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7F6D3" w14:textId="557DC8BA" w:rsidR="00123106" w:rsidRPr="00004BC0" w:rsidRDefault="00123106" w:rsidP="00123106">
      <w:pPr>
        <w:pStyle w:val="Title"/>
        <w:spacing w:line="240" w:lineRule="auto"/>
        <w:ind w:left="142" w:firstLine="0"/>
        <w:rPr>
          <w:u w:val="none"/>
        </w:rPr>
      </w:pPr>
      <w:r w:rsidRPr="00004BC0">
        <w:rPr>
          <w:u w:val="none"/>
        </w:rPr>
        <w:t xml:space="preserve">Catalytic Degradation of </w:t>
      </w:r>
      <w:bookmarkStart w:id="0" w:name="_Hlk159233715"/>
      <w:r w:rsidRPr="00004BC0">
        <w:rPr>
          <w:u w:val="none"/>
        </w:rPr>
        <w:t xml:space="preserve">Norfloxacin </w:t>
      </w:r>
      <w:bookmarkEnd w:id="0"/>
      <w:r w:rsidRPr="00004BC0">
        <w:rPr>
          <w:u w:val="none"/>
        </w:rPr>
        <w:t>using Persulfate Activation by Ni-Fe Layered Double Hydroxide Catalyst Supported on Activated Carbon</w:t>
      </w:r>
    </w:p>
    <w:p w14:paraId="0C14E960" w14:textId="77777777" w:rsidR="00123106" w:rsidRPr="00004BC0" w:rsidRDefault="00123106" w:rsidP="00123106">
      <w:pPr>
        <w:spacing w:before="100" w:beforeAutospacing="1" w:after="100" w:afterAutospacing="1" w:line="240" w:lineRule="auto"/>
        <w:ind w:left="142"/>
        <w:rPr>
          <w:vertAlign w:val="superscript"/>
        </w:rPr>
      </w:pPr>
      <w:r w:rsidRPr="00004BC0">
        <w:t>Adel Adly</w:t>
      </w:r>
      <w:proofErr w:type="gramStart"/>
      <w:r w:rsidRPr="00004BC0">
        <w:rPr>
          <w:vertAlign w:val="superscript"/>
        </w:rPr>
        <w:t>1</w:t>
      </w:r>
      <w:r>
        <w:rPr>
          <w:vertAlign w:val="superscript"/>
        </w:rPr>
        <w:t>,*</w:t>
      </w:r>
      <w:proofErr w:type="gramEnd"/>
      <w:r w:rsidRPr="00004BC0">
        <w:t>, Mona M Galal</w:t>
      </w:r>
      <w:r w:rsidRPr="00004BC0">
        <w:rPr>
          <w:vertAlign w:val="superscript"/>
        </w:rPr>
        <w:t>2</w:t>
      </w:r>
      <w:r w:rsidRPr="00004BC0">
        <w:t>, Minerva E Matta</w:t>
      </w:r>
      <w:r w:rsidRPr="00004BC0">
        <w:rPr>
          <w:vertAlign w:val="superscript"/>
        </w:rPr>
        <w:t>2</w:t>
      </w:r>
    </w:p>
    <w:p w14:paraId="1949D0DC" w14:textId="77777777" w:rsidR="00123106" w:rsidRPr="00004BC0" w:rsidRDefault="00123106" w:rsidP="00123106">
      <w:pPr>
        <w:spacing w:before="100" w:beforeAutospacing="1" w:after="100" w:afterAutospacing="1" w:line="240" w:lineRule="auto"/>
        <w:ind w:left="142"/>
        <w:rPr>
          <w:sz w:val="20"/>
          <w:szCs w:val="20"/>
          <w:lang w:val="en-GB"/>
        </w:rPr>
      </w:pPr>
      <w:r w:rsidRPr="00004BC0">
        <w:rPr>
          <w:sz w:val="20"/>
          <w:szCs w:val="20"/>
          <w:vertAlign w:val="superscript"/>
          <w:lang w:val="en-GB"/>
        </w:rPr>
        <w:t>1</w:t>
      </w:r>
      <w:r w:rsidRPr="00004BC0">
        <w:rPr>
          <w:sz w:val="20"/>
          <w:szCs w:val="20"/>
          <w:lang w:val="en-GB"/>
        </w:rPr>
        <w:t>Dar Engineering Consultancy, Smart Village, Giza 12577, Egypt</w:t>
      </w:r>
      <w:r>
        <w:rPr>
          <w:sz w:val="20"/>
          <w:szCs w:val="20"/>
          <w:lang w:val="en-GB"/>
        </w:rPr>
        <w:t xml:space="preserve"> (</w:t>
      </w:r>
      <w:r w:rsidRPr="00680E2C">
        <w:rPr>
          <w:sz w:val="20"/>
          <w:szCs w:val="20"/>
          <w:lang w:val="en-GB"/>
        </w:rPr>
        <w:t>Corresponding author)</w:t>
      </w:r>
    </w:p>
    <w:p w14:paraId="3FDE3840" w14:textId="77777777" w:rsidR="00123106" w:rsidRDefault="00123106" w:rsidP="00123106">
      <w:pPr>
        <w:spacing w:line="240" w:lineRule="auto"/>
        <w:ind w:left="142"/>
        <w:rPr>
          <w:sz w:val="20"/>
          <w:szCs w:val="20"/>
          <w:lang w:val="en-GB"/>
        </w:rPr>
      </w:pPr>
      <w:r w:rsidRPr="00004BC0">
        <w:rPr>
          <w:sz w:val="20"/>
          <w:szCs w:val="20"/>
          <w:vertAlign w:val="superscript"/>
          <w:lang w:val="en-GB"/>
        </w:rPr>
        <w:t>2</w:t>
      </w:r>
      <w:r w:rsidRPr="00004BC0">
        <w:rPr>
          <w:sz w:val="20"/>
          <w:szCs w:val="20"/>
          <w:lang w:val="en-GB"/>
        </w:rPr>
        <w:t>Sanitary and Environmental Engineering Division, Faculty of Engineering, Cairo University, 12613 Giza, Egypt.</w:t>
      </w:r>
    </w:p>
    <w:p w14:paraId="4B20CF28" w14:textId="27B0A8FD" w:rsidR="00123106" w:rsidRDefault="00123106" w:rsidP="00123106">
      <w:pPr>
        <w:spacing w:line="240" w:lineRule="auto"/>
        <w:ind w:left="142"/>
        <w:rPr>
          <w:sz w:val="20"/>
          <w:szCs w:val="20"/>
          <w:lang w:val="en-GB"/>
        </w:rPr>
      </w:pPr>
      <w:r w:rsidRPr="00DC676B">
        <w:rPr>
          <w:sz w:val="20"/>
          <w:szCs w:val="20"/>
          <w:vertAlign w:val="superscript"/>
          <w:lang w:val="en-GB"/>
        </w:rPr>
        <w:t>*</w:t>
      </w:r>
      <w:r w:rsidRPr="00DC676B">
        <w:rPr>
          <w:sz w:val="20"/>
          <w:szCs w:val="20"/>
          <w:lang w:val="en-GB"/>
        </w:rPr>
        <w:t xml:space="preserve">Corresponding Author. (Email: </w:t>
      </w:r>
      <w:hyperlink r:id="rId7" w:history="1">
        <w:r w:rsidRPr="00A53C66">
          <w:rPr>
            <w:rStyle w:val="Hyperlink"/>
            <w:sz w:val="20"/>
            <w:szCs w:val="20"/>
            <w:lang w:val="en-GB"/>
          </w:rPr>
          <w:t>eng.adeladly91@gmail.com</w:t>
        </w:r>
      </w:hyperlink>
      <w:r w:rsidRPr="00DC676B">
        <w:rPr>
          <w:sz w:val="20"/>
          <w:szCs w:val="20"/>
          <w:lang w:val="en-GB"/>
        </w:rPr>
        <w:t>)</w:t>
      </w:r>
    </w:p>
    <w:p w14:paraId="2172E420" w14:textId="77777777" w:rsidR="00123106" w:rsidRDefault="00123106" w:rsidP="00123106">
      <w:pPr>
        <w:spacing w:line="240" w:lineRule="auto"/>
        <w:ind w:left="142"/>
        <w:rPr>
          <w:sz w:val="20"/>
          <w:szCs w:val="20"/>
          <w:lang w:val="en-GB"/>
        </w:rPr>
      </w:pPr>
    </w:p>
    <w:p w14:paraId="33790A2C" w14:textId="77777777" w:rsidR="00123106" w:rsidRDefault="0012310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D1AC9FE" w14:textId="1F6CFED6" w:rsidR="00C57D33" w:rsidRDefault="004A2FC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A2FC8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48F960" wp14:editId="2EED522A">
                <wp:simplePos x="0" y="0"/>
                <wp:positionH relativeFrom="column">
                  <wp:posOffset>-342900</wp:posOffset>
                </wp:positionH>
                <wp:positionV relativeFrom="paragraph">
                  <wp:posOffset>7493000</wp:posOffset>
                </wp:positionV>
                <wp:extent cx="6807200" cy="635"/>
                <wp:effectExtent l="0" t="0" r="0" b="0"/>
                <wp:wrapNone/>
                <wp:docPr id="4045886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7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824C5D" w14:textId="73777C99" w:rsidR="00A81F4B" w:rsidRPr="00A81F4B" w:rsidRDefault="004A2FC8" w:rsidP="00E9193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bookmarkStart w:id="1" w:name="_Toc179780319"/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341F26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The </w:t>
                            </w:r>
                            <w:r w:rsidR="00337200"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estimated </w:t>
                            </w: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values of reaction rate constants for various reaction parameters of NOR degradation using persulfate activation by Ni-Fe LDH@AC catalyst</w:t>
                            </w:r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type w14:anchorId="3748F96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7pt;margin-top:590pt;width:536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xnSFQIAADgEAAAOAAAAZHJzL2Uyb0RvYy54bWysU8Fu2zAMvQ/YPwi6L046LCuMOEWWIsOA&#10;oC2QDj0rshQbkEWNUmJnXz9KtpOu22nYRaZF6lF872lx1zWGnRT6GmzBZ5MpZ8pKKGt7KPj3582H&#10;W858ELYUBqwq+Fl5frd8/27RulzdQAWmVMgIxPq8dQWvQnB5lnlZqUb4CThlKakBGxHoFw9ZiaIl&#10;9MZkN9PpPGsBS4cglfe0e98n+TLha61keNTaq8BMweluIa2Y1n1cs+VC5AcUrqrlcA3xD7doRG2p&#10;6QXqXgTBjlj/AdXUEsGDDhMJTQZa11KlGWia2fTNNLtKOJVmIXK8u9Dk/x+sfDjt3BOy0H2BjgSM&#10;hLTO55424zydxiZ+6aaM8kTh+UKb6gKTtDm/nX4mLTiTlJt//BQxsutRhz58VdCwGBQcSZNElTht&#10;fehLx5LYyYOpy01tTPyJibVBdhKkX1vVQQ3gv1UZG2stxFM9YNzJrnPEKHT7bhhuD+WZZkbo7eCd&#10;3NTUaCt8eBJI+tMs5OnwSIs20BYchoizCvDn3/ZjPclCWc5a8lPB/Y+jQMWZ+WZJsGi+McAx2I+B&#10;PTZroBFn9FqcTCEdwGDGUCM0L2T1VexCKWEl9Sp4GMN16F1NT0Wq1SoVkcWcCFu7czJCj4Q+dy8C&#10;3SBHIBUfYHSayN+o0tcmXdzqGIjiJFkktGdx4JnsmUQfnlL0/+v/VHV98MtfAAAA//8DAFBLAwQU&#10;AAYACAAAACEA4YnDuOAAAAAOAQAADwAAAGRycy9kb3ducmV2LnhtbExPsU7DMBTckfgH6yGxoNYO&#10;hKoKcaqqggGWqqELmxu/xoHYjmynDX/Pqxhgu3t3undXribbsxOG2HknIZsLYOgarzvXSti/v8yW&#10;wGJSTqveO5TwjRFW1fVVqQrtz26Hpzq1jEJcLJQEk9JQcB4bg1bFuR/QkXb0wapENLRcB3WmcNvz&#10;eyEW3KrO0QejBtwYbL7q0UrY5h9bczcen9/W+UN43Y+bxWdbS3l7M62fgCWc0p8ZLvWpOlTU6eBH&#10;pyPrJcwec9qSSMiWgtDFIggCO/zeMuBVyf/PqH4AAAD//wMAUEsBAi0AFAAGAAgAAAAhALaDOJL+&#10;AAAA4QEAABMAAAAAAAAAAAAAAAAAAAAAAFtDb250ZW50X1R5cGVzXS54bWxQSwECLQAUAAYACAAA&#10;ACEAOP0h/9YAAACUAQAACwAAAAAAAAAAAAAAAAAvAQAAX3JlbHMvLnJlbHNQSwECLQAUAAYACAAA&#10;ACEAGUcZ0hUCAAA4BAAADgAAAAAAAAAAAAAAAAAuAgAAZHJzL2Uyb0RvYy54bWxQSwECLQAUAAYA&#10;CAAAACEA4YnDuOAAAAAOAQAADwAAAAAAAAAAAAAAAABvBAAAZHJzL2Rvd25yZXYueG1sUEsFBgAA&#10;AAAEAAQA8wAAAHwFAAAAAA==&#10;" stroked="f">
                <v:textbox style="mso-fit-shape-to-text:t" inset="0,0,0,0">
                  <w:txbxContent>
                    <w:p w14:paraId="26824C5D" w14:textId="73777C99" w:rsidR="00A81F4B" w:rsidRPr="00A81F4B" w:rsidRDefault="004A2FC8" w:rsidP="00E91931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bookmarkStart w:id="2" w:name="_Toc179780319"/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S</w:t>
                      </w: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="00341F26"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The </w:t>
                      </w:r>
                      <w:r w:rsidR="00337200"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estimated </w:t>
                      </w: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values of reaction rate constants for various reaction parameters of NOR degradation using persulfate activation by Ni-Fe LDH@AC catalyst</w:t>
                      </w:r>
                      <w:bookmarkEnd w:id="2"/>
                    </w:p>
                  </w:txbxContent>
                </v:textbox>
              </v:shape>
            </w:pict>
          </mc:Fallback>
        </mc:AlternateContent>
      </w:r>
      <w:r w:rsidRPr="004A2FC8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2546CF" wp14:editId="11179B9E">
                <wp:simplePos x="0" y="0"/>
                <wp:positionH relativeFrom="column">
                  <wp:posOffset>-342900</wp:posOffset>
                </wp:positionH>
                <wp:positionV relativeFrom="paragraph">
                  <wp:posOffset>203200</wp:posOffset>
                </wp:positionV>
                <wp:extent cx="6807200" cy="7232650"/>
                <wp:effectExtent l="0" t="0" r="12700" b="25400"/>
                <wp:wrapNone/>
                <wp:docPr id="16790304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200" cy="7232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34D85C86" id="Rectangle 1" o:spid="_x0000_s1026" style="position:absolute;margin-left:-27pt;margin-top:16pt;width:536pt;height:56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AmJbAIAADgFAAAOAAAAZHJzL2Uyb0RvYy54bWysVE1vGjEQvVfqf7B8Lws0ISnKEqFEVJWi&#10;BIVUORuvHax6Pe7YsNBf37FZFppyqnrZ9Xhm3ny98c3ttrZsozAYcCUf9PqcKSehMu6t5N9fZp+u&#10;OQtRuEpYcKrkOxX47eTjh5vGj9UQVmArhYxAXBg3vuSrGP24KIJcqVqEHnjlSKkBaxFJxLeiQtEQ&#10;em2LYb8/KhrAyiNIFQLd3u+VfJLxtVYyPmkdVGS25JRbzF/M32X6FpMbMX5D4VdGtmmIf8iiFsZR&#10;0A7qXkTB1mj+gqqNRAigY09CXYDWRqpcA1Uz6L+rZrESXuVaqDnBd20K/w9WPm4Wfo7UhsaHcaBj&#10;qmKrsU5/yo9tc7N2XbPUNjJJl6Pr/hVNgDNJuqvh5+HoMrezOLp7DPGrgpqlQ8mRppGbJDYPIVJI&#10;Mj2YpGgOZsbaPBHr0kUAa6p0l4VECXVnkW0EDTNuB2l4BHFiRVLyLI615FPcWZUgrHtWmpmKsh/m&#10;RDLNjphCSuXiqMXN1slNUwad4+Cco42HZFrb5KYy/TrH/jnHPyN2HjkquNg518YBngOofnSR9/aH&#10;6vc1p/KXUO3myBD25A9ezgzN40GEOBdIbKcZ0gbHJ/poC03JoT1xtgL8de4+2RMJSctZQ9tT8vBz&#10;LVBxZr85oueXwcVFWrcsXFwSUTjDU83yVOPW9R3QTAf0VniZj8k+2sNRI9SvtOjTFJVUwkmKXXIZ&#10;8SDcxf1W01Mh1XSazWjFvIgPbuFlAk9dTXx72b4K9C0pI/H5EQ6bJsbvuLm3TZ4OpusI2mTiHvva&#10;9pvWM5OxfUrS/p/K2er44E1+AwAA//8DAFBLAwQUAAYACAAAACEAQp9yGeMAAAAMAQAADwAAAGRy&#10;cy9kb3ducmV2LnhtbEyPzU7DMBCE70i8g7VIXKrWTvmrQpwKgUA9ICTacuDmxCYOjddRvG3D27M9&#10;wWlntaPZb4rlGDpxcENqI2rIZgqEwzraFhsN283zdAEikUFruohOw49LsCzPzwqT23jEd3dYUyM4&#10;BFNuNHiiPpcy1d4Fk2axd8i3rzgEQ7wOjbSDOXJ46ORcqVsZTIv8wZvePXpX79b7oOFzNVLznb3Q&#10;685MPiYrX9VvT5XWlxfjwz0IciP9meGEz+hQMlMV92iT6DRMb665C2m4mvM8GVS2YFWxyu4yBbIs&#10;5P8S5S8AAAD//wMAUEsBAi0AFAAGAAgAAAAhALaDOJL+AAAA4QEAABMAAAAAAAAAAAAAAAAAAAAA&#10;AFtDb250ZW50X1R5cGVzXS54bWxQSwECLQAUAAYACAAAACEAOP0h/9YAAACUAQAACwAAAAAAAAAA&#10;AAAAAAAvAQAAX3JlbHMvLnJlbHNQSwECLQAUAAYACAAAACEAVDwJiWwCAAA4BQAADgAAAAAAAAAA&#10;AAAAAAAuAgAAZHJzL2Uyb0RvYy54bWxQSwECLQAUAAYACAAAACEAQp9yGeMAAAAMAQAADwAAAAAA&#10;AAAAAAAAAADGBAAAZHJzL2Rvd25yZXYueG1sUEsFBgAAAAAEAAQA8wAAANYFAAAAAA==&#10;" filled="f" strokecolor="black [3213]" strokeweight="1pt"/>
            </w:pict>
          </mc:Fallback>
        </mc:AlternateContent>
      </w:r>
      <w:r w:rsidR="006E0418" w:rsidRPr="004A2FC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1328DAE9" wp14:editId="4D7D5516">
            <wp:simplePos x="0" y="0"/>
            <wp:positionH relativeFrom="column">
              <wp:posOffset>3070497</wp:posOffset>
            </wp:positionH>
            <wp:positionV relativeFrom="paragraph">
              <wp:posOffset>2633980</wp:posOffset>
            </wp:positionV>
            <wp:extent cx="3209544" cy="2249424"/>
            <wp:effectExtent l="0" t="0" r="0" b="0"/>
            <wp:wrapTight wrapText="bothSides">
              <wp:wrapPolygon edited="0">
                <wp:start x="0" y="0"/>
                <wp:lineTo x="0" y="21405"/>
                <wp:lineTo x="21412" y="21405"/>
                <wp:lineTo x="21412" y="0"/>
                <wp:lineTo x="0" y="0"/>
              </wp:wrapPolygon>
            </wp:wrapTight>
            <wp:docPr id="18389802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1B1BC93-5AB5-4170-B268-C4CDCADDE8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0418" w:rsidRPr="004A2FC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CD20EED" wp14:editId="1702477D">
            <wp:simplePos x="0" y="0"/>
            <wp:positionH relativeFrom="margin">
              <wp:posOffset>3069318</wp:posOffset>
            </wp:positionH>
            <wp:positionV relativeFrom="paragraph">
              <wp:posOffset>266428</wp:posOffset>
            </wp:positionV>
            <wp:extent cx="3210560" cy="2247900"/>
            <wp:effectExtent l="0" t="0" r="8890" b="0"/>
            <wp:wrapTight wrapText="bothSides">
              <wp:wrapPolygon edited="0">
                <wp:start x="0" y="0"/>
                <wp:lineTo x="0" y="21417"/>
                <wp:lineTo x="21532" y="21417"/>
                <wp:lineTo x="21532" y="0"/>
                <wp:lineTo x="0" y="0"/>
              </wp:wrapPolygon>
            </wp:wrapTight>
            <wp:docPr id="6650409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0DF033-E906-42B6-944D-F2987F17D4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0418" w:rsidRPr="004A2FC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E2631DA" wp14:editId="33E29887">
            <wp:simplePos x="0" y="0"/>
            <wp:positionH relativeFrom="column">
              <wp:posOffset>-234315</wp:posOffset>
            </wp:positionH>
            <wp:positionV relativeFrom="paragraph">
              <wp:posOffset>271780</wp:posOffset>
            </wp:positionV>
            <wp:extent cx="3209544" cy="2249424"/>
            <wp:effectExtent l="0" t="0" r="0" b="0"/>
            <wp:wrapTight wrapText="bothSides">
              <wp:wrapPolygon edited="0">
                <wp:start x="0" y="0"/>
                <wp:lineTo x="0" y="21405"/>
                <wp:lineTo x="21412" y="21405"/>
                <wp:lineTo x="21412" y="0"/>
                <wp:lineTo x="0" y="0"/>
              </wp:wrapPolygon>
            </wp:wrapTight>
            <wp:docPr id="18133064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AE8DAA-87DC-4EEE-A966-B24BD5FCE2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0418" w:rsidRPr="006E0418">
        <w:rPr>
          <w:rFonts w:asciiTheme="majorBidi" w:hAnsiTheme="majorBidi" w:cstheme="majorBidi"/>
          <w:b/>
          <w:bCs/>
          <w:sz w:val="24"/>
          <w:szCs w:val="24"/>
        </w:rPr>
        <w:t>Kinetic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Pr="004A2FC8">
        <w:rPr>
          <w:rFonts w:asciiTheme="majorBidi" w:hAnsiTheme="majorBidi" w:cstheme="majorBidi"/>
          <w:b/>
          <w:bCs/>
          <w:sz w:val="24"/>
          <w:szCs w:val="24"/>
        </w:rPr>
        <w:t>pseudo-first-order model)</w:t>
      </w:r>
      <w:r w:rsidR="006E0418" w:rsidRPr="006E041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ABE3E3C" w14:textId="1341709F" w:rsidR="006E0418" w:rsidRDefault="006E0418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 w:rsidRPr="004A2FC8">
        <w:rPr>
          <w:rFonts w:asciiTheme="majorBidi" w:hAnsiTheme="majorBidi" w:cstheme="majorBidi"/>
          <w:noProof/>
          <w:kern w:val="0"/>
          <w:sz w:val="20"/>
          <w:szCs w:val="20"/>
          <w14:ligatures w14:val="none"/>
        </w:rPr>
        <w:drawing>
          <wp:anchor distT="0" distB="0" distL="114300" distR="114300" simplePos="0" relativeHeight="251662336" behindDoc="1" locked="0" layoutInCell="1" allowOverlap="1" wp14:anchorId="55DBA820" wp14:editId="1E18BD6B">
            <wp:simplePos x="0" y="0"/>
            <wp:positionH relativeFrom="column">
              <wp:posOffset>-228812</wp:posOffset>
            </wp:positionH>
            <wp:positionV relativeFrom="paragraph">
              <wp:posOffset>4788747</wp:posOffset>
            </wp:positionV>
            <wp:extent cx="3209290" cy="2249170"/>
            <wp:effectExtent l="0" t="0" r="0" b="0"/>
            <wp:wrapTight wrapText="bothSides">
              <wp:wrapPolygon edited="0">
                <wp:start x="0" y="0"/>
                <wp:lineTo x="0" y="21405"/>
                <wp:lineTo x="21412" y="21405"/>
                <wp:lineTo x="21412" y="0"/>
                <wp:lineTo x="0" y="0"/>
              </wp:wrapPolygon>
            </wp:wrapTight>
            <wp:docPr id="11714991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5CC0783-75CC-4EFC-9335-F94790A3B5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Pr="004A2FC8">
        <w:rPr>
          <w:rFonts w:asciiTheme="majorBidi" w:hAnsiTheme="majorBidi" w:cstheme="majorBidi"/>
          <w:noProof/>
          <w:kern w:val="0"/>
          <w:sz w:val="20"/>
          <w:szCs w:val="20"/>
          <w14:ligatures w14:val="none"/>
        </w:rPr>
        <w:drawing>
          <wp:anchor distT="0" distB="0" distL="114300" distR="114300" simplePos="0" relativeHeight="251660288" behindDoc="1" locked="0" layoutInCell="1" allowOverlap="1" wp14:anchorId="760F168B" wp14:editId="295130F6">
            <wp:simplePos x="0" y="0"/>
            <wp:positionH relativeFrom="column">
              <wp:posOffset>-234315</wp:posOffset>
            </wp:positionH>
            <wp:positionV relativeFrom="paragraph">
              <wp:posOffset>2348230</wp:posOffset>
            </wp:positionV>
            <wp:extent cx="3209290" cy="2249170"/>
            <wp:effectExtent l="0" t="0" r="0" b="0"/>
            <wp:wrapTight wrapText="bothSides">
              <wp:wrapPolygon edited="0">
                <wp:start x="0" y="0"/>
                <wp:lineTo x="0" y="21405"/>
                <wp:lineTo x="21412" y="21405"/>
                <wp:lineTo x="21412" y="0"/>
                <wp:lineTo x="0" y="0"/>
              </wp:wrapPolygon>
            </wp:wrapTight>
            <wp:docPr id="10618651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DA0799C-7BB9-4C03-A04B-F23CB1DBB0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A2FC8"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 </w:t>
      </w:r>
    </w:p>
    <w:p w14:paraId="6E5081AD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090CFAE8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3DA63FB5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0D811B32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00A9C9C8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235B67B6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7F441341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2B0149B7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1D7F4312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574DE488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1107574D" w14:textId="77777777" w:rsidR="00A81F4B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27036C11" w14:textId="6042DA60" w:rsidR="00D307EA" w:rsidRDefault="00D307EA" w:rsidP="00D307EA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tbl>
      <w:tblPr>
        <w:tblStyle w:val="TableGrid"/>
        <w:tblpPr w:leftFromText="180" w:rightFromText="180" w:vertAnchor="text" w:horzAnchor="margin" w:tblpXSpec="center" w:tblpY="71"/>
        <w:tblW w:w="11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5986"/>
      </w:tblGrid>
      <w:tr w:rsidR="008449F9" w14:paraId="7D013EF2" w14:textId="77777777" w:rsidTr="008449F9">
        <w:tc>
          <w:tcPr>
            <w:tcW w:w="5400" w:type="dxa"/>
          </w:tcPr>
          <w:p w14:paraId="56297FF9" w14:textId="77777777" w:rsidR="008449F9" w:rsidRDefault="008449F9" w:rsidP="008449F9">
            <w:pPr>
              <w:ind w:left="144" w:right="-48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object w:dxaOrig="7294" w:dyaOrig="5598" w14:anchorId="107BF7A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92.5pt;height:223.1pt" o:ole="">
                  <v:imagedata r:id="rId13" o:title=""/>
                </v:shape>
                <o:OLEObject Type="Embed" ProgID="Origin95.Graph" ShapeID="_x0000_i1025" DrawAspect="Content" ObjectID="_1799065256" r:id="rId14"/>
              </w:object>
            </w:r>
          </w:p>
        </w:tc>
        <w:tc>
          <w:tcPr>
            <w:tcW w:w="5986" w:type="dxa"/>
          </w:tcPr>
          <w:p w14:paraId="111F68B9" w14:textId="77777777" w:rsidR="008449F9" w:rsidRDefault="008449F9" w:rsidP="003D628A">
            <w:pPr>
              <w:ind w:hanging="11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object w:dxaOrig="7294" w:dyaOrig="5598" w14:anchorId="7ED95A0C">
                <v:shape id="_x0000_i1026" type="#_x0000_t75" style="width:288.5pt;height:220.3pt" o:ole="">
                  <v:imagedata r:id="rId15" o:title=""/>
                </v:shape>
                <o:OLEObject Type="Embed" ProgID="Origin95.Graph" ShapeID="_x0000_i1026" DrawAspect="Content" ObjectID="_1799065257" r:id="rId16"/>
              </w:object>
            </w:r>
          </w:p>
        </w:tc>
      </w:tr>
      <w:tr w:rsidR="008449F9" w14:paraId="1C72C6AC" w14:textId="77777777" w:rsidTr="008449F9">
        <w:trPr>
          <w:trHeight w:val="5861"/>
        </w:trPr>
        <w:tc>
          <w:tcPr>
            <w:tcW w:w="11386" w:type="dxa"/>
            <w:gridSpan w:val="2"/>
          </w:tcPr>
          <w:p w14:paraId="33D8BD88" w14:textId="77777777" w:rsidR="008449F9" w:rsidRPr="008658F0" w:rsidRDefault="008449F9" w:rsidP="003D628A">
            <w:pPr>
              <w:keepNext/>
              <w:ind w:left="7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58F0">
              <w:rPr>
                <w:rFonts w:asciiTheme="majorBidi" w:hAnsiTheme="majorBidi" w:cstheme="majorBidi"/>
                <w:sz w:val="20"/>
                <w:szCs w:val="20"/>
              </w:rPr>
              <w:object w:dxaOrig="7294" w:dyaOrig="5598" w14:anchorId="73607305">
                <v:shape id="_x0000_i1027" type="#_x0000_t75" style="width:347.55pt;height:267.3pt" o:ole="">
                  <v:imagedata r:id="rId17" o:title=""/>
                </v:shape>
                <o:OLEObject Type="Embed" ProgID="Origin95.Graph" ShapeID="_x0000_i1027" DrawAspect="Content" ObjectID="_1799065258" r:id="rId18"/>
              </w:object>
            </w:r>
          </w:p>
          <w:p w14:paraId="7A225D66" w14:textId="705FCBFE" w:rsidR="008449F9" w:rsidRDefault="008449F9" w:rsidP="008449F9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bookmarkStart w:id="2" w:name="_Toc179780320"/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 xml:space="preserve">Figure 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>S</w:t>
            </w: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instrText xml:space="preserve"> SEQ Figure \* ARABIC </w:instrText>
            </w: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341F26">
              <w:rPr>
                <w:rFonts w:asciiTheme="majorBidi" w:hAnsiTheme="majorBidi" w:cstheme="majorBidi"/>
                <w:i w:val="0"/>
                <w:iCs w:val="0"/>
                <w:noProof/>
                <w:color w:val="auto"/>
                <w:sz w:val="20"/>
                <w:szCs w:val="20"/>
              </w:rPr>
              <w:t>2</w:t>
            </w: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>N</w:t>
            </w: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  <w:vertAlign w:val="subscript"/>
              </w:rPr>
              <w:t>2</w:t>
            </w: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 xml:space="preserve"> adsorption-desorption isotherm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>s</w:t>
            </w: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 xml:space="preserve"> of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8449F9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>(a) AC, (b) NiFe-LDH, (c) NiFe-LDH@AC</w:t>
            </w:r>
            <w:r w:rsidR="003D628A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>,</w:t>
            </w:r>
            <w:bookmarkEnd w:id="2"/>
            <w:r w:rsidRPr="008449F9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</w:p>
          <w:p w14:paraId="25F43749" w14:textId="77777777" w:rsidR="008449F9" w:rsidRDefault="008449F9" w:rsidP="008449F9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>and the corresponding pore size distribution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>s</w:t>
            </w:r>
            <w:r w:rsidRPr="008658F0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 xml:space="preserve"> (inset).</w:t>
            </w:r>
          </w:p>
          <w:p w14:paraId="1CD30F12" w14:textId="77777777" w:rsidR="00071016" w:rsidRDefault="00071016" w:rsidP="00071016"/>
          <w:p w14:paraId="1CEBC860" w14:textId="7A3C6602" w:rsidR="00071016" w:rsidRPr="00071016" w:rsidRDefault="00071016" w:rsidP="00071016"/>
        </w:tc>
      </w:tr>
    </w:tbl>
    <w:p w14:paraId="37390484" w14:textId="77777777" w:rsidR="00D307EA" w:rsidRDefault="00D307EA" w:rsidP="00D307EA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3AFD7CF1" w14:textId="77777777" w:rsidR="00D307EA" w:rsidRDefault="00D307EA" w:rsidP="00D307EA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237A3C15" w14:textId="1F4AA2C2" w:rsidR="00071016" w:rsidRPr="00931FA8" w:rsidRDefault="00D307EA" w:rsidP="00931FA8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br w:type="page"/>
      </w:r>
    </w:p>
    <w:p w14:paraId="3F821B3F" w14:textId="239C6F18" w:rsidR="00D307EA" w:rsidRDefault="00D307EA" w:rsidP="00D307EA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p w14:paraId="37C786FC" w14:textId="3D8A88DF" w:rsidR="004044AE" w:rsidRDefault="004044AE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5AA8C69" wp14:editId="6AB0E850">
                <wp:simplePos x="0" y="0"/>
                <wp:positionH relativeFrom="column">
                  <wp:posOffset>-381000</wp:posOffset>
                </wp:positionH>
                <wp:positionV relativeFrom="paragraph">
                  <wp:posOffset>8039735</wp:posOffset>
                </wp:positionV>
                <wp:extent cx="6745605" cy="635"/>
                <wp:effectExtent l="0" t="0" r="0" b="0"/>
                <wp:wrapNone/>
                <wp:docPr id="20484493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56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0D404F" w14:textId="38810646" w:rsidR="004044AE" w:rsidRPr="00E91931" w:rsidRDefault="004044AE" w:rsidP="004044AE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 w:rsidR="00931FA8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3</w:t>
                            </w: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The </w:t>
                            </w:r>
                            <w:r w:rsidR="00E91931"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m</w:t>
                            </w: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ass spectra of </w:t>
                            </w:r>
                            <w:r w:rsidR="00E91931"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degradation </w:t>
                            </w:r>
                            <w:r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intermediate products of NOR</w:t>
                            </w:r>
                            <w:r w:rsid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in </w:t>
                            </w:r>
                            <w:r w:rsidR="00E91931"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NiFe-LDH@AC</w:t>
                            </w:r>
                            <w:r w:rsid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/PS</w:t>
                            </w:r>
                            <w:r w:rsidR="00E91931" w:rsidRPr="00E9193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system detected by LC-ESI-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45AA8C69" id="_x0000_s1027" type="#_x0000_t202" style="position:absolute;margin-left:-30pt;margin-top:633.05pt;width:531.15pt;height:.0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CcTGQIAAD8EAAAOAAAAZHJzL2Uyb0RvYy54bWysU8Fu2zAMvQ/YPwi6L066JSuMOEWWIsOA&#10;oC2QDj0rshwLkEWNUmJnXz9KjpOu22nYRaZJihTfe5zfdY1hR4Vegy34ZDTmTFkJpbb7gn9/Xn+4&#10;5cwHYUthwKqCn5Tnd4v37+aty9UN1GBKhYyKWJ+3ruB1CC7PMi9r1Qg/AqcsBSvARgT6xX1Womip&#10;emOym/F4lrWApUOQynvy3vdBvkj1q0rJ8FhVXgVmCk5vC+nEdO7imS3mIt+jcLWW52eIf3hFI7Sl&#10;ppdS9yIIdkD9R6lGSwQPVRhJaDKoKi1VmoGmmYzfTLOthVNpFgLHuwtM/v+VlQ/HrXtCFrov0BGB&#10;EZDW+dyTM87TVdjEL72UUZwgPF1gU11gkpyzz5+ms/GUM0mx2cdprJFdrzr04auChkWj4EicJKjE&#10;ceNDnzqkxE4ejC7X2pj4EwMrg+woiL+21kGdi/+WZWzMtRBv9QWjJ7vOEa3Q7Tqmy1cz7qA80egI&#10;vSq8k2tN/TbChyeBJAOalqQdHumoDLQFh7PFWQ3482/+mE/sUJSzlmRVcP/jIFBxZr5Z4i1qcDBw&#10;MHaDYQ/NCmjSCS2Nk8mkCxjMYFYIzQspfhm7UEhYSb0KHgZzFXpx08ZItVymJFKaE2Fjt07G0gOu&#10;z92LQHdmJRCZDzAITuRvyOlzEz1ueQiEdGIu4tqjeIabVJq4P29UXIPX/ynruveLXwAAAP//AwBQ&#10;SwMEFAAGAAgAAAAhAPEDbXXiAAAADgEAAA8AAABkcnMvZG93bnJldi54bWxMj8FOwzAQRO9I/IO1&#10;SFxQazetLBTiVFUFB7hUhF64ufE2DsTrKHba8Pe44kCPOzOafVOsJ9exEw6h9aRgMRfAkGpvWmoU&#10;7D9eZo/AQtRkdOcJFfxggHV5e1Po3PgzveOpig1LJRRyrcDG2Oech9qi02Hue6TkHf3gdEzn0HAz&#10;6HMqdx3PhJDc6ZbSB6t73Fqsv6vRKditPnf2YTw+v21Wy+F1P27lV1MpdX83bZ6ARZzifxgu+Akd&#10;ysR08COZwDoFMynSlpiMTMoFsEtEiGwJ7PCnZcDLgl/PKH8BAAD//wMAUEsBAi0AFAAGAAgAAAAh&#10;ALaDOJL+AAAA4QEAABMAAAAAAAAAAAAAAAAAAAAAAFtDb250ZW50X1R5cGVzXS54bWxQSwECLQAU&#10;AAYACAAAACEAOP0h/9YAAACUAQAACwAAAAAAAAAAAAAAAAAvAQAAX3JlbHMvLnJlbHNQSwECLQAU&#10;AAYACAAAACEAYuQnExkCAAA/BAAADgAAAAAAAAAAAAAAAAAuAgAAZHJzL2Uyb0RvYy54bWxQSwEC&#10;LQAUAAYACAAAACEA8QNtdeIAAAAOAQAADwAAAAAAAAAAAAAAAABzBAAAZHJzL2Rvd25yZXYueG1s&#10;UEsFBgAAAAAEAAQA8wAAAIIFAAAAAA==&#10;" stroked="f">
                <v:textbox style="mso-fit-shape-to-text:t" inset="0,0,0,0">
                  <w:txbxContent>
                    <w:p w14:paraId="1F0D404F" w14:textId="38810646" w:rsidR="004044AE" w:rsidRPr="00E91931" w:rsidRDefault="004044AE" w:rsidP="004044AE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S</w:t>
                      </w:r>
                      <w:r w:rsidR="00931FA8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3</w:t>
                      </w: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The </w:t>
                      </w:r>
                      <w:r w:rsidR="00E91931"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m</w:t>
                      </w: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ass spectra of </w:t>
                      </w:r>
                      <w:r w:rsidR="00E91931"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degradation </w:t>
                      </w:r>
                      <w:r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intermediate products of NOR</w:t>
                      </w:r>
                      <w:r w:rsid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in </w:t>
                      </w:r>
                      <w:proofErr w:type="spellStart"/>
                      <w:r w:rsidR="00E91931"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NiFe</w:t>
                      </w:r>
                      <w:proofErr w:type="spellEnd"/>
                      <w:r w:rsidR="00E91931"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-LDH@AC</w:t>
                      </w:r>
                      <w:r w:rsid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/PS</w:t>
                      </w:r>
                      <w:r w:rsidR="00E91931" w:rsidRPr="00E9193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system detected by LC-ESI-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684F3500" wp14:editId="0215C3FA">
                <wp:simplePos x="0" y="0"/>
                <wp:positionH relativeFrom="column">
                  <wp:posOffset>-381000</wp:posOffset>
                </wp:positionH>
                <wp:positionV relativeFrom="paragraph">
                  <wp:posOffset>-162657</wp:posOffset>
                </wp:positionV>
                <wp:extent cx="6745654" cy="8145389"/>
                <wp:effectExtent l="19050" t="19050" r="17145" b="27305"/>
                <wp:wrapNone/>
                <wp:docPr id="680517075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5654" cy="8145389"/>
                          <a:chOff x="0" y="0"/>
                          <a:chExt cx="6745654" cy="8145389"/>
                        </a:xfrm>
                      </wpg:grpSpPr>
                      <wpg:grpSp>
                        <wpg:cNvPr id="1204959088" name="Group 38"/>
                        <wpg:cNvGrpSpPr/>
                        <wpg:grpSpPr>
                          <a:xfrm>
                            <a:off x="17585" y="0"/>
                            <a:ext cx="3226435" cy="1476375"/>
                            <a:chOff x="0" y="0"/>
                            <a:chExt cx="3226435" cy="1476375"/>
                          </a:xfrm>
                        </wpg:grpSpPr>
                        <pic:pic xmlns:pic="http://schemas.openxmlformats.org/drawingml/2006/picture">
                          <pic:nvPicPr>
                            <pic:cNvPr id="1097044676" name="Picture 3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26435" cy="14763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13913099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195705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359FC4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006635114" name="Group 42"/>
                        <wpg:cNvGrpSpPr/>
                        <wpg:grpSpPr>
                          <a:xfrm>
                            <a:off x="3481754" y="0"/>
                            <a:ext cx="3263900" cy="1492250"/>
                            <a:chOff x="0" y="0"/>
                            <a:chExt cx="3263900" cy="1492250"/>
                          </a:xfrm>
                        </wpg:grpSpPr>
                        <pic:pic xmlns:pic="http://schemas.openxmlformats.org/drawingml/2006/picture">
                          <pic:nvPicPr>
                            <pic:cNvPr id="1315470682" name="Picture 3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63900" cy="14922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17702826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211580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A68D8C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300222531" name="Group 46"/>
                        <wpg:cNvGrpSpPr/>
                        <wpg:grpSpPr>
                          <a:xfrm>
                            <a:off x="11723" y="1688123"/>
                            <a:ext cx="3235960" cy="1480820"/>
                            <a:chOff x="0" y="0"/>
                            <a:chExt cx="3235960" cy="1480820"/>
                          </a:xfrm>
                        </wpg:grpSpPr>
                        <pic:pic xmlns:pic="http://schemas.openxmlformats.org/drawingml/2006/picture">
                          <pic:nvPicPr>
                            <pic:cNvPr id="1134314133" name="Picture 4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35960" cy="14808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151503716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50" y="1200150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88CE96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836673760" name="Group 50"/>
                        <wpg:cNvGrpSpPr/>
                        <wpg:grpSpPr>
                          <a:xfrm>
                            <a:off x="3481754" y="1688123"/>
                            <a:ext cx="3237865" cy="1480820"/>
                            <a:chOff x="0" y="0"/>
                            <a:chExt cx="3237865" cy="1480820"/>
                          </a:xfrm>
                        </wpg:grpSpPr>
                        <pic:pic xmlns:pic="http://schemas.openxmlformats.org/drawingml/2006/picture">
                          <pic:nvPicPr>
                            <pic:cNvPr id="542924162" name="Picture 4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37865" cy="14808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208611944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70" y="1200150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90EB73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354725290" name="Group 55"/>
                        <wpg:cNvGrpSpPr/>
                        <wpg:grpSpPr>
                          <a:xfrm>
                            <a:off x="5862" y="3323492"/>
                            <a:ext cx="3237865" cy="1480820"/>
                            <a:chOff x="0" y="0"/>
                            <a:chExt cx="3237865" cy="1480820"/>
                          </a:xfrm>
                        </wpg:grpSpPr>
                        <pic:pic xmlns:pic="http://schemas.openxmlformats.org/drawingml/2006/picture">
                          <pic:nvPicPr>
                            <pic:cNvPr id="1877861965" name="Picture 4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37865" cy="14808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178139495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22" y="1200150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604D15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644763231" name="Group 56"/>
                        <wpg:cNvGrpSpPr/>
                        <wpg:grpSpPr>
                          <a:xfrm>
                            <a:off x="3481754" y="3329354"/>
                            <a:ext cx="3237865" cy="1480820"/>
                            <a:chOff x="0" y="0"/>
                            <a:chExt cx="3237865" cy="1480820"/>
                          </a:xfrm>
                        </wpg:grpSpPr>
                        <pic:pic xmlns:pic="http://schemas.openxmlformats.org/drawingml/2006/picture">
                          <pic:nvPicPr>
                            <pic:cNvPr id="773260255" name="Picture 5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37865" cy="14808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133228649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21" y="1194707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B6B353C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947181056" name="Group 57"/>
                        <wpg:cNvGrpSpPr/>
                        <wpg:grpSpPr>
                          <a:xfrm>
                            <a:off x="5862" y="5011615"/>
                            <a:ext cx="3240586" cy="1480820"/>
                            <a:chOff x="0" y="0"/>
                            <a:chExt cx="3240586" cy="1480820"/>
                          </a:xfrm>
                        </wpg:grpSpPr>
                        <pic:pic xmlns:pic="http://schemas.openxmlformats.org/drawingml/2006/picture">
                          <pic:nvPicPr>
                            <pic:cNvPr id="581800561" name="Picture 5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721" y="0"/>
                              <a:ext cx="3237865" cy="14808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111450726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194708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3BFCB43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14198158" name="Group 60"/>
                        <wpg:cNvGrpSpPr/>
                        <wpg:grpSpPr>
                          <a:xfrm>
                            <a:off x="3487616" y="5011615"/>
                            <a:ext cx="3237865" cy="1480820"/>
                            <a:chOff x="0" y="0"/>
                            <a:chExt cx="3237865" cy="1480820"/>
                          </a:xfrm>
                        </wpg:grpSpPr>
                        <pic:pic xmlns:pic="http://schemas.openxmlformats.org/drawingml/2006/picture">
                          <pic:nvPicPr>
                            <pic:cNvPr id="362997369" name="Picture 5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37865" cy="14808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53527139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21" y="1194708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8C0C89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590219377" name="Group 61"/>
                        <wpg:cNvGrpSpPr/>
                        <wpg:grpSpPr>
                          <a:xfrm>
                            <a:off x="0" y="6664569"/>
                            <a:ext cx="3238046" cy="1480820"/>
                            <a:chOff x="0" y="0"/>
                            <a:chExt cx="3238046" cy="1480820"/>
                          </a:xfrm>
                        </wpg:grpSpPr>
                        <pic:pic xmlns:pic="http://schemas.openxmlformats.org/drawingml/2006/picture">
                          <pic:nvPicPr>
                            <pic:cNvPr id="1075071862" name="Picture 5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721" y="0"/>
                              <a:ext cx="3235325" cy="14808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4042065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200150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C6EF00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703839922" name="Group 62"/>
                        <wpg:cNvGrpSpPr/>
                        <wpg:grpSpPr>
                          <a:xfrm>
                            <a:off x="3475892" y="6664569"/>
                            <a:ext cx="3238046" cy="1480820"/>
                            <a:chOff x="0" y="0"/>
                            <a:chExt cx="3238046" cy="1480820"/>
                          </a:xfrm>
                        </wpg:grpSpPr>
                        <pic:pic xmlns:pic="http://schemas.openxmlformats.org/drawingml/2006/picture">
                          <pic:nvPicPr>
                            <pic:cNvPr id="2120335390" name="Picture 5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721" y="0"/>
                              <a:ext cx="3235325" cy="14808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11897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200150"/>
                              <a:ext cx="414020" cy="2806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8430D3" w14:textId="77777777" w:rsidR="004044AE" w:rsidRPr="003B31F7" w:rsidRDefault="004044AE" w:rsidP="004044AE">
                                <w:pP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</w:pPr>
                                <w:r w:rsidRPr="003B31F7"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group w14:anchorId="684F3500" id="Group 63" o:spid="_x0000_s1028" style="position:absolute;margin-left:-30pt;margin-top:-12.8pt;width:531.15pt;height:641.35pt;z-index:251679744" coordsize="67456,8145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pBUbgnBwAAt0AAAA4AAABkcnMvZTJvRG9jLnhtbOxcbW+jOBD+ftL9&#10;B8T33fgF2xBtu9rbN620d1fd7v0AQkiDlgAHtEnv199jG2jeum2iUxtoKzU1AZuZ8cw8nvG4b96u&#10;FqlzHZdVkmdnLn1NXCfOonyaZJdn7t/fP73yXaeqw2wapnkWn7k3ceW+Pf/1lzfLYhyzfJ6n07h0&#10;MEhWjZfFmTuv62I8GlXRPF6E1eu8iDPcnOXlIqxxWV6OpmW4xOiLdMQIkaNlXk6LMo/iqsK3H+xN&#10;99yMP5vFUf3nbFbFtZOeuaCtNp+l+Zzoz9H5m3B8WYbFPIkaMsIjqFiESYaXdkN9COvQuSqTnaEW&#10;SVTmVT6rX0f5YpTPZkkUGx7ADSVb3Hwu86vC8HI5Xl4WnZgg2i05HT1s9Mf157L4VlyUkMSyuIQs&#10;zJXmZTUrF/ovqHRWRmQ3ncjiVe1E+FIqT0jhuU6Eez71BPcDK9RoDsnv9IvmH+/pOWpfPNogp7uw&#10;ZILui9JJptA5RrxABMSHpmXhAjpmxOZwX9Ohux3AI1XCF66zyydnTHoctzSf1FOSK/EwPu/qeQef&#10;RRKN8dvMNVo7c32/TaBXfVXGbjPI4kFjLMLyx1XxCmpZhHUySdKkvjEmBgXURGXXF0l0UdqLNfGT&#10;QBHPk0q24sdj+u0OV1pAuqt+2vYNNW9f8+hH5WT5+3mYXcbvqgJWCqHqp0ebj5vLjRdP0qT4lKSp&#10;1kvdbliERW9ZxB4pWWv7kEdXizirrfso4xTc5lk1T4rKdcpxvJjE0Kryy9QQFI6rMvoLBII4tOsy&#10;rqO5bs5ARPM9ZrK7YSi+JVKzU8G4nMny93wK3Qyv6tw4iocY172qA3GWVf05zheOboBsUGqGD6+/&#10;Vppm0NY+oqnOci08w0uaGY7yNJm2AjVeN36fls51CH9Zr+ycgL3bpzCg7mn41Jw1TTCqjQ1OvGrn&#10;BFc7s3KQn/o2D4sY3Ohh1xSOB5STIGBwOtbev2tn9Fu+cpi1ePO0dmlOvcLXWrUMq8WW4pVlvpzH&#10;4RRkWkabF+mu9q2awQdOHaWBUKTxCa139KhHGGBHOw3mE6kM4HSWfzs3x0yfszxzA8GEYW5tYhdJ&#10;DUhNkwUcMtE/1k9pTj9mUzP3dZiktt1Op2Zdc2v5rleTlXGunUQn+fQGsihzKBkYAuKjMc/Lf11n&#10;CfQ8c6t/rkLtctIvGeQZUM/TcGsuPKG0EMr1O5P1O2EWYSgonOvY5vvaQLTV2HcwmVlilFlTaSmB&#10;2ukLaJtpNbilqd9o3qqNXixILijt1MbChNeweBBMcM8HUmCkfUAheQCZN0ARMCaaCbgPEDnb37NT&#10;l01A1K4Fv/0BCk6Fp4j0WWu3Fy1QmBWD5qefQGE06ImB4h7V+R89zRoWgGe9Tj95xFCKMJ9JCqs8&#10;JcRglAq/cQ6DQQzeYnDvEYNyQhjcN6et2jSIIS2LByEGpYpxgxdU+j5F2wBxO+2ccRHIDjV84gMx&#10;zRP3o8b+nkNBDco9Tj3KITxruy1qYH0BAfUXNRoNeNLw4h7Ved6oIaggXFGJoP8kUAOrVzgInX7A&#10;Wha0bXqQ3ocanubndoHf41DD51IqrrQ7t4pjccPO2IEJqfVI4y7kUL7WUZuYOgw59vYcCHIIjyFH&#10;QOVOuOEZz9tf4DCG8sThBv+55jxr4GDEl8gGedCz0wAOypB3Gi5wmJzbIICDcmRImGDBNnI0LB4U&#10;cQhfuz4sFziCCy9okhRrAcdeEw7HDwg49vYcCGxQX4E9Gtwu+7qAw2wo9Rc3mtz00wYcP1edZ40b&#10;VPmUB3ov80RwgylmPcgwA44mjdPuKPQ44JCe3pBm24kqcUyiaj3gAHIEgKTNQBPv2WvEzx45lMIO&#10;DmGiyxe0wCHM7mJ/gcOo0UvAccI74pwxX3pBV4LxxDviAA7kzHWmCmGQIqYOJBy3S8/eZ6oMP4MI&#10;ODA71KcEQLGZqWo4PC7eEIRSSbcqITjzCCKSo9JU+3sOJN4QPkWVhpDdJlOHGj1PUzVW/zjhRudx&#10;trLidy1WOuV53hEHqmEEUUx29v/EwNGkqQxqmGh7QKjRlKMOINygqO6igY/ihU3YwIaH2cI5CDYQ&#10;byhJoYBYLtyBHC/xBjBht/KWSxYEissuXdAhh4nY+htvNJb/OMhhXc4LbEz3HUDYX4EruGAKqapT&#10;QY0O/G24MTTgMNWRgwg3cEqD0YArtYUbJj9y4Ma4tVspJc6fNCdO2gATiz6feMfFGvt7dsvFnpfg&#10;EoXlHjUbQ5vFVIDyXhdTNRrwOJDR+Ztd1BAc9fjbpRid9jzrYMMjHiNS6MzQSZRTNbHGIGupUOk8&#10;lGIqqgj3OY77dHU8tpoKm9vHBBs434etcB1svEDHIcf8GPYAORc42tKabxdt9Pz0hrWVx9reeMGO&#10;nx953h9xUOoHinXphtPIUg0TOZq1eH/SVGZJjtPxOAe4cfx+/dqcEbz9fwPn/wEAAP//AwBQSwME&#10;FAAGAAgAAAAhAOrrOzLKJAAAaIQBABQAAABkcnMvbWVkaWEvaW1hZ2UxLmVtZuxdC3gVxdneE0hy&#10;ciNnI2AUCElEBBEICBW0QJITKLRguQqoFRCp0HrhJhal9oiooAj6l9ZrFautgCK20hu1etSmXmKV&#10;37b+bbWSiq0XtIDaFq3A/76z+4U5J0tIk/DMzvO48J1vdnZ3dvbd9/1mdmd3E3Ec5yKYTO9nOM6E&#10;iMw5zgOVjnNVN8cpHTlulONEnLkrIs7eQsdpd2gVlUpkO86Q9o4zDds+mbYsOSLTeXtvhoMCnFNg&#10;pTAU1ydSGXG6Ih2DZcSSr3K3M33jutNgY2FcN1rpZFQg3QPGdeGcBH/UlBhBJ/lIHiyodCqLkchn&#10;PmyZUxJ5PaMkUoZ0FHY+jMu4z9P9dC48y6eh9GHKpaVZ1gzYEBi3peck3imPqOPxclN/T8Ss7FPS&#10;mdjRVORznxfDClEoz0FfeO4rmV3v1vetd2V9wJyQNBYntPpWYd6fEg1pltELJvvVj5UYc1lXGDEO&#10;wmyZ0z2ib6Ptzxg+N6K+/TR8ktl7jho+FdgXj9nHxylFuiOMuK7Z2S3uOGvjyifWxsOC0xrUjTza&#10;DC847cipd3fkHD2cVmBf34B5Wo1k1SBNTXiavKBKjxeFyJ/sjHHGOSOdSUD0TPip8BOdLyOvCvPg&#10;ZGUkUQFP7DEd5MQyXvhHX2B+C8ybBjoV+Oc4RTDheLGfhnM6+2nmTYTNBy7477yP8uAappuZiQn6&#10;Qt3mQYtznEWo05nwl8NPdC5F3iznErXWZz9NIXDBEhViHYlThHYybCbsR7ATkPEi/GnwXDZlytqq&#10;Ff9aU8VlpyKD53ksTJ8UAfDDcuScM16Lyb4KEBMZ1ypg5E6Qbrs+MwL8WRtXPnFzi3XLGECOcxLf&#10;nPjP7aS+mVr8fwT51O1L8BXwXG9/Xr27Py9WJOu3Jv6zPD1GHQmnBzfNUjgp34r41tY4vezjtBde&#10;4luXDvVulw5tE9+CcKrEvgbByKfDxaa3f7IAeB2KTaf+F7FJzi9Oe4NW/ok0tVIES9cKlzVHK1IH&#10;0Qm97Kt5Wrna1wp8iLTyEY6DWjkGJloZGqt3h8bMaOXNn/+Pwkn5EGmlM/AhToNhopVpRfXutCKz&#10;Wrnm8TtStDKolVoZiuOjVs6CpWuFy5qjFa8Ot3VrqVYe3HSf4oDyIdLKEBw/OTAVJlpZ0rHeXdLR&#10;jFYW3rVV4aR8iLRyto/TUnjRyrrO9e66zma14n7/sRStDG6lVpbh+KiV22HpWuGy5mjFq0OPhv7X&#10;f9uuDF1TqzigfIi0wuOnVu6EiVZ+XFzv/rj46GmlF9qyw12Db46URDZHWn4N3tZ9r7t9fB6DF41s&#10;P77e3X68WY3cc+3rKRr5XCs1ksTxUSN/gaVrhMuaoxGvDqtb3J48s+AtpRHlQ6SRJ3D81MjrMNHI&#10;7q717u6uR08jFdDI4a7n1szep3BSPkTtyV99nHghJ1op6F7vFnQ3q5VbBzk1+nXKaa3USnscH7VS&#10;Bp+uFS5rjlakDi3ve7XHMa2NP7gJPkRaaYfjp1bK4UUrfcrq3T5lhrRyQoHCaQ19iLRyoo9TDbxo&#10;ZcwJ9e6YE8xq5byebopWhrRSK6NxfNTKHPh0rXBZc7Ti1eEPZS3VysK7OikOKB8irXwBx0+tfBVe&#10;tDL3xHp37olmtDKlU4nCSfkQaWWej9NKeNHKdSfVu9edZFYrJxaXp2hlaCu1shrHR61shE/XCpc1&#10;RytSh5ZqZeianooDyodIKzfi+KmVTfCilft717v39zajla7Z/RVOyodIK5t9nF6AF6081afefarP&#10;0dNKU9dzHIN+PSM813Mv+fhwzFnw4Xhzfd+jh89d6MvfDPPGCjPaYKwwIzEa5X0ehkkNFXGMMZn7&#10;aHz+zrtwbeBN45xZGNNb5PR34s5cpBc6F2J07xSnFN3hWVilCJYPg6ycYj8NlzKGKPfOuc5k2AbY&#10;PMycAdsD+zIM/xvGtLjsSzDWZyxMn2RM6yJkHqluLtbJgUV9y4TH/Xt1/4X5HLeU5VxG6+DnSZ3l&#10;fn8p6tMR5uHfLvM1rLcdJs9gIJkyYVVn1fgzv1CQezzDaMGY0TUT4fOYjmbh91v/XHcGXGTRxC9U&#10;Ow+/2PUdzLS/sGpcFcb71uZ9OouVyZk/evoi1OlpWuSZSzdcgMxRY2qqJveadNPqSK5TGm23/+AD&#10;mydM3JzTJb9qd/4tr/0ud+Y5t83881PX/WR83YOZBzO6TVlbef3DX1r/g3c/vP3Bqk5dai6K/ajq&#10;/sgJWfcNn3fr0hdWfIQSnTEjz6x5uHrmciS7VLarHATfC0asQXFtqkDtxqtx6QVOXmQZbIFTHOmE&#10;NciB9jA9zbGyjjDiP/nM8eOzAMoEpLfCFsDyMH8l/LHwMo9ZNSmgkBoPq4AlYINgnK5z/uEBiTTr&#10;KetGFIu4RvCEw0FdjkFdj1HnudCJ9zuYwHEmFy48WF8M70QxHyl0FvQjD/KdhQujsAlIvweTOl6J&#10;9JHqzLqugM2FcfqNs7Khnql1bu+toP2209KsMwfdXTfiurEIfpBUPiMCv9B1M0rdGA88ozyC/Izy&#10;8vLSWARzmJyMDPrSWAZOo1qOjbl+RgY8tqdX5fnlZ2Skn7NslMw81rkrzB8bTnlO6EqMkF7pdGvx&#10;My/k2BAYJ/GtGRO+COX0gd0AO4XIwD+Svb7dI9nb2+SZF5Z3Ooycp7iJD8/1N2BefGjfBvG5faIC&#10;5fWAYaIU1bMcjvPDaiexsiE+VyAaV2CFIhjrg8NtdhyeiXXPgnGsdAF8T3huL88WcFk5MsjHsTB9&#10;UhXCz2RkenXop7CIYp6YpMfPXsjrCgvmT7fIN0LEn3moZwccdyp/truJo8ifCuyT59rHxylFuiOM&#10;XHOcf1U/vyGBc/6R8jr3uA0NEXKYcmlpbj8DRl0xTc9JfGt09nWU8wGMOLnAi+U/kt05th4m57+t&#10;n72oxD4GwYhT18omNOKc3aCRAdDI57BNEaylGnkV2y6A7YbhUFM0sgvzR9KI1IHaiMLoBSPpY1Qg&#10;j+fycBw46b45OKY91fRh4QC18gqMHPgnzOPAOR0S2ed0kONraw5UYD9N4fTLj8YordCHBSdq5Zcw&#10;4vQnmIfT+vz12evzjxZOldhP87RS3qCVgW2glfuwX2rlZ7B0rTyKvHawptoTqUMu1mupVs4c1Q/H&#10;tKeaPiwcoFbugZEDj8M8DvwtN5H9t9yjxYEK7KcprbxxaxFw+qiaPiw4USvXwIjT92EeTifnrM8+&#10;Oedo4VSJ/TRPK69UY1U1ndoGWrkIJVErCVi6VpYh70hakTrkYt2WauXdl9/HMe2ppg8LB6iVC2Hk&#10;wHUwjwOXZieyL80+WhyowH6a0oq75KfA6aNq+rDgRK0wlhInpj2ctmauz96aebRwqsR+mqeVscDL&#10;mwa1gVa4T2plNCxdKzXIO5JWpA65WLelWlkw8Coc055q+rBwgFqpgJEDX4Z5HPi4XSL743ZHiwNb&#10;sZ8NMPZV+1Yeus+DSDbCcbLi/ZEXw/L2MMe5Ph6tzGyDa+LMxOdRWgWL9K+Jc5i45ztPqRz/Zwze&#10;OFgMvl2C+5bzkFqK/CJYPoy8KfbTcCn3KXv5+VxnImw+EkzLew8rQDDazczEhH7tZ+89KCRa/nO4&#10;9x4m+0U+C98ZxncfCLvcm+D5lDzGP32SexPjkTkGlgVjeVIm+14sk2Wnlyl5TZV5CbZjDNHL3IZ5&#10;lvkELL1MyWuqzMXYLhOml/ljzLNMlp1epuQ1VeYcbBeF6WVuwDzLZNnpZUpeU2UGHfv3/TI3BpQp&#10;eU2VuQjbeVo6dI6+55fJstPrKXlNlTkP26XjeZtfJstOL1Pymioz6Byt8cu8PaBM7o/7aarMpVhO&#10;LkmcLkAAHYX59bB1MMbX/pUpsfTptHgLemU9PbDSiXTF+jGY4+yrRgsNO74GLSZib1ZT74EO5xby&#10;HuhBxzlQUJnllCKvI/Nhk249iHuOa+L0j3x8U8p1QhmWk2MlsGLYMlhf2JvYsAQH3wNpGg5rmHJp&#10;aZY/AzYExjQ9J/G8P9Xey8IvaqdNghm3k3QmdjQV89wn6xJDHVbDd4PnevtxD29/drJV94HLUU4+&#10;jHGml59m2af7aZ5PnsMKGOvh3c9JxXTy+P3VS3quidMTW33bsGPKe3034LgE013Zte6uVt4bbStM&#10;iaVgazem24FprXGefliCgV9gSr/rBbu1nxHd7mZEtxnHVOKoxFWbeNo4niYRT1s3rtYW2i/olKl4&#10;Ss+4ahOmjKe3aPF0Ing6MRoO7VPzEgNswjSdp9Q99S/9BPQ3E5IG9Am20zQkq5RLS7N9byuekp87&#10;emfGz5hkO09r3UnROuOYXnNHttI+vY2Yfhvckr7UFeDoFSHAVPhJb2P/VI+n5OikEGg/4/GowpLe&#10;pr7UN8FPxtN1Gk9XA8/VIehLieYlBtjURrHdT9V+HbRvvo164C2Pp/SzFtnT5ydP+Xz3dzSergWe&#10;a6NbjLdRonmJAbbwNFj726B98zytjBSqeEpvU5//GvCT2r9T4+le4Lk3BH1+0bzEAJt42lj7W6D9&#10;cPCU/Dymc6FV7T55ynY/lae17gchaPc3v43nVnBfit6me9LX+5jeo2m/f852t39O0ngbJfykt6nP&#10;H8RTcvSDEGhf+Pmt/UVWaT+Yp0m3Isf8/dOf/vYYxU96m673V0LzbPfXa9ofBu0PyzF/D0X4SW+T&#10;9oN4So5WAFe5v2fqXt+SGR0VlvQ2tVGrwE+2+zpPRwHPUSFoo0TzEgNs6Z8Ga78O2jfP08F7PZ7S&#10;23QdRZ4ynt6rxdPxwHN8jvmxE9G8xABbeBqs/SS0b56nWeuOU/GU3qZ2n88Ikac/0Hh6B/C8IwTt&#10;vmheYoBNPG2s/Vpo3zxP/7i7i+IpvU3x9Gafpxs0nj4BPJ8IQTwVzUsMsIWnwdqvg/bN8/S2q7sq&#10;ntL3XG/Pff5bwE/2T3WePgc8n8vZarzPL5qXGGALT4O1Xwvtm+fpyb26KZ7S29Tuk6dsozZq8fR3&#10;wPN3IWj3RfMSA2zhabD2t0L75nla83/dFU/pbbre57g+4+lDGk8PAM8DIbjeF81LDLCJp421Xwft&#10;m+fpO06p4im9Tf1T8pSY6jyN5G53I7nmr/dF8xIDbOFpsPaT0L55nhacWaZ4Sm9TPP2uH083a/G0&#10;E3jaKTdpvH8qmpcYYBNPG2u/FtoPB0/Jzx3nl1nVPw3madI9Ntf8eNQLPXso7dPb9Kzkbb72H9G0&#10;HwdH47nmx02Fn/Q2jfGRp9S+Hk/J0WNDoH3h5z1n9LBK+8E83ebWhED7D5SeqPhJb9P1/u0+T3+k&#10;aX8SODopBJgKP+lt0r5g+oiGKTlaEwLtl8zweEpvU//0DmDJ632dp2cBz7NC0D8VzUsMsKV/KjzV&#10;MaXuqX/Tz6E8vdLjKb1N8ZQ8ZbuvYzodeE4PQTwVzUsMsIWnwdpPQvvmeXrN8T1V20Tvvr/amnd4&#10;iSm/F/tjrY06H3ien3t3KLRPzUsMsImnjbVfB+2b5+n8Wz2e0tvU7vM5frb7Ok+/Bjy/FoJ2XzQv&#10;McAmnjbW/t3Qvnme9nz5ZBVP6W1q9/luBLX/My2ePgw8Hw5Buy+alxhgC0+DtZ+E9sPBU/Jz399P&#10;tmo8Kpinde6WEIxHXb37FKV9epvaqHv9NuoXmvZfAkdfCkEbJfykt+keShBPydEtIdD+aTvxnW68&#10;x0dvUxt1n99G/VLj6W7guTsEbZRoXmKALW1UsPaT0L75Nkr4+Wp+f6vGo8hT9vlTeVrn7g3BeNRz&#10;q/or7dPb9J2J+4Ep3zXXMf0YHP041/x3JoSf9Da1UUE8JUf3hkD7ws877+5vVV8qmKdb3E9C0JeK&#10;jhig+Elv0zNoP/Tb/V9p7X7HvO1uxzzzz6AJP+lt0j55mt5GkaOfhED7ws9XJw2w6h0J8pSYpvK0&#10;1u2cZ/4dCcFy89wBVvX5gzAlnsfmmX9eakThQKV5epuuoySePq7F0zLE07IQYCr8pLcpngqmuvbJ&#10;0WOBq+mx6OFnDVJY0tv0XN9GP54mNZ6OAp6j8sw/1yealxhgy/W+8DRV+3XQvnmePr50sOIpvU3v&#10;Rm7yefqkxtNpwHNaCNp90bzEAFt4Gqz9bdC+eZ4O/rnHU3qb2n3ylGN8Ok/PBZ7nhqDdF81LDLCF&#10;p8Ha3wrtm+fpQ//yeEpvYzx9SounM4HnzBDEU9G8xACbeNpY+3XQvnmeHnfraardp7fpvhTfiSSm&#10;T2s8vQJ4XhGC+1KieYkBNvGU91BStb8V2jfP0/V9hyue0tvEUz57Rp4+r/F0J/DcGQKeiuYlBtjC&#10;02Dt10L75nn6TsLjKb1N1/uPgp/Uvs7Td4DnOyG43hfNSwywhafB2q+F9s3z9IM5I1Q8pbfpOmqr&#10;H0/rtHj6b+D57xBcR4nmJQbYwtNg7W+D9s3z9IxfeDylt6ndD+Lpp8Dz0xC0+6J5iQG28DQIU+qe&#10;+jd9n39AlyoVT+ltiqc/8ePpb7V4WpS/3S3KNz/GJ5qXGGAzT6l76t80T/c+5PGU3qb+6U/BT/ZP&#10;dZ52AU+75JsfjxLNSwywhafB2q+D9s3z9LuveDyltymekqe83n9Ri6clwLMkBPFUNC8xwBaeBmt/&#10;G7Rvnqef3FKt2n16m97h5btmfI9P5+nJwPPkfPPv8IrmJQbYxNPG2q+D9sPBU/LzhR9WWxVPg3l6&#10;t9snBPH0gfVxpX16m945+7nfl3pJa6POAEfPyE8a75+SnxwvpbfpGTTylP1TPZ72yd8KnprXvvCz&#10;ZEc8flqBPd+ZIE/zgen2FJ4m3eH5y43zVLB8OlpjVTwNwpR4VoUgnlZsHKk0T2/Tvb5t4Cfb/f/V&#10;eHoOdH9Ovvl3JMhPtvv0NsVT8pT90+0aplXom1aFIJ4KPzMeH2mV9oN5WuueGwLtZ2SOVvykt6kv&#10;9Rj4yXb/9xpPrwZHrw5BX0r4SW+T9oN4So6eGwLtd7vY4yn92KQ9fSm+G8F4qvP0euB5ff7txvtS&#10;onmJAbZc7wdrPwntm+/zCz93Xz06/spxqX/rqAe4QHOcxDDl0tIZmJ8BGwJjmp6TeKc84rT3svB7&#10;sCHFhIxvcDtJZ2JHUzHPfeo87Ak+cj1ycFX+/a3iYS+Ukw9jeTp/RmG+AsZ9jxw3qk9BZZZTinRH&#10;GNcVfJ787mirxkOII9/J/z18Nx9HYnhDCMZDfr5vjGpv6O8clcq9MtQ3CiuBFcOWwfrC3sTJKMFx&#10;8DzRTHDzceyVmL4CL5iuh5bX529sFTfLUR65eRBTS3kq/KS3qS0nT9P7R+ToDSGIkT+47IsKS3qb&#10;xpieAKa83tR5ugF4bghBP140LzFAj8X2aX8jtG++Lf/iPR5P6W0asydPqX2dp5uA56YQtFGieYkB&#10;tvA0WPt10L55nl7y3pdUPKW3qd1Pgqds9/8IL+3+E8DziRC0+6J5iQE28bSx9rdB++Z52u+qsYqn&#10;9DbdZ34S/GS7r/P0WeD5bAjuM4vmJQbYwtNg7W+E9s3z9L4vTlA8pbep3f8NeErt/0WLp50K8Pfg&#10;Csw/qyealxhgC0+DtV8L7Zvn6fGrPJ7S2xRPyVPGU52nx4GnxxWYH7cTzUsMsIWnwdrfBu2b5+nw&#10;VyaqeEpvE0+f8Xm6Q4un/YBnvxDwVDQvMcAmnjbWfi20b56np0yapHhKb1O7/yz4yXZf5+nngOfn&#10;QtDui+YlBtjC02Dt10L75nn63pseT+ltGrMXntZr8XQE8BxRkDR+n180LzHAFp4Kpqna3wbtm+fp&#10;7BMmq3hKb9OYPTHlmL3O0zjwjBeYH7MXzUsMsI2nOqbUPfUv49XZGHyUNE5BQhuTrMK8PyUa0hxH&#10;bosxPuHn4CGTrRqPCubp7W5Ngfl3SK+60dM+vU19qefAKfal6uHlnvQYcHRMCPpSwk96m8aiiSn7&#10;/Dqm5GhNCLQv/Pznc5PjBQ/cYM3fgiSmucD0ryk83eaOK5hiPJ4Kll+PTrEqngZhSjwnhCCeTr92&#10;itI8vU19/ufBT8ZTnafTofvpIejzk5/Ekt62eJqO6QTgOSEE8VT42ecOu7QfzNOke3YItJ+17izF&#10;T3qbnpfit6LY7r+htVFfA0e/FgJMhZ/0NmmfPCWmejwlR88OgfbLP/V4Sp/+7HMZ6h2FhfH5U/KU&#10;z6HshJc+/3zgOb+gdc9Gt8W1qWheYoAt1/vB2q+D9s1f78/rcZ7SPL1NfamXwU+2++9qPN0JPHeG&#10;oC8lmpcYYBNPG2v/fmjfPE93nO/xlN6mcdPfgZ9so3SevgU83wrBuKloXmKALTwN1n4S2jfP07Pu&#10;9XhKb9O9PvI0PZ7uAp67QnCvTzQvMcAWngZrvxbaDwdPyc//PH+eVddRwtNdWrtPjr4fguuomxbM&#10;UH0pepv+3gbf36P2dUz3gaP7Csz/3ULhJ71N16aifR1TcvT9EGj/9MRMD0t4m+6h/MHvS72naT/a&#10;Ybsb7WB+jE80LzHAljYqWPtboX3zbVRF7wsUT+ltujb9ox9P92g8jYOn8Q5J4+NR1L7SvMQA1JHv&#10;BefCymBhvS8VrP06aD8cPCU/M4ZfYNW9PvKU1/t74OVeHzla08H8vb7JS+Yo7dPb1Eb9GVjyen+v&#10;huk0cHRaCNoo4Se9TX2pPwHLdJ6SozUh0L7ws+eNc6zSPnlKTFN5WudOD4H2v/ecp316G7X/gab9&#10;r4CjXwmB9oWf9DZpP4in5Oj0EGh/XZ8LFZb0Nt2TfhX8ZBv1ocbTRcBzUQfz75xR87wvJTHgdNTR&#10;hv4pecp7KKna3wbtm++fbvm2x1N6m+LpawE8vQJ4XhGCeCqalxhgC0+DtV8L7Zvn6ZIdl6p4Sm/T&#10;9f6bvvY/hZfrqAPA80AIrvdF8xIDbOFpsPbroH3zPN35rQWKp/QPPXqjNc9J/x385LfM92s8LS7c&#10;7hYXXm78vpRoXmKALTwN1n4S2g8HT8nPn6xb0OjvwvQAB2gmvnGo81C+v0kOHl/Yur/70gtHw75i&#10;BkznzyjMV8B4vEHf3xR8Dry1IH7O8zNS9Gwap9+jzgdgghMx6l64v0DeDWvJe2ItxYn4PPnV1fGb&#10;1yy0qn0m3woQ94ijtM/dC29yexcmjcc9wXL2fQut6pu/BSx5vaNjSjz7FJofi/vTXxeq9pnepnF4&#10;wfSgxtP+aJ/7F5ofhxd+0tt0/4iY8l6HzlNytA9wbU0MLUe5bGta8z3dN36zSGFJb9N1+ds+pg5w&#10;lXg6DHgOC4n2ef9IYoDeDyhDvaOwElgxbBmsLywM330O1v42aN88T7fHFyue0tt0n/MdnFtqX+fp&#10;SOA5stD8fU7RvMQAW3garP06aN88T2cNuFzxlN4mnr7n87SdFk8XA8/FIeCpaF5igC08DdZ+LbQf&#10;Dp6Sn6eOutyqbxSTpxwzTuVprXtZofm/TbBphad9epv6UkHaXwqOLg1BX4r8FJ7a1OcPwvQyxNLL&#10;QqD9sqc9ntLb2Ea119qobwLPb4agjRLNSwywpY0K4il1T/2bvjbt/Og3VV+K3qb3mDj+zvtSORpP&#10;XwOerxWa/+6zaF5igG08TdV+LbRvnqcDulyleEr/4k0rU+7dl4ELYb3eJ08zwVF+t0juobwBPN8o&#10;LAqF9ql5iQG28DRY+9ugffM87X6bx1N6m/qnfEaM91B0nr4LPN8NQf+UmuffFZYYYBNP+U1NHdM3&#10;MK5H/Ztu93f0/paKp/Q2PYNDnrLdz9Pi6YfA88MQjPGJ5iUG2MLTYO3XQfvmefpSj+WKp/Q28fRj&#10;n6fkqrT7I2O4Jx1LhkL7vCaVGGAbT1O1Xwvth4On5Oe9Q5fH91x4rTX9U/KU49CpPE26o2ObY6bb&#10;KMEytwYx4BdXpGBq8nkdYrbbx+xY6DsDaeI1JvZQYWsw64Vy8mEsT9fkkZ5rEnxGzgZOztxqfVvT&#10;OPXDsbBfmeXjRIzGxda3M4GT4LPmp8vjmV2uCxWfBKdiHydiNDX261ZpsKV8Enz2JZfHy89Ofe7V&#10;JJ8+AZciwId8wp8FVzohRtNjF7WqTW0pToLPrLrl8X0frgoNn4hTNA0nYnR2bIQRnASfqo7XxGct&#10;Sv0b3ab5RJyKYCf5fCJGs2NbjOB0w4XXqL4uvU193f+Ab+w/HAOTvu7F6OteHIK+LjnHZ1npbRrb&#10;ooYLgCe5KZjOjt0Ebprv6wo/P1xwTfz6b69OiXtljD2wMD57RZ4S01SeJt1LY99uld7LUS77ba15&#10;RvDWOz1+0ts0XvgpjpvtsY7pYnB0ccz8s1fCT3qbtB/EU3L00hBo//O1Hpb0No0XkqfpbdRS4Lk0&#10;Zn68kJrn8+sSA/TrtzDH0yBMF8e2Qvvm26iuHVYozdPbNA4j8bQjYqq0+8uB5/KY+fctRPMSA2zm&#10;KXVP/bfmPkRbtPtT+3o8pb9zVOq1UZi1z3dL+YygztPrgOd1MfPPCIrmJQbYxFP2pXRMqXvq3zRP&#10;e1d7PKW36V0r8pTtvo7pKuC5Cu2UaUxF8xIDbOFpsPY3QvvmeTrxdY+n9DZdRx3wr6M6gavS7t8F&#10;PO8KwXWUaF5igE08baz9rdC+eZ5unHOt6p/S23SvT8YKOe4lPN0MPDeH4F6faF5igC08DdZ+LbRv&#10;nqdzh69UPKW36TqKz1yyL9VV42nUxTekXfPXUaJ5iQG28DRY+0lo3zxPT5/k8ZTepnhKnrKN0nma&#10;B57muUnj/VPRvMQAW3garH18Qxq4mu7zj77e4yn9+c8ut2bshJh+gj4q23xp913g6WJU2TSmDZqX&#10;GIB65sNyYWWwsI5HBWs/Ce2Hg6ccq3+idmWj+1Imx+yJGe87kYMyZu+6W9zj3Nbdd2rpMyCzd3t6&#10;prepf8Tnsdg/KvGx5DNnJeBdSQj6R8I5epvG7YipcFNiJHl5XAj0vPrGVQpLept4mu3ztLvG04HA&#10;c2AIeErNs68pMcCW/hF5yj5nqvaT0L75duczniaqEIrVxJjc3DGmlVh3GYzfPYxWZmfVID0ElhFL&#10;4lPAy6raIS1TIRKTnTHOOGekM8kpdc6Enwo/0fky8qowj+uRyuzEIHi2i5j4aMvBLCQu+Wh5fHaP&#10;5dUqFz+n4ouLA5x+zlD8FmGe/S5QS313iWlOnWFMF8NYnqwzEen5WJnr70L5cA3TzczElA2b7Mxz&#10;LnbmOIsc1nWOczn8ROdS5M1yLlFrffbTFAIXLFFdYEf66YR2Mmw+jO9P82SOgJ8Gz2VTpqytWvGv&#10;NVVcxvV43sfC9EkRAj/cRucA+9ximVpa9l2AD5HyefaZMJbt8TUrowLpHjCPr1gJaW9KDKeXfCQP&#10;FlRmOaVIdGQ+TJ7rPu+9axU39TjMMmlt8/1TVVDDjxwT6yBpHHNiKua5T74n0A/GZ7rHwXM9Ptf9&#10;eKyovawPfickjcUJrb5VmPen1JggGmJ5+rES1xrYEBhxPZyGzztncPzK9mfgXQFvGuichnNIDQ9s&#10;loalvjisBh79AunHYLthL8O4THjEZS/CjsQjvR7CIXpg2sAp2bfwqALLiFnQ916977yeE/f8lJRr&#10;bQ3nYdjcnxINaWI7A0YsmabnJJ4PoLf3shr9Sh25naRxDA28+Dvyn4cdgL0N43rdC39V0L3wK0ft&#10;e6/N4cW0tdfG33wefzPQn04FHyrAiwr8K0KexO1iP83VOvtp5smx6rxgf/gNLBsJvw9e5wWXfYS8&#10;I/FCr0db8MK795KI0//65itDwwte2+4BHrx2KICRF657fMx1tx2194qaw4vI233ij/1hXgMvBqrW&#10;vnXxYguObRfsb7AIjhX/G+IFl+2HHYkXej3aghfybYl7F8+Nvzgu9d5cD9SHBhk3xAg9zXN1tOLF&#10;X1A225LU98iL3JUdvhgTzbV1O7IVJ2QDzGufo+1F89IOt8MlxKDKqIoJqJoTrcxptA4wwTo5EcYN&#10;TtHK3EbreOXkNpQzsNKJdMW6MdihaShoOqg6WpmX1q+9oAX92rzEH1HwC17hqhsz7dCOGlKT0Dua&#10;48x2FjsLncvQ0yx1vooU+5ylziDEwxnOePSWJyE6Xo7e6VfxrxR920XokV6MLS/CtqXoEffGb19t&#10;i35Yvx/K8fqzl6D0UrS8p+C3D/rg49EnZykDVMT1tvTSFaqkQzUYglJOxXqDsf7FKO2SZsXnXjg6&#10;ieETkZ4f8XT3/md974bz3taJw/W9z4U4wH0V955BupOflj4Tl7kwcnMsTJ+k7/0pMm3jaR7qnAOL&#10;+pYJzzjPvEI/zfn0PC4XYxkdYPTcnmkpR7al57Uj98NyuS3X4byUra8rebIPWZ/bSNn0LItlyHLZ&#10;TtZhnagxer18vdzD5XMdfZmULbjIPtPL4nLun/knwrj/AjROo+BXwpbBvOuBvMQ3kL4IhknRqJeX&#10;xu8jVZIcjwjF2HcZ/CLEvIW4ymCckt5gKa4yZqmoFXfmIrXQuRDrc50Bfu5If4vBiFMt6zt+PuLp&#10;41hUajDSfeDhGvoI1MdJMNZ/LEyfRB93IbOtj0XOaxRl0+SckWuS5rmQ8yHnSubpyVduK+vhXKlt&#10;mSfnXF/OMvR187X59PJPxDIul/O/DOn5MK8dzz9M+5uvtsFqzWzHCw5TTkFDOWNR1gUs0J92IMZN&#10;4An0p3rMT8R8b2eTZMEnRhya0dOHcvVUOWZ4rDzf5HpXWAzGY82o9JZhVuHdkQlMMRjT/w8AAP//&#10;AwBQSwMEFAAGAAgAAAAhAO/xOM1JKAAAbLIBABQAAABkcnMvbWVkaWEvaW1hZ2UyLmVtZuxdC3hU&#10;xdk+ubG5kiwCRuQSAigWgaCgSFU2Wa4tIDcvtQpSoYBFpIIKgnVBhChX/b1rlYpWrJoiVWsUK9LG&#10;S6UavNV6wVjxqSgq+itVquZ/39n9wuzmEPJnk87M83jg22/OZefMefd9v5kzM+ckxfO8WTBZPk71&#10;vHEpsuZ594Q871edPK9o6OhhnpfizdqU4u0Iel7a/kNUKhLwvIHpnncGvvtUwr4tgzO8Dz5L9ZCB&#10;dzSsCIbseqWEUryOSBfAUgu2vImveufEjMeeARsF47GZIS+1BOnuMB4L50X4oZbIYDrZjmRtXsgL&#10;FSKRy+2wRV7nlB2pnVO6Ip0J+xmM+3jOQbF0NjzzpyH3k5RLSDOvybCBMH6Xnot4rzhFXU90a/xn&#10;D6zKOSWdgROdju085/mwfGTK36A3PM+1JVATrOldE5TjAXNE0tgd0cpbivXYEqlLM4+eMDmvfq3E&#10;uATGPIgxMPOKkG4L4/fezfuqzPPWhJWPrAnr39XOawynlShjnxhOTwGnpwJ7jODU8cNOYeKkvEU4&#10;rQY+5NMDGk7vZNUE38lqOZyW4lzzYVHNprQagjS1EdXm1FI9buRj+0RvpDfaG+pNAPPGwJ8OP947&#10;BdtKse55HUMpkRJ48g1LLRfm8dUXvYH5NbDocgyYXIJkG5hwvTCWhvPax9LcNh42B7jgv/cx8oOr&#10;W9ZyIxboDGWbCU1O8+aiTGPgL4Ef712AbVO82eqo7z8aQmDqxSrUehKvCO1E2DmwB2HdsOEF+OPh&#10;ue/UU9eULt27upT7jsUG/s6jYPqiCIAP5iO/OeO2mJwrD7HxYPFtxN8Ggz9rwspH1jY5vjFWkuNc&#10;xDemHuD3pLwZWj2wEdup2xfhS+B53Lc5NcFvcwrayPHJ1APMT4/lB8Np7sYpCiflk4hvzY3TSzGc&#10;PoOXeuDw1jXBw1s3T3zzwymEc/WHMb4dKDaNefyXwGt/bDr2/xGb5PfFz16nlS+RplbawBK1wn2N&#10;0YqUQXRCL+dqjFZefG6x4oDyFmnlC1wHtXIITLQyqKAmOKjAjFamPX6twkl5i7TSHvgQpwEw0coZ&#10;bWqCZ7Qxq5WXt9wSp5X+SWrlBFwftXIaLFEr3NcYrUgZmqqV/9y/XnFAeYu0MhDXTw6cDhOtXNy2&#10;JnhxWzNaueb2hxROyluklTNjOC2AF61c174meF17s1r5bv3mOK0MSFIri3B91MrNsEStcF9jtCJl&#10;aKpWjlhbpTigvEVa4fVTK7fCRCubCmuCmwrNaGXz4tcUTspbpJXbYzg9AS9a2d6hJri9g1mt/GD5&#10;jjitHJekVrbg+qiVt2GJWuG+xmhFytBUrYyf+y/FAeUt0sqTuH5qZQdMtPJpx5rgpx3NaOWDqV8p&#10;nJS3SCvvxnDiDZ1oJa9LTTCvi1mt9BrgDdHvV45PUivpuD5qpSt8ola4rzFakTI0VSuD70vHNa0J&#10;K2+RVtJw/dRKMbxopVfXmmCvrma0kt09T+GkvEVa6RHDaQi8aGVkt5rgyG5mtbLliGCcVgYmqZUR&#10;uD5qZRp8ola4rzFakTI0VSuv3NZOcUB5i7QyHNdPrfwcXrQyo0dNcEYPM1q5o11nhZPyFmllZgyn&#10;cnjRyrIja4LLjjSrldMKi+O0ckKSWlmJ66NW7oVP1Ar3NUYrUoamauW81UcoDihvkVZW4Pqpld/B&#10;i1buOqomeNdRZrQyINBX4aS8RVp5IIbTNnjRytZeNcGtvVpOKz3RR9kRFhtjjRuX5pj0jtQuKYOw&#10;n+NW5GX3mGFI4KBjq7iMujGH5hh7eDGGD8egBR+OP9f0bjl8bsM1rIVFxwxTm2HMMDUyAvmdCMOi&#10;how41rgl+w/hOe/dhnuD6DLam4KxvbleXy/szUD6Qm86RvmO9orQHJ6CQ9rA+JtAVl5hLA0XN5Yo&#10;feg8ZiJsA2wmVn4I2wM7BYb/dWNb3PdjGMszCqYvMrY1CxsPVrYgjsmCZcYsAx79+Io/3M7xS9nP&#10;fbTWsW1SZun3L0J52sKi+KdlvIXjqmEyJwPJuAWHeleNHTM8L7sD6Zo3csSQ8fA5TGe2wuflX173&#10;Q7iUueOHl3kVL3TchZX06aWjSzHutybnmyksTNacET+ZizL9mZbyzAUbpmLjsJFDSif2nLBqZUq2&#10;V5SZ9m3tPQ+MG/9A1uG5pZ/mXvPWy9nn/PSmc97Yuuzhsc/fl1Gb2unUNaHlFT9ed/eH/3vzfaXt&#10;Dh8yq+DB0rtSurVaf/LMGxdsW/oFcvRGDh0zpKLsnCVIHh5KC/WH7wkj1qC4tpSgdGPV+PQvvZyU&#10;RbBfeoUp7XAEOZAO09McM2sLI/4Tx4wd2wqgjEP6IdgvYTlYXwh/KLysY1UtCiikxsJKYBFYfxiX&#10;Zd4nUSCRZjnl2BTFIh7hv+ByUJYUlDUNv3OG4ldtJDK4dguutQa2BelIlHfkAa+JZR8H2w2TMjam&#10;zCzrUtgMGJenvfK6csaXOT16gPaZpqVZZg6+B4MpwWBBCj6QVD41Bf7CYDC1KFjAC08tTsH21OLi&#10;4qKCFKxh8VJT6YsKUvEzqv34Mo9PTYXH9+lVfrH8U1MTf7MAcuY2lrkjzC8+L8RI6UKvkzXxeRbK&#10;2Qt2NexoIgO/MbAubWOgulnmvjA/vS4iPuWwRbBofEhvhvicHiGHiDsWSrGWIQFXVeZFyuvic4nX&#10;B/qYpjTSBntzYbjkRsdiYjUCxnHTC+GPgOf3ZZ4B9xVjA889CqYvqlD4OAMbtXJEGPB4PH1mzPeA&#10;Z9kknvZEuiPMn0+dUuZbxKeZKGdrYBDPp+pgpAX5VIJzdt+Pj1eEdFsYued5e8t+evJScOAL5XUu&#10;8js0E+2iX+CsX8OIUyHwYlk3BsoL1sHk92/uORlDcI6BMPKoY6gBzXgz6jRzTEwz/fG9ZDTDKpua&#10;+RaGy43TDHE4mGb2l2NYL2rlYJopwTH8bWOaqceJX3w9F9e4p4zeFk5QO+/DyIm0Ok6E8iOBUH5L&#10;caIE52oIp6KLJyvt0NuCE7VTDSNOn8Ki2vkqb13gq7yWwqnx2uEcsOjSv5m0swXZUTuvwBK1U41t&#10;1EJD9Y1ejuzY8fQHqm9KsK8hTrz6+Y+Uduht4QS1sxlGTrwBi3JiY24ksDG3pThRgvM0hNOKC45T&#10;2qG3BSdq5x4YcXoaFsVpes66wPSclsKp8dppX6ed45pJOzfiGqmd+2CJ2iEOB9PO/nJ8XJYdO56+&#10;qdoJ7e6qtENvCyeonWth5MSDsCgnumRHAl2yW4oTJThPQ9r5ckae0g69LThRO7+CEadfw6I4/T1z&#10;XeDvmS2FU+O180YZiqSWgc2kndnI7ULYEliidojDwbSjlyM7djx9U7Vz6vOf4Rr3lNHbwglqh0ZO&#10;lMNSYRsDawIRWEtxogTnaEg7W/7yLHD6oozeFpyonVNhxGkeLIrT8FbrAsNbtRROjddOOfCKLv1i&#10;2hmA1TYw3oeT+4WxNFyD/bWzsH8EbCjsQthPYInaIQ4ZsIbabHo5smPH0zdVO73+dAeucU8ZvS2c&#10;oG5CMHJiMiwVtjHwXXoE1gNpYt/c98AlyLMh7fzggvOB0xdl9LbgRO0cDSNOP4ZFcXokbV3gkbSW&#10;wukhnGcDjPfPvUP7+6bRVzLY81qF+2JbAfanwzxveTgzlNEM/XgZkRORWwmzjPXjZTFxx/Vb1ZbY&#10;x0g8LTUP/XizMdYyE6kF2N4GRr40pNWe2jHjkZ6Dg3m8PLO1NA390LC13IgF3Pv+mS2FRNM/DvTM&#10;1sRYls/Ct4e9ACPs0pfK31O2jUJaX6QvdSw2joS1gjE/yfNPSDNP5p2Yp2xrKM/Z+F42TM/zMawz&#10;zydhiXnKtobynIfvMebreW7COvNk3ol5yraG8pyG72XC9Dw3YJ15Mu/EPGVbQ3n6XfudsTzv9clT&#10;tjWU51yUJKql/b8R288sJ/NOLKdsayjPmV5VMBHPm2J5Mu/EPGVbQ3n6/UarY3ne7JMnz8fzNJTn&#10;AuwnlyRO5yGADsP6Oth1MMbXvqG4WPrnhHgLerX68zEhL6Ujji+A4WnVMozwwToMwUgbYm+rhp5l&#10;P5nfkGfZaz3vu7xQK68I29pyO4z5PZC7KnzXUV+VLTtxRdz9VlfsJcc6wwphi2C9YTvxxc64+O5I&#10;05LpQ09X3+cHSqctghnLKOkMnOh0rPOcLAvHRcvhO8HzuC2BO4NbAzOCcnxT2g/FyCcXxjjTM5Zm&#10;3oNiaf6e/A1LYCxHtI85HtNfz9mHsafVYfolM1c5hSnn/VyF6xJMX8HYzSuBCuOYCj/pia3+e3RF&#10;eV3iKTm6NckxsebiKflZesu+sr573dJ+bj2eVgRfDVxunKeC5VUf7yvr1c0tniZiSjxfD1QZx/Si&#10;8/6jNE/vGqbBBJ6+Bd2/ZQGmwk961+JpIqbk6OsWxNPRU79RWNKf/rRb9X4BeHq1Vu/vBJ47A5VW&#10;aJ+alxjgUr2fyFPqnvo33T7dkf2t4ik92/4uYSrzi6R9ugt47kK73zSmonmJAS5hWl/7ldC+HTwl&#10;P/+6/NuyRzaVx/GU9140E/eec3FWztFdAc95gLw/JAc/DhyaFA+ber8p+Mx+8Nt69Y4tOB0Zw4kY&#10;fZJkvdJUnI7pWaviHr2L9TP5JnFvH/S5L0kcm+MeUjhH71o7knFPx5S8/MSCuHf9H/EQCfo46F3s&#10;P1qp8TQ3szqYm2m+/0g0LzHAtfpZ5yl1T/2bbvMIP6dv88KJ7UiT9c5F4B/biavgpd4hB/Myk2sn&#10;NrXeKT8sVemZ3kU9cxxE6p1i6LnYAj0L5+hdq3eEm4IpeZkHXE3rObs4XWFJ72I/21qNp2HgGc40&#10;33cpmpcY4FK9w7GgeO1XQPvmefrcH6I8pXedp6OA5ygLeCqalxjgEk/Zzxav/Spo3zxPX7wpQ8VT&#10;ehfvN6/R4umZwPPMTPP9waJ5iQEu85S6p/5N1/vjfhNQPKV3kaf/o/F0IfBcaAFPRfMSA1ziKftF&#10;4rVfCe2b52nBsZmKp/QPvnN1XH9wV3DA1jkgl6Fs2cD0Oo2nS4Hn0syzrNA+NS8xwDWexmu/Eto3&#10;z9MX/hLlKb1L7VPylG2p6zWergKeqyxon1Lz5KnEAFd4SkwZT+O1Xwntm+fpu3NzVDyld6nej8Qw&#10;vVHj6aPA81EL6n3RvMQAl3haX/tV0L55ntbc0VrxlN6l/tMrwE/2odyi8fRD4PmhBf2nonmJAa7w&#10;NAIsGU/jtV8J7Zvn6aM35yue0rsUT5fGML1V4+k+4LnPgngqmpcY4ApP/bVfAe2b5+mIUIHiKb1L&#10;7dMrwU/WUbdpPE3Pqg6mZ5nv5xfNSwxwhaf+2sf4sgU83T0zylP6xPHlruCArff75CnH+HSeBsDT&#10;QFZy48/NMV9HNC8xwBWe+mu/Cto3H09vmB9U8ZQ+fcJKZ/qlloGneeDpr7V4Wgg8C7NWGO+XEs1L&#10;DHCJp/W1fye0bwdPyc8Zq4LhUNkVcTztDg7QTMynJQ//AyMPu4OPnE9LDh6WNbPF3odYwnPB/J7f&#10;FHzeeT4YHtJusVU47UWZb4fxPaTEiRh1yupmBCfB5+tj2zjVjiTfBEeZg0MMu1vQjpzyyiGqLqF3&#10;qW1eDkzZNl8HL5iejJh3sgWYCj/pXZortjyGKfUumJKj3S2oS3Lea6uwpHepr4PPtrP/6DcapqcA&#10;z1OyzM9tEM1LDHClzeOv/Spo33ybR/i5499t691DmmzzkIdsJ5KHMkeZHByb5D1iT+TH91ewbaDz&#10;ZxjWS2AHavNMPK6d0jO9S/XO1bgm1ju6nieCdxMtqHeEc/Qu1Ts6N6XeIS/HWqDn104+VGFJ7xJP&#10;+UwMeboeXjCdBzznWcBT0bzEAD1udEV5be1n89d+FbRvvt7pfG2Up/Su8/RS4HmpBTwVzUsMcIWn&#10;/tqvgvbN8zQ7v1DFU3qXxtaJKcfW79Li6WLguTjL/LOGonmJAS7zlLqn/nsAZ7YrTb1T7Z7LOyie&#10;0rsUT9cAM9b7v9V4ugF4brAgnormJQa4xNP62q+A9s3zdO8fD1c8pXdpLGgt+JkHnt6j8XQz8Nxs&#10;wViQaF5igCs89dd+FbRvB0/Jz2e3HV6v/85kv4jwcAN4KP0i5OATSfbPNbVf5Fd3d1Z6pnepfcR5&#10;8YyRv9P0/BF495EF7SNyjvM56F3qFyE32WdHbso9/BPoF3nCAj3nj+qisKR3qT/+OmDJ/vj7NEy/&#10;BJ5fJqn35pgrI5qXGOBKveOv/Qpo33y90/fmIsVTepfa8deDn2zH36/xNDu7OpidbX7uoWheYoAr&#10;PPXXfiW0b56nm35TrHhK7xJPOS+ePK3QeNoLPO1lAU9F8xIDXOGpv/aroH3zPH3wbz0UT+ld4ukt&#10;MZ5u0nh6NvA82wKeiuYlBrjCU3/tV0H7dvCU/Py66Ijw5FlXxc2p6woO2DrGRJ4GEE/jeVoVPDe7&#10;j/E+0T9uOkJpn94l7fM5I9ZROqazwNFZFmif/OS9Kb1L96bkKe9NdUzPzb4TPDWv/eE/OVJhSe/S&#10;veltwJT3pn+Al/v9i4Hnxdnm54qJ5iUGuFJH+Wu/Cto3z9OMj6I8pXepr488ZV/fQxpPLweel2eb&#10;HwsVzUsMcIWn/tqvhPbt4Cn5+ffa+vHUZN+9zkPpuycHI0nGy6b23V9/TU9V79C7NBbH52A4Fqfr&#10;+Wrw7ups889lCefoXWofiZ51TMnLiAV6Fn6+vbNn2Ka/c0Ae8u8cPAwvz2WRg2uyDf2dgylHKc79&#10;Fd6l+x0+v8H7HeIo7cgbwbsbLbjfEc7Ru6RnnZuCKXm5xgI9/2Z5b4UlvUs8vTPG00qNp/8Anv+w&#10;gKeieXqXeOqv/Spo33w7ctp3fRSW9C61jziHnu2jxzWe7gGeeyxoH4nmJQa4cr/jr/0qaN8OnpKf&#10;xx/St17/kcn7HZ2Hcr9DDn5u6H7nR1v7KT3Tu1TvcG4s20d/0vTcKac62CnH/Ni6cI7epXqH3GTf&#10;pR4jycvPLdBz5fD+Ckt6l97rcy8wZR/7Fo2nQ8HToTnm3+sjmpcY4Eq946/9KmjffL3z6NzjFU/p&#10;XRq3uD+m/T9rPJ0PPOfnmB+3EM1LDHCFp/7avxPaN8/TER0GKp7Su8jTv2g8XQI8l1jAU9G8xABX&#10;eOqv/Upo3zxPd4ejPKV3qX36APjJ9qnO0yuB55UWtE9F8xIDXOOpjil1T/33AN65MFPPGh5y8SAV&#10;T+ldiqe/B2Zs8z8NL32iG4DnBgviqWheYoArPPXXfhW0b56n6zv+UPGU3kWePqPxdBPw3GQBT0Xz&#10;EgNc4am/9iuhffM8HT4sylN6l+r9jeAn632dpw8Dz4ctqPdF8xIDXOOpjil1T/2brvf/OuYkFU/p&#10;XYqnnPPJev85LZ6+CjxftSCeiuYlBrjCU3/tV0H75nk64cSQ4im9Szzl/AfydJvG0/RcvL8/13y/&#10;lGheYoArPPXXfiW0b56n/54W5Sm9S/NpyVPOp9V5GgBPA7nm59OK5iUGuMJTf+1XQvvmeXrrmihP&#10;6V2Pp1nAM8uCeCqalxjgEk/ra78C2jfP06G3l6p6n94lnj4Sq/f/ptX7HYBnBwt4KpqXGOASTxPb&#10;UtQ99W/6Pkr4eegfSuvV+ybn65CH1DZ5KPN1yMGOSdbrTX0+4XgvrPRM71K/yB+BH/tFXtT0XALe&#10;leSan68jnKN3ab6Ozk3puycvO1qg55Pfj/KU3qV2/KMxvVdrPB0MPAcnqfdi5MfxqVosyWifmpcY&#10;4Eq946/9KmjffL3zwoohSvP0LsVTzrdnPK2GF+2PBJ4jLYinonmJAa7w1F/7FdC+eZ4+ljlU8ZTe&#10;pXn35Cnn3W/XeDoOeI7LNf9comheYoArPPXXfhW0b56n82+J8pTepXj6GPjJeKrz9EzgeaYF8VQ0&#10;LzHAJZ7W1/4KaN8OnpKfn7w+1Kn2KXnK+9GXtHhKjk6yoH069rphqo6if/Cdq515XxOfd8hOwPQ8&#10;cPS83LOM94sIP+ldujf14yk5OskC7Qs/i+8d5lQd5c/Ts4K/sKCOEiy/eGJY+O0lbmk/K0H7xHNW&#10;7jjj2j9q9XCleXqX+lA2x+qol7U6agF0v8CCOor8ZL1P71I8pfbZPtXr/VmKp+bbUv/qMkJhSZ/4&#10;LpKuKHcmrDOsELYI1hu2MxXbcD0m+/bJU76r5BV46UNZAp4uyU3uXSXN0dcnmpcY4Eqb31/7FdC+&#10;eZ6ePSnKU3qX7k2fAD+pfZ2ny4DnMgvqfdG8xACXeFpf+4dC++Z5mlIe5Sn9T29e4cx9FHmam8DT&#10;q4DnVbnzjLelRPMSA1zhqb/2q6B9O3hKft794Ih6c0tM1us6D2XMnhxcmeTckaaO221a+CPVPqJ3&#10;6d0FT0LPfHfBa1r7aAN4tyHX/LsLhHP0LrXjyU3OwdHrcvJypQV6/nrfaIUlvUvto63AlO2jNzSe&#10;1gDPGgvaR6J5iQGu1Dv+2r8T2jdf73x01imKp/T/+P1KZ9pHfwE/GU/f1Hi6F3juzb3BePtINC8x&#10;wBWe+mu/Cto3z9Mpt0Z5Su9SPCVPGU91nu4DnvssiKeieYkBrvDUX/s3QPvmeTo9MlbFU3qX5ohX&#10;gadsS72lxdPMvOpgZp75Z8NE8xIDXOJpfe1XQfvmeZrzuyhP6V2Kp+QpMdV5mgOe5uSZn/ssmpcY&#10;4ApP/bVfCe2b5+mZ/xyn4im9S/H06Vg83aHF0y7As4sF8VQ0LzHAJZ7W134VtG+ep9VF4xVP6V2K&#10;p+QpMdV52g14drMgnormJQa4wlN/7VdC++Z5es4zUZ7SuzSvjO8r4byyd7R42ht49s4zP69MNC8x&#10;wCWe1td+FbRvB0/Jz9cyJtSr97uDAzTPi5ykXEIa0yG8ybCBMKbpuYj3ilO89OgmfNbWpZiQZzf5&#10;PUln4ESnY53n1Hko4yHkYL8k6/WmjodsXTJB1Tv0LtU7zwJLck/X8wng3QkW1DvCOXqXxkPITd7D&#10;65iSl/0s0HNFbRRLepfG4clTjsPXwMu8phDwDOWZH4cXzUsMcKXe8dd+FbRvvt4JPj5RaZ7epftN&#10;vnuM2td5Ogp4jkqyXipGvrmwZJ61peaJpcQAl3iaiGkIeFL/0jYIoG0gacAU0dompViPLZG6NNsV&#10;zYGp8PO9FyfWmwehleG/3j4iDzku9y68tI/IwdF5yc1zaGr7aNrrpyk907s07/t54Mdnk96Dl3pn&#10;Nng3O8/8O7CEc/QutY90bgqm5OVoC/Qcfu+nCkt6l55JrgY/88DTDzSePgk8n8wz/0yyaF5igCv1&#10;jr/2K6B98/WO8LPvOWeFPW9GmY6pyXqHPOwDIw/lb6WSg0/nrUuT+rkpdXVT6x3i0/+5mrKXrzor&#10;nD9pUNy8GpM4bQc+02I4sZ+S7ZGn8wKB5/J+m2MCJ8FnwNCzrWrHEKffw3bBjkB8I07E6FVD7ZhT&#10;Hjhb1Q/0Ls3Tegm4sT1IHKXOfRNx7M088/O0hHP0LrVj/DAlL1+1oH4Qfnbdena9+2eTcU8w+xA8&#10;lPsScvDtJO+Pm1o/9LxnkuIcvUvtPT6HyvYecRQ9fwTefWRBe084R++antnPoGNKXr5tgZ6Fn/se&#10;n+TU+II/T1cEd1swvvB56hTFT3qX6vJXoXnW5R9r2g+2rg4GW5uvy4Wf9C5pnzzlOJiufXJ0twXa&#10;L/3hzxSW9C7VUX8HpqyjPtF42h087d7afJ+EaF5iwCCUkf3r2bCusExYZ1ghbBGsN8yG5/v9tX8D&#10;tG++T+KinHMVT+ldiqfkKePpp/DSluoHPPtZEE9F8xIDXOGpv/ZXQPvmeXrYgChP6V2aq/E6+Mk6&#10;Sudpf+DZv7X5OdeieYkBLvG0vvZvgPbN83ThnihP6V0aMyNPOWa2R4ung4Hn4Nbmx8xE8xIDXOGp&#10;v/aroH3zPJ1+/lRV79M/duWyuD52m9tS/wA/UxJ4Ohx4Dm+9vSCZPvhi5JvsXA3RvMQAl3haX/t4&#10;37QlPCU/T1gyNXzu4OVxPDXZJ6rzsAP4mAr+kIMjW3+QFA97xnjI/HT+DMN6CYzXPHT0sF55oVZe&#10;EdJtYTx2yatRPdO7VO8QR3LvM3hpx48B78ZYUO8I5+hd6hchpmnAdI+GKXk50gI9H71zmsKS3qU5&#10;gm8AS/Yzf65hOhl4Tm5t/hlf0bzEAD1udEV5M2E29ov4a78C2jffPho26ueKp/QuxVO+K4HxVOfp&#10;NOA5zYJ4KpqXGOAKT/21Xwntm+fp1gumK57SuxRP3wJPGU//F17q/UuA5yUWxFPRvMQAV3jqr/0K&#10;aN88Tyflnq94Su9S/9274Cf7777WeLodeG63oP9ONC8xwBWe+mu/Eto3z9Mtz0R5Su8ST/8Z4+k+&#10;jadvA8+3LeCpaF5igCs89dd+FbRvnqcnfTRbxVN6l+r998BP1vv/0Xj6KfD81IJ6XzQvMcAVnvpr&#10;vwraN8/Tdu9foHhK79I8iJ3gJ+dBfKPxtBZ41lowD0I0LzHAFZ76a78S2jfP05SfzVE8pXfp3cjv&#10;g58cC9V5GsivDgbyk3tmsBj55sKSeXZVNC8xwBWe+mt/BbRvnqd3r4jylL7vXnfeyU+e8l0AOk+z&#10;wNOs/MuNPw8smpcY4ApP/bV/J7RvB0/Jz5EPz3HqPsqfp5cHc/PNz9fpP2meqqPoXXoPyK6Y9j3o&#10;X/r6hoGjw/LNvweE/GR9T+/SGJ+f9nNR5+daoP17n71EYUnv0r3pbvCU96bpGk8vA56X5Zsf4xPN&#10;SwxwpY7y1/48aN98HdUlMF/xlN6lvj7ylH3SOk8XA8/FFtRRonmJAa7w1F/7ldC+eZ62mblA8ZTe&#10;JZ7yGRLyNEOLpzcCzxst4Ck1z7pJYoDLPF2M+on678F2Fqwp72pojvt94efOyxY4Ve+Tp6z343la&#10;FbzJgnpfsHzkWve0n4gp8bzFAu3P636piqf0qe+H4uaUdgUXbJ0vRZ4+DOPfi5T7qPXQ/fr8/FzT&#10;2hd+0rt0H+VXR5Gjt1gQT8lPzn1evfLSevf7nAdMw2vz/uvvqSNmnINPHnaDpWJ9ff72gnuTvJ9v&#10;6txnweeYRy51qn3EZ8LYJ6rrmRjeb0GMHHjrQqVjepfu4fcAU9Y7AZjEyMeg5ccsqMvJT2JJ71KM&#10;JE+Jqc7T+4Hn/RbEyPFpixSW9C7dG5GnvDfK1Hj6FPB8yhLtk6cSA1y5NyKm9bVfCe2bvzd6794o&#10;T+ldes7+M2DK8WWdp88Dz+fzzb+3RDQvMcAlntbXfhW0b56ny1+O8pR+8qyrnLk3Ik9Z52fBpN5/&#10;AXi+kN/HeL+IaF5igCs8Jab1tX8DtG+ep+e3XqzqfXqXns/ZC0z5fA5xFZ4WF1QHiwvMP2cvmpcY&#10;4BJP62u/D7RvB0/Jz9cKF9e7jzJ5D6/zUN7pSA52L0hurLOp9/C9jrtC6ZnepftNzmNmm7ONpufp&#10;0PP0JHFsjv544Ry9S/eb/45hqsdI8rI7cDXdzzlr0FKFJb1LPP02hmlbjaflwLPcAp6K5iUGuFLv&#10;+Gu/Eto3z9Npi5cpntK7xFP2KzOeHqbxdDvw3G4BT0XzEgNc4am/9iuhffM8XdlpueIpvUv9d3y/&#10;Bu/h+e4XacfvBJ47C8zPExXNSwxwhaf+2q+E9u3gKfn5zInLw7lfx7+HqCvqVlvHjMlTzhOL52lV&#10;8IMCz3hbSrAsGb48PL3NlXF9TSbvjYjZd/hNiVlHGMc3ideugvVG3u100sJojKR3MUYeDgwlRu6B&#10;lvdYECOFc/Qu3Rvp3BRMyctdFsTI+45epbCkd+kZOumPO0Lj6W+D1cHfBs0/Q0fNs/9IYoArdTl5&#10;SlzjtV8B7Zuvy4WfbY9fFW57xxXW1DvE6xvUNeQhjfUOOXhPcJ6Rekfwuax0Vfhf7S+zCqfPYjgd&#10;EsOJGN0bfCk/mf6hpvZdCj6nnLYqvO24EqtwujuGE8fFyCdidF8w3cjfKxN8zrp6Vb0+CZPtPeqO&#10;OLEfXPrCidGmoJm+8Jeejdaj9C6NbbHfhlgSQ2mbPIZ69LGg+bEtco5tEnqX2nvEk/3gOqabUCds&#10;Aq7JxLrmGF+46+0olvQutffI00RMNwPPzRa090TzEgNcae/5a78C2jfP07Vnrlaap3epL5z9i8S1&#10;J0zi6TbguS3Jeqm5tM+6SWKAyzzdjPqJ+jcdT38R+r3iKb1L70qaAH7mwc7TeLqrXXVwVzvzfzNK&#10;NC8xwBWe+mu/Etr/nqfpaKtHl1pJKC/65X2OpDPwgMzpWOf9hWmelqMMi2B8f39mKNBqCNIDYakF&#10;W/Dq1kWlaUjLko/ERG+kN9ob6k3wirwx8KfDj/dOwbZSrKNvOhSI9IfnfSsWvqqpthUSpx42OYz8&#10;ytRWfBzj9Yf18frBt8E6nxGFVNXfSWOaS3sY04Uw5ifHjEd6Dg7m8R8hf7i6ZS03YsHzpijrTO98&#10;/HXsuR7LOs27BH68dwG2TfFmq6O+/2gIgakXqyGkOt4S2omwOTC+Ny0E45j4afDcd+qpa0qX7l1d&#10;yn38jfi7j4LpiyIEPs7ARp0D2VgXgz7q0qKZPGhmGLafA2MZonxtlVqCdHdYlK84COnoEjmZXrYj&#10;WZv49ynkb94PyML7/8FNPQ4zT1rzPMumMqr7kGtKxRZJ45rrYsJ2bO8D+wz2YxiP49+9H9d6T5oc&#10;35TnqUVDzE+/VuI6BDYQRlwPpOFJsxeEd89pB6yiy7HesVBv4zUsZSdXJsLmwDgP4AbYsdh4Pzz3&#10;CY+4bwPsYDzSyyEcogemB+RRY6639s2c8IapZ9ddbz9cL2NWCaJWG+Qt8agwloaLi1l+17sGx+yA&#10;VcG+gOnXy317YAe7Xr0cjb3eEuTbHeb3d1reeT4YLv/Br8JRP78F+wpRAG0RfA6kg2U4djfsdlg2&#10;gOJxnbLey++UdUWL9ak2hhflxWvCn+zA31KNLceCD8cpHZzQZF4U4/p2Ir8z4PfB67zgvr3YdjBe&#10;6OVoDl7IeOT8DteGX7irJfvaY0DG3MF4kQY8PsexJfDtYeQFxxuHtHmzxXjxEM6zARatdzLTRfNS&#10;v6Thtrh/KFPFBF5GZiir3jEoJ47JSmHc4JIZyq53TDSf7Lp8jgl5KR1xbAFs/3ICaNq/LDOUk9Be&#10;m9qE9lpO5HVkvC2auaqez9h/orrUBETrad653jzvQu8itKCKvJ8jxbZUEeqAEm+yNxatwAlQwSVo&#10;df0c/4rQZpuLltb5+OYsfLcIKjkKn721b/TB8X1irbTZyJt5HY3PXmhZjkVLk3n0Q+4lSPF70XSJ&#10;ymf/+RkP+yAyH48arAjnm4nWXRuUnDinwOS34sW0h3E7t/WMpXnMeNgcJJj++Ps2JVBomeVAbcqz&#10;IA5wX+H/V6TbxdLSFuC+IIzcHAXTF2lTfoONrvE0B2XOgmXGLAOecZ7beL/FtJi+jWkx5tEaRs/v&#10;My35yHfpeU/E8zBffpfHcJ37uK4fK9vkHHI8vyPGfPh92SffkXOzPNQavZ63nueBtvMYfZ/kLZhI&#10;HjyXpOU7PEa290CaZZD7h3KkF8Gi7dycyHykZ8GwKBr1jKbxubFUkmMR6Rj7LoKfi5h3IVrPRYg5&#10;0dbvMUgPQZxj3Ap7M5C60JuO43lMv9jWobFvDECcKmlUbJJyp6AQE2EnIkENHAobgHQveO7T9XEk&#10;1ln+UTB9EX3cho3NfS3y22Yib5r8BuSapPlbyO8hv5Ws05Ov/K4ch99KfZfb5HfX9zMP/dhcbT0x&#10;/x7Yx/3y+y9Ceg4sWo/nHqD+zVXfwWGNrMfzDpBPXl0+o5DXVGYYW95FjBvHHzC2/BPr47F+lPc7&#10;2QQfGbx/RU/v36qnirHCa+XvPQy+I6wAxmtNDUX3YVXh3ZYJLAUwpv8PAAD//wMAUEsDBBQABgAI&#10;AAAAIQC9yFasgEAAADAxAwAUAAAAZHJzL21lZGlhL2ltYWdlMy5lbWbsnQl4FeXZ/icBsp8kg4go&#10;ayJqKKJxQVlUAgdQlF0QtxakbiguiLUiWCIg+6KF1iKKuC+IBaQqIhKRCtEYqIrth1Zjq7ViVbSK&#10;VlT+9z0zD74nTJGP4PW+z//6zsXLMzk5mXPOfX7387zLzJw0z/NGosnto3TPG5AmP3neg2We96vm&#10;nteqR5+enpfmlR5Tz6ss9rx63z8k2CrP9LwO9T3vbPztc7V+V9GlgffPT9M97MA7Eq0VGnbXNq0s&#10;zWuG7UK09MKKN/i0w6LGx56N1huNj80q89JLsd0ajY9F8Mr5X3Ar78Ig92NzZ6LMK2uCjTzejzbO&#10;a5H2VnqLtCJsZ6ENR+Pv+Jydou0cRO6fDXs/OQi1trmvoWgd0Pi3jLxJ9IrTgvcT3pv6/2H4UZ5T&#10;thvgiYbgfj7nFWgF2Ck/g3aIfK6KzBq/pl2NL4+HzOWyjV+XG6+3K36ObuW7trmPEjR5XvO9UuNS&#10;NO6DGkMzrxW2G6Hx795JfNXN8+Ykg1g+J2n+rfG81nSaidd4VKTTc9DpucxtVnRqtrV5kjoF0SGd&#10;ZkMf8rTE0Ont7Br/7ewfT6dJeK7r0ULPpmV0xza9EXrzwq5m3ijA/YO8Xl4fr4d3JsjrizgEcaDX&#10;D/d1xc+e16wsrbwUkbzhtpM37uOrz9tB81vRwtuxILkUmw3RhPUm0TaC1zja5n0D0a6GLvjnfYT9&#10;Iey63cI7cYPP8NpGwJMXeaPxmvoi/hJxoHcV7rvAuzJ41P/9tycFLrwuSLWe5CtKOwhtGNoytENx&#10;RzXiiYj83eDBc7pO2j67K393HO7g59wbzbwFAOA/7kc+c+ZtafJcCeTGH8pvp73cBfzMSQax/JZ9&#10;zm/MlWScN4l7Uwf4d/J6Gxh1YCnup283IpYi8nHf5tb43+YWNpTH16UOcH9mLv8hnUYvvSDQKYh1&#10;yG/7W6dXIp0+RZQ60DS/xm+av3/yW5xOZXiu49GY3/5bbuq7ahT0+j43Hfe/yE3y+eJj3+WVL7BN&#10;rzREq+0V/m5vvCKvQXzCKM+1N17ZWHlTwEAQHfLK53gf9MoBaOKVToU1fqdCO165aNWvA52C6JBX&#10;GkMf6tQeTbxydsMa/+yGdr3yasXtKV45vo5e6Yj3R6+chVbbK/zd3nhFXsO+emXHo/cGDATRIa90&#10;wPsnA0PQxCvXNarxr2tkxyu3LlwR6BREh7xybqTTGETxyrzGNf68xna98t29z6R4pX0dvTIO749e&#10;mY9W2yv83d54RV7Dvnrl8Fv+GDAQRIe8wvdPryxAE68sb1LjL29ixyvP3PR6oFMQHfLKwkin1Yji&#10;lT8dUuP/6RC7XvnJlLdSvHJCHb1SgfdHr/wVrbZX+Lu98Yq8hn31ysDR7wcMBNEhr6zB+6dX3kIT&#10;r3zSrMb/pJkdr/zzwq8CnYLokFfeiXTigE68kmhZ4yda2vVK2/Zed3O8cmIdvVIf749eKUKs7RX+&#10;bm+8Iq9hX73SZXF9vKc5ySA65JV6eP/0SjGieKVtUY3ftsiOV3JaJwKdguiQVw6LdOqOKF7pdWiN&#10;3+tQu16pONxP8UqHOnrlNLw/euUixNpe4e/2xivyGvbVK6/dcWDAQBAd8sqpeP/0ysWI4pVLD6vx&#10;Lz3MjlfuOrBFoFMQHfLKiEinqYjilclH1PiTj7DrlbOaFKd4pWMdvTIT749eeRixtlf4u73xiryG&#10;ffXKZbMPDxgIokNemYH3T688giheua9NjX9fGzteaZ95dKBTEB3yypJIpypE8cratjX+2rY/nldK&#10;MEfZDC1aY01Zl+aa9FvpLdM64fdctyKXraOGJYEfXFvF29i15rA/1h42RvpwDVr04fpzTbsfT587&#10;8B5uQQvXDNP3w5phevlp2N9JaLgFS0Zca6zIeTx59d/vwNggvPXxLsDa3mjvaC/pXYrta7xLsMp3&#10;pNcK3eEL8JCGaPxMYCuvSbSNkLKWKHPofMwgtIfQRuCHzmjb0Pqh4d+utS3+7gw0vp7eaOZN1rZG&#10;4s4fem0+HpONlhW1BoiYxw/44f1cv5Tf83ds+dF98ppl3r8VXk8jtFD/eg3exOM2ockxGdhMueGh&#10;3rT+fU9N5BxCXBO9Tus+EDGX21kZ+H/8F/M6I6SNHnhqN++x6mYf4If6l3Tt0xXrfnNyv7mALyb7&#10;6tPOGY3X9Dxb2vqrHroQd/bs1b3roJIzZ81My/FaZdX7dueDSwYMXJLdNK/rJ3m3vvlqzrDzfjds&#10;y9rJf+j/0uIGO9ObD55TNuWxMxbdv/Xf8xd3PbBp95GFy7rel3Zoxr2njLhtTNWkz7FHr1ePvt0f&#10;6zZsAjabltUrOx6xBI1aA3HjVopX1z9Ynx7l5aaNQxvlNUk7EI8gA/XRzG2umTVCo/6D+vbvnwFR&#10;BmB7BdootFz8PBbxIET5GT8Gt0AobPVHK0UrRzsejbfJ3sehkNjm65THpgUU8RHxN7wdvJY0vNZ6&#10;+JwbBHztLC/vsrMC77UGrQLb5SF35IDvia99ANq/0OQ17s1r5mudhHYpGm8veFN3vc7U11w/fIDx&#10;fz1jm6+Zi+++n+b7hWn4D5tBTE9DxA/prfxCvvH04jTcn15cXNwK9zMWe+npjK0K0/ExBr+PHp+e&#10;jr/D3zMG+8N/3H96eu3PLBN75n18zc3Q4vLzWKyUjvWaO5OfR+J1tkWbjnYklUFcmrmo3tLMTfvl&#10;2Bfuz6xF1Ief9fVoYX6ovx/yc/3yUuyvNRputGJwTIfnPdDNK5+6Kz+XIhuX4gEN0cgr3u5e5+Fh&#10;eOxZaFwzHYV4OCL/Xo4x4O+KcQd57I1m3oIXhP8G4U55DUx0WWiMtfPnnvlpnna9Q/yMwOvPx/tO&#10;5WeTX/4j8lOK5+RnHfnLa4XtRmhkzfO2d5u9tRyf+edBNNnj37DZ6Addjmf9DI06+dCLr3VpZovC&#10;RWjy+e/vYzDK8BzHo1GnZmV78Ih33i6PHAOPtMff1MUjb+LvR6FtQ8NbTfHIv/DzD3lEXgO98d88&#10;Uorf8bP8bwyc8MjFeE/bujG6wgC98mc0MrAdLWTg8vzyzMvzfywGSvE8e9Jp4PgzAq8wuqITvfIM&#10;GnV6Ay3U6am8RZlP5f1YOpXhefbOK613eeXY/eCV+/G89MpKtNpe+QPu+yGvyGvIwWP31StXDCoN&#10;vMLoCgP0yt1oZKACLWQgI7c8MyP3x2KgFM+zJ69MbXNg4BVGV3SiVyajUSeyFOp0ZvaizDOzfyyd&#10;yvA8e+eVN7vhocHtuP3glauwJ3plIlptr4zHfT/kFXkNOXjsvnrl1G//jfe0rRujKwzQK+SADExD&#10;CxlYlFmeuSjzx2KgFM+zJ6/c+OBq6PR5N0ZXdKJG/dCoE4+3DnX6uMGizI8b/Fg6leF59s4rw6BX&#10;eDt+P3ilI3ZFr/RBq+2VXrjvh7wiryEHj91Xrzw+YAre07ZujK4wQK/w8yADZ6KFDHSuX57Zuf6P&#10;xcAKPM9DaOyrtiv7fp4H45AunpeRPBr3FeL39dE8b0oyq6zBfhgTNyg/CXsr5S6jMXE2N+76zdrg&#10;nui/XnDCteDtSsxbjsDWGNzfEC0Pjdw0ibYRUuYpS6L7+ZiBaFdjg9ty/sMkAMZ2C+/EjfOH/3f+&#10;QyDFPv/3385/GBTtcQNiY7RqNMoucxP8POW+3tg2bzI30R93Mi9koHF/ss9nsc19ct+19yn37Wmf&#10;V+LvmEPMfT6Nn7nPNWi19yn37Wmf1+LvGqCZ+1yOn7lP7rv2PuW+Pe3zIvxdFpq5z4fwM/fJfdfe&#10;p9y3p33Gvfd7on0+HLNPuW9P+xyNvwu99P1ndGe0T+679uuU+/a0zxH4u9p6/i7aJ/dde59y3572&#10;GfcZzY72OT9mn3w+Ps+e9jkGCZMsSZ5O4Oee+HkR2jw05tejy1Jy6fO18i3wynj+2DIvrRkeX4iG&#10;M7+6oSKgHdIdFRO5N2NP54Wewr+Q80J3et53ibIMrxXua8T70bi/3J6zk/e1+arbYyNnp4wTivBb&#10;MtYCrQnaOLR2aO/iD1vgzbfGNhve1slBqLXN/Q9F64DGbUbeJHICsn54F/7HqzNuohn/TrYb4ImG&#10;4Gc+J18L56WmIjZH5OMqMiv9tZnVdZoHLsZ+8tCYZ0qibe67U7TNz5OfYSkaX0c4n5Oq6aWL/oN5&#10;3NlJxsZ5ujQthJbT8L5E05cxL/py5lrrmgqfjNTW/DyK8Hqz0LRwSkbX1nG+eX9xSj4TL/6n20/P&#10;0aXp7pyu9TdmVlnndOtr3wV8Mq48VpemzKczDO9/CUa/zFxvXVPhk1Gj9818SkY3OuD9tdU7Ay0Z&#10;NXI60+B0J/Tc6QCn4nnJAdpqVKr318P7dVtT3x81qs+FODgJ9Z5RY//U5DQza5OfmWW/fyqelxyg&#10;jVNTU/qe/pcxAsaa5bKNFFHOPjobNrsGodY2+/b7i1Py+ems/x84rfazHeA0d3vofcaiV2ap6vOz&#10;fzoLbMk4qhDeL8xaZZ1T4ZNRY1/K9D4ZzYau4ndb3n9xSlqgJaPGvpTJ6cHQ8+As+31+ep5aSg7Q&#10;VqNMTQuhJ/1vm9OpB6cHnDJq7EtxPlbyaTH0LHagRonnJQdo5pS+p/9d4JR8nntUenLjs/rqfiqn&#10;1f6hWU9Z17Tn4tD7jJzv18apqWlbMNo2q9K6puRTONXYlzI1PRS59FAHvL/1tZBTRo01ao5Ro46C&#10;nkc5UKPE85IDdHu/Et63X6NuGFsv6EsxrvtKX40yOe0APTtkVVjPp+J5yQHaODU1pe/pf9t9qRb3&#10;h5wyalyLNjXtDD07Z9lfixbPSw7QxCnnpUxN6Xv63zanHRL1g3zKqLF/eotR97tCz64O9E/F85ID&#10;NHNK39P/tjldsCHklFFj//RWg9M+0LOPA/1T8bzkAE2c8piJVO9Xwvv2OW17VYMgnzJqnJM2OR0C&#10;PYc4MCctnpccoI1TU1P6nv63nU+Fz28nNlA5jjI1JaPnODCO+gDnaHA+ilHjuumvjRp1ARi9wIF1&#10;U+GTUdtcH/v8Jqdk9BwHvC98rjowI6nx+NNUTlf5w7PsH3/a/E+h9xk11v25hvevBKNXOlD3hU9G&#10;bd5n/9TklIwOd8D7wucn7+nzPjVN5XS9f5UD3i88Livgk1HT2PRGeJ6azjO8PwmMTnJgbCp8Mmr0&#10;vskpGb3KAe9/7OcEWjJqmuv7VcTpbw1O74Ge9zgw1yeelxygZWwa7/1qeN/+2PTz7SGnjJo4HR9x&#10;epvB6VLoudQBTsXzkgO0cBrv/Up43w1Oyef63FxVff54Tiv9ZQ70+W++MzeoUYyaxlHlMd5/Gow+&#10;7YCmwiejpr5UHKdkdJkD3hc+hyzPVdXnj+d0vf+MA33+s97KD/hk1DSOmhh5fwGiHCf9MRj92AFN&#10;hU9GTd6P45SMPuOA94XPkn/nq5o/jee02t/mwBzKuEI/4JNRk/dvjrx/p+F9P3uT72fbP9+UfFJL&#10;Rk3ej+N0G7y/zQHvL6sJOWXUtHYyOeJ0ocFpS3DaMtv+2ol4XnKAlrFpvPer4X37Y9OrrmkYeJ5R&#10;0zhqSgynJdCzJNv+uZHieckBWjiN934VvO8Gp+Sz65SGqup+PKfr/TYO1P0LXjsg8D6jpvlTXlOO&#10;61GLjBp1Chg9Jdv+OWfCJ6OmvlQcp2S0jQPeH3tSo0BLRk19fl5Xqjan3aFnd0e8T89LDtBSo+K9&#10;Xwnv269RwmefAY1UHddHTnkMmplPyWjPbPvXQ3nry9D7jBq9f7dRo/qD0f4OeJ98ckzKqKlGxeXT&#10;nhiX9nTA+8Ln0rwDVZ3HJ95P5bTaH5Bt/zy+ssfx/Sg4TppR0xzK9Kjum5qeD0bPd2AOhXwyjzJq&#10;9L6p6QDk0gEOeP/aiY0DLRk11SheT5L903uMGjUCeo5woEaJ5yUHaOmfxnu/Ct633z9tsiTklFHT&#10;XF8cp5dDz8sdmOsTz0sO0MJpnKb0Pf1/GPJBHlqmpWt1zjrokCCfMmqq+7xeD/PpA0Y+vQd63uNA&#10;3afnqaXkAM2cXg496X/bnNY7K+SUUdO1O3h9CY73TU4fgJ4PONDnF89LDtDCabz3q+B9+5yOmRdy&#10;yqjpWkhxnD4CPR/JrnDC+/S85AAtnMZpSt/T/7bz6UV+06DuM2qq+9SUdf9Bo+4vh57LHaj74nnJ&#10;AZo5pe/pfxc4JZ/ZnZuqmucX76dyWuWvcGCe//Z3Qu8zavL+LZH3HzK8vwaMrnHA+8Ino6a5PmrK&#10;/qnJKRld4YD3v7mjWaAlo6a5vltjOH0Rer7owFyfeF5ygJYaRU5Z91O9XwXv269RTx/VPOCU8cbF&#10;eq5/Sk7p/YcR5RyJV6Hnq9lPWK/74nnJAVo4jfd+Nbxvn9PXfhtyyqip7vOaHfS+yekW6LnFgbpP&#10;z1NLyQHaODU1fRV60v+2+/wFvVsG+ZRR01wfr9nBfLrYyKdfQM8vHJjrE89LDtDCabz3q+B9+5y+&#10;36NVwCmjpnz6myifPmpw2iBnk98gx/55J+J5yQFaOI33/lp43z6nH/2kKOCU8ZKWer7vRDhdYnB6&#10;ADg9IGed9RolnpccoIVT0TTV+1Xwvhucks81XYpUjfdF01RO1/mNcuyfbypa3jqoKHnNe3rGpr+F&#10;59mXMjWlno1zVlv3fr9/hPmUUdO5PNSU46jHjHzaEr5vmWP/XB7yyTk+Rk3zp6KpyWnjgFP7+bRm&#10;ZnGgJaOm+dPbYjhtA07bOJBPxfOSA7TUfeE01fuV8L4bnJLP5XcXqxpHxXNa7bd1YBx1S3nrwPuM&#10;mmrU/Mj7S40a1QuM9nKgRgmfjJpqVBynZLStA97PWBNyyqjpeClyyv6pyWlv6Nk7p8J6/1Q8LzlA&#10;S42K934lvG+/RvVteFjgeUZNc32i6TIjnw6EngMdqFHieckBmjjd3fsV8L59TjvNCTll1MTp7eCT&#10;Y1OT03Og5zkOcErP8xweyQGaOK2t6cCc9fC+fU4n/i3klFHT2FQ4XW7k06HQc6gDY9NdnpccgNfI&#10;c4ty0IrQstBaoDVBG4fWDu3ddNwH37XGNhtOQzo5CLW28TBvKFoHNG4z8ibRK07z6od34f+du7a4&#10;cRgaXwf/TrYb4ImG4Gc+p2ia6v0qeN8+py+1Pzyo+4yaxlELoCu9vxxRju25EHpe6MA4SjwvOUBL&#10;PhVOTU3pe/pfuM60dB7fAdNCThm1czoCeo5wgFN6nrVJcoAWTuO9Xw3v2+f0yeUhp4xbJulZj6Km&#10;BbXy6UjoOTJnmRPep+clB2jmlL6n/23nU+Gz3adhDtCkKTl93Kj7ZPRqB/qnH044IuhLMWqqUXdE&#10;fSlT0zFgdIwDNUr4ZNQ0Jy01ytSUjF7tgPeFz9W3HaFqbBrPaaV/gwPef7hRScAn49t3z0hqyafU&#10;NA/5dIWRTyeA0Qk5v7Beo4RPRk3ej+OUjN7ggPc7rgo5ZdRUo+6MapTJ6UzoOdOBGkXP89gzyQGa&#10;vM95flPTCTj+jP633T8VPnM3laiqUcLpH4x8SkZnOVCjyha1CfIoo6bjpBdG3jc1vR2M3u7AcdLC&#10;J6OmGhXHKRmd5YD3e978k0BLRk2c3hVx+oTh/Yeh58MOcCqelxygpUbFe38dvG+/Rj3zfMgpo6Zr&#10;IAqnTxqcLoGeS7B2arvui+clB2jhVDRN9f46eN8+p+WdjgzyKaOmYybujvLpUwan66DnOgeOmRDP&#10;Sw7Qxmmq99fD+/Y5bdurXcApoyZO74k4XWlwuhl6bnaAU/G85AAtnMZ7vwret8/p6DtCThm1c7oF&#10;em5xgFPxvOQALZzGe78K3rfP6eYhRwX5lFFT//TeKJ8+beTTf0DPfzjQPxXPSw7QzCl9T//b7vOf&#10;8duQU0ZNc9JxnG6FnlsdmJMWz0sO0MJpnKb0Pf3vAqfkc+4HR6mq+6LpKiOfktFPHKj7ouVF3x2l&#10;6vwoasq1E1NT6rnNgfOjtt93dFD3GYte0XMM2n0xmu6A73fk2P/uOPLJvj6jpnn+OO9vCzi1n08L&#10;E6WBloyazpEgpzz2/Bkjn6blbvLTcu1fD0U8LzlAS92P9/4qeN8+pytOCDll1HT90/ujfGpyWh+c&#10;1s+1f/1T8bzkAE2c7u79anjfPqfVC0NOGTWNo8hpbU1zoGdOrv3r9tDzPG9fcoAWTuO9XwHv2+f0&#10;nxnHBHWfUVPdF05XG3Xfh56+A3VfPC85QBOnu3u/Et63z+lrE0NOGTXl0weifGpyejD0PNiBfCqe&#10;lxygjVNTU/qe/j8Meueh2To38oQuxwb5lFHTetSDEafPIso5vK2hZ+tc+9fpFc9LDtDCabz3K+F9&#10;+5wOmXlcwCmjpvWohyJO1xicdoSeHXPtHy8lnpccoIXTeO9Xwfv2Od3xh5BTxiN/p2f+lJzy3EiT&#10;05Og50m5j1uvUeJ5yQFaOI33/np43z6naQuOD/Ipo6Zx1MNRPq0w8unp0PN0B8ZR9Dy/k0NygCZO&#10;uR6V6v218L59Tn/5PyGnjJrWo8gpNX3O4LQv9Oyba389SjwvOUALp/Her4b37XN647Ptg3zKqCmf&#10;PgI+OYdicno+9DzfgXxKz7OvLzlAG6empn3R36f/bY/3r251YsApo6bvPFgc5dPnjXx6DfS8Jtf+&#10;dx6I5yUHaOE03vvV8L4bnJLPbu1PVDV/Gs/pav9aB+ZPp08Nvc+oqUY9GtUo0/tjwOgYB2qU8Mmo&#10;6dieOE3J6LUOeP9fyQ6BloyazuFdEnG6zqhRN0PPm3PtfyeXeF5ygJYaFccpfU//2+5LDZ8Qcsqo&#10;KZ/GcToNek5zIJ/S89RScoAWTuM0vRl60v+2Of2spGOQTxk19fmpKedQ/mjk07nQc64DfX7xvOQA&#10;zZzS9/S/bU7fvj/klFHTWvRjUd03OV0APRc4sBZNzzOfSg7Qxqmp6VxwSv/b5nTwuyGnjJrqvnD6&#10;gpFP74KedzlQ98XzkgO0cCqampzS9/S/bU53ftYpqPuMmjj9fZRP1xucLoWeSx3gVDwvOUAbp6ne&#10;r4b37XP6i2M6B5wyaqr7S2M4XQE9VzhQ98XzkgO0cBrv/Wp43z6nv/nVSQGnjJo4XRZxusHIpxug&#10;5wYHOBXPSw7Qwmm896vgffucvvvEyQGnjJo45XfHcC260uD0Tej5pgOciuclB2jhNN77VfC+fU6n&#10;1oScMmo6R0I4fdHg9G3o+bYDa3zieckBWjgVTVO9XwXv2+d064JTgnzKqGkc9XiUT01Ot0LPrQ6M&#10;o8TzkgO0cWpqSt/T/7bH+6836RJwyqjpWElyynn+l4x8+hn0/MyBYyXF85IDtHAa7/1qeN8+px1e&#10;Czll1JRPV0T5tMrg9Dvo+Z0D+ZSeZ19fcoA2TlO9XwXv2+d0wZyyIJ8yahpH/SGG0+y8TX52nv1z&#10;I8XzkgO0cBrv/Wp43z6nXVaGnDJqyqdxnOaB07w8+9dCEs9LDtDCaZym9D39b7t/+sH6rkE+ZeR5&#10;Ulo0fQL5lP3TaqPuN4eezfPWWtdUPC85QIumcZzS9/S/C5ySz1VvdlWVT+M5Xeu3cCCfnjGxW+B9&#10;Rk016smoL2V6vw0YbeOApuST50cxajr2nJxynt/UtEXeenBq3/tLTkkGWjIO/9nNamrUU9B0J9pG&#10;NLkeyvHQ8/i8Rwtt51PxvOQALTUq3vvV8L4bnBb+fGZy+63J5NRRqdeZaA0G2Dyv/OQg1NpOx89D&#10;0TqgcZuRN4lecZpXP7wL/5Oq72/CEv9OthvgiYbgZz4nOUzA2+TwCEQ+7vi8WX6nvN/Xqa6XYD95&#10;aNyfyU9P/FyKxufu0adn20RZhtcK243Q+FjRZ8MDyeQJP3NLJ15vw9SJGnXOe9SKTqLPKe8lVc11&#10;kDfquAlR8h417OLAXMfTWT2CWsKoaf5oJbRkff6ToekA5LwBDmgqfDJq6vOQU2q6ydCUjHZxoJaU&#10;nhpyyqjpGsVPQ0uOy01OB0PPwXn2r1EsnpccYNasIrzuLLQWaE3QxqG1Q3sXBasF3g9rGZuN+h3v&#10;/Sp4336f5/rbQ04ZNV0DjpzWzqfnQs9zMeaRPlQmPmzZ5gdvMNCVJIS38l3b7NsUo7FPtBO3kmib&#10;95us/VD/SDwvOcD8W5c5paa7e/8JeN8+pxUfhZwyaqr7wukr0Fb6UkOh51AH6r54XnKAJk539/56&#10;eN8+p/3n9Qz6UIy8TrkWTVdF3jc5vQx6XpZXYT2f0vOsTZIDtGga7/318L4bnJLPz1f3VDV3HM9p&#10;hT/Sgbnjl588NfA+o6Zzwp+JvP+qUaPGgdFxefavAyV8Mmoam5JT1igzn5LRkQ54P7k95JRRU1+K&#10;nFLT1wxOy6FnuQN9KfG85AAtNSre+6vhffs1Km3qaYHnGTWNTVfHcDoNek5zYGwqnpccoInT3b1f&#10;Be+7wSn5fPWO01RdWyue0/X+9Dz719bq9UbofUZNxzaIppuNGjUbjM52oH8qfDJq6kuJpmbdJ6PT&#10;HfB+v4pegZaMmvpSz0Y1yuT0Duh5hwN9KXqe5y5KDtBSo4RTU9PZeZXwvv0a9cfvQk4Zt0zSMy9F&#10;TrkW/bqRTxdBz0V5y6zPS4nnJQdo4TTe+1Xwvn1Oz7r/9CCfMmqaP10DPrl2YnK6GHoudmD+lJ5n&#10;/1RygDZOTU0XYQxF/8u6nq01vqsTZwScMmo6z56cchz1ZyOfLoOey1CnbGsqnpccoIXTeO9XwPtu&#10;cEo+nxp2RnLjs3rqvmiaymml/2TeU9Y5PX966H1GTfNSFTHeXwlGVzowLyV8Mmoam1JT1n2TUzL6&#10;pAPef2VDqCWjprGpcPoXaCvHTKyGnqsdGJuK5yUHaKlRoqnJKX1P/9uu+9d9FnLKqOkcRmpK75uc&#10;VkDPCgfOYRTPSw7QxqmpKX1P/9vmNGN+76A2MWrq8z8HTtnnNzV9EXq+6ECfn55nbZIcoJnTCnBK&#10;/7vAKfn8y5Leqtaj4jmt9F9yYD3qgJ/3DbzPqKkv9Xzk/S2I0pd6H4y+70BfinwKp5r6/HGcvoRc&#10;+pID3r83u1/AKaOmGiWcvmFw+in0/NSBGiWelxygpUaJpqner4L37dco4XP1qH7J+YNmqDlOmprm&#10;oi+Vymml/1Xe5dbrvmg5Z3K/3eb6jHNfTsZbiG7fn8vMc1yGonVA4zYjbxLrcv7yOuxHNJPzl6nX&#10;f+o4l1eC/fJcHb5e05M/dH6O6HPc0n6qji2hjhxvmuxRwx0OHFvS8Tf9g7rDqKnu/BGacmz0JqL0&#10;j3ISm/ychP31EPJJLRk19Y/IKTU1Od2BOr7DgbpzeMMBgZaMmo4rE07/anDaEJw2TNi/rpt4XnKA&#10;mYuL8Hqz0Fw8L1c0TfV+Jbxvv3/UcE7IKaOm4yBewGfNGmVyejD0PDhRYb1/RM9z7C45QBunpqYN&#10;E1Xwvn1Ov8sdGORTRk3zIuSUNeotRKn7RdCzCLranr8Tz0sO0MJpvPcr4H37nG6dGnLKqInT9TGc&#10;toGebRzgVDwvOUATp7t7vwred4NT8jl7+cDkkb/Tc7wOOeVxumY+JaNHJh63nk8fOuTMoEYxaurz&#10;i/ffNmrUsWD0WAf6/MIno6axaRynZPRIB7y/dkLIKaOmY/Q3RN43Oe0IPTsm7B+jT89zDkVygJYa&#10;Fe/9Snjffo0qbzQo8DyjpnxKTln3a4x82g16dnMgn4rnJQdo4TTe+8vgffucLhgXcspY+zqlRWDA&#10;1Xkpfl8b+1Imp6dBz9MSdbuOaTH2y/WSulzbTDwvOUATp7t7vxred4NT8nnFrYOSw6+bmbIWanPd&#10;jhwmIg4PR+Q6Gxk8PTGnTn36kojD/+26nejz942Dkk3vnOqUThnQ5x28r8MinahRn0QjKzqJPht7&#10;D1Y1d0zeREeZk6OGgx2YO+4xY3DQ52HUdIzyi9CU8/FkUzQ9BznvnIT971khn/xORUZNY8g4TQcn&#10;VoFT+7VE+KzX/KzkFUtTc2QRGHC1z0NN6f2/pXC61h+eOKhOOXR/9Hmo5UljZySb33xWsvdWd+oz&#10;NeNxNdRM6vPwxNX+iMTCOmm2r/VZ9Jn7/FnJY9qksmezH/MS9GkAnf5u6ESNrkhkWNFJ9Dn0siGq&#10;jpUxdZRaQg1/6cCxMtSS6+Qb5g5RNSdRBSZZn8mmaPpL9HducGBOQrS8/aEhqvo8cZpSz7EO9Hmu&#10;uefsoK/DqGnu7GXwyfHzuwanM9DfmeEAp+STa2aMmvqR5JSamt4fizWzsQ70I6+fck6gJaOmc9yr&#10;I03fMzidDz3nJ+x/L4B4XnJAJ7xGzsfloBWhudo3j/d+Nbxvf7xTsSXklFHTcR3C6T/wuUvdXwg9&#10;FzpwXId4XnKAFk5F01Tvr4f37XP6+SPnBvmUUdPx8RvBJ2uUyeli6LnYgT4/PU8tJQdo49TUdCH0&#10;pP9tH3sofL6w5lxV17AnpxxHmZqS0UcT9q9hX3DAeYH3GTX1+cX77xs1ajkYXe5An1/4ZNTU54/j&#10;lIw+6oD3d8wJOWXU1OffFNUok9OV0HOlA31+ep79UskBWmpUvPer4H37NWrGCecHnmfUlE//FHH6&#10;TyOfroOe6xzIp+J5yQFaOI33Pq5r5QCn7Xv8NOCUUdPY9JWI0w8MTjdDz80OjE3F85IDtHAa7/1q&#10;eN9+Pr3N+1nAKaOmfCqcbjU4fQd6vuNAPhXPSw7Qwqlomur9KnjfDU7J54gDf6bqO5WpKcemqZxW&#10;+39L2P9OZWrJddOzfv0zVdcKi9P0b1g33Zqw/901omXJg7ry6atR3Tc5pZ4fOpBPvbuHBjWK8ZKW&#10;s1OO/SzC63Z17eS1SNMPEWWefwdy6Q4HOCWfnD9l1DSHEsfph5jr+9CBGnXa5yGnjJr6/MLpvwxO&#10;vfxNvpdv/3x48bzkAC19KdE01fvr4H37fanh5w8LPM+o6XsBNoNP9qVMTjPAaUa+/e8FEM9LDtDG&#10;qakpfU//216PavVxyCmjpu9UFk4/MvJpAfQsyLe/HkXP8xwGyQFaOBVNTU4z8tfC+/Y5zbv8giCf&#10;MmqaQ3kdfHJ93+T0IOh5UL7964qJ5yUHaOPU1JS+p/9t59Nl80JOGTWNo+I4PQR6HpJvf7wvnpcc&#10;oIXTOE3pe/rfNqdHvBpyyqhpHCWafmzU/RbQs4UD4yjxvOQAzZzS9/S/bU4P6D88qPuMjcunq5mX&#10;+jP4zEbdNzk9jHrm97euqXhecoA2Tk1N6Xv63wVOOc8/bfbwZIM7U89hdHn+lJzm78Zphd8mf551&#10;TUXLe7cPT269JPUa9q3xutk87/trrJvb6fjNULQOaNxm5E1iXa63Ts14XugniHI9AupVmn9FnTQr&#10;wf7y0Ph6TU/2xM+laHy/Pfr0bJsoy/BaYbsRGh8r+swZ/XNVx5WZOsrcPTXskG//XJIGy38e1B1G&#10;TePNv4AHjjfJpmh6EvLjSQ6MN4VPRk3rIXGaktEODtSdCZsvDLRk1HRM6f9EnH5qcNoXevZ1xPv0&#10;vOQAMxcX4fVmobVAa4I2Dq0d2rtIxC3gO5t1KY5T+p7+t90/OnxnyCmjpnwax2l/6NnfgXwqnpcc&#10;oIXTOE3pe/rfNqcNx10U5FNGTdch2oIcxHU7M5+eDT3Pxvy9bU3F85IDNHNK39P/tjUVPt+95SJV&#10;dT+e07X+uQ7UfdHyifsvSnZtrefa4NSU17M0vU89z8u/3zqnW39xcZBPGTXV/TegKcdRnyHKOOpS&#10;+P5SB+q+8MmoaRwVxykZPc+BfCp8PjP9YlX5NJ7Tan+EA/lUtBy24mJVa0xxmlLPkQ6sMYmWNzS7&#10;JPnes9PUrIdQ0yzk038b+ZR6XpPfwXqNopZcW5o36ZLkxJPcua4eNeN19ahZESLneq/B+tGY/Kw6&#10;aVaC/ezLPLPok/P8JcmHW05IYc/mvMebeD//QfscrVmkEzW6Mb97YV366fuqk+izYMSlu33PhCs6&#10;yffEUqMp+XX7Hol91Yn6zD1xVrLL3EtVHXv4V3DG/jZ5k77hlPwH/ekOHHsoWn7bekTyxdXnpni0&#10;CK83C83FuUtqynPiv0ATTann3PxHE3XxcDH2x1xXl2vyU8s1z09NHjRrRPKLdu6sQ1IzXtOXmhVH&#10;eW9u/sH+/PyLrdQH0eeMn16maqz3FvTjeu52RGGPGj7gwFjvuQWXBWM8Rk3fU/o2tOR8pKnpIxjn&#10;PZJfUSc294efySfXyhg1jZ+pKeckTE0fwLjkAQfGz2/UuzzQklHTPI9o+qXh/WXQc5kj3qfnJQdo&#10;mTeP934FvG9/3nxDecgpo6Z8WhPlU5PTldBzpQP5lJ7nMcSSAzRxynxqaroMcxL0v+0+5zf9Rwb5&#10;lFFTPn0nqlFfGfn0Bej5ggP5VDwvOUALp/Her4D33eCUfalr5oxUtV5OTtk/TeV0vV/pwHq5aNn9&#10;vpHB9/do4TROU+r5Uv4q6/l05pdhPmXUdL6L5FPOb8rYdBN8v8mBtQjhk1HTOCqOUzL6kgP5tNnC&#10;KwItGTVx+jfwyb6UyekW6LnFAU7F85IDNOXT2prS9/S/7f6p8Hnhp1fs9p1dRWDB1XlmcsrzXb42&#10;8ikZrcmv23d67Y95qZdvvSrwPqMm778beX+HoenXYPRrB7xPPqklo6YaJfnU5LQm4NS+94XPux64&#10;StWxMvGcVvk7HDhWZs2/rw74ZNTk/fci739reL+wYJNfWGD/ulbkk1oyavJ+HKc74P0dDtT9ot+P&#10;CrRk1DR/+g/wyfG+yWlTcNq0oMJ6X0o8LzlAS/803vtV8L79GvXHv4ScMmq6rpVw+p2RT1tAzxYF&#10;9q9rJZ6XHKCFU9E01fsV8L59TjsfdE2QTxk1zfNTU45NTU6LoWdxgf3rWonnJQdo49TUlL6n/22P&#10;90vmhZwyauL0/RhOfwI9f+IAp/Q8104kB2jidHfvr4f37XM6vd/oIJ8ybjxWz/WC/glOeb2gnUbd&#10;bw892xec6oT36XnJAVo4jfd+NbzvBqcLv52Z9GaP3u1cw9ZggM28no25nY7fDEXrgMZtRt4k1uXa&#10;NuSQ86Pk8HBE7r99wSK/Y0HdziUswX725ZwD0eeVe0armmuijjxG3PQzNexcYP/aNn+Zcm2QIxk1&#10;XaPyA2jKuuOhyVpoL3i5V4H9a1QKn4ya5prIKTU1OSWjnR3IkZ2Svwi1RFw3c5yacxm2QtNPianB&#10;6WDoObigssB2P148LzlASy2P9/46eN9+LSenXxw4Kbnspl8k52+YksKpzVpODr+JOGwKFlnLBxdM&#10;LDyn4Gsr58WJPu8NuE7VGJI61qd+hp+p4cUOjCFPTfwyyJGMmq7/9SE0Zd2pZ2g6Cl4e5UD/SPhk&#10;1FTLRVOTUzJ6sQM5cuxfQ04ZNc0f/SvilP6XPuevoOevHPE+PS85QEstF05Tvb8e3rdfyztedX3g&#10;eUZN65sfgVOub5qcToGeUxxY3xTPSw7Qwmm896vhfTc4JZ+5k65XdYx4PKcV/rQC+8eIi5a/X3K9&#10;qmvNU1POHZvep54zCvpbnzsWLa/sMkZV3RdNef0VqfvUc54DdX/qg2OCGsWo6Vixj6O+lKnpAuTS&#10;BQ4cK0Y++V2djJr6/HGaziuoBKf2a5TwuenrMckj8/SsxVFTXquK19YQ75PRRQXdrOdTask+/+yZ&#10;N6g6346asn9qaroIY/2HC+xfn1a07N1irKoa9UmkaabBKfVc7kCNEi3njRqb3PG6nu9DoaZc/zQ1&#10;pZ5PFSyw7n3R8uLJY5NH/i71+rQ255m3GZrJdcWo18qCx+uk2b6uGbduMi6o4Yya5pqoI+dEWXuk&#10;7qxFHV/rgJ+FOUZN/SNqynV408/kcqUD/aPR/W8MtGTUNNf0GTRlLeeYUzjdDD03OzDXRM/zmAbJ&#10;AVrmmsjp7t5fB+/b78cf2n18wCmjpmPpP4845bXdhNMvoOcXDhxLL56XHKCF03jvV8D7bnBKPr84&#10;e7yqsVE8p6v97Q6MjUTLDVeM363PWQR/ZaG1QGuCNg6tHZoL34VETVn3Te9Tzy/r2Cctxn7z0Opy&#10;PVHR8vYJ41XV/ThNqed/HKj7ouXI28YnNz6bOjZynVP2pUxOqefXBU/Vaey0PzgVLQufGx/MjWqp&#10;UZJP86Cr1H3q+S3mRW0ff/fXS8qDvhSjpj7/F8h55DRhaJoo3OQnCiusayp8Mmoam5JT9vlNTsno&#10;tw70pZ5ZGnLKyHURLd7fHmlqcnoQOD2o0A3v0/OSA7RoGu/9Cnjffp//g2MmBJ5n1LQWyutk0fvM&#10;qVKjToWepxbav26GeF5ygBZO471fCe/b5/TLi0JOGTXNoZBTMkpWhdM+0LNPof3rEYjnJQdo4TTe&#10;+1Xwvhucks8Fcybs9t01RWDB1fE+NeV4P5XT1f7Awrp9t83+GEeJllfcN0FVXypOU+o52IG+lF8d&#10;5lPGGxfrGe9/HZNPz4Xvzy18wvo4inzS+4yaxlFxmg5GfRrsQD4VPte2nZjc9k2vlHFUa7DAZp7b&#10;bW6n4zdD0TqgcZuRN4l1Oc+bmj2L1hA5U9bsyeDFhYvy6jJHUoJ9cn6Ur9esxz3xcyka32+PPj3b&#10;JsoyvFbYboTGx1KfFcecl5xXNjFZlDHMGZ14TctNaNSJx4PztV5cuCIxojAt34ZOPRZODLzJqKkf&#10;+Q10Yz/yADTpR14Lf17rQD9SmGPUlPfI5mtoZFM0JZcjHMh75HPqqFnJD9ZPVHVeIjllPzKV09/7&#10;YwrtX7dBtBz4ykRVffM4TannWAf65qLl0IxJquaPRNNGhvep500OzB9t7j4pyKOMmuaOv4X3OX40&#10;NZ2GXDrNgfEO+eRx34yaahQ5ra3pTfD+TQ7UKOHzlH6TVB0nGs9ppT+90P61F0XLwgsnqToGh5qy&#10;f3qgkU+p56xC++cnPPdc6HlGTWsc30XeNzWdD9/Pd6BGkU9qyagpn4r3TU1nQc9ZDuTTiz4MtWTU&#10;dNy9cNrY8P5C6LnQgXwqnpccYM6pFMFfWWguHn8nmpqc0vf0f13mTYrxfvPQ6nL83TUtbw48z6jp&#10;GBxeo401yuT0Puh5nwPH4IjnJQdo49TUlL6n/21z2rhXyCmjprpPTtnnNzV9BHo+4kDdF89LDtDC&#10;abz3K+B9+5xuvzXklFFT3RdODzLq/uPQ83EH6r54XnKAJk53934VvG+f09tXhZwyHv7JjJQ1Jpf7&#10;Uh745DGiJqdPQc+nCn9lvUaJ5yUHaOPU1JS+p/9t133hs94L6J+OTL1uBtdP2cx1YnOb65ND0bhG&#10;zG1ZK5ZYlzVjcshzPqlZazTunwyuLOxbJ81KsB/26bk/k58fWjMWfTZvuTn54rSpKX62rVODSKei&#10;SCdq9ExhQys6iT5nHDxZ1VoceaOOTdBkfZMarnNgLe6TbpODMSRj4zw9x8enQUuOIU1NK5HzKh2Y&#10;5ySfPHebUdOcHDVln8fUdF3hOnBqv5YIn9UzJifX9NNzHRZqmkA7GE28T0ZfKZxepxxaHNWauswf&#10;iZbZiyerGu/EaUo9X3dhvPN26PnGiJqOa+K1lplPTU7fhO/fdOC4JuGTUVM+pabMp6amZPR1B/Kp&#10;8Dn+A13eF04Pga6ST8noWw54v/jhqQGfjJrmjzIiTqmnaNrY3+Q39u2vw5NP9qUYNXrf5PQt9KXe&#10;csD76Z+FnDJqmo8XTlsYnLYEpy19++caiuclB5jj/yL01bLQXFzfFE1TvV8N79vv8wufl3+jM5+m&#10;clrlt3Ign4qW73SaljymTepck+uccg7F1JR6lvgZ1sdRouXpPaYlm96ZqqnN+btM6FVbM+rVxm9U&#10;J832dZ5T9Gkze5qq/hF1ZJ5siSb9I2p4rAN+Fi1PWDtNVS2nphwbmZpSz44O1PKsP08L+pqMmvrx&#10;vN5qbU07o453doBT4ZNRUz8+TlMy2tGB/tGWD0MtGTV9/6lo2srIp6dAz1N8+99/Kp6XHKClHy+a&#10;mvmUvqf/ba8Dz+g1PfA8o6bzaLhGzHxqcno69Dzdt38NJnqetUlygDZOTU1PAaf0v21Ojx4dcsqo&#10;6TsohdMiI5/2g579fPvneornJQdo4VQ0NTml7+l/25z2eiPklFFT3c+J8qnJ6fnQ83wH6j49z9ok&#10;OUAbp6am/cAp/W+b00lfh5wyaqr7wmmxkU+HQc9hDtR98bzkAC2ciqYmp/Q9/W+b06LNM4L+KaOm&#10;us9jaX20Qw1Ox0LPsQ7UffG85ABtnKZ6vxLed4NT8jn97Rmq5qXiOV3vj3NgXkq0PP/zGckV0/Qc&#10;V0ZNE2g8flnmpKnneP/X1vPp/afODPIpo6ZjSqlnYS1Np8H303z7586TT473GTXNn4r3TU7HB5za&#10;z6fC56RbwKt3aTctNYqcHoXjCQ4zvE9G5/qL6tnuS1HLrW+0Tt66bmbyxfvPdOZcBmo2P9LsbUSe&#10;ozHX75sz3++cqItm+7oWKvo0OnFWssGdqXXH5poxvzNyA7Q5HJF8USdq9KA/r051ZV91En1u7Dor&#10;+f/Yu9rYKK4r+kyIWWxv8I7B4avKOgmNqcGywRQT2rKbxZaiEnANjpOqKqTBpIhALT4MUf3DCf6R&#10;VhAjHBo1sipVbZPWLahIJBAICaFWXFrjprRpmjYt/UGlSiGQVEpE20j0nJm967frcYhso/eexFjX&#10;986bN29nzpxz35vZmdluYKVr1CROfLcasSJONOJEjH4We94IToLPsXV7h/1OqQ043aXhRIwOxsb2&#10;O6Sj5ZPgU7Zpr1PflwvfiKOM94jhIQu+Lz/3673+mITepfNnjvV4/qxjehzjveMWnD+Tn7y2S+/S&#10;eI88zcX0EK7zHLLg/Fn4ufQPe506fw7naX/shAXnz23/DvhJ79LvYxNT9t/lMMmnr4Kjr46xXxqP&#10;57KEn/QuaT+Mp+ToCQu0/5/1T/lY0rt0TxdzKW2uxtOzwPOsJdpnfy85QB+bl2E8HIHZeM+78DRb&#10;+/3QvvlrEsljAU/pXbp25oGfxFXn6VvA8y0Lrp2J5iUHuMLTcO0PQvt28JT87D3tVj4N5+np2NsW&#10;5NOjHwXap3fpfX6C6ee0Puo8OHo+dmpM10LGYywl/KR3aSxFTHP7fXL0bQu0//uvd/lY0rt0/xF/&#10;C4GY6jy9CDwvWnD/ETXPZzElB7jSRwlPdUzP45oU9T+W6+rjof0MPzd2OfUuBvKUY6kKmJybkqOX&#10;YuZ/q3D3y4H26V16dpi/hUDt65heAUevWHD99G7hJ7xLfVQYT8nRSxZov+ThfT6W9GXnsr83KrP4&#10;3HQaOErtz4eJ9qMefp/cO2E8n4rmJQe40keFa38A2jffR33nhwFP6V26LlUKfjKf6jydBp5O88y/&#10;M0Q0LznAFZ6Ga/8EtG8HT3mtr+/UPqf6/XCe9sdmeObfGSJYzv+tW30UMc3to4jnTAv6qAOb9vv9&#10;Pr1L+XRGOp9Ww0u/vxK6X2lBPiU/Odand2l8Gqb9mT5PzedT4ef2I/tTv7tUm3VfU5nF41Py9CC2&#10;L5ung7Fmr6vQ9Pk+sfxB3bJU/Zn9qQ9PNmZhavIeqJnA7Egas7/D816xZu/Dwq9684zceyj4XPls&#10;t1PXmYljP7BbAC85khi2eKeMnxsRy2+07UktrO8e9pumJrk3C1hFYcSM9zmRey1eV2yjd3hMmI32&#10;/jvBp6ehO5W8M/u83DROvHdJx4kYbfJ+YgQnwefb3+92ahxDvhHHhTDRKDHcbsE45rZfdfvjF/q/&#10;dGZzrwy6sPV+hdkhmD6GseFjY9TweFxjJz/5HRC9S2NDYsrrFzpPt3t94Kn5seEjpU/7WNK7dA4j&#10;mNYAV9H+buC52xLtU/OSA1y5JhSu/cPQvnme1r52wOcpvUvvOo+Dn7x+sVjj6UvA8yXP/Pdr1Dzz&#10;qeQAl3jKfJqt/T5o3zxPG+d+z+cpvUv5tAx4EtNajaevA8/XLcinonnJAa7wNFz7J6F98zxd9lzA&#10;U3qXeHp7mqdLNJ6+CTzftICnonnJAa7wNFz7g9C+eZ5ua3vGz6f0LvX7d4Cf7PeXajy9DDwvW9Dv&#10;i+YlB7jC03DtD0L7dvCU/Hyn4xmnnksM5+nJ2Aee+ff5tWx51tc+vUt9FJ9L4FgqqWl/ZQm+Xysx&#10;f78C+cl76elduoYSxtMPvNPgqXntCz8Hdz3r1Lvnwnk6GGsoMf/O2bO39Pj8pHfpfX7z0tpfrmn/&#10;CWj/CQswFX7Su6T9MJ6Sow3A1fT3wMLPz8/ocaqPCufpmVinBX3Ud1e94POT3iXtr01rv03Tfm/p&#10;G7HeUvP5lPzkfTX0Lml/fkg+7SwZAE/Na3/pwYCn9C49n7AujelOjacvgqcvlpq/T1E0LznAlXPT&#10;cO2fgfbt4Cn5+eOjLzj1DF04TwdiR0vN/3ZH20CgfXqXnksMw/Q4OHrcAkyFn/Qu9VFhmJKjRy3Q&#10;/uF3AyzpXeyjdml91CvA8xUL+ijRvOQAV/qoMJ5S99S/6fOoaP47vubpXXqv2y/SY6k+jaePz3oj&#10;9vgs89dPRfOSA1zjabb2B6B98zy9/8GAp/QunZseDOHpHvB0zyzz56aieckBrvA0XPv90P4Nnk7E&#10;Pa7BdFUC30s/w3vDJb5ZqY5mzPOebNM8fRLb0A6ru6++IpKYlL8ccS1sQvGpv2JJ8ibEMk1BsEbd&#10;q+5TdWq1iquV8M3wjWoVypKYV2p2YlJHDTzvYcd0lVM+glvfw/v2VPs9fin+LcRfNd60XasWKw/z&#10;RTBIVk1Px3CqNB2zjO1JnUbErajM+u+ifbjMtI+FmCbB1qiNarNqUdsUt7VF7YRvVN9C2UNqi1/r&#10;xr9PQmB9m3/bdoa3hHYNrBV2G2YS8E3w98NzWVNTV7Lzo6eSXMZjxOO+AqZPPiHw7wEU6hwowLwY&#10;9JGJRTNRaKYe5etg3IaAr/kTqhDfCQv4ikqIg6njS/RSjvBqNJGv4gimshwm76af9E88ewdu6nmY&#10;bdLQ4hd9lxNz/bWwWhhjek7iFb68nxgUDfsv+8T1JMY+Z3JCFPhVYlkl/JfhWY/vn/+M9/6Y3kFf&#10;jnaoIban7ytxXQ7jthPXkTTcifeSXC6fCqyCaaGqUUuwpUtwJD0UiT6np2PWKk3HLJN9xW5leMTv&#10;OQ9g/kH4n8NzmfCIy57H/LV5NLQdwiF6YDoij6qwjMeX+5vLi+C5wZpU4Cuv47Nu2ABtEnxG4gWf&#10;0foR6lfDvwbPes3eqsJm73KBrIu81yExFndwH2kIk77LidnGWHlx4Tf3pooXz9F4UQVmVKoqtWjU&#10;vDiL7XoOdhP29WV4uAwvuOwY7Nq8GNqO8eDF6Yrdqfc/rksFfpk1vPgfsDgC8wDSOXge0w3F64o2&#10;FKsi4YIJXhQU35G6UN+U4cUC9PW1fp9fO2peMB/8CfY32EWYzgsu+xfsWrzQt2M8eHF3akeqb097&#10;qrdnbaqvqNUaXvwRWFwgRgApAiMvmqacmfLfaN6U68WLI/icn8KC/jkykXnf73P88ST0jNsEaxIR&#10;vwyLVCQxeVgdbCfqTM7jepwiiYJhdYJ2CjLtLEiovNmoWwwbmpYsx13z90QShTnj2vWjGNcWdvwZ&#10;DQ8EjfvDmAeGPigTrcboqEU9rLarrWoHRppxtQERx5xx5MQqjBkaMFpeDRXsxOh0A/7iyL/bMCLd&#10;jDUfxbpxjIvn4v98bY1K1K9EO8F4dgtaj6PPnYf/FRiDN2BMzlaq0X4VIq4ZxFV+S0NbsBitsNde&#10;hBqb0dqWT6XDcuwdj0UerBHWioDxezfG3kDh+kwjjb2/BnGA+z7+/YinpWMZM3FZDEZuroDpk4y9&#10;P0ahazwtxDZPhkXSdjM88zzLeF7KWEwvYyzGNm6B0XN9xtKOrEuPvtL/HLbLdVmHn8tlnNfrSpl8&#10;htTnOtI2PdtiG7Jc1pM63CZqjF5vX293pHLW0ZdJ24KLfGZuW1zOz2f5HBg/P4qBYj38k7B2WHA+&#10;UNixC/GjMEw+jcqDGP9/mZSwARmKuW8H/DbkvK04y2CeWoSsxNFgHGcZD/lZK6W+iWiregT1Wac6&#10;XVqXWYP1PTTMbcqDTU/HcJ94TvEFVKYGboUtQlwBz/V1fdyFeW7/Cpg+iT56UDje+yLHNYK2aXLM&#10;yDWJeSzkeMixknl68pXrSj0cK39dlskx15ezDb0usZT53PbnYBmXy/FvR9wKC/rxohH63yJ/HVT7&#10;lP14dIR2opl2VqCt9WwwPZ1HjvsKD2B6+gfmGzE/V/VKEXzHsqEZPR4q1aPbMcN95fEm12fDimHc&#10;1wmJYBlmfbynMsBUDGP8fwAAAP//AwBQSwMEFAAGAAgAAAAhAN51FQLLNwAA0IUCABQAAABkcnMv&#10;bWVkaWEvaW1hZ2U0LmVtZuydCXhU5fXGbwJZCNkGFBEwkgACRTQqKriRZEBBBBVRRFoFhSqKFEFQ&#10;FDFlURZZa1UkKu4GiivEpS7IqNW6Ra20StW0LnUHFVuxUv7ve+8c/CZzBZoJ/+87z9PRw7mZmdzc&#10;efN7z/nud5ekeZ43FiGPL9I97+Q0+crz7i7zvGn7eF77vgOP9bw0r3ZWurdXW89r8uNb/KXKLM/r&#10;2dTzTsf3Pl3vtbW9M7yPv0r3sAJvf0R7BFbXLa0szWuH5UJEeuHaDfyxI+LB956OOAHB92aXeeml&#10;WO6I4HuRvEr+4z8qezPJ81jcllfmlbXGQi6fR0z1itLeTS9KK8ZyNuJsBF/jzzwivpyDzPUzsPaj&#10;/VRvmes6C9ETwe9l5kOyV5Lmf57g2cR/O+FL+ZmynIEfNBTP82deiCjASvk76I7Mn7U2qy5S170u&#10;Iu+HzJWyjJcrje0tx9fxR+X2Za6jC0J+rvlZqTFfa4egxmGaTfX2TTO/x/h51vSZh+09wNBnbdam&#10;3aZPKX4WP3NcH689lvdAUNcF7+8T9byFUT9XLoy6otMCbBs5WoUsOr3XrC7yXrPdp9NM/KxLEYFX&#10;0zL7YJmeCDw5qtysFwV4fojX3xvo9fVOgaKDkIciD/ZOxHPl+BpMlqVVliJTezy28cF1vPRld2i+&#10;GBE8DvZK8Z/ntUAI463jy0heq/gynxuMGA9d8L/3BdaHtP2xiE/iAX9h28bAi6O9idimQciXIA/2&#10;foXnRnrj/Hf9758dKTBqsl9iPalTlHYIYgTiAUQHPPEK8uHIfO3UUxeWz/zngnK+dgie4O/5BIT5&#10;8AHAP1yP/M5ZryXkZ+WhJrKulSLITphv2/2hN/hZGPVz5aIG+5Y1gIzzIXlX6j+/T7Y3w6j/9+N5&#10;+vZV5FJkvm9r87rI1uaFLeT9qdR/rs+sUTvTaeWKkb5Ofk6hvjW2Tq/HdfoKWepb2/y6SNv8xqlv&#10;YTqV4Wf1QJCnn6pNH6+5CHr9WJsO+S9qk/x+8Wvf7pVvsUyvtEDU9wpf2xWvyDaIT5jlZ+2aV34d&#10;9wqyQ17ZjM9Br7REiFd6FdZFehXa8coHjyzxdfKzQ15pBX2o06EI8crpLeoip7ew65UZT96Y4JUe&#10;KXqlFz4fvXIaor5X+NqueEW2oaFeWbnidp8BPzvklZ74/GRgKEK8MnmPusjkPex4ZULVal8nPzvk&#10;lTPiOk1BFq9c26oucm0ru16J3PZ4glcOTdErU/H56JWliPpe4Wu74pVgG14c2lCv9FrwrM+Anx3y&#10;Cj8/vbIMIV55sHVd5MHWu88rXdDLfmoffFVaUdqqtIbvgzf22OvmuD6PI4tHatvURWrb2PXILbPe&#10;TfDIYSl6ZC0+Hz3yDqK+R/jarnhEtqGhHvnDRf/wPeJnhzzyFD4/PfIuQjyysV1dZGO73eeRUnjk&#10;p/bnFpzzna+Tnx3qJ3+L68QdOfFK3r51kbx97Xrl+h5eH3M/5fAUvdIUn49eKUau7xW+titeCbbh&#10;yayGemXliqb4TAujfnbIK03w+emVEmTxSrfiuki3Ykte6ZDn67SA2SGvdIrr1AdZvNK/Q12kfwe7&#10;Xjlzv0iCV3qm6JV++Hz0ymjk+l7ha7viFdmGhnplQtWePgN+dsgrx+Hz0yu/RBavnNepLnJeJzte&#10;OXXPIl8nPzvklTFxnWYji1eu6lwXuaqzXa90al2S4JVeKXrlGnw+eqUaub5X+NqueEW2oaFe6bVg&#10;P58BPzvklXn4/PTKCmTxyh1d6yJ3dLXjlXZZB/o6+dkhr6yK6/QSsnhlXbe6yLpuu88rO9qf4zHo&#10;d9Pd2Z97Na4PjzmLPjzeXNd99+lThbH8IkRwrDC9EY4Vplf2w/qOQuDhHyriMca1OQ9Fx79fhX2D&#10;4DHQG4ljehO9A72odx6WJ3jn4uje/l57DIdH4i0tELkI2MprHV9GSjiGKHPnfM8QxD2IMfjiSMQm&#10;xIkI/L/9mBZfG4Dg9pyAMB9yTGssntzZtkXwnmaI7HhkIGP+3j/+xed53FJe52uM/Phzss0y398e&#10;27MHItC/ScZf8b5ahJyDgcWEB97qzTlp0HF5OW1YRvP69+szGLk5l7Mz8e+V3157JFLaxMHHVXj3&#10;vtLuE3zR9NzygeU43rew+Q8juTHNxvcbNhHbFGOk/eFX94zCk8f271M+pMsp869Jy/HaZzfZuu3u&#10;VScPXtWsbW75xtzFf30jZ8TwG0a8ve6qNSe9uDJjW/o+py4su/reAcvv/PSbpSvL92zbZ2zhA+V3&#10;pHXIvP2YMddPeWnmZqzR6993UJ97K0ZMx2LbsiZlPZC7IKg1EDcepdi6k/zj0hd5zdOmIi7yWqft&#10;iXeQgaYIc5nHyvZAUP8hg046KROinIzl1YiLEM3x9eXIeyHL1/jSf/hCYekkRCmiEtEDwcdV3peB&#10;kFjmdsp703yK+I7wBz4OtqUltjWC33Mrn69tlZW9t63FZ61DrMVyZcAdOeBnyvbO97f5cyzLNu7K&#10;NnNbZyLOQ/DxnDd7+3YmbnPT4A3Gv02MZW4zD7pHImmRSGEa/sGin9PTkCdEIuntI4X84OklaXg+&#10;vaSkpH1hGr7Cw0tPZ25fmI5fo/86vpnvT09Hxvcz++uLrz89vf7vLAtr5nPc5naI+LHhhPOELscR&#10;0su9fRp8zgsZ64ngQ3Iqx4THYj3dEHMR+1MZ5Puzlje5P6u2Uc554fqOQJAPmpv68Hd9KSKoD00b&#10;oT43rSzF+joi8KAV/XM5PO+uCq9y9vb6XIpqXIo3tEBwe/Bxd7kOj8B7T0PwWOlFyPsh8/vl3AK+&#10;VoInyOMJCPPhbxD+GYInZRuoRTaCuX797ILn2iHC+dkn7VKH+BmD7czH556L/CM/tZHK3chPKX4W&#10;f9dxfbz2WN4DQdY8758Vq9Zcid/5Zj8fgWeEPX4PAxXyaD/VW+b3n4Wgr7jMzIfkVHx2AdazCUGd&#10;OK7m+u/P+qFgOUJ+/4197kUZfkYPBHVqV7YDj3inbffIwfAIv6cFoqEe+TO+9yLEZwh81ASP/ANf&#10;78wjsg30RjaCWTSSMUYpnuPv8qcYGH7B2fhMmyqYXWGAXnkDQQa+RgQMdM6vzOqcL5+vsRkoxc/Z&#10;kU7ZxX2h0+YKZld0oldqENTpTUSg0ym5y7NOyd1dOpXh5+yaV9pBr+DRoxG8chNWRa88gKjvlVV4&#10;rgliR/1EtiEH72uoV2rWd8Zn2lTB7AoD9MoNCDLwMCJgYFpOZda0nN3FQCl+zo68cs41Ob5XmF3R&#10;iV65HEGdbkQEOlVnL8+qzt5dOpXh5+yaV9ZV4K3+47BG8MrZWBO9MhlR3ysT8NzOvCLbkIP3NtQr&#10;xTPfxmfaVMHsCgP0ypkIMnAFIh1xf9abmZWI3cVAKX7GjrwydeMt0GlzBbMrOtEr5QjqxHFeoJOX&#10;sTzLy9hdOq3Gz7kHwXFK97If9/ExBu3teZnRA/FcIV5vivC8q6PZZRmNsD+UUXkU1lbKVcb3h5px&#10;4ZbfrvOfif/TH2ebXwxfjsOc1RgsTcHzLRA7G/d1Md4zGMvjYUb6Uc55nwkjMhbxSTwwpvnfOe++&#10;Eg3/56fOeR8SX+XzyK0QPO+dsst+KX+f8txPjSNOwnv6IzIRXJ+s80ksc51cd/11ynM7Wuc4fF8O&#10;wlznY/ia63wKUX+d8tyO1nkxvi8DYa7zQXzNdXLd9dcpz+1onaPxfdkIc5334Guuk+uuv055bkfr&#10;DPvst8XXWR2yTnluR+uciO8LvPTj74jjR24n111/O+W5Ha1zDL6vvp43xNfJdddfpzy3o3WG/Y4W&#10;xNe5NGSd/Hn8OTta5xS8TpakTuehgB6Lr5cjrkWwvh5YllBLY/XqLfDKjB1c5qW1w/sLEZ73XQVG&#10;Mog2fTCyQO3N3NE1gMfwO+QawG2e95+8skyvPZ7bg88jTrl+G+abFkSZH75vfsIYsRivk7EiRGvE&#10;VER3xAf4xiJ8+I5YZqQyN9HU/37+g60zHqIZt1GWM/CDhuJr/kxuSyG24RrkfZD5vq2Yv9maVZPS&#10;HGAJ1pOL4PxXl/gy131EfJm/T/4OSxHcjmBfPlHT0W22VWzYa0GUmdqa36tB03n4XKLplqxYZEuK&#10;82KNpSm1FG11a1oLTWPWOW2fg4N+0JSZvGrT1PR+WnZtJC3bvqZSR6WuataUtZQ1Veov+nilLKNE&#10;VLL+MbBY7qd6y6ybjeH9V1qn+Zwya+R0PnSQetoCnLZwgFN6nv1eaoBmTtOya+B9+5xWt0j3OWW+&#10;8L1rVNVTHg/jeFc4LYGeJdlVTnifnpcaoI3TRO/H4H03OCWfl3dOV1dPkzmtinRwoJ4+cEyG731m&#10;jT1qseH9IWB0iAOakk/2KGaN+1FmPe2AHtXBAe9/nJ/pa8m85Dhd+/s8B2GJwelI6Dkyu9p6jxLP&#10;Sw3Q1qMSvR+D9+33qK++CThl1lhPf2NwOh56jnegnornpQZo4jTZ+9Xwvn1OK/bP9usps0ZOrzU4&#10;nQE9ZzjAqXheaoAmTjknnej9GLxvn9M3Xw84ZdbU968An/T+bw1OF0DPBQ70ffG81ABtnCZ6Pwbv&#10;2+d0y744Xwlz0sya6uk08EnvX2dwehv0vM2BeiqelxqghdNw71fD+25wSj5v6p+jqp6SU9bTRE5j&#10;kTsdqKdPX9fc9z6zJu9Xxr1/veH9x8DoYw54X/hk1jSHcmUIp2T0Tge8n/NpwCmzprEUOaX3ee6K&#10;zPM/BT2fcsT79LzUAC09ipqy7yd6Pwbv2+9R5Y/l+p5n7neJnuNRv4amefU4fQl6vpS90Ppcn3he&#10;aoAmTpO9Xw3vu8Ep+Wz5aq6qvi+c8vxAqadk9GUH+v69Z+T73mfWNJaaEa+nNxqafgRGP3JAU/LJ&#10;fs+saSxFTul9k9OX0fNfdsD74z4POGXWyOkyg9ON0HOjA5yK56UGaOlR4d6Pwfv2e9Trdxf4nmfW&#10;dG7PTPDJcyZMTv8NPf/twLk94nmpAdo4NTWl7+l/OT/S1rmSowcV+pwya6qns8Ap96OqjHqa0aw2&#10;ktHM/jm94nmpAVo4Dfd+Fbxvn9MXmkV8Tpk7FujZNyWnueD0JoPTCDiNNJvuhPfZm6QGaOGUmrJH&#10;JXq/Ct63z2n3ZwNOmTVdH3UVNGU9vdngdB/ouU8z+9dHieelBmjiNNn70+F9+5ye3KKlX0+ZNfX9&#10;q+Oc3mJwejD0PNiBvi+elxqghdNw79fA+/Y5XTY64JRZ05z0bPDJOWmT08Oh5+HN7M9Ji+elBmjh&#10;NNz7MXjfPqeROwJOmTUd4yOnnOszOT0Seh7ZzP550uJ5qQFaOA33/kJ43w1OyecHj7RMmpfqCBYY&#10;uD7zaD/VW+b1mWcheiK4zMyHZN47sGnwFP7dtn2JCzLPwe+T5Qz8oKH4mj+TmnFMTw5530m+jwwe&#10;1Sy1a8q6YD28Pp/rM/k5Fl+XIvizw67JX7NHK398xKxpHD8Xn4fj+NuQ5RjT2eDubAfG8cIcs6bj&#10;ISaboim5PMoBP5/TYS9fS2ZN43jeM4Kc3m5wOhF6TnRgHC+elxpg1o1ibG82ogjRGjEV0R3hwj1O&#10;wr1fA+/b7zvT5gWcMmvi9Br8butzOgV6TnGAU/G81AAtnIZ7Pwbv2+d077329uspc836uWquyZ8P&#10;TnNQT+9Elh61BHouaTbc+jyzeF5qgBZOw70fg/ftc5p5bcAps6bjywvAJ8f5Jqc3Qs8bUxznl2C9&#10;HOench8u8bzUAC2chnt/OLzvBqfk86179k6av+O+F8PG/iY55PwcOeyEzP1DMrgsxfm5hu5vij4r&#10;n9hb1fjI1FH6DjWscmB89Pf5bfxezqxpH34hWOSY8y5k0bQaXq52YB9e+GTWtA9PTqmp2XfIaJUD&#10;NVL4XH1bm6S5Y5s1khxybpgcdo7XSDK4MsW54YbWyMwNbX3mmDWdA7II+vE48D3I4ucnwd2TDpwD&#10;QuZYG5k1+TmsRq702XRgzBPn8y8b26rq5eGcTo885UAv/1mXfXw+mTX18sXwPPtOteH9N+D9Nxzo&#10;5eSTx4KYNXmfnLIvmfX0KfSkpxzo5cLnKyfvo8r74ZzWRNY74P2+iwLvM2s6tr4kzqnp/bfA6Fsp&#10;jp8aY65D+GTW5H1qWr+ektH1Dnhf+NzrTl3eD+e0OrLBAe+3n1vk88msqe/znk7kdAWyjPk/AaOf&#10;OND3ySe1ZNbu/Q3Qc4MD3r/++YBTZk3HN4XTlQanX0DPLxzxPjmVGqBlPl40TfR+Dbxvf990Vt99&#10;fc8zazpudC345HEjk9Nvoee3Dhw3Es9LDdDGqakpfU//d4LePJ5m67rECesCTpk19X1yyr7/O2Tp&#10;+1uh51YH+r54XmqAFk7DvV8F79vndETv9n49ZdbU938bwmnTnNpI0xz718+K56UGaOI02fv4mzgO&#10;cDqmY7HPKbOmvk9O2fdXGfW0JThtmZPaeeGNMYcinpcaoIXTcO/H4H379fS0WwNOmTVxel0Ip22h&#10;Z1sHOBXPSw3QxGmy96vgffucvvxewCmzpmPR5JTHou816mkR9CzKsX8/AvG81AAtnIZ7vwret8/p&#10;WVeV+H2fWdP49HrwybGUyWlX6NnVgfEpPc/eJDVAG6empkXoT/S/7f399c8EnDJvu2uemvPuySnr&#10;6X1GPe0OPbvnTLKuqXheaoAWTsO9H4P37XN62scd/HrKrKme3hCvp/cbnPaGnr0dqKf0PLWUGqCN&#10;00Tvx+B9+5w+dntHn1NmTZzynqPs+yanA6DnAAc4Fc9LDdDCabj3Y/C+fU6Lzurkc8qsqe/fCE7Z&#10;9x8w6ulp0PM0B/q+eF5qgBZOw70fg/ftc/rupoBTZk3noJFTniv5oMHpCOg5Isf+/V3E81IDtHAa&#10;7v1J8L4bnJLP+zP2U9X3wznF32x0oO/fPH0/v0cxa+pRy+I9yvT+GDA6xoEeJXwyazoHjZxyfGpq&#10;SkZHOuD90q6dfS2ZNZ0zQU6p6UNGj5oIPSfm2L/3qHheaoCWHhXu/Unwvv0ede0HAafMmu7pWAU+&#10;88DpaoPTK6HnlTn27+lIz7PvSw3QxCnHp4ner4b33eCUfJ67JdDW1LQjGGDYuHeByaHcK48MVqY4&#10;pu+CT8Nz/tIR5mc9Fl+XIvh5w+6V9+LqLn7fYdbUd27C52HfMf18Dbi7xoG+I8wxaxofkU362dSU&#10;XFY64Gfh86YXuqjaNxJO10BbOaeUjM53YN/oF8O7+nwya9o3uhlacv7O1PQ6MHqdA/tGwiezJu+H&#10;cUpG5zvgffLJ8VH6rK5JPYp9jWGjl5ND1ktyKPfYuA71cmmKPaihvVz0+dPSZD/b1kn8KjpRoxtT&#10;9GtDdRJ97rq3q6peElb3qOEyB3pJ+RHd/HrHrOmY5XJ4l+PIh5GlP69GzVvtgKbkk/swzJp6CTnl&#10;vrbZn5dhH2eZA71E+Gx5YrekXlKM7c5GFCFaI6YiuiNcuD/wcmxHMqexyJoUe00J1sv9xlTuvTh3&#10;fuB9Zu3efxSMPuqA98kntWTW5P0wTtdAzzUOeP/4fff3tWTWNHdJTVlPH0GWHrUOeq5zYO5SPC81&#10;wJx70lZP6Xv6vxN0Zk3Mwk6FLOPLSmMMXY6v44/K7cuce2uMejr66oBTZk1zcrfi87NHmZy+AD1f&#10;cKBHieelBmjiNNn7C+F9Nzgln/e+vX/S/dYNrxwtTjH30emVsxA9EVxm5kNyKn+PhhzyfuqPIsv+&#10;Jhl8JSe1+6l3wfpYF7i9Jj87m2MXfU5p2l3V+MjUUfoONXzNgfHRhyu6+72cWdO1hreBHV4XRzZF&#10;0w3w8gYHrjUkn5xnY9Y05iSnnIczNX0N83CvOVAjf/5JoCWzpn0jcspe/pjB6XvQ8z1HvE/PSw0w&#10;a3Extjcb4eI+fLj3q+B9+7187R0H+J5n1jTmvD2E08+g52cOjDnF81IDNHGa7P0YvG+f039dfKDP&#10;KfOarVerudbwDnDaFPX098jS97+Dnt/leNb3N8XzUgO0cBru/Rp43w1OyecLcw6Mvn1M4jWxNveN&#10;TA7xJz/9fRkyuCXnvJQ4bOi+0fDSUt/PzGMz9fzNLuqYDf0eN/zcpHltpEnz8pR0LMH6Up2PF+aY&#10;NY3jqWnzejWSXG5xwM+vjws4ZdY0jr8TmrKXm5xmgdOs5vbvFSaelxqgpe+Ee78c3rffd9quCzhl&#10;5r68Fk3JKffhn0CW8VEe9Mxrbv9aN/G81ABNmiZ7Pwbv2+f05CUH+b2JWdP+5l3xempy2gZ6tmlu&#10;/3oX8bzUAE2cJnu/Gt63z+m25Qf7nDJrqqd3x+vpk0Y97QY9uzlQT8XzUgO0cBru/Rp43z6nbZod&#10;4nPKrOmeduSU54Y+ZXB6EPQ8qLn9e9qJ56UGaOE03PvV8L59Tt++MeCUWVPfvwd8cixlcnoE9DzC&#10;gb4vnpcaoInTZO9Ph/ftc9rhy4BTZk3nipHTPHC61qinvaFn7+b2r3MVz0sN0MJpuPdr4H37nI4t&#10;7+H3fWZN81LV8XpqctoXevZ1YF5KPC81QBOnyd5fCO/b5/SMJwNOmbVzegL0PMEBTsXzUgO0cBru&#10;/Ri87wan5PPJKYequiaWmnIs9bTR98no6c3t38tWtFy04NDoot8mHrPviO1lmOeGmsvpeGV3nSe6&#10;AutuEtesAzJ/FvUa1vybQjnvuyHngDf0WOi05of5vZxZ01wTdeT83TpkmbsfCS+PdGCuSZhj1nQs&#10;1GRTNCWXwxyokas3BJwya5prWgk+WSNjBqfjoOc4B+aa6Hme0yg1QEsvJ6c8nznR+1Xwvv1eLnx2&#10;a3N4Ui+32XdMDjvG+w4ZnJBir25o37nt9MP92sisaWz+O7DHOTnTz5PB3WQHxubCHLOmvmOyKX2H&#10;XE5wwM/HTQ+0ZNZ0zQc5ZY00OZ0CPac0t/930MTzUgO09J1w78fgfft9R/jc+/rDo4vHJZ7TaLPv&#10;ULNmcQ47xfsOGbys+aCUzllsaN9ZeXRPvzYyazoWtCred55Blho5E9zNdOBYkDDHrKnvmGyKpuTy&#10;Mgf8vHlRwCmzpv1ycsr9cpPTudBzrgP75fQ8j6tJDdDSd6hpXj1NZ+LYGv2fypxRCdabi0jlPixH&#10;fxBwyqyxnj6Lzy/eXwg9FzpQT8XzUgM0cZrs/Wp43w1Oyeff83o5NT6itzk+Iody3wAyuNjS+OjV&#10;ub38Hs5cfxxZjG3MRrh4neu9ho7i56XgbmmKOjZGjSRznLNk1jQ+IpucuzRr5GLMGS12wM/CZ+t3&#10;eyVdw2Vzf4cc8hqt55CLkdORyeDNKV6j1dD9nSeyjvCZY9bUn6kj59moo/j5VnB3qwP9WZhj1uRn&#10;k03RlFze7ICfpy4NOGXW1HfuA5/s3yanK6DnCgf6Dj3PviM1QMs4kpyy75ia3oq+Q//b3t8pjgWc&#10;Mms6bkFOWU//YNTTVdBzlQPHLcTzUgO0cBru/UHwvn1O+xYe5fcmZk332b8/7v3nDU6fhp5Pp3ic&#10;sjHG8fQ85+KkBmjilPvlid6vhvftc/r4oIBTZk3j0wfAJ+upyemz0PNZB8an4nmpAVo4Dff+JHjf&#10;PqcZtwWcMmvq+2Gcvgg9X3Sg74vnpQZo4TRMU/qe/rc9Pp1QcYzf95k1cfpQvJ7+0ej7H0LPDx3g&#10;VDwvNUAzp/Q9/e8Cp+Szz9BjVF3rRk7z0PcTOY1FPnLgWjdqSU0/qTxG1blK1JTnKpmafgROP3Hg&#10;XKU/bw3qKbPGevqiUU83wfebHKinwiezpvnTME7J6CcO1FPhs7pF7+hbo2eruQcTNc2A9xM5jUW+&#10;bp5nvUddt7C3zyezJu+vhqbcNzU13QJGtzjgffJJLZm1eb++pl9Dz68d8L7weeSjvaP9bp6jxvvk&#10;lMdKEzmNRX5o3sO69yfMKQv2o5A1nfe9BppyLPUSshzja5ZbG2mWa/+8b/LJ+VNmTd4np5w/NTn9&#10;Aecz/uCA9+8ZVu5ryaxp/rQGmrKevmxw2gqctsq1f087ep+elxqgZX8/3PtV8L79/f19bwg4ZdZ0&#10;PjM5pfdNTttAzza59u8RKp6XGqCF03Dv18D7bnBKPq9bXx4d9eG0hLGUzfPKqNk3iFcQ+4FHnldG&#10;BotyNxakMpfX0PPKRJ/3ulYk9R1XdJLzaalRhxT7SkN1oj7tV1ZGv19c4dR9KMjTP+M8tY3z1CG3&#10;VeHPcu3ch0L0uai2Iun8L5s8PQyNeL+OV5HlfE5q1D3XzvVros/H+dFoZNlIZ+oTdVqPMHWiRgfl&#10;tsm3UZ+oz9bNs6Jvzouqmruhjl6cN9l/Oyj3qcJeufbvnf/VN1F/X4NZ0z04HoGkPJ+wFlk0LcNY&#10;oyzX/v1ehU9mTfvE1JT7b/S7aEpGezkwhrt/Vh9fS2ZN+xr8W4Lc16g1NO0PPfs7sK9Bz1NLqQFa&#10;9jXIaX1Ny6An/Z9KX2qM8wmFzxk39kk6Bm5zzEMO8+Icyr4GGTw+N7X7uTZ0DN35mcDPzJqOw1BH&#10;1sjXDD8PBHcDHejlwhyzpr5jsil9h1we74Cf05/s62vJrGl89Bj45PjI5PTn0PPnDoyP6Hn2HakB&#10;WvqO9HJT04GoofS/7b4jfL75el9V9VQ4fd2op2T0TAfq6TsPH+t7n1lTj/p9vEeZmo4Fo2Md0FT4&#10;ZNbUo8gp+76pKRk90wHv39T/OF9LZk3HtR+Hpjyu/Ybh/UnQc5IDx7XF81IDtPSocO/H4H37PWre&#10;cwGnzJqOa5NTev9PBqdXQM8rUjz+0Bj7m/Q8e5PUAC2ciqaJ3o/B+/Y53efCfn49ZdZ0neUT4JNj&#10;fpPTq6Hn1bn2790unpcaoI1TU1P6nv63PeYXPjf+up9/XMTU1OZcEzn04hzK/fDJ4Bwc80hFs4bO&#10;Nd3Xsr/vZ2ZN43jqyL7zJrLMiywBd0scGMcLc8yaxvEmm6IpuZzjgJ/LHws4ZdY0PnoyhNMq6Fnl&#10;wPiInudck9QAs0YWY7uzEUWI1oipiO6ID9LxHHxnu4byGEei96vhfft9R/j86P3+0Q6HJZ6bblMz&#10;cpgFzXjOgpwnRAZvye2cUq9uaN95Y8Txfm1k1tR3noJ+7DvUUWrk3eDubgf6jjDHrKnvmGyKpuTy&#10;Fgf8fOncgFNm7ZxWQ89qBzgVz0sN0NJ3wr0fg/ft9517zxjge575gu6Jf/+rGLXK1V6+FtvG8w3/&#10;bNTTGuhZk/tRSvtDjTF/JJ6XGqCZU/qe/k9lH7MxNCWfnIc/ZeaApHOVbI6PyCHn28mhnANSg7n2&#10;R1M8F6mh46OWrU7w/cxcsz7x71u47ucc6PgXw8/rwN263OHW2RPmmDWNj8gm93fMGkkuH3XAz8Ln&#10;w71PSNovt+1n4VD2d8jgMynudzfUz5e8FviZWdP9Xp8Ge7zf61uGn18Bd6+keD1AY/QSYY5Zk5+p&#10;KfchzRpJLp9xwM9l/Qb5WjJr2t+JxTV92+D0Q+j5oQP7O+J5qQFaxpHh3h8E79sfR97R5ESfU2ZN&#10;57yTU/byDQanX0HPr1IcZzZGPRXPSw3Qwmm492Pwvhucks/JrU9UV0+TOa2OfO1APX3qgsD7zJr2&#10;jZ6B5zkmNb3/LzD6Lwf2jYRPZk1jKfG+qSkZ/doB7wufSyqTe5TNfSOTQ5nrIINbUuxBDd036p57&#10;ss8cs6Zju8/CzxzHv2P08khebSSSZ/+eLsIcsyY/k836fYdcbnHAz7cfH3DKzL+rqGV89Bw0zavH&#10;6Z7gdM+81K5va4wxp3heaoAWTcO9XwPv2x9zCp+TzzpZ1ZgznNOFkVZ59u8F8PlNgfeZNe1vUlPW&#10;U7NHtQGjbfLs389J+GTW1KOoaf2+T0ZbOeD97MzBvpbMxTNnqOpR/4au7yLkHJBi6Fmcd5H148Di&#10;eakBWnpUuPer4X37PYp8so5+O31w0rXDNveNqBmvEyCHsm9UjFrZNS+1e6c0dN9I9Dlm/eDoW9fM&#10;SvCzTZ3+AH22Id5DdIRe6cjU6IC8B1Pya0N12v+UU/y6x6zpuMXz0I29hDpK3TsM/jzMgTGPMMes&#10;qT+bbIqm5PIAB+repLsCTpm1c3ok9DzSAU7pec4bSQ3Q0p/DvV8D79vvz4vyh/ieZ9Z0nR81Zf+u&#10;M+ppOfQsz7N/nZ94XmqAZk7pe/rf9vmE0+YFnDJr4vSFEE77Q8/+DnAqnpcaoInTZO9Pgvfd4JR8&#10;lqwZ4tT1qOTQi9dLuR6VDJ6QZ+d6VNFn6TdDko4F2dzfEZ3+BrnkfEJqdFKKx3oaur8zbNapfn9m&#10;1jQf+Ufox/lI6ihj82Hw5zAH5iPJHLVk1rS/Qzbra3oS9DzJgbonfHa78VRV+zvhnFZHznBgf0e0&#10;/KzbadEB08dVaOnP1LQU8XeEeJ96npP3+ya2x5HUcmzm3GjmtadFz7/8187Ms1Gzf8U1a4+6yXm2&#10;c/LKI+fnlVqZZzt61FC/NjJrmr94Cbpxnu19ZGHvEtTHSxzwszDHrKnvvAgthU3RlFye70DfuXXf&#10;030tmTVy+oHB6XToOd0BTsXzUgO09J1w78fgffv7hcLnxT1OT9rfKQYD2YgiRGuES/fgEE0TOY1F&#10;Zqa4P9QY5xStaDrM9z6zJu+/jN8xe9SHyFJPF4PRxQ54n3xSS2ZNPUo0NTmdCT1nOuD9grUBp8ya&#10;7p/9CvjkPJvJaRX0rErxGHljeZ+cSg3Q0qOEU1NT+p7+t71v1H7ucN/zzJruoVsLTnlN/z+Mevoo&#10;9Hw0z/7fhhXPSw3Qwmm496fD+/Y5ndX35z6nzJr6/mvgk33/Y4PTZ6Hnsw70ffG81AAtnNZCy2Tv&#10;434eDnC6fFXAKbOm613COH0Rer7owJifnufcvdQALZxSU87dJ3q/Gt63X08vv/sXfj1l1sTp69CU&#10;9fQTZNmP2gA9NzjAqXheaoAmTuv3KPqe/rc9PhU+Bz7+C1V9P5zTmshfHej7eYPO9L3PrGnM/0a8&#10;739qeP9DMPqhA2N+4ZNZ0xxKGKdk9K8OeP/l9wJOmTWN+ckp6+lnBqdfQs8vHfE++73UAC09SjRN&#10;9H4NvG+/R8XKR/ieZ9Z0nuKb4JNzfZ8bnGbk10Yy8u2fTyuelxqgjdNE78fgffucnvZxwCmzpnpK&#10;TllPvzA4LQCnBfn2rx0Wz0sN0MJpuPcnwftucEo+u2wdoWrfNJzTWKQw3/49Qx67faTfo5g1eX99&#10;iPfbgtG2Dnhf+GTWNOYP45SMFjrg/csOPdvXknnr5sRrYovBgqvnTPwZ2+ahR32JJPNSHaFnx/zU&#10;zrVvjOOm4nmpAVp6VLj3Y/C+/R5FPnmfoNjss5OO79u8loEcckxPDjshpyN3zF8Y6Zpv5xr3dzcF&#10;fmbW1HeoI8ecG5HFz6XgrtSBviPMMWvqOyaboim57OqAn9e9OsrXklnT+TpvgU/6/SuD04HQc2CK&#10;fm+MviOelxqgpe+Eez8G79vvO8LnkMmjo6vWXOnMtQzkcDOCHMo9Q8jg6fk/FHTCc7mILM+rlGV8&#10;WWn0yXJ8HX9Ubl9m7+qC4Pdy2eTnWHxdiuA6+g48tlteWabXHst7IPhe0We/eaOjdxx5jjM6vY1t&#10;+wuCOjVPC7aVGg3L75Ev2vx/6iT6vLh6dDRt2AFO6XR7XCf2YP5OqdHP8z/KsaGT6DPv2F8m3R/S&#10;4PhobGb8Ubl9mdt+FqIngsvMfEj2StK8psFT+Hfb9iUuyGfl98lyBrwzFF/z55In6vQ1QsZ71Gg0&#10;xnzy/v9PnqgP58DTZ/0yae7Gpk4boA/7JHWSa3xHY557TIpzM124XgR/P/9NfXq61bn+eIO5/t+S&#10;LMa6shFFiNaIqYjuCBf+Pid1zIKO3yDLGG4C+uKE/NT+1mQJ1kcdt+HRUE2FOWZN42Jqyn0Nsima&#10;kssxDow3hM+ep56rav8tnNPOkckO7L9RS84d3PebIJt1w2aN/Cv4y4t7W3rJZPSRyyz1EtFnv9fP&#10;jT40YLozYxPqtAWxGSE6UaNp+cdbuW73V53O8+sds6Y5FurIukcdpe7NQM2b4YBHhTlmTb3EZFM0&#10;JZfTHOglc+cHnDJr4vSdEE7nQM85DnBKz7OXSA0we0kxttvVcaT0mkTvL4T37c+xHL/vGN/zzH1b&#10;FiX0HZc1JadLEN8ixPtLoOeS/L83S2VfsDHG5uJ5qQFaOA33fgzed4PT1R1nRUdfPSbpPF6b40hq&#10;xlkMcijjoyX5dxYuzU/t2ryG7heKPj2rxqjqO+9CP17nZPqZGt7oQN8RLXMeGKPqb55SU/7NU1NT&#10;6lmVPyil+bLGqJGjX7nA7zvMmq7JqYOmHMd/hyx95wnUxydSnFtrDE3JJ8eazJrG8eSUmpqcVvmc&#10;2u87/7p4rK8ls6brR/4GTVlPTU6fB6fPp9iXGoNT8bzUAC3jo7o4p6am9D393wmv5SIacvyhMTQV&#10;Pl+YMzapntocH5kcyrEIMvhCivWyoeOjOW0v9P3MrGm/nDqyRnIuTvrO6+DudQfGR8Ics6a+I5qa&#10;fiaXLzjg5w2njPO1ZNbE6ftxTr83OP0Ien7kAKf0PMeaUgO09B3hNNH7NfC+/b7T8e6AU2ZN4/gw&#10;Tj+Dnp+l2Jcao5eL56UGaOE0TFP6nv63PT5q02y8X0+ZNdXTD+L19AejnqYV1EbSCuxfDyaelxqg&#10;mVP6nv63zenY8ot8Tpk11dOP4pxuNTjdE5zuWWD/ejDxvNQALZyGez8G79vn9OrqgFPmt4+Zp+a4&#10;ETnluagmp22hZ9uC85zwPj0vNUALp+Her4H33eCUfO7/xkXRvzzkznk11Ox7xH8QOCXWP6eSDBYV&#10;DLVyXo3oM2m/CUl/h8Xm/JGpk/wdU2rUoSC1v/vc0PmjRQsm+P2ZefG4uWrq3j/AGY8FkTeZP+oK&#10;f3YtsH8siMzxPGpmTfNHZJPnWZuadiiYFOngQN0TPs+5fYKq/Z1wTgdFujmwv1Ny6ESfT+bnWg9X&#10;4/2PwemrCJ6nIN7vAUZ7FDyYZ3t/R/hk1uR9csr5eNP7ZLSbA94nn7Mvnhq9YPbE6FujZydwarOX&#10;k8Ovkjh8vqBXQV5KY++G9nLRp/DBiapqJHXMAHumn6nhUQ7UyL2vv9j3MbOm+YtP4n72oKvUyOPh&#10;5eMdmL8gn9yHYdZUI8kp97VNTo/CPs5RDtTIlUdP8rVkrlmvZxz/KTTNgaZpBqdDoOeQguEp1dDG&#10;OG4hnpcaoGX+Itz7NfC+/fkL4fPEcyep6lHhnA6PDHWgRz13Z+B9Zk3Hgqgpx5ym94eD0eEOaEo+&#10;2e+ZNfWoME2HoucPdcD7BVsCLZk1/W1kasq/BZBu9KgR0HNEinN2jdGjxPNSA47AtvK8vRxEMSIb&#10;UYRojZiK6I5w4Vr0ME7pe/rf9j78rbdM9j3PrOkc2c/wu+U5sian50PP8wtSu3ajMTil51lPpQZo&#10;49TUdATqKf3vAqfk8+LVk5PuXW1zXoQcch6Zmsk1RGRwLOaSU9GsC9eLSEeY/ByLr0sR/Mxh9xMa&#10;edAlvp+ZNY2PPsfn4fioCUL24S8Gdxc7MD4S5pg1jY9MNkVTcjnWAT+f3+pSX0tmTeMjcsrxUVOD&#10;0+nQc7oD4yPxvNQAs24UY7tdHR+Fez8G79vvO8LnrGmXRt9/r9yZ+XhqVoMgh3JsnQzOLijKtdF3&#10;RJ/Tf3NpdH3anypM9mz25y+g0ZlxnV5BZj+lRnMLbs20oZPo87N7Lo0etfT3Tuk0OK7T5LhO1Ghe&#10;wTsZNnQSfUZcOiXpWIRtnqgTj+HINVHU6IYUjzU0dLwn+hwyf0rS/WBt6vQlNOK42NSJGi0tsHN/&#10;50HfTvHHG8yaxsXUkePiTISM4ZajLy53YFwszDFrGhebbIqm5HKpA+ONumWX+VoyaxoXbwSnHBeb&#10;nK6AniscGBfT85yPkRpgjk2Ksd2ujovDvV8D79sfF896NuCUWVM9Jaesp7w3qHh/FfRc5UA9Fc9L&#10;DdDCabj3q+F9+5zO/+oKv54ya+L06zinPF9AOK2DnnUOcErP+3/nOl4DtHGa6P1qeN8+p+91vdLn&#10;lFnT32bk/ZU5zue5QsLpN9DzmxTnv0u4XkQq91kWz0sN0MJpuPdj8L4bnJLPLldcGX3pgLHOzIeR&#10;wzoEOeyASMcyGfyuIGbl7xWIPt8vvjK6ZuvVzui02dCpXVwnavR9gWfleNU7kUq/7jFr6s/UkeNI&#10;1j6pe00KayNNCu1f2y3MMWvaL6emnM82ewm5/N6Bundrr+m+lsya/g4C7zvC8Q5ZFU77gdN+hfb/&#10;DgI9z2P6UgO09GdyynNPEr1fBe/b78/CZ06f6U7Nm5scyrw5GexfmNo9Bho6by763Hfh9OgPbWc4&#10;05+p078REfAlOlGjQYWjrFxbLPp8es10Vf3Z1FHqHjUc7EB//m5t0EuYNV1n8z24ZB8hm6LpMNS8&#10;YSl6uDH29cgn90uYNY15yCn7iKnp4MJJkcEO9BLh849v6vJ+OKc1keEOeF+0XFE0I+p55yUc/y8G&#10;C64ei6CmByBaGN6nnqMKlzdJ5fyAxvA+tbznlnHRQf1mRNuvrHSml7OP875q1CwPwTmJUYWf5p9f&#10;2MpKLxd95p47w6m/yUmdOKZuaehEjS4stPM3OUUf764ZqsY8po7Sn6nhJAfq3p2vot5VLogyazqu&#10;/QO45HFtsimaXobefFlhavewaYy6Rz6pJbOmMU+YppOg5yQHxjxflsz0tWTWNDbnPdE4Nt/D4HQW&#10;9JzlwNhcPC81QMs8Txin9D39b3vMc+/qgFNmTZz+J87pngan10PP6x3gVDwvNUALp+Her4H37XP6&#10;yRsBp8zaOV0GPZc5wKl4XmqAFk7DvV8D79vntGz4LL/vM2s6Dsn7s7DvtzLq6e+g5+8cGPOL56UG&#10;aOaUvqf/bff9tdOu8jll1sRpGvgkp3sbnNZCz1oHOBXPSw3Qwmm492Pwvn1Ob8mf43PKrKnv8/x1&#10;clpkcFoSqY2URFI7TtkY+/vieakBWjgN934M3neDU/IZ7TknevYhU5yZOyaHPP+fHMpxYDLYOXJt&#10;QSo9qKHHy0Wf31XMib665BJndOK5LZ/HdeK1Zpxjp0ZdI5dZ0ems5UHdY9bUn7OhHevevgiZ5zwU&#10;de/QiP3z2YQ5Zk3znCaboim57ApdU/FwY/SS6JXzfC2ZNc3H89xAzsfzHF/RdDz0HB+xPx9Pz7OX&#10;SA3Q0p/DvV8D79vntHzIEp9TZk3jSO7nsJ6WGpwOaFEbGdDC/jhSPC81QAun4d6vhvf/x2lTjHuC&#10;B/cKf3xIn+G4SJYzPK9yKL7uiLDN6Wxsw1QE72WVXZaV2QfLPRHphWs34JXyJliWRwEWhnj9vYFe&#10;X+8Ur703CHko8mDvRDxXjq89r11ZVmUPZI5z8eDlQ9sysXD05ZiH9qZW+M/in0NwF60eOKOlFP+1&#10;wNe5CFjVv3cgl/loheByawTXJ+8ZjOXxeDPf/xnWj7T9sYhP4pGFGOKN8S70RnsTPW7raO8S5MHe&#10;r/DcSG+c/67//bMjBUZN9k+H2s4tpR2CGI/gOXNlyBXIpyHztVNPXVg+858Lyvkaf0f8vZ+AMB8+&#10;EPjndDxpMpCDryXgj+3L4pk8eOZYPD8CwW0IeM1ML8VyR0TAK96E5eBReQyzPI/FbXllmV57LOzB&#10;5xFyDlj3iVf7bJp1mOtkYI1H+6neMr//LERPBJeZ+ZDMP0zUNHgq6V/5TPw+WcZn3l4TeB7JAYi2&#10;0HEAMt/H87w2Fm5K6VyvLlgPPcT1mZ+VuvZBcNup6095eOUXPaIDpl9Wgbf5j4PxGzzkv/CwfFay&#10;MgQxHvEIojfiS8SpCL4mHPG1kxE748jcDmGIGZr+JEe78nn7Tc+MHvTmUWAjeBwcr1m9vEN3qWaF&#10;fd65WNWTiLWIPyHMz8vXahE7/7xB7eR27OrnLcV6OyLC7ln4cX40Gln2i2iQh+7GuQVsgPEQfX7K&#10;Bw/jvS8hXkV8guD7Dsp9O++g3MtS+tsrqfrg7JtmRcf/vrfBRS/fB73Q0VpgG6VPtY4vIyX0Mvnc&#10;pg+4T7UW7+uLvB7Z5IKvvY7nds7Fj9vRGFzINZSDfzs7etKvz3CGi83Qgkxw//M7ZHLBayhbRqqt&#10;ctH7lrmYm5u6nYtDvIO9g1Afe+G/hnLB8SHPLzgRuSUC/2+vj3yNbOyMC3M7GoMLmQ868Pr5/uc9&#10;AttE5rlu1hiGjb4p8z2doQn3qckF53seivxxt81F9sHP6InYUd+c+6sfKgbn/WI7F+wjQd88uMFc&#10;TMfPfBfxCIJ+wMfdzgVf24TYGRfmdjQGF9etL4+O+nBadNQzR0QPfmN3zlHjwxkPqaf/x475tEQV&#10;hWH8TH/gjnfMMSo3EpdAUqxhFF0EQVfFVrOYtEWLNpFZgYaMSi0kZtmH8ANIELXoO7QR1+70Axh9&#10;ARf9nnPuO3MYGZDIRdAZ3jnPec/7Pufce/6+V+Nt+Gp0n/qK/gQ5QBTDyu525dfQl/Tjhc2L77Sz&#10;h4R7anLFzgK7j17m88RMnvh1Q3dckpfP2NBPbMolrS2lJB84YxN4Bjo807krjWJbRbrpAdN0Zj7J&#10;0574buUP4ru0fQjxfiD31/ln3YY6aJnb3Sv30m25ltsm4srcKkixV8YpWefu3CRqXGZ3fE+Utsov&#10;I8bbJDJbx3MN34y9c4L/+5FHDfsaPCGuewd7xkq6x/8ksWiT2FQsU/DXQfIMuO6Z4h7UqNFpmdHe&#10;W6LB6/Rc77mE2FjpYW4h0ks3XmDZLCEbAOGf/2NQ3sLFpH4x6HMWB3Pfv/8f4JsFtthBdcOI5mYD&#10;iZPFoKco/7V5mtLnMpIUwj7n93nphgqsfV8S64RNxHENUS5/YeMxX+X6hqJ2xCtf2ahs3LGt6awN&#10;s5ePcSsXlzis3vzMRn3SelMe88e8/fSyieuM296LtdnLpXq1L/0Yovbte8Mn8A4Szve0/QG8hpD8&#10;NBoPmP9vcwab7FDa+7bJN9nzWkTb2qem+emLV0a0/cLvWgvuDajlXmMvm6lCu1h4zHr78+xN1u8S&#10;nXiKPARoDYwgs+BJctXF6+MuZfW/gcTJ1scuyr/9LDauCdwSGzPNNcMaCxsPGysrK9d8la/ZMVbe&#10;Vzob87heHLFtJSr38o9Rp3ob/x3wBhLO8Uqf87fifTA75zk+2IdnsMPTgGtFhEU6Yo97ogEs0jHl&#10;JcoT7rOpyNuPuoUYd7UxukNBz6rxfkw+ilQRPeulPNRR9O/7hgCpigj/BgAA//8DAFBLAwQUAAYA&#10;CAAAACEAK98+YR40AAAsWAIAFAAAAGRycy9tZWRpYS9pbWFnZTUuZW1m7H0LnFXj/v6aqWn27Nl7&#10;ZnZKUaaZUZmkmpAKHTPtSpGkUhyOCiHX5FId/bIjqokuDuGQQkiJCJHbKDHEGPfjkkZynJDyc/nh&#10;cPo/z1rrW++eWdKZXed93//nrPrO911rr/3utZ79PN/ve1lr7TTHcc6HybI53XFOSJM1x7mv1HEm&#10;7ec4Bb2P6+M4ac5BJ6U7nfZxnAY7dnFLiUzH6dbQcU7Ce5+v9VrFURnOP75Jd1CBcxCsAIbq2qeV&#10;pjktUc6DpedVfMiPHeEb9z0J1h/GfUOlTnoJyq1h3BfOSfCPuySOopPtKG6LljqlzVGIcDtsopOf&#10;9nF6flohyiHY6TC+xs883C+H4Vk/DbX3cF2tMusaDusG43vpuYh3itLc8/G2Jv9tg1X5TCln4IOG&#10;YTs/8wJYLirld9ABnp9VkVkTq+lQE5P9AXNCyng5oRxvGdb9JbG9zDqKYfK56rkSY77WEkaMgzCb&#10;6LRKU9+jfJ42fGbgeDsq+FRkbt1j+JTgs3jOPj5OAcpNYMR15qf7xR1nVtz1iVlxU3CaiWMjj5bC&#10;C07rs2pi67P2HE5T8FnjYZ5W0xr1Qpma8DR5ZpkaL3KxfYjTzznO6e0MBqID4IfBD3KOx7YyrIOT&#10;pWmJEnhij2UbF9bx6tcdgPkcmLcc7JTgn+M0hgnHm/tlOGdvv8xtg2BjgAv+O5tRH9z2ZTY3YoG+&#10;cGyjocVRziU4pgHw4+AHORdh20jnQnev//7ZGQJnXu6GWEfiFKEdAhsBexi2PzZUwXeF52snnjir&#10;bMoPM8v42iHYwO+5P0xdXALgD+uR75zxWkw+K4qYyLhWAiN3gnTb8qWjwJ9ZcdcnZtdbt4wB5DgX&#10;8bsS//k+Od4MJf4vw3bq9nX4Enju92t2TezX7LzGsn8q8Z/1qTHq93Basniki5PrU4hvuxunN32c&#10;voGX+NYipybWImf3xLcgnErxWYfCyKffik3/eOxi4LUjNh3yb8Qm+X7xtW/XyvcoUyuNYbW1wtd2&#10;RStyDKITevmsXdPKZF8r8AZp5TucB7WyF0y00j2vJtY9T49WNj5xg4uT6w3Syt7Ahzh1gYlWTmpc&#10;EzupsV6tXP3sX5O0cmiKWumO86NWhsJqa4Wv7YpW5Bjqq5Uli+92OeB6g7TSDedPDgyDiVYub1IT&#10;u7yJHq2Mvf1RFyfXG6SVP/o4TYAXrdy4d03sxr31aiV219NJWumSolYm4vyolVthtbXC13ZFK3IM&#10;9dVK95lrXA643iCt8PypldtgopVHmtfEHmm+57RSjFz2W33wpWn5aUvT6t8H391trzt8fJ6GF41U&#10;71sTq95Xr0bmX/NxkkYOS1EjFTg/amQdrLZG+NquaESOob4aeeniz12NuN4gjTyH86dGPoaJRra0&#10;rIltabnnNFICjfxWf27mGT+6OLneoHzyiY8TO3KilWirmli0lV6t3Hyo00vtp3RNUSsNcX7USiF8&#10;ba3wtV3RihxDfbWyZHFDnNOsuOsN0koDnD+1UgQvWmlfWBNrX6hJK/tHXZxm0huklTY+Tr3gRSv9&#10;9q+J9dtfr1ZOaxtL0kq3FLXSF+dHrYyCr60VvrYrWpFjqK9Wxt7e1OWA6w3SytE4f2rlLHjRyjlt&#10;amLntNGjlROb5rs4ud4grYz2cZoGL1q59oCa2LUH6NVKm+ZFSVrpnqJWrsP5USv3w9fWCl/bFa3I&#10;MdRXK91ntnU54HqDtDID50+tLIYXrSxsVxNb2E6PVlpmdnJxcr1BWlnq4/QqvGhlVfua2Kr2e04r&#10;O+vPcQ7643Rz+nOv+/hwzlnw4XxzTYc9h8/taMvPhnlzhem7Ya4wPdEX9R0Jw+JOFXGOsSK8PD7m&#10;09vRN/CW45yRmNO7xOnkxJ1zUB7rnI3ZvYOcAjSHR2KXxrAIDLJymvtluKQ5RBk75z5DYItgo7Fy&#10;BGwr7HgY/m+f0+Jrx8J4PP1h6iJzWudj4+8dWwz7ZMFCvmXAY/zenf/ids5byut8jZbjb5NjlvH+&#10;AhxPE5iHf4OMj7BfNUyuwUAxacGuzvSBA46OhvdlGI3269trEHw2y6FG+Hvl9zceAZd2yaCjezoP&#10;VrXchJWGZ5cdV4b5vlnZv4zkwWSN6XvyJTim1bS0ly5adCY29unXq2xI8eDrr0sLOwWhBr9uu2/p&#10;CYOWZrWIlG2JzPnorfCIU24Z8cGqax8buHZJxrb0/U6cVTr1wWMX3PPFt7cuKWvaotf5eQ+XLUzb&#10;v9Hdfxh984RXp3yHGp1+vQf0erDniKtQbFHaoPRQ+GIYsQbFlaUERzfQnZe+2MlOmwi72Gme1hR7&#10;kAMNYWqZc2VNYMR/yICBAxsBlBNQfhR2MSwb61fAN4OXday6iwsUSgNhJbAE7FAYl2udrz0gUeZx&#10;yr5pLou4R/CC08GxpOFYG+B7znD5tS2ROGpbBc61BlaBcsLjHXnAc+KxnwD7CibHuCvHzGOdAjsH&#10;xuVFZ9r240w+5obeDsrfBkqZx8xJ91gsLRbLS8MfFF2fngbfKxZLL4jl8cTTi9KwPb2oqKgA2+mL&#10;nPR0+oK8dHyN7uv+/unpeB/eT+/Wh+2sPz299neWiZq5jcfcEubPDSddJ3QFZkivcPar9zUv5Fg3&#10;GBfxqcwJn4962sPKYQcRGfhlmQsaLMus3i3XvLC+w2HkB8VNfKbBJsK8+NBwN8TnhglyiLhjoRS3&#10;MSTgrHo6iWnb43OJ0xH6GOVqpDFe5THhlHc5FhOrvjDOl46FbwvP98v1BXytCBv42f1h6uIeFP6c&#10;hI3qcRAT7k8f8n0beB6bxNNilFvCgvm0X9p4g/g0GseZAwzK4XfwqTqW2IN8KsFntYb5+DgFKDeB&#10;kXuO80PP1muuBQe+c/3h2EJsiTffQ0PE7OG6WmW+fzisG4xlei7iU9HdeajnXzDitB/wYv3LMt/P&#10;WwCT7/8/eS0GcZrZZJKLE71JOG3xcSKvPJw25C7I3JCrC6d37rjQxYneJJzW+ziRVx5OX+QsyPwi&#10;RxdO+7Ub7uJEbxJO1T5O5JWH07fRBZnfRvcUTr3wOYwZjE8tS3eSq5xewMtbuvi56jCsNoYxZoH+&#10;/3auWoP3jIW9779fzVXvYFsGrD9MXdRcpR5HGDtxf/qQ79vA89gkV5WgzJj6W7H4zOXH4xy39qQ3&#10;hRPMWRWwchg15HHil0gi85eInN9/OhYv6VHqaofeFJyYsx72carejlPDyILMhtpw+t+XSlyc6E3C&#10;6U4fp4rtOEWzF2RGs3XxqfugQhcnepNwusHHibzydLd3eEHm3mFdOCU+irk40ZuE01U+TuSVh1N+&#10;1oLM/Kw9hdOu56yveuKQ3KWzn7O6Yq0xrL45axzeOxY2A5YGU3PWVKxnwHaWs9TjCPv709c3Z1We&#10;lQ5ObO1JbwonmLMugZXDboClw5ZlHhBKwPYUJ0rwGTvL7ftt+Kwn+1n0puDEnHUmjDhdBfNwKslc&#10;kFmSqQunB3540cWJ3iSchvg4kVceTt0aLcjs1kgXTodnL3JxojcJp94+TuSVh1NZxoLMsgxdOFW2&#10;mu7iRG8STl18nMgrD6d+DRdk9mu4p3B6FJ+zCMa+R4fSHePpGN85ynEaxTthWx5ebwhznKnxUGnG&#10;bhh7zEgcidpKWKU/9pjFwvybVrlb/D/9cGfXpRh7vBBRezRKE7C9Mez3cmSxss8glMcgITInyv1l&#10;Uxpg7Bw2mxuxoJ/y3/vLXCTq/+e37i8jj7lUwvaGVcEIu7RP+H3Ktt9qnwzEPv1gjWCsT+p8FmXW&#10;ybpr1ynbdlbnhXhfGKbWuRLrrPM5WO06ZdvO6rwU78uAqXU+gnXWybpr1ynbdlbnKLwvBFPrXIR1&#10;1sm6a9cp23ZWZ9C53+XXeX9AnbJtZ3UyB3pa2vEdzfPrZN21j1O27azO0XhfbTxv8etk3bXrlG07&#10;qzPoO5rp13lrQJ38PH7OzuqcgIBJLkmcjmK9D9YXwG6EMb52Kk2KpatrxVvQq9Hqg0udtJbYPw/m&#10;OD/2xKwkbN9emB1E7G20s/vt/8B3yP322zBUHi1t5BRgWxNuh7190C+Y25kZp3969MykdnkhXifH&#10;8mHNYRNhHWAb8cZ8nHxrlGk4rR6uq1Vm/cNh3WAs03MRz3H/ht4m/MXRKYtgxvdJOQMfNAzr/Ewe&#10;SwzHUA4v4/4bMDeyIbMqJvuDdwkpY7eEcrxlWPeXxPYyP6sIFoFx7K7YL3P74X6Z3ye/wxIY6/PG&#10;55IxXbb+556jf74+Tk9s1fcW4j0hmKmY5gHT6Tg+wfS9zIrYeynOOe0uTImlYGs3ptXAtEI7T8fP&#10;+5fLT/pDe9jFU2qf4xrC0+/B0e8zK7VjKnFU4qpNPK0bT6sQT1O7fmF3aL8gjAvBoH36T1673rp4&#10;ep3C07RQdSwttFI7T0XzEgNs42my9iuhff08rbnN4ym9jW0pladh8DQc0t+WEs1LDLCJp2xLqZhS&#10;99S/tEl1tU+bnZ/mxlP6VS3siqe8lv56JZ42A57NQgu1YyqalxhgE0+Z91WeUvfUvwk8JT83JdLi&#10;J9+ZzFOlL/cf73teDv4JDw8AduwfkoP7hB5LCbP69jff+9XTM72NeYfjLNKOLwDvCgzIO8I5ehv7&#10;8GqMJC/3MUDPc2dh/hftePraei4EB0wfF1F52g54tktR77ujb0TNs+8uMcC2vKNiWhCqhPb15x3h&#10;55RIg/jSPLvGRdjmnKXEU3K0c2h1Snlpd/BUsHxteIP4jXnXWdWHj9TClHgeFrpaO6bEclLG9fGx&#10;0xvEl69KxlRn+2g8+MdrzMlD3tvB9tFhoTtj3UO3poRZfdtHgs/eyxu4sdKmGCk4SvuIGB6JOKm7&#10;bb76+YZuLqe3sc05R4mRxyHnHGdAm1P4SW9bm5N9SDXvkKNHGpDL5z+V4WJJbztPTwWepxrAU9G8&#10;xACb4il5mqz9Kmhff5uz6c8eT+nHD7arzUlMb1Di6QjgOSK0VnuOEs1LDLCZp9Q99a877+evb+TG&#10;U3ob54z/ovD0QuB5oQFtKdG8xADbeJqs/bXQvn6eLrsm0+UpvY3xVOXpBOA5wYB4KpqXGGAbT1VM&#10;qXvqX3c8bVoWcnlKP29F8hxHIWKVqWOi/4Nj41jTjUo8vQZ4XhNaoR1T0bzEAJt5St1T/7p5+s6b&#10;Hk/pbRoTFZ7epPB0JvCcacCYKDXPNpTEAFt4SkzZ5k/WfiW0r5+nE37xeEpvU94XTFWezgaesw3I&#10;+6J5iQE28ZQ5SsWUuqf+dcfTn1qF3bxPb9Nc6CQ/789V4uldwPMuA+ZCRfMSA2ziKeOpylPqnvo3&#10;gafk57x+4Xj7uebMMZGHUWBGHso1OOTgPaG/pIRZfeeYBJ+el4StGhe5UsFR5piI4SIDxkUEyybT&#10;wlaN3RNT6lmNkcTzfgPG7gXLTlvD8bmvTbVmHp6YNgSmN8MLT4nnQ6GfU3rO2+64toFYcm5py+Ts&#10;eKOD7enDE1Nex6hi+hAwfTJ0X0oxdHdgeuOSbLd9RG/TvF0CmFL7KqZPIY8/ZYD2hZ/0Ns0vE9Pa&#10;PCVHnzSgfVS2MuJiSW/TvUmTgSn7RrfASzx9FXi+asC9SdQ8++4SA2xpx5OndbW/FtrX344vj0Zd&#10;ntJf9EByO74Qx23qODN5ymugeA++8PQN4PlGaK72HCWalxhgC0+JaV3tr4T29fP0rREeT+ltyvtX&#10;AVNqX+Xpe8DzPQPyvmheYoBNPK2r/bnQvn6eji/3eErPZz3Ygil5Su2rPH0feL4fqtAeT0XzEgNs&#10;wrSu9qugfTN4Sn4eMz9q1fxyME8rYh8YML/8daWnfXobc9RflbbUOnB0nQE5SvhJb1PfNIin5OgH&#10;Bmj//5bmuFjS28TTq/22lMrTL4HnlwbwlJpn31RigG05SsV0HeaYqH/dc0wXfuXxlN6mMRTylG2p&#10;25R4ugV4bjFgDEU0LzHAFp4Ga78K2tfP0zfvy3XjKb1N1+pNCeDpP4HnPw1oS1HzbJ9KDLCJp3W1&#10;XwHt6+dp1vg8l6f0NuX9a/y8f7sST0NZ1bFQlv7nEInmJQbYwtNg7a+A9vXzNPG4x1N623kaAU8j&#10;BvBUNC8xwBaeBmu/CtrXz9M3v8ZvmeC5JfQ28fRaP57eocTTVsCzlQE8Fc1LDLCZp9Q99a+7H7V5&#10;aGOXp/Q2Xfs8NYCnbYFn2yz995CK5iUG2MLTYO1XQfv6eXpDwuMpve08bQc82xnAU9G8xABbeBqs&#10;/bXQvn6eHrbY4ym9TXk/CNP2wLO9AXlfNC8xwGaeUvfUv+683/qAvdy8T2/TvSTkKcdQ5ivt00OA&#10;5yFZqT1Hswj1RWCp/IaDaF5igM08pe6pf908ffw1j6f0NuX9aeAS5/cXwMs1aD2AZw8D8j41z9wk&#10;McA2niZrvwraN4On5Oe0DR62tmAazNO1saMMyPt3H9PEzVH0Nt0/zt/CYY5Std8bHO2dpf+ZmsJP&#10;epuumQjiKTl6lAHa/2qex1P6b9ra8xwu8rR2jjoGeB6TtUZ73hfNSwywJZ4Ga381tK8/R32wb1NX&#10;8/T9M6Zbc/0pMW2EeHonvLSlBgHPQVmF2nkqmpcYYBNP62p/DbRvBk/fvPT6+PdXNY0f0zf5OunW&#10;4AANP83Xw3W1yulYHw7rBmOZnov4VH4/kDzkPWXkodw/PijrodjJWYtT4mEx6mPfk8er8qcP1ktg&#10;PN+g3wwUfP7wbtP45s4zkvSsE6dyHG82cLoLXp7lTIxOyzpbC06Cz9R2e1s1JqfiKHGPGJ5hQNt8&#10;dk4zN5fQ2zR+xN8AY9v8bnjB9GLEvIsNGD8iP9nPobepbU6eElPqXTA9A32dMwzIJcLPLt2aWaX9&#10;YJ4+FrvUAO1PHdPc5Se9TXMc14OfbPMsVHg6DRydZgCmwk96m7TP3wAjpmo8JUcvNUD77f/q8ZS+&#10;zcbkdmQhjjsEy4c1h02EdYCZ8DvV5CnjqcrTcuBZnvVMSu2nItSb6hyHaF5igNpeNR3Tutqvgvb1&#10;93f2abaPq3l6m8Y5haf3gFeS928AnjcYMM4pmpcYYBNP62r/GWhfP09vOXxfl6f0Nj3HfRb4Se3f&#10;q/B0IfBcmKX/N3FE8xIDbONpsvZXQ/v6eZo7weMpvU3xlDyl9lWeLgKeiwyIp6J5iQG28DRY+5XQ&#10;vhk8JT83XP//A09Xx+43gKeC5aN37RtvOsOeNj95yrFlVfvEc0nWI9rb/CMfbuHmfXqb+vuzgSnz&#10;/n3w0j59Grp/2oD+PvnJcVN6m/r7QTlqCcZOlxgQT188v6WLJb1N2p/ja3+RwtOXgOdLhmifmpcY&#10;YEvenw0s62q/CtrXn/eFn7dMbmlVPyqYp4/EXjagHyVY/nLkfvGBQ0clzYUWggumjvUR0w9g98Mk&#10;RxHPt7OG5rTBNo7XZWKyW8pYTShzu2VY95fE9jLnkXfHWB+xTKyaFu89e7945WvmzC/fgPPj9SDE&#10;bH94nu/bWfvE3s/6c0ptpWLUQ7xZnxrnfm8eXvBpds9+8VNOS76uRvmueqBaf9lx7QI/azisG4xl&#10;ei7iU7le4QbUk1kLJ2L0YdZBWnB677B8Nz/T29SO/AtwZC5ZDC8a3Yg8stGAdqRwjt6mdqTKTcGU&#10;vPzQgPxcUO7xlN6m6zmDeLoJeG4y4HpO0bzEADW+FkJXIZiJc3FBmFL31L/kZF35+eZKj6f0NsbT&#10;JUo83Qw8NxsQT0XzEgNs5il1T/3r5mlOZis3N9Hb9Nxbap/j8SpPvwGe32RVaMdUNC8xwDaeqphS&#10;99S/bp6OXeXxlN6meHojeMr26QNKPP0VeP5qQDyl5nlfnMQAm3n6De7dpP5183STU+DGU3qb5uGD&#10;eJoWro6lhfXPw4vmJQbYwtMgTKl76l83T0e3LnR5Sm9TP+omP54uVeLpXuDpXmH998WJ5iUG2MxT&#10;6p76183TR8Z5PKW3KZ7ODeBpc+DZ3IB4KpqXGGALT4O1vwba18/T+d95PKW36VkYwtMHlXhaADwL&#10;wvqf1SaalxhgC08FUzVHUffUv+542iu/yM379DbdG0ZM2d9XeVoEPIvC+p8tJJqXGGAbT1VMqXvq&#10;XzdPh1/r8ZR++Sp7ft/uZvCUv3GlYtoOeLYL36odU2qe99pIDLCJp3W1/wy0bwZPyc+Gy4rikY3m&#10;zMOThxGfh23gOX9NDrYP/09KPCxmvTDWp/KnD9ZLYJxTD7ofXvD589dFVrXjBceHcF4yF0oMOxnQ&#10;jl9///5uLqe3qW90C7DkmKiK6RHQ8hEGYEp+cjyE3qY5e/K0NqadMCbSyYAYKfx8+Nn9rRq7D+Zp&#10;ZezIsP7fr/g51trlJ71N19MSU15Lvwxe4mlPcLRnWP+19MJPepu0H8RTcvRIA7T/j5keT+ltGme+&#10;1Y+nKk/7Ac9+BowzU/OcA5UYoLbDCnHcIVg+rDlsIqwDzIR754Wny3A8O7RfBe3rb8cLPztv8LC1&#10;BVPh6cMKpuTo8QbkqPzhbdw4St9ncLk1133/FVhmIUepmA4FR4eGj02p71SEetl3SuU51sJPepty&#10;VBBPydHjDdA++Vk+ujy+elqb+JQV5vThVR7KtfRDwwNiJ4fHpcTDYp+H/24fXvA5+5E2VrXjiSPH&#10;QlQ9E8NTDYiRd1zV1tUxvU3XNd0GTNnffARecvloaHm0AZgKP+ltipHkKTFVeUqOnmpAjJww8QAX&#10;S3qbftP3dmDKsePlCk/HA8/x4ZUpxdDdkctF8xIDDscxsn0QhhXCTG3HB2u/CtrX344Xfh4754A4&#10;n1NrC6bkKcdFknm6Mvbn8EPaeSpYds8pji/fenQSphzvp+l45i8xexr2KEye+Uu8JocTkVTmL+vb&#10;PiI+m46cFm87ozjeeG5yf0c3ThngFnEqhGe7b3I4FJseHpwSt+qLk+Cz9tHi+HkrzLkncx5wCdXC&#10;iRhdF+6qBSfBp0monVXXFAmOjwFPaRsSwzkGXFN074Pt3HYMvU3Xad0BLNk2VDG9Dfn2NgMwJT85&#10;/0hvU3ubPK2N6RzMQc4xoB1zVumBLpb0Ns3tzvcxfVzR/kLgudCAuV3RvMQAW9qGwdpfC+3rb29P&#10;XuTxlN6m8Ysgni4BnksMGL8QzUsMsIWnQZhS99R/Ku3x3dHXFn4OeeZAq547SUw5fqHGU3L0gbD+&#10;3yt7/k8HuTmK3qYcdaefo55QctSL4OiLBuQo8pNxlN6mtlSQ9h9weapf+x+t8XhKb9PYJXlK7T+p&#10;8PQ18PQ1A8YuRfMSA2zJUcHar4T29fP09mEdXM3T29SWusuPpypP3wWe7xrQlhLNSwywiad1tb8S&#10;2jeDp8z3pZM7WPXbHeRpbUzfRc5/P6z/tzsEy88Wd4hPyrBn3oKY8n4XVfvE88Pwndrb/Kdu8uIp&#10;vY3xdKWS99dD9+sNiKfCT3qb2qdBPCVHPzQgnn49q6OLJb1NY9J3+3lf5ekm4LnJgDFpap7P75cY&#10;YEvelxylYroefX3qX/cYivCzYmFHq+JpME/Xxr40IJ4Kllk/drTqPldiyrz/lJKjiOdWA+5zfXl6&#10;Jzee0tv0GzMLgSXbpyqmP0H3Pxkw1kd+ss1Pb1PeF+2rmG5Fm3+rAfFU+Nl4XSerxk+Fp7z2Rub3&#10;ydF/GTB+Klh26F0Sv/3Ka5OuVSrE8Zp6TR0xTYP2VUyJZ0Z2dZ7uvE8s3+48Pb7w6pI6Oao1jpum&#10;4/qve/CpfIY6MZN73DOyD4hlZaf2rIX6Xtck+Fx+S0n8l3Jz7iMgTvzNdxUnYhTOHptSm7K+OIWO&#10;6uzmEHqb7gm8FzjyepFn4CXuNcmujjXJ1v/sOeEcvU35WeWmYEpehoGr7rh3wc8eT+ltGj8Snj6r&#10;8LQAeBZk679vXTQvMcCWfrlgmqz9NdC+fp6+8djBrubpbeLpfX48VXl6EPA8yACeiuYlBtjGUxVT&#10;6p761x1P9xnYxeUpvU3Xiyz2efq8Ek9PBJ4nZut/NrJoXmKALTwN1n4VtK+fp7Nnejylt6l9GsTT&#10;k4HnyQa0T0XzEgNs4WkQptQ99a87ngo/z7i7i1W/3UFMOc6pxlNy9JTsCu2YTso+zM1R9Da1pYSn&#10;q5QcNRIcHWlAW0r4SW9T3zSIp+ToKQZof+pWj6f0Nv1uzxJf+6sVno4BnmMM0T7zvcSAw3GMEVgY&#10;Vggzdew4WPtroH39Oao63tXVPL1Nbf4H8H1zrE/l6WXA8zID2vyieYkBtvA0WPsV0L5+nn65xOMp&#10;vU3xlDxlW0rl6RXA8woD4qloXmKALTwN1n4ltK+fp6d/4fGU3qZrxQTTF8BXGee/Enhema3/dyZE&#10;8xIDbOJpXe1XQPv6eXr82d3cvE9fuCX5WRgmt6WWgp9hxFOVp1OB59Ts07T3TUXzEgNs4inbUiqm&#10;1D31r3sMhfy8Me+6+Hezu9V5XhCva6DpuLaBPOQz64iZPNtmavbVsfLs1J4HVN85+5P6d3f1TG/T&#10;uMiDwI/cWwMveecm8O4mA8ZFhHP0No2LkJt8VpWqZ/Ky3AA9v17u8ZTepv5mEE9vBZ63GtDfFM1L&#10;DLAl7wRhSt1T/7rzjvDzzvndrepvElO2OdV4So7+1YD+pmDZ5+XuVvWNBNMXlRxFPOcZ0DcqXH24&#10;m5vobepvPgQsmfdfUjBdCt0vNQBT8pPjzPQ25X2JpypP52Hebp4B8fSWtCNcLOlXtbDn/lnylG0p&#10;lacPA8+Hsxdqz1GieYkBtuT9YO2vhfb1533h55Htj7CqHxXM04Wx5Qb0o+78u6d9epv6psv8HFWp&#10;5KjnwNHnDMBU+ElvU44K0j45utwA7ReEe7hY0tvUN33Y5+nLCk/fAJ5vGNA3Fc1LDLAlRy3zMU3W&#10;fhW0rz9HFZxwlMdTeJvi6aM+pmsVnv4APH8wIJ6K5iUG2MLTYO1XQvv6eTq0sNTlKb1N8VR4+qrC&#10;0waR6liDiP7ryal9al5igC08FUyTtV8F7evn6T+P8XhKb1M8fcyPpypPM8DTjIj++8hE8xIDbOOp&#10;iil1T/3rHpMWfr42vNSq52SSpxyTVjElRxtF9P/Gj2A5dnqpVc/KC8KUeGZF9D8rT7B86qNSq8ak&#10;BdPXlLxPPHMi+q+B+uaBMrctRW9TW+pxP0epmLZALG1hQFuK/OTzh+htGkMJ4mlOZDV4qj9HzX3X&#10;4ym9TW0p4WmVov184JlvQFtKNC8xwJa2lGCarP1KaF8/T68e3NPVPL1Nzxxf4belVJ62BZ5tDWhL&#10;ieYlBtjGUxVT6p76bwO8I7BMXGQoZawmWuMPDcUy19Uqp2O9CMb3pvJ70uQn56J/ntMzfvKd9syb&#10;BvN0TezAyGPaMRUsV+4fjxdd2jLpGWTK99rD/UrdP4ntZX6vw2HdYCzTcxHvFKU5Db1N+Ltte4kF&#10;4Q/fJ+UMEGgY1vm5xGwO7HWYXFNKvA6JVGbJ/vXhYTHqIw/5uaom+2C9BMbP7n1cn/bR0kZOAcpN&#10;YNyX+OS/cX78nRnx+K+5CaNw+gTHR5x4DS6P9ZBIVU73SHpKz2KrL06Cz8djelnVNn8CuH0Hq4bJ&#10;tbfEsK8BbXPBctk1vazqQ/I567yuScWUePYzoA8pWJ74UC+r2uZBmBLPYw1omwuWP/2tl1X5mZhy&#10;TO4NRfvEc4AB+XnCL73dtjm9TX3Ilb7231QwHYE25AgDeEp+Ekt6m8Y6RPsqTwe4PNXfNl91fB8X&#10;S3qbxuSeCuDpKPB0lAF5XzQvMUBtrxbiuEOwfFhz2ERYB9hGNADzEcvYjqWhSb29va6W2U7cU233&#10;YO1XQfv6ebrsVY+n9DbFU+HpW/jepH16AfC8wIB4KpqXGGALTwVTNUdR99R/Kn3MInxHqY513Nux&#10;rxtP6W26l+FpnDvb/G8rPL0aeF5tQpvf17zEANt4mqz9KmjfDJ6Sn/td0Neq368gT9nmT+bp2thU&#10;zB3p1r5guWVy33jTGfaMcz4DTHl/iIop8ZweeUQ7poLl83P7WpX3gzAlnuUG5P2L7unn5ih6m9r8&#10;z/o56h0lR92GWHqbAW1+8pNY0tvUNyVPa+f9cuBZbkCOEn6WrexnlfaDeVoZu90A7QuWf/+0X3zm&#10;afbkKGLKHPWuon3iOT/ygPYcNb78GFfz9Db9FthzwJJtKRXT+6H7+w1oS5GfbJ/S2xRPRfsqpvPR&#10;h5pvQDxt+ajHU3qb+qbkKXOUiukDwPMBA/qmonmJAbb0TYO1vxra1983ffCPx7qap9/cOfk3rgrB&#10;BVPHTytwbPwNrPfgZazvceD5eORs7TlKNC8xwCae1tX+WmjfDJ5+fuV18cFTjo3PW5HcluIYPk0d&#10;u1fLe3IcvwKfGvV5KNfgPB6ZHXsysiIlHhajXo6P8thV/vTBegmM5xt0DU5pWn9Xz/TH9E3GyXQ9&#10;s835N5yX6Pl58O75yOKUcNwd48zCOXqb2kcVwJJtTjVGkpdPGqDnjpM8ntLbNMf0PDBljFR5Wgk8&#10;Kw3ob4rmJQaocaMQx21yLq+r/cXQvv680/KfHk/pbWrHC0/fx/cu8bQaeFYb0I4XzUsMsIWngmmy&#10;9qugff08dT4Y4OYmepviKZ9zz3j6ocLTr4Hn1wbEU9G8xADbeJqs/bXQvhk8JT83Dz0+vu5v9jxH&#10;nDzlc8STeYrnEURO1d4+JZYDf54RvyHheZWnOvtGLwAzXm9PzFrDsy/zQyQR+wmWyvxxMeuF/bt9&#10;I8HnhMYDrYqRguNHOGfJ5cQwPar/uQ2xhQPdvENv0/zmGmDJvKNimh2tjmVH9T+zRfhJb1N/kzyt&#10;jSk5mg5cU9H77ujDP/6ahyW9Te144ek6RftR4BmN6n/GgGheYoCadwpxvKb2NwXTZO1XQvv6eVr0&#10;2BBX8/RtNtozfvcyvm+ONdUoPO0PPPtH9T9fRDQvMcA2niZrfy20bwZPyc/vXx5iVVtKePpJEk+f&#10;iR1nQFtKsHzp4yFW3RsWhCnxHBDVf+/2ydec6MZTepuuwXkF/OSYqMrTk6H7k6P6r8EhP/kMDHqb&#10;2qdBPB0QXQme6o+nws99mg2Nv/TVwz3VHKWzD08eHgfbAGsLPrLPTQ6eHp2dkUqbvr59eOLzwoET&#10;4o1uHBov/fYKY54xQJw2+ziFfJxOj/4l99xoRa4OnASf844f5j4PROVTIY7T1Lb5WhzbVtinMBnr&#10;IIaXRddo70NuuH6YG+/obWqbvwos2TZXMZ2AmDfBgLa58JPeplxCTDnWoWJKjl5mQC5p/4mHJb1N&#10;14AQU7Z5NiravxJ4XhnVfw2IaF5igC3xNFj7z0D7+ts8ws9fvx9mVR8ymKeLYwkD+pDPTD3JjaP0&#10;No3Hv+bHU1X708HR6QaMxws/6W3MUSqm5GjCAO2PfNjjKb1N1ysE8fQ64HmdIdqn5iUG2JKjgjCl&#10;7qn/VPpOu2Pe6JbJJ7uap+dzFW3BtMqPp58pbalbgeetBvSjRPMSA2zBNIin1D31r5unyzd5PKW3&#10;6fm05Cn7pn9XeDofeM7HuJxuTEXzEgNs4Wmw9tdA+/p52uyeP7rxlN6mefjX/Xiq8nQJ8FxiwDy8&#10;aF5igE08rav9ldC+fp5OHHGKy1N6m/pR1T5PP1fi6ePA83ED+lGieYkBtvA0WPtroX0zeEp+Drjs&#10;FKv6UcE8rYw9YUA/6ts7PO3T29TmD8J0JTi60oA2v/CT3qYxlCBMydEnDND+IyWnuljS2zSG8gZy&#10;E+dO/gEvc3wvAM8XDNE+NS8xwJYcFcRT6p76192PqrrF4ym9TW2pIJ6+AjxfMaAtRc0TS4kBtvA0&#10;CNMXgCf1bwJPiWmv906Nr2phz7W3xJTzppuUeEqOVkUXasdUsJx54J+sy1G1MSWebxmQo457+k9u&#10;3qe3KZ6+CX4y76s8/Qi6/8iAeCr8pLepfSrxVMWUHH3LgHgaHXCaiyW9Te3Tt3yefqHE08+A52eG&#10;aJ+alxhgS94P1n4ltK8/7ws/159+Wnz0z/bkffKU46fJPK2KfR6t0J73iSWfzzjlutOsylFBmH4e&#10;XR3bZECOave4F0/pbY+nX0H3XxkQT4Wf9Dbl/aAcRY5uMiCejs0a7mJJb9P4qWD6pZL3vwGe3xgw&#10;fiqalxhgS94XTNUcRd1T/7r7+6+2HenylN6mueh3/PbpZoWne+VUx/bK0X9PuGheYoBtPE3W/hpo&#10;Xz9PO2/weErffu511lyDxmcIR9E+/VrhaSvwtFXOX4zQPjUvMcAWngZrfy20bwZPyc/+x5weX/r5&#10;2CSe6ryHkTzk9RDkYRvwkfcwuhzM6aTl3jziMy9rUnz1tNPj62+61hic+JzQ//Vx2sfHqU3OJ7nt&#10;ct7S8jvJr15whpef4W3q7/wNGHKccwu8zG92hT675uh/XpNwjt6m/g65mVYrl5CX7QyIe2Nu9nhK&#10;b9N4fBBPDweeh+fofwYWtU/NSwywJT8HYUrdU/+6+zv3nX2mq3l6m+Lp+3483arE06OB59EGxFPR&#10;vMQAm3lK3VP/unmaf6/HU3rbeXos8DzWAJ6K5iUG2MLTYO1XQfv6eTqjz1luPKW3aZyTz2Nl+5Rt&#10;fWmfjgKeo3L0P2NDNC8xwGaeUvfUv+54Gj73bJen9Db9ZtpH4CfnN79VeDoOeI7L0f/7s6J5iQG2&#10;8DRY+2ugff08/fsZ57g8pbfp+TrrfJ5+p/B0KvCcmqP/2ZeieYkBtvA0WPuroX0zeEp+PjH+HKue&#10;r0Oe8prGZJ4+E5uWo//5OoJl+fXnxJ9tm/y7ADrHjolZlo+ZPP+OeE3P6Z1SXi9GvREYx6JVTfbB&#10;egmM5xz0+16Cz/jw6LjjnGPMcwKJU0fY97AC4MXzIkZzchY0SKX9U1+ciM+4cSPio6aOjue/cb4x&#10;Y+zE6R0fp5/gidOcnFDOrTlVOTpwEnxuH3auVW3Dj4HbJ7AfYNKHIYb3GtA2JJbMD6WT7cJ0PbBk&#10;e1vF9F60Ye43AFPBcq+551rV1w7ClHguNqCv3fKK89z2Nv3do+25rqAGPOV1Bf+naP8JtAufyJmZ&#10;Uk4uQn3Myduw1DfvCD/pbZpfI085JqRqnxxdbEB7W/j59azzrJpfqwGmdXk6M/akAfNrXT/1tE9v&#10;0xg7MSVPf4SXvP8cOPqcAWPswk96m7QvmKrxlBx90gDttx5xvoslvU3PtfoE/GRbSuXpi8DzxRz9&#10;z7USzUsMUPufhTjuECwf1hw2EdYBthEdlXycj86+eA2Oo672q6B9/WNCt93h8ZTepmtAyNPamL4C&#10;PF8xIEdR85xXkxhgC0+DMH0RbSnqP5U+/u5on278xuMpvY3xlGMmkvergWe1AfFUNC8xwGaeUvfU&#10;v26etlh1gZv36W1qn27w4+nPCk/XAc91BrRPqXne3yoxwCaesi2VrP0KaF8/T5eec6HLU3qb8v6n&#10;ATz9HHh+bkDeF81LDLCFp8Har4L29fP0ts88ntLPW2HPPe7kKbX/TyWebgGeW3JWaM9RonmJAbbw&#10;NFj7ldC+fp7+cdxFbjylt+mezI1+PFV5+iPw/NGAezJF8xIDbOJpXe2vgPYN4OmzF3s8hbfp2s+/&#10;+zz9VYmnLXOrYy1z9V/7KZqXGGALT4O1vxbaN4On5OdBb11sVT9KePqvJJ6uieXn6r+H7uirLnW1&#10;T29T33STr30H7SkZQ+kH7fczAFPhJ71NcydBPCVH84Gr7jEU4ef7xZfFD7t7YNI1UIXggqnj/OTp&#10;GlhaEk+rYoNzs6O6MSWWF1x6Tfy72ZfFD7hzehKmOudGiNk2H7NWwA3TNc7g3Ify/pjbJSUeFqOe&#10;+lynKPj8etnlVrXjv8D5ur/fq3CPGJ6Tq//ZKoLl6+WXWzXW9CUw5RxTuoIp8Rydq/8+Y8HyzvmX&#10;W9WOD8KUeJ5rQDv++AfHuTmc3qb7jb4CT9nfbKDw9Ark8Sty9d9vRH5yfJnepvZREE/PdXmqv330&#10;7XseT+lt6sOTp4ynDRWeTgJPJxmifWpeYoAtffhg7a+G9vXz9MBF413N09vU39wcwNMZwHOGAf1N&#10;0bzEAJt4Wlf7a6B9/Txtdcskl6f0Nj1H+Vs/74eVePoF8PwityKlvtPuuF5HNC8xwBaeBmu/Cto3&#10;g6fk5zcPTLIqngbztCL25X8onk6DTibCeF9iqDSzUS+Uu8HS8yo+xCtlDVCWJReFIU4/5zintzPY&#10;KXAGwA+DH+Qcj21lWHeclqWZiUPhOcaAhbddbGuEwh2rcf20M7GnuxV/DnYOwz2RHfFZXZzGWI/A&#10;IFX3+lSWuewNY7k5jPXJPoNQHoOduf+XqB9u+zKbG7FkwoY4o50LnFHOJQ6PdZQzDn6QcxG2jXQu&#10;dPf675+dIXDm5e5woiPjc4R2CGwMbAusFMZnLw6F52snnjirbMoPM8v4Gr8jfu/9YeriEgJ/TsJG&#10;lQNhrItlKGX57KjjJPpg+wgYj8Hja6P0EpRbwzy+YieUvSXxB3rZjuK2aGkjMMBxmnA7TO63nbQc&#10;49PgphqHWScNNfZwXa0y3z8c1g3GMj0X8U5RmtPQ21Tnr5wT3ydlnHNiGNb5metgHWG/wo6FcT/e&#10;c9syd+seu++2Fz6Dx05cf0vDE8r3ieeuGtgTu7nLwc4h+A47Ot2dzrukYTlXlUfzUFMX2FswnqvK&#10;I752NOz3ebTjOIRD9MB0O6fks6PAmTwqgRHroPux92k2NP7SV/f39Pw8Y3jxCo4XRHU2wEbCyIvT&#10;owMzTo9ubSjnh7iXkDJeTvAcaSiWua5WmXUUwxhbWVY1QJx2hRf73twoPuXULT2xu7scDHS7gBcl&#10;+NcYWyRuN/fL3Glvv8xtcrwqL8qxfTysAjYTpvKCr9EawXYeX3YcRxj7imUoZfnsXeHFyv3j8aJL&#10;m8c933gPzhPgAJVFjpHfj5RxDtvjxQpsnwp7HbYQxv0OiUzLOiRSnCX76+DFrCu29byreVtS1l06&#10;I+d7vDi03ry4GjXdB3sS9gxM5QVf4/bf44V6HMIJemC6nSOC267wontOcXz51qPjoV8K4ld9XGoM&#10;L27C+TwGexT2Noy8mBxORPLCORE5Px28+KnbRfGh69pv58XBTlfkHrYF68+Lb3FuS2HtQIjV8Cov&#10;+NpzsN/jhXocu4MX3hxt/7jn+xjDC84rPkWMANLf4MmLwblrI4Nzz9tjvHgUn7UI5rXbQg0lF0j7&#10;rAGG6Q8tDbm5AofjhEqz6uyD48Q+WWnMJ1xCpeE6+3j1hLfXc3Cpk9YS++bBdizdkdYO7Rkqza7V&#10;3zmzHv2d7AQxfNWr3G3enrTjg7aXBqPVPMo5w7nUGetchh5IgXMWSuyLFID1JWhLDkQvajBUMA69&#10;lrPwrwB5+RLk+QvwzvPx3gK0strhbwflHR2xf0fU4/VzLkTtBWiTHYS/7dE3G4i+Gmvp7GZi751e&#10;ucStaccRdEUtXRGdD8X+F6C2C3cpPhfj7PhdpMEGwcagwPLm//bJgMKeWX6rT3YqxAHuu/i/hHJT&#10;vyx9Mr4Wg5Gb/WHqIn2yX7DRNp5m45izYCHfMuAZ57kt1y9zvfY2vi7GOnJg9Hw/y1KPvJceudL9&#10;HNbL93Iffq7Ure4r2+QzZH++R+qmZ12sQ16X98k+PCZqjF6tX633t7ZzH/U1qVtwkc+sXRdf5+dz&#10;exsYP1/aQdNQngjz+onZifEonw/D4tKo2Cvj77IyKQ5EhGLsuwz+EsS8sehlFKDn2BU9R/YSCtDL&#10;GOlGrbhzDkpjnbOxP/fp7G/t7a4d4rceG6NiHlMarLlfhttpn+JI7EwNNIN1Qbk9PN+v6uMArPP4&#10;+8PURfRxOzbu7nOR7zWEumnynZFrUuZ3Id+HfFeyTk++8r2yH74r973cJt+5+jrrUPcllrJeu/42&#10;eI2vy/c/EeUxMC+PR34j/0bc92C3Xczj0d+oJ7q9nv6o60xW6C/rEeNO4BfoLzVYH4T1ds5i2QSf&#10;OGrHilresVUtFWGF58rvuw98S1gejOeaXuq9hlUX7yYsYMmDsfz/AAAA//8DAFBLAwQUAAYACAAA&#10;ACEA7NrSUMItAAD8/AEAFAAAAGRycy9tZWRpYS9pbWFnZTYuZW1m7F0JeFTV2b6TkGQyWciwNSJL&#10;EgGDCEaWSlQ0yQAKAiIi4PIXrCstUERrRbEOCojs7lpR44bIooi20qoRMUpN+SsurVW7RKX++rtR&#10;i0pb/PO/77n3C2eSYWkGes55Hi98+c69c+fMve+87/ed5d47Ic/zpsBk+TTN804LyZrnPVzheT/t&#10;7HlFQ0YO9byQt2tXyOvW3vPSd++iSvEszxvYyvMm4L3PN3lt44kZ3od/S/NQgXckrAiG6nqFKkJe&#10;J5QLYGkFG9/hx04KjPtOgI2Acd9whZdWhnI3GPeF8+L8o5b4iXSyHcWGvAqvohCFXG6HzfK6hP6c&#10;1iVUjHIY9n0YX+NnHhuUI/Csn4baBynXpMy6JsIGwvheei7ivZKQOh9/a+Lf7liVz5RyBj5oPLbz&#10;M6fCWqNSfge94flZG7Pqo/W966OyP2COSxkvx7XjrcR6sMQby6yjFCafq58rMeZrnWDEOBlms7yu&#10;If092ucZw2chjrePhs/GrO0HDZ8yfBbPOcDHK0K5HYy4Lnm/c8zzlsaUjy+N2YLTEhwbebQWXnD6&#10;S3Z99C/ZBw+nOfisK2C+VkOZg1GmJnxNnl+px4vW2D7WG+aN9IZ4pwPRUfDj4cd4p2JbJdbByYpQ&#10;vAye2GNp4MI6tnzWG5jfCPOXvl4Z/nleG5hwvDAow3kdgjK3jYFNBy74732K+uAal2XciAX6wrFN&#10;hhYv8C7FMY2C/wn8GO9H2HauN03t9e2fvSFw/uUqxHoSpwjtWNgk2OOww7Dht/DHwPO1M85YWjnn&#10;qyWVfK0fNvB7HgHTF0UA/GE98p0zXovJZ+UhJjKulcHInWS67bT5RPBnaUz5+LIW65YxgBznIn5/&#10;4j/fJ8ebocX/ddhO3b4CXwbP/b7JqY9+k1PQRvZPJf6zPj1G7Qun1avOVTgpn0J8O9A4vRbg9Dd4&#10;iW+H5tdHD80/MPEtGU4V+Kz+MPJpT7Hpw59fArx2x6Z+/0Zsku8XX3ujVr5EmVppA2uqFb62P1qR&#10;YxCd0Mtn7Z9WZgdagbdIKztwHtRKW5hopbygPlpeYEYr2zbcpHBS3iKtdAA+xGkATLQyoU19dEIb&#10;s1q5ruZnCVrpn6JWynF+1Mo4WFOt8LX90YocQ0u1snrVA4oDyluklYE4f3JgPEy0cnm7+ujl7cxo&#10;ZcbyJxVOyluklbMCnGbCi1Zu6VAfvaWDWa1E738mQSsDUtTKLJwftXInrKlW+Nr+aEWOoaVaKV/y&#10;ouKA8hZphedPrdwFE62sL6yPri88eFopRS7bUx98bahLaG2o5X3wA932uifA5xl40cjWjvXRrR3N&#10;auTeuX9O0Mh3U9TIRpwfNfInWFON8LX90YgcQ0s1svmS/1EaUd4ijTyH86dG/gwTjXzeqT76eaeD&#10;p5EyaGRP/bkl5+1UOClvUT55N8CJHTnRSl7X+mheV7Naub2/N1jvpxyTolZa4fyolWL4plrha/uj&#10;Ff8YGhpaqpXVq1rhnJbGlLdIK+k4f2qlBF600qu4Ptqr2JBWDstTOC2ht0gr3QOcBsOLVoYdVh8d&#10;dphZrXyvRzRBKwNT1MrJOD9q5QL4plrha/ujFTmGlmplxvL2igPKW6SVk3D+1MqF8KKVi7vXRy/u&#10;bkYrZ7TvonBS3iKtTA5wmg8vWpl3eH103uFmtdK9sCRBK+UpamURzo9aeQS+qVb42v5oRY6hpVop&#10;X9JDcUB5i7SyEOdPrayCF6082LM++mBPM1rplHWUwkl5i7SyNsBpC7xoZVOv+uimXgdPK3vrz3EO&#10;+s9p9vTnXgnw4Zyz4MP55vreBw+f5WjLL4P5c4VpB2CuMC1+Muo7HoZFTRVxjnFj5InY9PeXo2/g&#10;LyO9czGnd6l3lBfzLkZ5hncRZveO9IrQHD4Xu7SB5cIgK68wKMMlzCHK2Dn3GQtbCZuMleNg22Gn&#10;wvC/cU6Lr50C4/GMgOmLzGlNwcZ9HVsU+2TDwoFlwGP8Xs1/cTvnLeV1vkbLD7bJMct4fxGOpx3M&#10;xz8944/YbytMrsFAMWHBrt4No0edlBfpyDCaN+zkwWPgc1gOZ+LvNV/echxc6NIxJ1V5j/6200dY&#10;aXVR5chKzPctzdl1Lg8me/rJZ16KY3qBFtr8o5XnY+PQYYMrx5aevnhRKOIVhdO/aXh47Wlj1mYf&#10;mlv5ee6Nf3w9MunsOya9vWnez0f/ZnVGQ1rnM5ZWXP/oKdUP/e/f71xd2f7QwVMKHq98MHRY5gMn&#10;TL595pY5O1CjN2zIqMGPVk26FsVDK9Ir+sOXwog1KK4tZTi60Wpe+hIvJzQLdolXGGqPPciBVjC9&#10;zLmydjDiP3bU6NGZAOU0lJ+EXQLLwfpV8N+Bl3WsqkUBhdJoWBksDusP4zLP+8wHEmUep+wbUizi&#10;HskXnA6OJYRjTcf3nKH41RCPn9iwEedaD9uIctznHXnAcwp7P1DH/AnKcoz7c8w81jmwi2FcXvLm&#10;Nx5n4jG38nfQ/qZrZR4zJ92j0VA0WhDCHxSVTwvBD45G04qiBTzxtJIQtqeVlJQUYTt9iZeWRl9U&#10;kIavUb0e7J+Whvfh/fSqPmxn/WlpTb+zLNTMbTzmTrBgbjjhOqGrMEN6lde5xde8kGMDYVzEpzIn&#10;PAX19IItgB1JZODXZVWnr8vaekCueWF9x8LID4qb+MyHzYL58aHVAYjPreLkEHHHQik2MCTgrKq8&#10;+PzG+Fzm9YE+LlAaaYNXeUw45f2OxcTqZBjnS2fA94Dn++X6Ar5Wgg387BEwfVEHhT8TsHH3cfjj&#10;Edyf2IQD3x2exybxtBTlTrDkfOocusIiPk3GceYDg0Q+bY3GDyKfyvCZ3Xbj4xWh3A5G7nneV1Xh&#10;e68HB3Yor3OR76EhYg5SrkmZ758IGwhjmZ6L+FR090NWFODUFZ71r8vaUVANk+//P3ktBnEqqIkr&#10;nOhtwukLYEM+RRtxKgROhcZwOupXlyqc6G3CaVuAU3ojTse3rs46vrUpPp2w8wKFE71NOL0Z4PQl&#10;vK+7SfnVWZPyDxZOg/E5jBmM350q9pKrvBHAy18GBLmqP1bbwJgP8LX+27nqv/GeGbB3g/fruepP&#10;2JYB21uu0o8jEuxPH4bRC2aSq8qwjTE1yFVeEcrtYMSZMWbUdyfgHLcrbwsnmLNehi2AfQjzOTEn&#10;L541J0/O7z8di//rsuFKO/S24MSc9XSA09uNOK3Mrc5amWsKp6nrj1c40duE09oApy2NOG3Jqc7a&#10;kmMKp1nb+yic6G3C6d4Ap5pGnD6PVGd9HjGF06I+xQoneptwuinA6fFGnNoCp7YHDaf9z1lZwMtf&#10;jg5y1gCstoG1NGfNx3tnwJbDmPP0nHUH1jNge8tZu48jPigS7E/f0px115S2OMftVfS2cII5aw5s&#10;AewBmJ+zjsmOZx2TbUo7q1dlKO3Q24ITc9blAU63NuJ0drg66+ywKZwue/XzKvZH6W3C6eIAp+sb&#10;cbomqzrrmixTON088g2FE71NOJ0d4HRlI04PZFZnPZBpCqf1L29QONHbhNPIAKcpjThtzqjO2pxx&#10;sHDa/5w1D3j5C3PFAIwJDsBqG1hLcxY/ewZsAqxpzhqLbRmwfeUsOY5IsD99S3PWq0Puxjlur6K3&#10;hRPMWSfCFsC+B0uDrcv6uFUcdrA4UYbP6AbbU390+/OzgdOOKnpbcGLOOhpGnEbDfJxat6rOan3Q&#10;cHoSn7MSRpx6V/h9dnIPY6P4yjJjR2FbAdZawTzv+li4IuMAjNtnxI9HbWWsMhi3z2bh3ls3qS3B&#10;n2G4K/IyaHQa5lYnozQT29vA9qXVUm2fMShPhzCpTbk3c0462lCwZdyIBX38b+/NVEi0/M+e7s1k&#10;DOTya1gH2G9hhF3a9vw+Zdue4uRo7DMMlgljfVIn+46sk3U3rVO27a3OaXhfBKbX+Suss87nYE3r&#10;lG17q/MyvI8xX69zPdZZJ+tuWqds21udF+B9YZhe50qss07W3bRO2ba3OpOd+/1BnY8kqVO27a3O&#10;S/E+X0u7v6O7gzpZd9PjlG17q3My3tcUzzuCOll30zpl297qTPYdLQnqvDNJnfw8fs7e6pyJ18kl&#10;yWd5CKBDsV4NuwXG+HpURUIsfaFJvAW9Ml/oW+GFOmH/Apjn7azCjD6s42DMrCP2Zu7tWRUn8B3y&#10;rIoGz/u/vIpMrwjb2nE7rHN8F+ZFl8Toe3VZktBXK8br5FgXWCFsFqw3bBve2AUn3w1lGk5rkHJN&#10;yqx/ImwgjGV6LuI5Z9bK34S/ODptEcz4Piln4IPGY52fyWPhHNAC+M7w3G8b5hW3ZdVGZX/wLi5l&#10;vBzXjrcS68ESbyyzjhJYLoxztKVBmduPDcr8PvkdlsFYn9+WSMS0LH1XVYdTl8Toia3+3mK8Jwxz&#10;BdN3s+qi76Y4X3ugMCWWgq3bmG4FpnXGebpz5jeKn/Sua/8TcPQTC7QvcVTiqss8ZSxlTJUYaiqe&#10;dtr8f4qn9Js2L3IqnvL6l4WI95KjvgaeX2fdaRxT0bzEAJd5St1T/zbw9Paei2MXdGyoGvfM4gSe&#10;am2P/3hb6TLwr3XAw8Ph2Z75OmtF9B9ZG1LCrKXto8emNig907Od5Br3dD3vAu92WZDLhXP0rrU5&#10;C5rESPLyHxbouSiCi/fR5qSffVainouhIZvb8dT7Ii3vhMJbo6HwmpT0fiDa8aJ5iQFua78O2jef&#10;d+rv8nlK3zTv2M5Tal/naQQ8jYRTy0sHgqfUfOWni5X2XYynOqahcA20b56n49/2eUpPbF3SPnm6&#10;WIun+cAzH7iabnOK5iUGuIapzlPqnvo3jemb34RU3qd3kacct5b+ZhHwLLKAp9Q8c5PEANd4mqj9&#10;DdC+HTwlPx9pkxZzbfyO8TSRpzXRkrD5sfui09L8Nj+8i2NNOqY9wNEeYfNjTcJPetfaUpxj0jEl&#10;R0ss0P5tS30s6V3TflNMewLPnpZon5qXGOBSjuI4s85T6p76N92WEn7m/TYtVtjKrbH7XGC6VGtL&#10;kaO9w7ONYzrjhnQVR+ldbJ/qmJaDo+UWtE/JT2JJ71qOYltKx7Q38OxtgfYnZrZSWNJPWehWf5/j&#10;p8s07VcCz8rweiu0T55KDHApRzXlKXVP/ZvOUb8f7POU3sW2lM7TIcBziAVtKdG8xACXeNpc++uh&#10;ffM87XqHz1N6F+dNdZ4OB57Dw+avgRLNSwxwiafsR+mYUvfUv+l4etvvfZ7SuzgfdaOW90cBz1EW&#10;zEeJ5iUGuMxT6p76N83Tf96Ie1Qxv0/vYjzVeXoW8DzLgngqmpcY4BJP2T7VMaXuqX/TPF00MFPx&#10;lN7F9ulNWjw9H3ieb0H7VDQvMcAlnjLv6zyl7ql/0zzt8hefp/Qu5v2bNZ5OA57TLMj7onmJAa7x&#10;NFH7tdC+HTwlP//2d/fiKXNUIk83RKdbEE+nfyeschS9i2PSt2javxYcvdaCMWnhJ71rY9LMUTpP&#10;ydHpFmhf+Fl1ZNi5Nj+1n8jTmuh1FrT5Bcv2lWEn5/h0TInnXAvm+Moe8eMpvUt906sRR6l9HdOF&#10;0P1CC3hKfrL/RO9SPE2G6VzE07kWxFPh5+9ec0v7xJTz+7dqeZ8cXWKB9v/0VLbiJ71L/f2fBtrX&#10;MV0Oji63oH1KfvIeHnrXtM/5KB3TJbiPZ4kF2v9N/4jCkt6layWvAU95vdRtmvYfBJ4PWnCtpGhe&#10;YoAr/f3k2q+F9s3394WfVZdGnGpLJefpndGVFrSlPljua5/epWt7iCnjqa79VeDoKguu7RF+0ruU&#10;o4gp2/w6puToSgu0L/w8anskdsPMeQn3nHXDcdPwaKBByjUpp2F9ImwgjGV6LuJTeX4RMQsBs9vh&#10;5Z58cvCx8NaCVMbxS1FfLozHq+eOfT2zSPBZ0SfHuRgpOMo9T8TwCQti5Oezc5SO6V0aE42DOxxr&#10;IjcF019Cy7+0YExU+EnvYozUMSVHn7AgRgo/L9zolvaT87Qm+owF2hcsB/4uJ8ZnwuixuBi6CsO6&#10;wAphs2C9YTY8Vy+O42D76A540T7xrAmvMD6/fPeyXKV5epfGRGcDS7aPdEzroPs6C3gq/KR3KZ4m&#10;4yk5WmNBPF2Ql6ewpP/0AnfueSJP88BTPu9UtP8q8Hw1vNgK7VPzEgNciafJtV8H7ZsfF7ligc9T&#10;epeu17kW/GT7VOfpW8DzLQuu16HmiaXEAJd42hTTV4En9Z9Kf7QE3xX7o6k8T1f4OfzevGZjTSb7&#10;8OQh20rkofThycG3UxxLKg0w+3f78Dd/4euZ3qX2EXFk++hn8JJ36sG7egvaR8I5epfaRzo3BVPy&#10;8m0L9Pz12nyFJb1L4yLXgZ+MkTpPPwaeH1swLiKalxjgSt5Jrv06aN983mnbobXiKb1L8ZQ8ZTy9&#10;S4unXwDPLyyIp6J5iQGu8DS59mugffM8/ax1geIpvUvt+DlBPF2u8TSUvTUayjb//EfRvMQAl3ja&#10;XPt10L4dPCU/N3YrcCrvJ+fphmh6tvnnPwqWx5xXEEsf4M5YEzHlWJOufeKZlX298f4msXzztkWx&#10;dxY1j6cm+5tzNcykv5mVfXM0O8V42dL+5svZUZV36F1qHxFHxsi7tbwTRd6JZpt/HoFwjt6l/iYx&#10;Zd9I1zN5mQ1cTY8f/WKez1N6l/qb8wJMdZ4eAjwPsSDvUPPEUmKAK+0j4amOaRR4Uv+meXpoVRul&#10;eXqX5o2uB0+Zy+/R4ml34pltft5INC8xwBWeJtd+DbRvB0/Jz0/HtXEq7yfn6eJoDwvyvmB5U7yN&#10;U9eLEFPOgejaJ549s81fL/LO6348pXfpPhpiyvbpvVo87QPd98k2/3xs4Se9S+3TZDwlR3taEE+7&#10;Hd5WYUnvYt7XedoPePazIO+L5iUGuJL3k2u/Fto3n/dPXOrzlN6leDo/STwtB57lFsRT0bzEAJd4&#10;yjZ/ovYXQ/t28JT8jD7Y1qn2aXKe1kaPs6B9Klhu29A21uf1hc5cz0xMeZ+3zlPieXz2Vcb7+x1v&#10;aKfyPr1L83Y3AFOO9VXDy7Ulw6D7YSmOQ5fwu4Klcq0Y+blm56IYvUvtU/KU9yTrPD0+uxo8NR9P&#10;b9zs85TepfFT4el9Gk9HAs+RFoyfiuYlBriS9wXTag1T6p76Nz1+Kvx8u2P7WEFN3JkcRUy/giXy&#10;tCY6JrswpXtBD0Q8JZbsk355bXurrr0lZmx/EjOZCx2DfueZ2an9RkMp6mMOSoPpmtzX/bOCz69v&#10;b9/sWRgm54wX4DyYV3SciNFZ2an9LlhLcXq/ob3Ky/QuzRkTR47J3Q8vbZ5JiHmTLGibC+foXWrz&#10;6NwUTMnLsyzIJSc93UFhSe9S25y/Tc+2uc7TKcBzigVtc2qe7UeJAXp8LcZxh2E23hNLnjbFdBLa&#10;kNS/6TbPTxd+R/GU3qUxuUXAlPH0AXjR/kzgOdOCMTnRvMQAV3iaXPsboH3zPL1+eqHiKb1L98Mv&#10;Bj85v/mgxtP5wHO+BfObonmJAa7wNLn2a6F9O3hKfp45t9Cp9mlynq6I3mBB+/TZikOU9uldakst&#10;geaZ9x/StH8rOHqrBW0p4Se9S21+8pR5X4+n5OgNFmj/rZU+T+ldakuRp8RU5+ldwPMuC9pSonmJ&#10;Aa7kqOTa3wDtm89RJbt8ntK7NIYiPF2hxdNq4FltQY4SzUsMcImnzbVfC+2b52nrmR1VbqJf//35&#10;zozHLwU/MxBPdZ6uBJ4rs/OM9/dF8xIDXOOpjil1T/2bHkMRfr63uGNsXm0iT02O3SfnYV70kexD&#10;UsKspWP3gs+T93eMLb/ZbpyI0erstkZwuqz/oSru0buUn5cF7ciHtfz8JPT5pAX5WThH71J/J5mG&#10;ycvVFsS9zHd8ntK7NCZHnnJMbqXG0xrgWWPBmBw1z76jxABX8jMxZTsyUfu10L75/Cz8nHVIJ+fi&#10;aXOerohusiCevjSlk4qj9LxezhWe3gie8noGXfubwdHNuFbOdDtS+EnvUo4S7euYkqObLNC+8POO&#10;2Z2cuvYwOU+roy9bcO3hruM7K37SX/JlYju+GPoKw7rACmGzYL1hNjyb+iYcRya0/wi8zBm/AY6+&#10;kd3VuPaFn/QuaZ885RyHrn1y9GULtC/8vO/Czk7l/eQ87Rp904K8Tyz5ez1DlnV2Kp4SU7aldO2/&#10;iesY37Ignk7a6cdTepd+B42Ysi21Soun9dB9fYrXhpagPl5Dm8p9HMJPepfiKTFlPNV5So6+ZUE8&#10;zSjporCkd2lcipiyb6rz9H3g+b4F8VQ0LzHAlX5Ucu3fCe2b7+8XLfB5Su/SuNTN4ClzlM7Tj4Dn&#10;RxaMS4nmJQa4xNPm2q+D9s3ztP7Qriqe0rsUT8lTYroaXvpRXwDPLyyIp6J5iQGu8DS59ldA+3bw&#10;lPxcX9bVqeeLENO8Zjyti+6w4Pki1Wt97dO7pP1bkmj/X+DovyzQPvnJfE/vUpufmDLv6/F0B3L+&#10;Dgu0/5FXpLCkd6ktJZiu0XJUKLI1GoqYf66YaF5igCs5Krn266B98zmq6FWfp/QuXXt7axBP12o8&#10;zQdP8yPmn9VGzXOsT2KASzxlPE3U/npo3zxPJ3crVvGU3qW8n4ynbYFn24j5Z16L5iUGuMLTZJhS&#10;99S/6bnof9X5PKV3KZ7eFsTTR7V42hl4drYgnormJQa4zFPqnvo3zdMPTypR8ZR+9lnu/E7y7eAn&#10;c5TO0+7EM7LGOKaieYkBrvA0ufZroX07eEp+TpxXEnv7lAUJ10t1AxdonhcfpFyTchrWJ8IGwlim&#10;5yLeKwl5rfxN+NvQWGJB9Mn3STkDHzQe6/xM8jA74GEPeLUfONgzMjwlHpaiXs7hsT6dP0OxXgbj&#10;Zw8ZObRXXkWmV4RyOxj3FXxarStpds8H30MzhRPv6aBeiwKciFGvSGr3dLQUJ8HnhcrDnGpHkm/E&#10;8TF4GTsmhgMsaEfm3XqYyiX0Lj2n7g5gyTljHdNjEfOOjZj/fSnhJ71LY3LElHMcOqbk6AALcskl&#10;o7spLOld6kPeGWC6Dl60PwR4DrFE+9S8xAA9ZxXjeMMwG69pTK79GmjffJun/ZU+T+ld+m058pTz&#10;RuvghacnA8+TI+Z/W040LzHAFZ4m134dtG8HT8nPD5e4F0+b8/T66DAL4qlg2WVi91jdB3MT+js2&#10;x1Py1IP2H9e0TzzHRZ41/ixVYsn74F+Y373ZPTcm+0Y/A1Zs0xMz6UOOQ5v+zEi1kT6k4HPR+u7N&#10;rqc1jROvl9VxIkbnRMw8S1XwOeOoHk6N8ZJvxHG9plFieJ4FY7zTb++h2ub0nDtzJT/fBSw5Hqlj&#10;+gPk5h9EUnsecgnqTfVabuEnvUt9SPKUfUgdU3L0PAvaPMLP9s/3iMXuT/w9DpMxkjzk7208AS/P&#10;5SYHp0Z+bCSXCD7/8zu3YqSOo/RhiOE0C2LkLdsOVzqmbzoWXozv3da+9nIcG8fKn4QXTK+Blq9J&#10;caz8QMRI4Se9SzGSPGWMpN4FU3J0mgUxUvhZnl8a++KV6xNyuckYSR62CngocxHk4OzIP1Pqo5Si&#10;3pbM2Qg+60aUOjUeqeMo3COGcy3oP9/9cqnSMb1LcxF3g0Oci/i5pufF0PJiC+YiyE9iSe9SjBRM&#10;9bwzF3jOtSBGVv3dx5LepbkIYsq8o/N0GfBcZon2yVOJAa70IYWnOqbUPfXfPcgtWZi8lzI2xbU8&#10;Won1YIk3ltOw5UC0jx67+QileXqXniF9L86f8fQX8JKjVgHPVZENxjEVzUsMcImnzbVfB+3bwVPy&#10;c+yzRzS710rTyqBAKHC7rxmiVibCBsJYpuciPpXrhMjDvICH0i8nB9dEFqfEw5a2OQWfHq8d4VTe&#10;ERyfAp6iZ2L4qAV5Z+DyI1WMpHcpRt4HLBkjN2iY1kHLdRbESPKTuZzepTan5B2dp48ilz9qQYwU&#10;fkYeP9KpeYvkPN0Q3WLBmNzy8b0VP+ldmre4H5rnvMUvNe3/Hhz9vQXzFsJPepe0T56yfaTHU3J0&#10;iwXaJz8ZTytm+96VNid5yhyVyFM818eCcRHB8q+rejvVlkqGKfF8x4K21E2/7KM0T+/SfdMPBPH0&#10;V1o8/QS6/8SC+6aFn/QuxVPylPFU1z45+o4F8VT4mb2zj1PaF54+ncDTFdHtFmj/68uOUvyk7/N6&#10;4tx6MY43DLPxWuIHcVyce9cx3QmO7oxclVIfv4T1wlJ5np/wk94l7ZOn1L6OKTm63QLtCz9fvuEo&#10;q66T03nYHdilAUNy8B+GrpMTfCp+fZRTc3HEkdfJPQMvY03E8Bsb2pwBlmeXlcUeyPlpwtx6MY7X&#10;5hj5BY5Px5R4pue821rmNUzNcRBLXk/z4HVlsTdvS3wmv8mxY/KQ180QM9Fzes7waHbOzSnllVLU&#10;x7zC+KD3A/d1j6ngc/kdZc3uSzGJ00M4D46x6zgRo0hOavedtBSn8IlHq1xL79Lc7grgyJz7LLzE&#10;vXY5W6Ptcsw/q0Q4R+9SO0bnpmBKXkaAq+m4d9pNPk/pXedpR+DZ0QKeiuYlBujx1eb8nFz7ddC+&#10;HTwlP7s9fLRT7UhiyrFLPZ6So4fmmL+//PK/9FVxlN6l5788DEw5b/GclqP6gKN9csw//4X8FJ66&#10;lKOSaf9QxVPz2v+kcz/FU3rOX7gST8lTal/naV/wtK8l2qfmJQa4hGlz7a+B9s3zNDzP5ym9S899&#10;Wwmess2v87QceJbnmH+OpmheYoBLPG2u/Rpo3zxPv0zrr+IpvUvXK5Cn1P5GeOlHVQLPyhzz91mK&#10;5iUGuMLT5NqvhfbN87Rm5gDFU3qX8v4q8JPaf17j6QTgOcGCvC+alxjgEk+ba389tG+epwM2+Dyl&#10;d2kMhTxl3td5eg7wPMeCMRTRvMQAV3iaXPs10L55nq75yucpvYvxdJMWTycBz0kWxFPRvMQAl3ja&#10;XPt10L55nr730ndV3qd3qR+1OoinL2g8nQo8p1rQjxLNSwxwiadsSyVqvwbaN8/TQ24/RvGU3iWe&#10;rknC0yuB55UW8FQ0LzHAFZ4m134ttG8HT8nPj1cf41T7NDlPa6NXWdA+vXrMQKV9+nm17vyO+1po&#10;PxPxtFbLUfPA0Xk5hxifixZ+0rs0d5KMp+ToVRZon/xcs3NRbMeygVZd10Qe8nod8lCeezgvpzq6&#10;wNB1TYLPSw8NdCqX6zjKmCgxXGhBLn9lQbnSMb1L/U3+TgHbnC9qMfJOaPlOC/qb5CfvL6Z3KUaS&#10;p8RUzzsLczaAp+bbR8LPwj+XN4uRxTjuMMzGew7IU8bQl+BF++ToPSnG0BLUlwtL5Z6DzLOPVfyk&#10;d6lv9BjOm+MiOqYrwNEVFsRT4Se9S9pPxlNy9B4LtF/8gs9TepdyFHnKeLoZXrS/FniutSBHieYl&#10;BrjSh0+u/Vpo33yOeukTn6f0Lj1fJBlPHwOejyH3m772WTQvMcAlnjbXfg20b56n931wnMpN9C7N&#10;ha4L8v6vtXj6HPB8zoKxJtG8xACXeUrdU/+mtf/MqOMVT+ldyvuPg5/Uvs7TF4HnixbkfdG8xABX&#10;eJpc+3XQvnmeDh5/guIpvUvx9IkgntZp8fQD4PmBBfGUmmefVGKAKzyl9tk3TdR+LbRvnqcvPF+p&#10;eErvUjz9BTBlPP2txtPOufjN61zz9+eI5iUGuMLT5Nqvg/bN87T06irFU/rtHRN/S7gYHLB1rO8p&#10;HBvvA9d5WgqeluYONt6WEs1LDHCFp8m1XwPt28FT8vOfN1ZZ9SxbnYfyPAJy8IhcM8+yFXy2rKhq&#10;9qwwk88jIE4cm6deZX6TGPXKXZGSXktRH8fm/93nNgg+vzosFpu1vU/CPXSmceJzfl7RcCJG/XI/&#10;j6TSR2wpTsTnzEsWxn63MBbrN8ie3y0hn9LBJ+J0GDy//365P4qW535o5HdLBJ+L+g52ql+yIcBx&#10;K7yMmxPDwbnmn29x3c8Gq7YJvUtjvHw2H9vQOqbDkUOH55of4xV+0rs0Z0ZM2dfTMSVHB1vQNhF+&#10;nvGYW9pPztMN0VMs0P5FM4cqftK7NM7DZ/ORp6/BSzy9GBy92AJMhZ/0rmufHD3FAu3nPODzlN51&#10;nv4QeP7QAp6K5iUGuNJ/Tq79OmjffP85LeNkpXl6l3j6TBBP39Di6WzgOdsCnormJQa4zFPqnvpP&#10;pY95IK6TW5A3XPGU3qU2fw34yTb/7zWe3gc877OgzS+alxjgCk+Ta78O2jfP09cn+TyldymePhfE&#10;U52nDwPPhy2Ip6J5iQGu8DS59jdA+3bwlPx86MfDnXqmHXnK51sk8rQuujLX/DPtBMsrFgx36lru&#10;ZJgSz0dyzT/X6uYv/HhK71LeJ6bM+29qeX8ddL/Ogrwv/KR3qb+fLEeRo49YEE+/XnuKwpLepfs4&#10;NoKfHJfSefo08HzaEu0TS4kBruR94amO6TrgSf2b7kdVhEYontK/OMud6zrIU17X8Qd4GT99Hng+&#10;nzvaOKaieYkBrvCUmDbXfi20bwdPyc+2HUY41Y8ips15Ojq6yYJ+1Nc7Rvo5Ct6lHLUp4Onb8KL9&#10;enC03oIcJfykd6ktRZ5S+3o8JUc3WaD9qf1GKSzpXbpGls+zYptf5+k24LnNgmtkqX1qXmKAKzkq&#10;ufZroX3zOeoX83ye0rs01keeUvs6Tz8Cnh9ZkKNE8xIDXOFpcu3XQPvmefrpuFNVPKUvOfqahGsa&#10;i8GFMKwLrBA2C9Ybti0N28ARk9c81uI4dsDegUne/wp4fpW7w/jvoInmJQa4xNPm2q+D9u3gackf&#10;ro3dFD81dt831yXw1DQP/xnwsB00AWl4X+WeXfCP3LiRa0oFn7UfnupUO5563gX7I0z0TAwbLGjH&#10;n7h0tIqR9C7l8heBJfWsY5qdtzWanWf+Ol3hJ71LfSPytCmm5GiDBTHyzLlnKCzpXfpNijpgynm7&#10;dzXtnwmenpln/jcpRPMSA1zJ5cm1Xwftm8/lws+T0sbFPO/iKh1Tk7mcPOwDew92eJDLycFz86rT&#10;UxmbL0V9uTC2DfRzHYr1MhjPecjIob3yKjK9IpTbwbgv8Rn72U9imbeMs+o+GuL0CYw4dQxwOjfv&#10;mtY/yDNzH43g89bKcbGTc+253+g3wCcN+Og4EaMf5r1npG0o+OwoGN8sP5jUneD0PvAS3RGjGSnG&#10;/5bqbt5T41UepXepvbcF+LFtQhylDT0L8X6WBe094Ry9S+09cpNtEx1T8nKGBXlU+Dlhy/hmvyNe&#10;jOO2deyGPM0DptsSeFoXvTovtd8ZL0F9zLOpPHPz2esnKH7SuzS/8N84b84v6JjeAI7ekGf+GRzk&#10;J+MovUval3iqY3o1YunVFmi/30s+T+ldylHkKXPUX+ElRy0GnostyFGieYkBelvd5niaXPs10L75&#10;vt6Vn01Umqd36bqCNwKefqLxtAF4NuSZv+5VNC8xwCWeNtd+HbRvB0/Jz5Hpk5yKp8l5WhsN5Zsf&#10;4x334SSlfXqXctTvAu1/qmm/df7WaGsLMBV+0rvUlkrGU3I0BFxTGVs7EG3+o987V2FJP61iYcLc&#10;os15n/e55KAt9ZnG067As2v+ZOOYiuYlBriSo5Jrvw7at4On5OeI4d/HfVlHJPC0GzhA87z4IOWa&#10;lNOwPhE2EMYyPRfxXknIa+Vvwt+GxhILok++T8oZ+KDxWOdnkof3wshDVKPqVxzMX2Hk+VPE56+Z&#10;k2MvzP9+bMn7s63Bidf8/ynAiX11hWf+jfk98wcZGQ8WfK7reJ5T+Zk47oR9DpM+JDHsa0F+Jpaz&#10;z1ocu+fa86waYydmHMckZjLG3jd/TbQ8P7U51lLUxzE3clmP8fua26pac57KufQu9Qv/gPNkH0bn&#10;3nHIDcflm+8XCufoXWobElPhpuiZvCy3IOdu/9X5Ckt6l/owbwU83Q4vmI4AniMsiJGieYkBetwo&#10;xvGGYTZec5pc+7XQvvm24cYHf6h4Su/SvEU9vmu2hb6GF54+DTyfzjc/byGalxjgCk+Ta78O2jfP&#10;08dvnK94Su8STzPAUfKUHBWeto1ujbaNmuepaF5igCs8Ta79GmjfPE//kLZM8ZTepbzPa9DZPj1S&#10;42mozdZoqI358WDRvMQAV3iaXPs10P63PG3pmJFpns5He2MWjNddhiuyMgejPBCWVrARtxTNqkxH&#10;WZbWKIz1hnkjvSHe6V6RNwp+PPwY71Rsq8S653WqyIr3hy/138RLUBoyUZ76NObpvVlV/mbP6+v1&#10;g/XxynHlZxtsZN8ZUlX3V7HMpQOM5UIY65N9xqA8HTtz/49RP1zjsowbsWTBxnqTvaneBd6lHo/1&#10;Au8n8GO8H2Hbud40tde3f/aGwPmXqy5I41gnoR0Lmw77I6wC1gYbx8HztTPOWFo556sllXyN3xG/&#10;9xEwfVGEwJ8J2KhzIIJ1MYypNpZlnDUP46xDsX0SjMfg8zUzrQzlbjCfr9gJZX+Jn0Av21FsSHZd&#10;Ma+7Hrn6e4qbehxmnTTUeADGkVVFjX/knNKwRco458Zx5Dps7wP7X9gpMO7Ha68/ztt+0K6/HozP&#10;GAgjrnvS8JSzzondd0sGsPKXvt4AqJca7rtfGpZz1XlUj6rmwTpg43J4nUd87Q7Yvnm0+ziEQ/TA&#10;dI88KsNr/H6TXW/uzyv0COYXig7iuDkOQFsEnz3xgmOXt8I+g62Hqf3yL4x0z888aPML+8OLjrdn&#10;xpYfEdF4Ueb1V7z4bot5sQDntxC2EXYfTOcFX7sbtm9e7D6OA8EL//dOjoj5vps1vHgKWNwJewXG&#10;MnnRL/exSL/cU43y4rVOodhLz47ReNE3yPkDWsyLuTi312FPwz6C6bzga3+F7ZsXu4/jQPBC7hm/&#10;5JFBsRXXTbWGF4wR78HQkFPz4+QF7wt/J+et/O4o58LQTopLGatxxkQaipXKNSmzDmmLsXwsjPUQ&#10;x6GwJ/GFrIT5+TncqjB4XfJwOoYP+leE1XvwkheuyG62D+rFPtkh1sslXBFpto9fT6Sxnr4VXqgT&#10;9i2A7V7KEb76V4Urcpq0a89vQbs2J/4HVLzFr1w1Yybs/qDG0uloHV3gnedd5s3wfoyWZpF3IUps&#10;cxYhJpZh7nk0WsunIzr+BK3TC/GvCHheihbpVLxzCt5b5B3t9cTf3to7+mD/PqjHb89OQ+1F3jHe&#10;kfjbC23w0WiTs5ajUX8ZSnynXy5TNe0+gnLUcjSydl/sMRW1TdsvHcr3HcJZjoFNR4HlT79tezd+&#10;7we6sKe29zkQB7iv8N+McvugLG1vvhaFkZsjYPoibe9d2OgaT3NwzNmwcGAZ8Izz3MZ+Kcti+jaW&#10;xVhHPoye72dZ6pH30iMmqs9hvXwv9+Hn8jWu6/vKNvkM2Z/vkbrpWRfrkNflfbIPjykXRq/Xr9e7&#10;p+3cR39N6hZc5DOb1sXX+fnc3h3Gz5d+1nyUZ8H8/kBO/AqUp8CwKBqV+mX8XVcpxdGIUIx9P4a/&#10;FDFvBrJDEWLNAMScPioyDUacY9SKeRejNMO7CPtzn6ODrUPUWj+8g/u3QcU8phCsMCjDJYwLyHFz&#10;n7Gw41GgBr4DG4ByL3i+puvjcKzz+EfA9EX0sRwbD/S5yPcaRt00+c7INSnzu5DvQ74rWacnX/le&#10;2Q/flXovt8l3rr/OOvR9iaWsN62/O17j6/L9z0J5OszP47l7yL+56j3YbT/zeN4e6slrrGcE6jqf&#10;FQbLXxDjTuMXGCz1WB+D9Z7eKtkEHz9x94pe3r1VL5VghefK73sofCdYAYznmlbhv4ZVhXc7FrAU&#10;wFj+fwAAAP//AwBQSwMEFAAGAAgAAAAhAFJJGLF3GgAAFOUAABQAAABkcnMvbWVkaWEvaW1hZ2U3&#10;LmVtZuxdDXQU5bn+dvOzm80m7EbAHAgYgig2RBaNFSjI5keEw48xBEHbU6AFBEWEBFFKjKsiYlSC&#10;f1WKP1HxaFUUUc7Fe6mNetUef2ru1dPeaovrtbTeXq1UwavnYHOf55t5l8myiTGbMDPnOPrs+803&#10;M9/MPPM87zez32zwKKVWADJ94lXqPI/MKfVIVKmmYUoVnz1rqlIeNXC/Un/zK5VxZBVdivmUGp+p&#10;1Hxs+0LSsrYpWeqjf3gVGlBjgGIAzZV6oh5VhHII8Iba3uNuF5rguvOBmQDX9UeVN4LyiQDXRVAx&#10;fugpNoVB6lHsyIuqaCEKQdYDjWq4Z593uGcEyjh89ROAy7jPiWY5gMj2CbQ+WYekMttaAIwHuC0j&#10;J4mqxKPPx6jt/DkKs7JPKWdhR/NQz31eCgxAo7wGZYjcV5svHo6XxcOyPmiOSRmLY5bjrcC8OcUS&#10;ZbYxGpD9Ws+VHHNZEUCOU3HWqE7wWLex7M82fm7C8Z5q4afNd6Df+IlgXzxnkx9VjPJAgLxu/nBY&#10;lVItVTrGWqqcwtNmHBt1tANReHo/Jx5+P6f/eNqAfV0JGF71ZFejTE8YnlxcYc0XA1Bfp6arWeps&#10;NQeMzkach1irzkVdBeahyagnFkEk95g6OLGNN/5eBs5vBYzpNBXBf0oVAKLxQrOMoAabZdbVAqvA&#10;C/5Xn6A9hMS0hZWY4C8c23J4cYlqwDHNRrwCsVZdhrpFaqVe67uP7hhYvFanWCV5itTWAQuBp4GR&#10;qPgt4pmIXDZ3bkvFhi82V3DZ6ajgdZ4JWCctAHywHbnmzNcC2VceciLzWgSgdlL5tujVKdBPS5WO&#10;sS299i1zADXOSWJP8j+3k+PNsuT/nainb99CjCByva9z4+Gvc0MFsn46+Z/tWXPUN/H0+GOLNE86&#10;ppHf+pqn/zR5+gei5Leh+fHw0Py+yW+peIpiX+UA9dRVbvpo92rwdSQ3nf4tcpNcX1z2hFcOoUyv&#10;FADJXuGynnhFjkF8wij76plXrjG9guggrxzEedArxwHilQmheHhCyB6v/HnPbZonHR3klcHghzyd&#10;AYhX5hfEw/ML7PXKdc//opNXytP0ygScH71yPpDsFS7riVfkGHrrlccfe0hrQEcHeWU8zp8amAeI&#10;V9YOjIfXDrTHK/X3PKt50tFBXrnQ5GkdonjljsHx8B2D7fVK+MG9nbxyRppeacT50StbgWSvcFlP&#10;vCLH0FuvTNj8staAjg7yCs+fXtkGiFd2FcbDuwr7zyuj0Zd19Qy+wzPcs8PT+2fwvr73us/kZy+i&#10;eKR9SDzcPsRej9x//b5OHvl+mh5pw/nRI38Ckj3CZT3xiBxDbz3y6uq/ao/o6CCP/BrnT4/sA8Qj&#10;nxbFw58W9Z9HIvBIV89zm3/6peZJRwf1Jx+YPPFBTrySd0I8nHeCvV65q1xVW59TzkzTK5k4P3pl&#10;BGKyV7isJ14xjqGjo7deefyxTJxTS5WODvJKBs6fXilBFK+UjoiHS0fY5JWReZqnzYwO8sook6dq&#10;RPHK9JHx8PSR9nrlxyeFO3llfJpemYbzo1eWICZ7hct64hU5ht56pf6eQVoDOjrIK+fg/OmVpYji&#10;lWWj4uFlo+zxytxBwzVPOjrIK8tNnjYhilc2nhwPbzzZXq+MKizp5JUJaXrlZpwfvfJLxGSvcFlP&#10;vCLH0FuvTNh8ktaAjg7yyk04f3rlMUTxyvZT4uHtp9jjlSLfWM2Tjg7yyg6TpzcQxSsvlsbDL5b2&#10;n1e6e57jGPQ+r3Oe594y+eGYs/DD8eZ4Wf/xcw/u5bcAxlihtw/GCr2xaWhvEoBJDxVxjLEt8EzV&#10;qg/vwbOBMc1SizCm16DGqiq1DOV6dRFG98aoYtwOL8IqBUAQgK1UoVlG6DSGKN+dc5064FFgOWZ+&#10;ABwAzgXwf2JMi8tmADyemYB1kjGtFaj8pmMLY50cwG8iCxHf3+vxL9Zz3FKWcxmRb9bJMcv3/cU4&#10;noGAwX9G1h+xXjsg72Cg2GnCqurGmtnn5AWGMI3mTZ9WXYuYy7I/G59XH7rjBwiehtpzKtWTvy36&#10;H8xkXlQxqwLjfS25hxfxYHJWTbugAcf0EuF59bJHF6Ny6vTqirrRc2652RNQxf6Mrzse2XFe7Y6c&#10;ocGKT4O3/vHtwMIf3r3w3Rc37q55/fGsDu+wuS3RG56c0frw3z7f+njFoKHVK0JPV2z3jMx+6Kzl&#10;d617Y8NBtKimnz27+snKhdeiODSaES1HHA2Qa0jcMkVwdDV6XHq1yvU0AqtVoWcQ1qAGMgFrmWNl&#10;AwHyXze7piYbpJyH8rPAaiAX8+sRj0eUeczqSROFUg0QAWJAOcBpo/q7QSTKPE5Z16NVxDVSTzgd&#10;HEshjjWM61yo9dURi03paMO5xoE2lGOG7qiDoCr7oV/V15+H8seAHGNPjpnHugFYBnB6RW1KHGfn&#10;Y840VrB8ZljKPGYOuofDnnA45MEHijp6PYhV4bC3OBziiXtLPKj3lpSUFIc8mMOkvF7G4pAXl1Ev&#10;rzfW93oRsT2jbu9io32vN/ma+dAy63jMRYA5NtzpPaH1GCFdr4b1+p0Xamw8wEliOmPCK9BOKdAM&#10;jCEziDt9rRk7fe198s4L25sIUPM0N/mJAWsAIz9k9kF+zoyNQXvFACZasQOngumNShXblMjPEdQU&#10;ADwWLi80ywjd5uA6LF8OcJy0HvEkRG4v7xVwWYlZNxNl66QPBh81qIzg0MhBcr7sXi/DPFc6SC88&#10;13yca2e9tIdj/aiXCPZ5ImD6SRWjPBCgtpT6onL94htxjQ/qaNUatyGguMk6JJW5/QKAPmJZ/CQx&#10;HV9dgvYyTJ6oDba/01cWbgXk+h/Ldy3I0xfTNmieGJ3E01fghnoqTPDUHGr1NYfs4umDC5s0T4xO&#10;4ulTkyf6z9DTXwa0+v4ywC6efj9yjeaJ0Uk87Td5ykzwVAWeqvqNpyj2Vw4wPxVFM2MRlI28Y/RF&#10;GZhXanulUj8GX8Yk45sFmP22/dFCbDMXeB+oBz4HcKqJ/ojLqBXut6v+qA7L5BgCKAtES3IvH8Ey&#10;nktXuffNj5fjnA5UMjpFA+yj3gWaAeYWwyv358d89+fL+R3r3PvS7gXg6WAlo1N4Yh/VDpAn6sXg&#10;6XBeq+9wnl087Wmaq3lidBJPr5g87U/wNB88zbeNpyfPmaF5YnQST3tNnt5L8LQ72OrbHbRLT9tD&#10;FZonRifxtMvk6T8SPBWAp4J+4ymK/XTXR2ViuVK3VeJpEHwZ0zg8sfC/Asx+2z5qMbZh3/ME0AC0&#10;AdY+isv2Atwvy9ZJnpnqUCnHEEDZCtFTT/upX/zh+zivA5WMTtEB+6lHgGaA+cXIvytzY76VuXJ+&#10;x7qfanlwjPYLo1N4Yj91r8kTNWPw9Hqg1fd6wC6err+kRPPE6CSebjd52pXg6WTwdLJtPK0vL9Q8&#10;MTqJpxtNnh5N8LQhp9W3IccuPa3+Ok/zxOgknq42eaL/DN/F/a2+uL+/eIpiP+VAV89S7C+MfupA&#10;pS7iY5z5JFOAchBgP1NolhG6/W5vMZaz/1kHNAC3AMn9FLXC/XbfTxlPUwGsZ4Xw1NN+aukrGdDB&#10;gUpGp+iA/dQaoBm4HTB0MNkf803uNx1EsJ8Tga6eO/cM/xzX/2Alo1N4Yj91MUCeqBmDp62+Vt9W&#10;n+jgWPfn23fu0zwxOomnhSZPzC8GT19kt/q+yLaLp5bK1zRPjE7i6XyTp8sTPM0BT3Ns42n9O7s1&#10;T4xO4mmGydPFCZ6eymr1PZXVX3qKYj/lwDf3U83gy5iM35Wm9zw1FU2xn7oQSO6nqJVv6qfkGAJY&#10;1wrhqcf91NIHcF7opxAnoi32u2yPOZuwY8yF/VQF0AwsBLzATl8wKwbI+R3r/Fv75c3aL4xO4Yn9&#10;1JkAeaJmDJ6WZbb6lmXaxdPPBq7WPDE6iacykyfe+xk8vZzR6ns5o794ehb74TMJ80pZ9Mg7IfDT&#10;FKWyq8aiLoTl9LlSN1T5o1l9MH6eFZuE1iJs0hw/z2Hh/jtf1DXmx3T8dYI1eKNpJTLQcpTWob4A&#10;oPe7u+cebVmnFuVVWJnry99I2JCB9z+ALazEBI9+9zcSNBO9/+jqbyTUmU3+BnEwwL+TQNrlXQZe&#10;T6mj5q2TfC9Xg8rpQDbA9qTN51Fmm2w7uU2p667NldguAFjb/FfMs81fA8ltSl13ba7BdlmAtc1d&#10;mGebbDu5Tanrrs0l2M4PWNt8FPNsk20ntyl13bWZ6twfNNv8ZYo2pa67NnmfYHjpyDW612yTbScf&#10;p9R11+ZybJfM591mm2w7uU2p667NVNdos9nm1hRtcn/cT3dtrsNyaknydB4S6FTMtwJ3AMyvY6Od&#10;culLSfkW8sp+6bSo8hRh/RCg1JeVuOsDhlTjDTfk3uzu/mbUWdxC/mZUh1L/zItmq2LUDWQ9EMk4&#10;jPeTNlfpWBPr9Lw/AsupseFAIdAIlAF/xobDcfInokykc5+VqbfnB47OMglnPEYpZ2FH8zDPffJY&#10;DgHNwDAcC9f7AO//fOALpPXORgnaCQLMM6PNMtueaJZ5PXkNIwCPw/huoDOnVVO+qlTgUkdwa93W&#10;DZxuwnkJp6+Bz9fSfK+qzzgFl8KtuzltD5NX0TXyY0zKoD5GXREoVuiQVKYe+4LTL9d9rb2vo8u9&#10;/zE0+rEDOJU8KnnVbTpthrbE+8ylzKmiTbt0+nbDP7VOdYyf46p8uhd83mTh9CD4POhrSmuMvc+8&#10;D89LDnCzTul7+t9unS4Z0qF1qqML86lVp1+Bz68ckE/F85ID3KTTo73fFKT/7dZpfBt+HIZ7KR2j&#10;i12VT/+AXHqzJZ8G/O3hgL86rXcq+yKfiuclB7hJp4eS+ij6nv63W6f/dqdH61RHF+bTWyw6HQKd&#10;DvHbf88vnpcc4CadHu396nz6326dLt/u1TrV0YX3p/yeS+75S8Fnqd/++1PxvOQAN+mU+bSz9wMh&#10;+t9unb7/34ZOdXRhPm2x6HQs+BzrgHwqnpcc4Cad8v60s/ebgvS/3Tqtvg/vn+H+VEcX5lOrTieC&#10;z4kOyKfieckBbtIp86mVU/qe/neETqHPwc9Ar0n51PId7mQcvjkd+Q0wv8NdAIwHWGbkJJG/+800&#10;qvDZkSixIOfN7aSchS+LZWzkStTT2+QsaI6NUIOT0syXo9kewP1a9fNN4yELsjO1n41Y6qrnzVac&#10;6xZA7o8qoLsK/5603mUvQXvkMZ0xJtGcji4cY7L6mbqc5AA/V+3P0jrV0YX9zm0WnS4Anwsc0O+I&#10;5yUHWPOG08dCW8HnFgun9D39LznXrvGQcT/J1jrVManfcTqnh8CnVacXgc+L0uyX+iKfiuclB7hJ&#10;p+zrrZzS9/S/3Tr92W5Dp0Z0X79v5XQF+FzhgH5fPC85wE06Pdr7gRD97wydllYNf5963d/n7/72&#10;9j5+PXx9EXA78C+AF6AGV/rHHKPf8nR+r+nOYT7d7+jownEj8ij38fXQXb0Dxo1Ec0Z017tiok3h&#10;lLpc6QA/rzrer3WqY9sTnfzs9PujGdDoHRadXgs+r/UvTeu3I31xfySelxzgpn6H40advV+dT//b&#10;3e+IPivHQK9J9/F2fn/UCL5Eh/L9ETV4XZr36b39/uiRvxp+1jGJJyf7+SrwyHueOwHJkS3QXUua&#10;PPaFn0VzOrrw+yNrjqQur3OAn3MfytH9jo4u0mlTCp1uA5/bHKBT8bzkALf0O6m9HwjR/3b3O2MP&#10;BLROdXTR95xXQ6f8ruMuSz59Cnw+5YDvOcXzkgPcotPU3g+E6H+7dfrpNblapzq6SKexFDp9Dnw+&#10;5wCdiuclB7hFp6m93xSk/+3W6dI2Q6c6uqjfp04PAdZ8uhd87nVAvy+elxzgFp2S0+Q+ir6n/+3W&#10;6XFvBXU+1dFFOr3G1OlWRHmOehN8vukAnYrnJQe4SadHez8Qov/t1unDewdoneroIp1uMHW6zaLT&#10;w+DzsAN0Kp6XHOAWnab2fiBE/9ut09rXQ1qnOrro/vR66JN91L0WnebltIfzcux/71s8LznALTpN&#10;7f1AiP63W6f/d9DQqY4uGrejTvndvVWnIeg0lGP/773E85ID3KLT1N5vCtL/dut0elmBzqc6uqjf&#10;3wiNHgLuA+T+dCT4HJlj/++9xPOSA9yk06O9X51P/ztCp9Dn0EroNSmf2jluRx2SM+pQxu20BtPM&#10;l70dt5vScpz2s45qmWvG4TeBv1OB+wHx8wTobkJOa1p/c68vxu1Eczq6aNzuBnAp2hROR1GXDvDz&#10;2gUDtU6N6J73FG8Ep60mhNOp4HNqjv2/TxDPSw5wS7+T2vutGfS/3f3O1dWDtE51dNHzZjM0yufN&#10;BwDR6VzwOdcBz5vieckBbtFpau/vCdD/duu0vXGw1qmOLrqPvwn6PAQ8aNHpMvC5zAH38eJ5yQFu&#10;0Wlq7zcF6X+7dborcoLWqY4u0inffaJOH7fo9CD4POgAnYrnJQe4RaepvR8I0f926/T4jw2d6uhC&#10;nT5h0WkH+OxwgE7F85ID3KLT1N4PhOh/u3X6+6uKdT7V0UX3p3dCn7w/terUH2gP+wP2j4eI5yUH&#10;uE2nVk7pe/rfbp3uumKE0e8zFg9wzd8j+Dk0eh2wA5DnqELotDDwWVr/BlZffC8lnpcc4BadpvZ+&#10;U5D+t1un47aVaJ3q6KJ8yvfJmE+ftOj0e+Dzew7Ip9r78LzkALfoNLX3P/PT/47QKfSZuRN6Tbo/&#10;tXM8xKpDGQ+hBksD6Y3L9XY85OnnR2o/6+iifudu+Jj9zlMWP0+C7iY5oN/RmsMYnI4uGg+hNjke&#10;Ys2RpYHq/FIH+Fn0ed3b0GtSv2Onn0WHO8HbO4AXoAbPSrNf6a2fhZ/zPwJPSeObdvPE8cudgPBE&#10;jqYE0hu/7C1Pq+46Sec9I3b++wpO/v0m3+O8CNgFyP32xfDnxYH0/v5CX9xva83ht+06uijv0cMz&#10;gJ0WTqcElmZNcUDei5xystapji7qn6lT9s/PWDhtAJ8NDuifxfOSA9xyv53a+2N89L/d99v3zCvT&#10;OtUxqX92cj59EPrkc+FzFp3+Dnz+Ls3+uy/yqXhecoCbdHq09z/z0/9267Ts7IjWqY5J78k5WacP&#10;Q5+8N6dWpd/Pym0PZ+Xa/96xeF5ygFt0mtr7TUH6326dbtl8htapEd1zf/oY9Mn70xcsOr0AOr0g&#10;1/77U/G85AC36DS196vz6X+7dVrSOF7r1IjueU+R4xWtwL9bdLoJfG7Ktf89RfG85AC36DS198f4&#10;6H+7dbp39iStUx1ddH/6NPTJPv83Fp2+DD5fzrV/HFg8LznALTpN7f09Afrfbp3Oe3ey1qmOSeMW&#10;Tr4/3QV9HgJes+h0H/jcl5veuEZfPEeJ5yUHuEWnqb3fFKT/7dZpfeVZWqc6uug5it9H8TnKqtP9&#10;4HO/A56jxPOSA9yi09TeD4Tof7t1OmP+NK1THV30/emvoFF+h8KxEnne3xhsD28M2v9ejXhecoBb&#10;dJra+9X59L/dOn3h54ZOdXS5Tpuh02YH6FQ8LznALTpN7f3P/PS/I3QKfS5tg16TnqPsHF+2cibj&#10;y9TgzcH0npN6O768dsF5ut/RMYknJ9/Hv4L+hs+bf7L0O4Pz2sOD89LjsS/u40VzOrpofJnaJKfW&#10;vpy6vNkBft6SX6d1qqOLnjf5fcghIA7I/VEFdFqRZ//zpnhecoBb+p3U3m8K0v929zvf6TRWAanr&#10;yYvPnubTTVi3ETh71tRSf9SXXY3yeMAbansPSyoyUJZpAAp1arqapc5Wc1Sxmo04D7FWnYu6Cswr&#10;VRT1xcoR2S9i4j8X2JGNQuMDeJ9KNVbqWnyMU2dgP6cCZ6oCzAcBD1BolhHUYLPMOrYn69SivAor&#10;c/3/RfsIiWkLKzH5gDq1XF2qlqgGxWNdoq5ArFWXoW6RWqnX+u6jOwYWr1V+Lhdvk9o6YBXwGBAF&#10;4sD5AJfNndtSseGLzRVcxmvE6z4TsE5aEPiYj0qrBgKYF2RZyrLvPPxboVNRvxDgMRh6zfZGUD4R&#10;MPSKlVA2pthZjFKPYkdetPO/DSTvQP7o1jFamxOxEjXG42CbBFqcrENS2Yv5BcB4gGVGThI7/1uo&#10;xjL5lHPidlLGOSf+LdS7Uc93IfcAfO+M6/E9yNcCB9L6Wy6j0Q7Pj+1Zz5W8VgM8dvLalYcvWVZZ&#10;FX32nUqspqfTcAVPx5GOU5EeeVjO1aqjV9DSJcBh4BrAqiMuuwrIBrrTkfU4REOM4DShKdm36CiC&#10;Zby+PN9kXRjPhblVRszq9FsrO3XxKxzvOuAd4C6A13FjcBee+2rT+i1Vd7p4FhfkUcDwmz+zEPvU&#10;GtL9g1LoH0LlUb+uwyLlj+YctQ6OE+vkeLgdJ380cNQ6RjuBRDunRZWnCOuGgCPTBMi0vNIfzU3q&#10;pxb3op/Kjf0XGn7DaFynpflHdpQozUG2W6J+qtaoenU5eo5itRQl9iHFqhy6X6Bq0PvNgQuuQG+z&#10;FP8Vo69qQA9zKbZcgW2L4Y9T8Flm2eJUrH8q2jH6p5Vona2NwWcp+tQa9LFshb6KoMQtjXJEt3Tk&#10;CMahlQi2PANrXIrWVvbIh3K9PTjLWmAVCix/8l1fmrjufV3oqi/9EcwB7Wv+X0V5kFmWvpTLwgC1&#10;OROwTtKXHkal23Sai2POAfwmmKuZ51nH+0yWBdY6lgVsIx9g5PYsSzuyLSPvBbkftsttuQ7nuYzz&#10;1nWlTvYh63MbaZuRbbENWS7byTo8piDAaG3f2m5X9VzHukzaFl5kn8ltcTn3z/pRAPcv/d0alJcB&#10;Rv+eG1uM8nwAk5bRMKOMz50VUqxBhmLuuxyxATmvHncNxYq97WnIO+NRrkaeY9aqQtbistORiZiR&#10;VI/ykByjB+vXAdQx9X488CFQCnCZ1QsnY57HOhOwTuKFTahM57jlevHaEnItqCEpk2PhWa6BzDNS&#10;h9xW1sM10NdC5pO3GWUul2vViPlVgNHnBrvoK4OJvrJnfW5eF+3kJdohp9SFTO8jH53HC2BOcczX&#10;Yv4UffcvtbEpUsItrKV8pNZaKsFMEOD1mopYBIQAnqs3aizDrOZwIAuYQgDL/w8AAP//AwBQSwME&#10;FAAGAAgAAAAhAP/U3cQ2IwAA6GIBABQAAABkcnMvbWVkaWEvaW1hZ2U4LmVtZuxdC3gU1dmeXZLs&#10;5ko2AlIIEMLFWCSuSDR43SSIIveIgpefi4KCikJQwEJ1oVFuCmipUcFK1Souwo9K6zUK2qqtVqLS&#10;WqzVWK2oVcFW/MGK+d/37H7h7GYIaS6dOc/jwLffmTMzZ868877fOWfO7MZjWdaVMFk+91rWGI+s&#10;WdaDIcu6vptl5Z0xYohleayPL/ZYM7Isq93BXVQq7LOs4iTLGo9jtyVs23p6svXxl14LBVjHwPJg&#10;KK6fJ+SxcpHOhnmzt/6Fp50UM+47HjYcxn39IcsbRLo3jPvCWWF+qCV8Op3kI1mXGbJCnZHIYD5s&#10;gdXd8663u6cn0n7YxTBu4zlPiqXT4Fk+DaWfqlxCmmVNhBXDeCw9F/FWvkddTzQ3/rMPVuWckk7G&#10;icYhn+ecAWuPQnkP+sPzXFt9tYHa/rUB2R8whyWNzWGtviVYjy3h+jTLKIDJefVrJcbclgsjxnaY&#10;LbB6ePRjtPM5hs9y1LdQw2erb0+b4RPEuXjNMXysPKQ7wIjrig+6lVnWyjLlwyvL3ILTCtSNPNoI&#10;Lzi9l1obeC+17XCqxLnmwaJa9aQMRpqaiGpySokeL9ojf6w11BphnWGdA0RHwo+DL7dGIa8E6+Bk&#10;yBMOwhN7LHVcWMarX/QH5rfCossAK4h/lpUDE453jqXhrE6xNPPKYTOBC/5bn6M8uPplFTOxQF+o&#10;23Rocao1G3UaCT8Xvty6GnmTravUXt9/NIbAlDkqxFoSpwjtWNgk2COwXsh4Df5EeG4799yVJZVf&#10;ryjhtuORwfs8HKYvigD4YDlyzxmvxeRcmYiJjGtBGLljp9vcl04Hf1aWKR9e1WzdMgaQ41zENyX+&#10;8zipb7IW/zcjn7rdDh+E534H0msDB9Kzc2T/lsR/lqfHqMPhtCEyWeGkfAviW2vj9EYMpy/hJb51&#10;zaoNdM1qnfhmh1MI5xoII58OFZs+/tUs4HUwNh3/H8Qmub+47fVa2Ys0tZIDS9QKtzVFK1IH0Qm9&#10;nKtpWlkY0wq8i7TyFa6DWjkCJloZlF0bGJTtjFY+fOI2hZPyLtJKJ+BDnIpgopXxObWB8TnOauUn&#10;z94Vp5WBLdTKIFwftXIeLFEr3NYUrUgdmquVDZH7FAeUd5FWinH95MA4mGhlTofawJwOzmilYu0W&#10;hZPyLtLKBTGcroMXrazuVBtY3clZrQTufSZOK0Ut1MoCXB+1cicsUSvc1hStROvwyrjmamXQit8q&#10;DijvIq3w+qmVNTDRyqOdawOPdm47rRSgLTvUGHyjp7tno6f5Y/DW7nv9PIbPM/CikZoutYGaLs5q&#10;5J4b343TyAkt1MhWXB818ldYoka4rSkakTo0VyMvzdqlNKK8izTyHK6fGnkXJhrZnVsb2J3bdhoJ&#10;QiOHGs+tuGSfwkl5F7Un78dw4kBOtJLZozaQ2cNZrVQNtAbr45QTW6iVJFwftdITPlEr3NYUrUTr&#10;8KyvuVrZEEnCNa0sU95FWmmH66dW8uFFK/161gb69XRIK70yFU4r6F2klT4xnAbDi1aG9qoNDO3l&#10;rFYm9A3EaaW4hVo5C9dHrUyFT9QKtzVFK1KH5mqlYm1HxQHlXaSVM3H91Mql8KKVaX1qA9P6OKOV&#10;czt2Vzgp7yKtTI/htARetHLTUbWBm45yVit9OufHaWVQC7VyM66PWnkIPlEr3NYUrUgdmquVQSv6&#10;Kg4o7yKtLMf1UysReNHK/UfXBu4/2hmt5PqOVTgp7yKtbIzh9Cq8aOX5frWB5/u1nVYaG89xDvpd&#10;r3vGc9tj+HDOWfDhfHNt/7bDZy368qtg0blCbyvMFXrDZ6G8U2BY1FQR5xi3pj1WNvODtRgbRJcR&#10;1mTM6c22jrXKrGlIV1iXYXbvGCsP3eHJ2CUHlgGDrKzOsTRc3ByiPDvnPmNh62HTsXIybA9sFAz/&#10;6+e0uG0YjPUZDtMXmdO6EpmHq1sA+6TC/DFLhsfzezX/xXzOW8p2bqNlxfKkzvK8Pw/16QCL4t8u&#10;+R3sVwOTdzCQjFuwq7V09MgzM9O6MIxmDj1rcDl8OtP+FHzesHf1yXCe2eVnllqbXsv9BCtJl5WM&#10;KMF838r0byezMqkzzzp/Nur0As3z0tXrpyBzyNDBJWMLzrnlZk+aledvd6DuwY1jyjemds0o2Z1x&#10;6ztvpk268I5Jbz9/069Gv7Ihuc7b7dyVocWbhq375af/unNDSceug6/MfqTkfk+vlPtOm1513auV&#10;X6FEa+gZIwdvKp20CMmuoXahgfAFMGINimtLELUbrealZ1npngWwWVZnT0fsQQ4kwfQ058o6wIj/&#10;2JGjR6cAlDFIb4HNgqVjfT78kfCyjlW1KKCQGg0LwsKwgTAuN1lfRIFEmvWUfT2KRdzDfsHloC5H&#10;oK5H4D7neNpbFRV14c5W3VbvBXW1FRfWbbX8dWHyrqIiy5rZGdfk9SM9BsV9BpM6NqXOrGslbBqM&#10;y4vWkvp6xtc5KbqD9tlOS7POnHQPBDyBQLYHH0gq7/XAVwQC3rxANi/cm+9Bvjc/Pz8v24M1LJbX&#10;S5+X7cVtVNtxMPf3euFxPL0qL1a+15t4z3womXmscy4sNjcc957QfMyQzre6NfudF3KsGMZFfEvm&#10;hK9EOf1gy2DHEBn4zb517Tb7alrlnReWdxIM/FCxhPjwXs+DReNDUivE56RwEOX1hmGhFNW7HJb1&#10;QKkVXlIfn4OIxkHskANjfXC5TY7Dk7DveTDOlc6C7wvP4+XdAm7LRwb5OBymL6pC+BiLTKkDA50f&#10;Rp8YPwuQlwuz5083zzwX8Wc66pmF647nT00g3Ib8CeKcvNcxfKw8pDvAyDXL+ro0s/NNuOdfKa9z&#10;j8fQECFPVS4hzeMnwqgrpum5iG+Jzq5AOQdgxCkXeLH8zb4XstfB5P639rsXIZxjIIw45YYa0Yh1&#10;db1GjoNGeEwOrLka2YNjZ8GScJ34H6cRZhxOI1IHasMPoxeMpI8RRB7v5aE4UDRpPq5pTym9WzhA&#10;rXwGIwfYnkc58Ov2Yd+v28v1tTYHgjhXYziNXnW50gq9W3CiVv4CI07fwKI4PZS1zvdQVlvhFMJ5&#10;mqaVkfVaGdAKWtmO886CfQBL1Mp7yGsHa6w9kTqkYb/mauXyrefjmvaU0ruFA9TK72HLYJ/AohxY&#10;mxn2rc1sKw4EcZ7GtHLjnrOA01el9G7BiVp5Ckac/gyL4rQqY51vVUZb4RTCeZqmlWOAV3Q5vhW0&#10;shFFUSvbYIlaqUbe4bQidUjDvs3Vyrq8YqUVerdwgFp5CEYOvAyLcuAn6WHfT9LbigNBnKcxrTw1&#10;+iilFXq34ESt3AEjTo/DojjNSVvnm5PWVjiFcJ6maSWtXisDW0Ery3FeauUeWKJW1iDvcFqROqRh&#10;3+Zq5Y/hTkor9G7hALWyGEYOPACLcmB6atg3PbWtOBDEeRrTyu7NyUor9G7BiVqZAyNOP4NFcbrI&#10;v853kb+tcArhPE3Tyhul2FUtRa2glctRErVyPSxRKz9C3uG0InVIw77N1UqH5z/BNe0ppT8J5XDs&#10;xfLIG5oTY1ZqZSpsGawSFuXAKF/YN8rXVhwI4jy83kON64bmvwycviqldwtO1Mq5MOJ0DSyKU2nK&#10;Ol9pSlvhFMJ5BsIOP7ZfAbyiywmtoJWzUBS1chEsUSvjkXc4rUgdyO3mauX6RXiuB63Qu4UD1Mpg&#10;GDlwCSzKgaLksK8oua04EMR5GtPKY3+rBE5fldK7BSdq5XgYcSqHRXEqSFrnK0hqK5y24DzrYdRK&#10;/9DBeRbE1NMtK6XsWORlY3sSDL2DMn8ouRWeSSeHT0FpQRYZeyadysQ9P3te5cQ+huIbf9dAl1dh&#10;3nA6UtchPwfG+E99dY6l4eLmCQti+dyHOM5Egmn53mElhEhbxUwseK70/fcOFRLN/zjU9w7Hxop8&#10;Gb4TjN89JOwyN8D7KXnDkdYXmRsYjcyhsBQYy5Myn0WaZbLsxDIlr7Eyr8JxaTC9zKewzjKfgyWW&#10;KXmNlXkNjkuG6WU+inWWybITy5S8xsqciuP8ML3M9VhnmSw7sUzJa6xMu2u/N1bmQzZlSl5jZc7G&#10;cVEtHbxHd8fKZNmJ9ZS8xsqcjuMS8bwjVibLTixT8hor0+4erYiVeadNmTwfz9NYmddhO7kkcToT&#10;AXQI1tfBVsMYX48NxcXSFxLiLeiV8sKAkOXJxf7ZMMvaV4qeDKzLYPQsEHtTGvsdhtN4hPwOQ51l&#10;fZcZSrHykNeB+bDug77BnN+KMvraXbfEjad6Yjs51h3WGbYA1h/2IQ7sjovvjTStJX3tJHU8P1A7&#10;bRHMWEdJJ+NE47DOc7Iu2ajDUvhu8NzvDcyhveGrbtE8bD7KyYAxzhTE0iz7pFia95P3MAhjPaL9&#10;7nhMd03br7CkJ7b6sSZgugTXJZi+CjxfbeHcZGthSiwFW7MxrQGmzvN083tR7dNflLzIKJ7uA0d1&#10;7b8Fjr7lK2nR3HBr8FTiqMRV03iqY8pYypgq8RfteFjSgD/M+EdDskS5hDTjZmtgKvwcm/rv0mdX&#10;LInjqVaHU7U61KdZh4mwYhjT9FzE8x2FpGgWPv+zNqgCRzTkYUn2Tl9OizArQLlsg1hfnT+Ha3fm&#10;3f2dam/oTWzLl+N6pd3ZC97tdUGMFM7Rm9aWJyf0j8jLnS7Qs/Az96XvSm/ocXOcnt3eP8oEpvE8&#10;rQ78n6+yRXrPj+m9JX3OqV3qFD/pTdf+fnB0vwu0L/ykN037iTwlR//PBdp/64AHv1uzoox+6yiz&#10;xpv8fg+fCUgbleevCeT5I67QPjUvMUDvM7g9nnIMr8dT6p76l36mU33OEad4FU/p73ncrDaK7xfr&#10;PO0Nnvb2VzmOqWheYoBJPG2o/Qi07zxPK5a2UzylN5GnK7V4Ogh4DnIBT0XzEgNM4mlD7VdB+87z&#10;9IVtSYqn9Ca2+7dqPB0BPEe4oN0XzUsMMI2n8dqvgvad5+m0f0R5Sm9iPNV5Ogp4jnJBPBXNSwww&#10;iads93VMqXvq3+n+6fDfp6h4Sm9iPP2pFk9nAM8ZLoin1DyxlBhgMk9HAU/q32mePrjLr3hK32Pc&#10;MmOe9f0Y/EyF9n+m8XQl8FzpH+Y4pqJ5iQGm8TRe+xFo33mezpyA7xPguRS9SfH0BvCTbdTtGk8f&#10;AJ4PuCCeiuYlBpjCU3vtD4P2nefp7oXpiqf0Jj3nD4OffNZXpfH0SeD5pN/59yBE8xIDTOGpvfYj&#10;0L7zPF29IcpT+omLlxvT7pOn/K65ztOngefT/lmOt/uieYkBpvCUmDbUfjW07zxPn9iXoeIpvUlz&#10;0QuBKef47oSX+aga4Fnjd34umponlhIDTOIpMY3XfiW07zxP5y3LVDylN6ndXxTTvs7TncBzpwva&#10;fdG8xABTeGqv/Upo33meLh3bXvGU/vTd5oz3K8HTNGh/jRZPvwaeX/snON7ui+YlBpjCU3vtV0P7&#10;zvO08PooT+lN6p+Sp+yf6jzdBzz3uaB/KpqXGGAKT+21PwHad56n5a9kq3hKb1K7f2Os3b9bi6eZ&#10;qTWBzFTnx/uieYkBJvG0ofZnQfvO83TpmkC03Yc36fnpTeAnn5/qPO0CnnZJdf69PtG8xABTeGqv&#10;/Wpo33mePndFjuIpvUnt/uJYu/9zLZ4eBTyPSnX+uRS1T81LDDCFp/baj0D7zvN0TM4Riqf0JsVT&#10;8pTx9B6NpwOA5wAXxFPRvMQAU3hqr/1Z0L7zPJ3xoyhP6U16froE/OSzPp2nxcCzONX556eieYkB&#10;JvG0ofYj0L7zPA3cH+UpvUnjKPKUcyc6T08Gnie7YBwlmpcYYApP7bVfCe07z9O3u3RU7T69Se+f&#10;8nvjfPf8F1q7Xw48y1Od/96JaF5igEk8baj9amjfeZ7unHyk4im9SfH05lg8vU/j6VzgOdcF8VQ0&#10;LzHAFJ7aa78K2neep2d6f6B4Sm/S+6e3gJ98//SXGk9vBZ63pjr//qloXmKAKTy11341tO88T7en&#10;dVU8pTep3V8JfrLdf1Dj6SPA8xEXtPuieYkBpvDUXvvDoH3neXrNwChP6d/tu9SY9/pWgZ/8e2M6&#10;T7cAzy2pfRyf3xfNSwwwhaf22q+C9p3n6fEvRnlKb9LzU/KUz1DWw8t7fdXAs9oFz09F8xIDTOEp&#10;MW2o/T7QvvM8/faUbqrdpzfp+eltwJTPTx/SeLoDeO5wwfNT0bzEAJN42lD7EWjfeZ4OGJuneEpv&#10;Uv+U399j//RhjacpaTWBlDTnn0uJ5iUGmMJTe+1XQvvO8/S4NfmKp/QmtftV4Ce1v0nj6Q/B0x+m&#10;Of8eimheYoApPLXXfhW07zxP1++M8pTepOen5CmfSf+vxtNC4FmY5vx7faJ5iQGm8NRe+xFo33me&#10;dtzWV8VTepPiKd+PZjx9TOPpDOA5wwXxVDQvMcAknjbUfjW07zxPg0fj7yfi+/v0JvVPyVP2T3We&#10;zgaes13QPxXNSwwwhaf22sfvTLiAp6s/jPKU3qR4ujYWT7do8fQG4HmDC+KpaF5igEk8baj9Kmjf&#10;+Xh69+8KVDylN4mnfI+f7f6vNJ7eAjxvcQFPRfMSA0zhqb32I9C+8zx9YNPRiqf0Jo2j+B4/+1I6&#10;T9cAzzUuGEeJ5iUGmMJTe+1HoH3nebrtf/C33dE/pTcpnv4iFk+f0OLpi8DzRRfEU9G8xABTeGqv&#10;/Wpo33mehhb2VzylN2k+6l7wk/NRT2o83Qk8d6Y5/z6/aF5igCk8tdd+BNp3B0/JzyNu729Uu2/P&#10;08rA2y5o9wXLx5/rb9S7ksSU70rq2iee76Q5/67kiR8UqnhKb1L/lO9Hs3/6tBZPd0P3u13AU/KT&#10;z/jo2acyJZ6Spxzv6zx9B8/53nFBPBV+pu4rNKp/Sp5yvB/P0+rAHhf0T5d2DSp+0pv07vn9wJTx&#10;9BlN+970moA33fl4KvykN0n7djwlR/e4QPtz3hugsKQ3qY3iu7xso57TeFoInhamOz8XLZqXGGBK&#10;G2Wv/WHQvvN9/lUrihRP6U16hhIBP9lGbdN4ej7wPD/d+Xd7RPMSA0zhqb32MRftAp7mF52geEpv&#10;0m8gbgA/+RuIz2s8nQI8p6Q7/xuIonmJAabw1F77EWjf+Xh6zZZBiqf0Jr0zwXckOY76rcbTtcBz&#10;bbrz7/SK5iUGmMJTe+1PgPad5+mng05RPKU3qX/6CPjJ/unLGk9/Azx/44L+qWheYoApPLXXfhW0&#10;7zxP5x91uuIpvUlzJ3z3jHMnr2g8/Rfw/Fe683MnonmJAabw1F771dC+8zydfn+Up/QmxVO+e8Z4&#10;qvP038Dz3y6Ip6J5iQGm8NRe+5XQvvM87fhNqYqn9CaN9x8HTzne367F02BGTSCY4fx4XzQvMcAU&#10;ntprvxrad56nE0aUKZ7SmxRP+U4P46nO0yLwtCjD+eenonmJAabw1F77EWjfeZ4+uOsMxVN6k+Lp&#10;U7F4+oYWTycCz4kuiKeieYkBpvDUXvvV0L7zPF09ZYjiKX3ds+b8xszT4Kcf8VTn6WXA87KMYsd/&#10;Y0Y0LzHAFJ7aaz8C7TvP0+Uvnql4Sm/SeJ/z+hzv79Di6Y+B548znB/vi+YlBpjCU3vtF0P77uAp&#10;+XnsnjPLut1+Y9z7Ur3BAZplhU9VLiHtxfpEWDGMaXou4q18j5UUzcJnXX2KiT6wDBiPk3QyTjQO&#10;6zwnecgjdnAdfOR+5OANGY9ly/4+7C9pbA7zOBqSJcolpFlGAUzOq/NnCPKDMB5/xogh/TJDKVYe&#10;0h1gPE7w2fGDs4zqx+s4dovhSAwXuaAff/Y9Z6sYSW/S2Og58IFjoz/BC6YRaDniAkzJT84r05v0&#10;DhR5yvnlHRqmizImBBa5IEYO/Wi4wpLeJJ5ui/F0p4bpduC53QU8Fc1LDNBjcU/U1w/rDusMWwDr&#10;D/sQgbg7OMIYTUOc/6+3S/bar4b2nW/L7zt7jOIpvUk8fRF3kvH0r/ASTztm1gQ6Zjr/rEk0LzHA&#10;FJ7aa78a2neepw8fW654Sm8iT9/VeNoLPO3lAp6K5iUGmMJTe+1XQ/vu4Cn5ecPgcqPG8MSUY/h4&#10;niKWZjo/hj/tT1Ht05v0G9EvAVP+Tux7mvYLwdHCTOd/I1r4SW9Sn5+YJvJUcdQF2n92/zkKS3qT&#10;5kNeBqacX67VeBoCnqFM5+eXRfMSA0xpo+y13wfad76N2vu7sYqn9Cbx9Hcxnr6v8XQE8BzhAp6K&#10;5iUGmMJTe+1HoH3nedr+unGKp/Qm8fTVGE8/0Hg6D3jOcwFPRfMSA0zhqb32I9C+8zw9sDfKU3qT&#10;xqbkKZ+hfKjxNAw8wy4Ym4rmJQaYwlN77Uegfed5evnt56t4Sm/S98heAz/5nP/vGk/vAp53ZTr/&#10;PTLRvMQAk3jaUPvV0L47eEp+nrLhfKPiqT1PJwTWuCCefvrkBUr79Cb1pbZD8xybfqRp/2Fw9GEX&#10;9KXIT2JJb9IzFPKUmOrxdA3wXOMC7Qs/n3ntAqO0LzzdFcfTSGCjC7Q/8toLFT/pr5+wOO59nZ6o&#10;r1vnTWtQt3bgqY7pE+DoE5mfteh9nnyUmwGrw1IQS/N9Hb3tHoL1IIxzxnbv9gg/6U3SPnnKdl/H&#10;lBzd6ALtVzx/kcKS3qQ26nVgynj6CbzMRf8BeP7BBW2UaF5igM7xnqivWdr/LJv6l/f3fHiZQ9K4&#10;lLD2jkcJ1mPLwff6qPHW0P6ffjNR8ZTeJJ7uwPWTp5/BC08PAM8DLuCpaF5igCk8fT2Gabz2I9C+&#10;O3hKfq7fOdGovpQ9TyOB71zQl+o+8WKlfXqTnvW9BZ6y3f9C037frJpA3yzn35cSftKb1JciT4mp&#10;Hk/J0e9coP3L9k9RWNKbxNOdMUy/1Hg6Gjwd7QKeiuYlBpjSRtlrvxrad76NGjtnquIpvUnfzXsb&#10;/OR383Sejgee47Oc/26eaF5igCk8tdd+NbTvDp6Sn32XTy3L/WM47hmKNu74r79bTh5+DSMPe4CP&#10;HOOQg+dndW3RM5LmPhcRfGa+C11b00p17jmNUyGw+SeM748RJ2I0IWtdOxlDNmc82VycBJ9jZ17a&#10;4D1Rt+Ak36EjRpdltew90ObiJPh4b7y0QfvgJE5/AX8Y/8knwYkYTW9h/G8uToLPA5suNaq/p+Mo&#10;zySI4RUu6O8dMWqa6pvQm/R7lvxODH/P8it4wfRGtKE3Zjn/e5bkJ9tRepPGenY8vULx1Pm+ifDz&#10;o0umNXge6WSM1HnYN9bmkoOLs1r2XnFzY+TZPaYrztGb9NyWOPK57V5Nz7dBz7e1EMd8lNfSeTDh&#10;HL1JehZM9RhJXi52wVjj1ykzFJb0JrU774NPbHf2azx9HXi+7oJ2RzQvMUAfl/REff2w7rDOsAWw&#10;/jA3fHdYeBqv/Qi073y7c2EwylN6k+Ipecp4qvP0TeD5pgviqWheYoApPCWmDbVfBe07z9ON065S&#10;8ZTepHjK7w8Q02/gpR+/C3juckE8Fc1LDDCJpw21H4H2nefpmJ0zFU/pTYqnf4/F0wMaT7Pa1wSy&#10;2resn98a/VPRvMQAU3hqr/0qaN95ntZ8O0vxlN6kuUW+Q8z52u80nuaBp3ntnZ8DF81LDDCFp/ba&#10;j0D7zvP02r4Viqf0JsVT8pRtlM7TXsCzlwviqWheYoApPLXXfjW07zxP84tmK57Sm8TTj2M8rdPi&#10;6UDgOdAFPBXNSwwwiacNtR+B9t3BU/Jz79DZRrX79jyNBIpc0O7/+eq5Svv0Jo1N+c4bx6b8foaM&#10;TeeCo3PbOz/HJPykN+mZNHnK/qkeT8nRIhdof9SmKE/pTerzk6fEVOfpfOA53yXap+YlBpjSRtlr&#10;vwrad76NusMzT2me/tkVS+Le0+oJLvhhbnzOT0yTwdMkmMTThcBzYfscx7/vIpqXGGASTxtqvxra&#10;d56n438a5Sm9SfH081g81Xm6DHguc0E8peaJpcQA03iqY7oQeFL/fYB3Bqw57ya2xvPTsx9dqOIp&#10;fY9xy4yJp/uAWSpiKcdSEk9PzK4JnJg9zHFMRfMSA0zhqb32q6F9d/CU/HzsmYVlf51aGcdTJ9+B&#10;Ig85L0Ie5sG8SJODxdm3OPJ+tuCT+9LCsrk/uN5VOP0zhlPHGE7EaFD239q3JAYWoEzGT+Ku62wI&#10;1oMwcsPu+/3ftl+k4h69Se0z+cY+D03iXiniXmm283Mcwjl6k8blxFS4KZiSl4OAa0u4mY9yyc2W&#10;/A7F5FeiPKU3iaffxHga0Hh6AfC8wAU8peY5LpcYoMeNnqi3H+bGMSR5ymdy8dqvgvad5+n8bYuV&#10;5uknLl4e1+64GVP2ydNhXWGi/f3Ac3/2LFdon5qXGGAKT+21Xw3tu4On5OeSvYvLet1VFMdTJ/uR&#10;5GEE+s6F7wVjf4YcrMu+IL0lbVABymlO/+j2o5coPdOb1O7wGRvjI3EUPacEagIpAef7R8I5epP6&#10;Rzo3BVPyss4Fes6cFuUpvYk8JZ6CaSZ4mukCnlLznAeWGGBKu0Ptcxwer/0ItO98u/M9T5v3O11L&#10;0H4tgHEM7w/5UgYjXQzzZm/FV/YWlLRDWpb2SIy1hlojrDOsc6w8ayT8OPhyaxTySrAOboR84YHw&#10;bBexcGhWl4LE7VXT8H32BaUqFx8DrCLrBKvQOg6fOVhnGwpqqe+PMM2lE4zpzjCWJ/uUIz0TO3P/&#10;f6B8uPplFTOx4Hkv6jrdmmFNtWZbrOtUay58uXU18iZbV6m9vv9oDIEpc9RQzZL+EaEdC5sJ+wwW&#10;guUj8zx4bjv33JUllV+vKOE23iPe9+EwfVGEwMd4ZOocSMO6WLKWlnNn4vfphiB/Eox1iPI1xRtE&#10;ujcsylfshHR0CZ9GL/lI1iX+fVn5DYE5i/H9BnBTj8Msk4YST1UuIe3F+kRYMYxpei7i4/8Ob3Sb&#10;fMo18ThJ45rr/w7v28gvhH0DGwbjfvwNgU+y9rTZby0MxjlYd+J6KA3XPHxVWdmOLsAquhwP9RYr&#10;DRc3ScNyrTqP/omi1sIKkPkovM4jbtsEOxyP9HoIh+iBaT2n5NzCo6Zc7zX3Li2revM87XqDeOZZ&#10;CBvQ7Os9Ehf4Z9RrBPwX8Pr1ctunyDv89R6sR1OvN4hyyWe7Z7XyXHHKXTeXzb1zVhuO2VABbZF7&#10;Qn5LGvesXgf7kP8RtwEX/n499+Nzw9WBLm32TLspvCjvfaD0gQEX1/PiOMUItmXHN5sXi3BtH8Ce&#10;gPF7dTovuG0v7HC80OvRGrzY/N43pRclLypLW5RUdtO+Ba7hRQWw+BK2CpYd48VbvpLsof6aNuPF&#10;FpxnPSza7viTOuPcGTBpX9qhKgNDfpWHbMsfSm2wD/iLfVI9PI6LP5TWYJ9oOWn15QwIWZ5c7JsN&#10;O7gMAk0HlvpD6Qn9tSnN6K+lhxmPXo0Wrprn8QdPVJ86B63+VOsS6xqrwroWPag861Kk2JfKswaC&#10;/xOt0egFnoPoOBe9rkvxLw99ttnoac3AkVfi2Dzo42h89teOKMT+hbFe2lUoO8860ToGn/3QsxyN&#10;nibLIKuDSPG4aDqoyjl4fuquELU4DpaH801H7y4HNSfOHpjcK15MJxjzmVcQS3OfcthMJJj+/Ps+&#10;JVBom+VQfcqLIA5wX+H/e6Q7xtLSp+S2AIzcHA7TF+lTfotM03iajjqnwvwxQ/un4jzzON5izBfT&#10;85gWYxlZMHoez7SUI8fSc0zE87BcHst9uM5tXNf3lTw5h+zPY8RYDo+XbXKMnJv1odbo9bL1Mg+V&#10;z330bVK2YCJl8FySlmO4j+T3QZp1kH7fEqQXwKL93PTwPKSvhGFRNCqIpvG5uUSSoxHpGPuuhZ+N&#10;mFeBmfA8xJxo73cA0oMR5xi3yqxpSFVYl2F/7nNcLPeM2BFFiFPBJsUmqbcHlRgLOwUJauBIWBHS&#10;/eC5TdfHUVhn/YfD9EX0sRaZrX0tcm/9KJsm94BckzTvhdwPuVeyTk++8ljZD/dKHcs8ue/6dpah&#10;75uhrSeW3wfbuF3u/wKkZ8Ki7XjGIdrfDHUMdmtiO555iHIy68sZjrKmsMDY8j5i3BjewNjyN6yX&#10;Y/1oNUshueHTJYVusZY+mKun8rHCa+X9HgKfC8uG8Vq9oeg2rCq8OzCBJRvG9P8DAAD//wMAUEsD&#10;BBQABgAIAAAAIQD7TNsQhjUAAPB7AgAUAAAAZHJzL21lZGlhL2ltYWdlOS5lbWbsnQt8FNX5/icJ&#10;STabbJKliAiICYJiEQkKGhA0yQKaFgQjykWt+qso/OoFkSpYxIioXBRQqAqipN4FVLRopWrEaE2t&#10;K0at2qrYePlbW6XiXavC/3nOzBtONiPyS6DnnM+noy/v7Ozs7OyT7/Oec2ZmZ9M8zzsLIdPmdM87&#10;Nk0eed6dZZ43a2/PKxo2crjnpXlbfpXu3dfZ8zK2r6LmqrM9r7Sd543Da59IeW7DkZne+x+ne9iA&#10;dyCiCIHN9U4rS/O6Yr4QkV644XW+7alBcN1xiBEIrhsp89JLMN8DwXWRvGr+o6bqI5lkOWa3xcq8&#10;sk6YyeNyxEyvW9qb6d3SijEfQfwPgs/xPQcF81Fkbp+BrQ9RKWWe2zoFUYrga5k5Sfa6p6nP4y9t&#10;/m9PPJT3lPlMvNFYLOd7no0owEb5N+iDzPfakN0Yb+zTGJf1IXO1zOPpam1/y/E4mKqb5rmNXgh5&#10;X/2zUmM+1xVBjcM0m+ntk6a/Rns/Y/oswP4epOmzIXvLbtOnBO/Fzxzo4xVhvgOCui58Z++E5y1K&#10;qFy9KGGLTguxb+ToHmTR6W85jfG/5ew+nebgvaYjfK+mZQ3FPD3he/L0cr1eFGD5GK/SG+kN846D&#10;oscgj0Wu8kZhWTkeg8mytOoSZGqPaRsnbiP5rz7Q/BqEPx3sleA/z2uPEMY7BfNIXsdgnsuqEFOg&#10;C/73NmN7SE3TYi7EBH9h3ybDixO987FPxyBfiFzlnYtlp3nnqLX++8+OFDj9AlViPalTlHYM4lTE&#10;/Yh9sWAj8mHIfO744xeVz/liYTmfOwQL+HcegdAnBQD+4Xbkb856LSHvFUNNZF0rQZCdMN92rT8S&#10;/CxKqFy9uNW+ZQ0g45wk70z95+tkfzO1+r8Wy+nb55FLkLned7mN8e9yC9vL+m2p/9yeXqN+SKfV&#10;q05TOqnchvq2q3V6MdDpY2Spb13yG+Nd8ndNfQvTqQzv1R9Bnr6vNr3/4HnQa3ttOuT/UJvk74s/&#10;e5NXPsc8vdIekeoVPrczXpF9EJ8wy3vtnFcuDbyCbJFXPsPnoFd+hBCvDCxsjA8sNOOVdx++Vumk&#10;skVe6Qh9qNMAhHhlXPvG+Lj2Zr1yWe3yZl7p30avDMTno1dOQKR6hc/tjFdkH1rrldWrblUMqGyR&#10;V0rx+cnAWIR45YIOjfELOpjxytQV65ROKlvklQmBTjOQxStLOzbGl3Y065X4LY8288qANnplJj4f&#10;vbIMkeoVPrczXpF9aK1XBi78g2JAZYu8ws9Pr9yIEK880Kkx/kCn3eeVXmjLvm8Mfk9at7R70lo/&#10;Bt/Vfa+bA30eRRaPNHRujDd0NuuRlZe/2cwjh7bRIxvw+eiRTYhUj/C5nfGI7ENrPVJ/3t+VR1S2&#10;yCOP4/PTI28ixCMfdW2Mf9R193mkBB75vvHcwp9/pXRS2aL25K1AJw7kxCuxfRrjsX3MeuX6/t5Q&#10;fZxyWBu90g6fj14pRk71Cp/bGa/IPrTWK6tXtcNnWpRQ2SKvZODz0yvdkcUrvYsb472LDXll35jS&#10;aSGzRV7pGeg0FFm8UrlvY7xyX7Ne+dl+8WZeKW2jV47G56NXJiKneoXP7YxXZB9a65WpK/ZQDKhs&#10;kVeOwuenV85AFq9M6tkYn9TTjFeO36Ob0klli7wyOdBpLrJ45Yr9G+NX7G/WKz07dW/mlYFt9MpV&#10;+Hz0yt3IqV7hczvjFdmH1npl4ML9FAMqW+SVBfj89MoqZPHKbQc0xm87wIxXumb3VTqpbJFX7gl0&#10;SiKLV+p6N8breu8+r+xoPMdz0G+m2zOeez7Qh+ecRR+eb27ss/v0WYG+/GKEf64wfRecK0yvPhrb&#10;G4zApE4V8RzjhuhvE1PeWYGxgT+N9E7DOb3zvb5ewpuE+anemTi7d6BXhO7waVilPSIPAVt5nYJ5&#10;pGbnEOXYOdcZg7gLMRkPDkdsQYxC4P+mc1p87qcI7s8IhD7JOa2zsPCH9i2OdXIQkSAykXH8Xp3/&#10;4nKet5Tn+RwjP1gm+yzH+4uwPx0Qvv4ZmW9gvQaEXIOB2WYTVvXmjT7mqFi0M8torPLooVXIuZyP&#10;ZOHfSz5fejhS2vlVR1V4927s+g88aHdm+chynO9blPvtadyZnClHjz8f+/QkI63+3LtOx8LhlUPL&#10;x/Q67uqr0qJeUSTju2133nNs1T05XfLKP8q75o2XoqeeeMOpr9Vd8eDoZ1dnbkvf+/hFZVfe+9Oa&#10;2//56bLV5Xt0GXpW4f3lt6Xtm3XrEZOvn5Gc8xm26FUOO2bovRWnzsZsl7KMsv7IvRDUGohrUwn2&#10;brQ6L32el5s2E3Ge1yltD6xBBtoh9HmeK+uAoP5jjhk9OguiHIv5dYjzELl4/CvkPZHlMR6qSQmF&#10;udGIEkQ1oj+C0xXev3whMc/9lHXTFEVcI3zCx8G+/Aj7GsffuZPia1t19ZHbNuCzNiI2YL7a544c&#10;8DNx349FfIiQfdyZfea+zkFMQnB62pvbtJ/N97mdv4L2b4Y2z33mSfd4PC0eL0zDP5hVOT0NeWo8&#10;nl4UL+QHT++ehuXp3bt3LypMwyNMXno6c1FhOv6M6nm8mOunpyPj9cxqe8H209NT/2bZ2DKXcZ+7&#10;IoJzw82uE/oVzpD+ytu71de8kLFSBCfJbTknfBa20xsxH3EglUFem12TsTa7YZdc88LtDUKQD5qb&#10;+sxFzET49aHdLqjP7arJEHXHRCtuY0nAp6rwquc21ecS7yD4Y6LySHs8y33CR97pWkytjkbwfOlU&#10;5P2Q+Xq5voDPdccCvvcIhD6pncI/47BQ3w9qwvWZI0Huicx9k3raC/NdEeE87Z023SKeJmM/86HB&#10;fOTtPDXEq3cjTyV4rx6IQB+vCPMdEGTP876oyB08Dwx8pvIgLKG21JuvYaBiDlEpZZ6vPwVRiuA8&#10;MyfJbfHdL7CdjEAnMsPtr83uFa9ByN//P3ktBnXa46vLlE7MNun0FbQhT2z7fJ0uKazJvqTQlE5H&#10;TrpY6cRsk07/CnSKNen0akFN9qsFpnQa0zhV6cRsk07vBDqlN+l0EHQ6aLfpNBTvx5rB+tS1bAdt&#10;lXcS9PKnAUFb1R8P2yNYs7C7/+e2ahNeMxXxcfB6va3ajGWZiBEIfdLbKn0/oliJ6zNHgixsSVtV&#10;guWsqd9Xi/933CR8xi0VzLYwwTbrr4j5CNYav8ZckV+dfUW+fL7/dC2+pOFk5R1mW3Rim8XrKqkT&#10;2fF12hSryd4UM6XT0qOPUzox26TTU4FO7zTpNAA6DTCm090bjlY6Mduk0/pAp7806XR1Xk321Xmm&#10;eKotPULpxGyTTvcFOtF/vu/eza3Jfjd3d+m0821WL+jlT/2CNmsAHrZHtLbNuhuvnYp4DME2T2+z&#10;yEsmYkdtlr4f0WB95ta2WS+tPQSfcUsFsy1MTMbnuQ0xH/EkwmdicG519uDdxkQJ3mdHbfv7vQ5Q&#10;3mG2RSe2WcsR1Ins+DotidZkL4nuLu+U4H12pNN3Nd2UTsw26bQI+02d7kX4On2QU5P9QY4pndrv&#10;1UHpxGyTTpcHOtF/vk4V0KnCmE69rslROjHbpNNFgU7LmnRaHqnJXh7ZXTwNxfuUIn54nPVeBVZT&#10;E9uKATgmOACP2iNa22ZNw2unIuYiUtusOViWifihNkv2Ixqsz9zaNmtG+634jFsqmG1hgm3WFMR8&#10;BGtNOmJt9sfZ1YjdxUQJ3qMH4vvGo7em/wM6fVbBbItObLMmIqgT2fF1qsyuya40ptPGT15SOjHb&#10;pNOJgU4zmnSqyarJrskyxdNXb9cqnZht0ml0oNO5TTp9lVmT/VWmKZ26v3S30onZJp2GBTqd3qTT&#10;KOg0arfpNBTvs3Nt1nTo5U8H76Jx1pHY3FTEcYjUNmsUlmUidtRm6fsRDdZnbm2bNeLJpfiMWyqY&#10;bWGCbdbhiPmICYh0xNrsO9tVI0x5Z/MZl0CnzyqYbdGJbVYJgjqRHV+nrRk12VszdpdO6/A+dyHY&#10;tvcp2379BM7nAe2sRF8sK8Tz7RCed2UiUpa5C841Z1YPxtZKuMngXHMOZ1b+uk4tCf6pxDf5p6EV&#10;PwfXA03GHNun9ogf6l/20tapwvwUGJPelPsJzMlAnwCxmAsx8bqc/95PQEnR6n++734CY4It/hG5&#10;I4LH3vQ6yb+nLPu+Ojka61QishDcnmyzFvPcJreduk1ZtqNtnoPXRRH6Nn+Px9zm44jUbcqyHW1z&#10;mrewnDVf3+YDwTa57dRtyrIdbXMithlJ2eZdwTa57dRtyrIdbfMcbDP1s98SbPPukG3Ksh1t83xs&#10;0/fS9r/RTcE2ue3U/ZRlO9rm5BA9bwi2yW2nblOW7WibYX+jhcE2l4Vsk+/H99nRNmcEekqdjqGA&#10;DsdrahBLEayvfcua1dInU+ot8Mp68uAyL60r1i9E4ExaBa5CQ3QeiqvBUHuzdnR/pSP4Crm/0jbP&#10;2xory/KKsKwDlyOm37S1Yk3BQtxTY2vFogkLmx3nKMbzZKwbohNiJqIP4l28sBs+fA/MM9pynUc7&#10;9Xr+g73TJtGM+yjzmXijsXjM9+S+FGIfFiDvjcz1Ps+ui3+ZnYzL+uCuWubxdLW2v+V4HEzVTfPc&#10;RndEHoLnansF81w+KJinP/g3LEFwe/74t6WmXvXChGirv7YYr3FL04Y4dRUdTWk6sfM2XHO2MMG8&#10;9wC3OI2DT53Tr3HN1tfZ9cY1Fc8zU1uXOE3VlL7/so3Xwu0K7993ts8ps2v1NFXTb6HntxbUU/G8&#10;1ACXOaXv6X/T9XTyyfgyBTzPzPbfJU3Z7l+FdlTa/axIQzwrYr6NEs9LDXBJ05beT8L75jltvNHn&#10;lPm9GVc7xSm/56dzGgWn0chaK7xPz0sNcInTlt6vg/ft4JR8Xv4HL+Fa/5ScXq3VUzIai5jvn4qW&#10;Y1/zEtPGuOd9XVPqmR9Zbdz7j/w6TbX7zC72T3VNO8P3nSPmx/vkk55ndnEcpWuarzg1X0+Ljk1X&#10;WjK72D/lsUPpn+4HTvezoH8qnpca4FK7z/6pzil9T/+bHkf97W2fU2YXOV2kcdoXeva1gFN6nvVU&#10;aoBrnDb3fj28b57ToTdnqHrKPHalW30p9vl1TgdBz0GRdVZ4n56XGuASp6ma0vf0v+l6+sgbPqfM&#10;LvZPF2v19AjoeYQF/VPxvNQAlzml7+l/05xO+qCdqqfMLnJ6jcbpKOg5ygJOxfNSA1zilP3T5t5P&#10;wvvmOb1sebbilNm141LUdInG6UXQ8yILjkuJ56UGuMZpc+8n4X3znP5saURxyuxSPb0YfJLTpRqn&#10;86HnfAvqqXheaoBrnDb3fj28b57Tn8bxnTCcN2UesuwqZ85HkVPeP+jXGqfXQs9rI0uN96XE81ID&#10;XOE03PtJeN88pwMX+pwyP/OUO+P9WeCTY1Od02XQc1lkvXFO6Xn2oaQGuMaprum16EfR/6bHUV/v&#10;E1X1lNml46fC6XVaPb0Fet5iwfFT8bzUAFc4FU11Tul7+t80px3m+pwyuzSOugR8sn+qc3o39Lzb&#10;gnGUeF5qgGuc6prS9/S/aU73PjtX1VNml47zVwft/vVaPf0d9PydBcf5xfNSA1zhNNz79fC+HZyS&#10;z48uzXVqvB/O6br4egvG+6Ll0tW5TvWlwjSlno9Y0Jcq/32eqqfMLrX7l6KOst2/QaunSfg+aUG7&#10;L3wyu3S9VBinZPQRC+rp/FhMacnsUrtPTjne53cs5XqpF6DnCxa0++J5qQGutPvh3q+H9823+xOz&#10;8xWnzC4d558NPllPl2ucvgU937Kg3RfPSw1widOW3l8H75vn9JwPfU6ZXWr3Lws4vVHj9CPo+ZEF&#10;7b54XmqAK5yGez8J79vBKfksSytwqp6Gc1of/9iCevrinQWqjWJ2qY2aE+L9b8DoNxZoKnwyu9Tn&#10;D+OUjH5sgferni1UWjK7xOnlAac3aW1ULKchHssx/10e8bzUAFfaqHDvJ+F9823UiWvjilNmlzi9&#10;IoTTLuC0iwWciuelBrjCabj3k/C+eU4r+7RXnDK71OcXTm/W6um+0HPfHPPf4RXPSw1whVPRVG+j&#10;6Hv63/Q5vmurfU6ZXaqnVwb1VOf0AOh5gAX1VDwvNcA1TnVN6Xv63zSn97zvc8rs0jFpcsrjUiu1&#10;etoXevbNMf+dM/G81ABXOA33fhLeN89p/LYfqXaf2aVrJeeGcHo49Dw8x/y1kvQ8r+eTGuASpy29&#10;j+9GWsDp3Ld9TpldavfJKc+d1Gj19EjoeaQF7b54XmqAK5yGe389vG++ng74GL8vhO9IMA/6pzvX&#10;ns8L6ulvNE5HQ8/RObXG+1LieakBLnHa0vtJeN8OTslnJGsPp+ppOKe18WMtqKei5Wud93Dqfn3U&#10;lPdB071PPaty1hr3/hGv7KHqKbNL9XR+UE9v0erpz+D7n1lQT8kn+1DMLp2PIqespzqnVYpT8/V0&#10;65kdlZbMLh0/5b25qanO6Zng9EwLjp+K56UGuNLuh3u/Ft43z+mA0j39/imyS5zyXrLk9Fatnk6D&#10;ntMs4FQ8LzXAFU7DvV8P75vndNYCn1Nml74bSU55DEXndAb0nJFj/h7d9D49LzXAFU7DvV8P75vn&#10;9PNnfE6ZXTouJZreptXTi6HnxRaMo8TzUgNc4rSl9+vgffOcjr+8k2r3mV0aR10d1FOd03nQc54F&#10;4yjxvNQAlzhlX0rXlL6n/02fN/3uXp9TZpfqKTlN1XQB9FxgQT0Vz0sNcIXTcO/XwvvmOf2g916q&#10;njK7dH9+aspjfbdr7f4S6Lkkx/z9+cXzUgNc4rSl95PwvnlOVz/mc8rs0nh/YVBPdU5XQM8VFoz3&#10;xfNSA1zitKX3V8P75jm94nedVT1ldqnd57256f07tHq6BnqusaDdF89LDXCF03Dv18P75jn959Qu&#10;ilNml+rp4oDTOzVOH4aeD1tQT8XzUgNc4TTc+0l43zynq9p1VZwyu8jpXRqnT0DPJyzgVDwvNcAV&#10;TsO9Xw/vm+f0f6/zOWV26frTa8Anj/XpnP4Jev7JgutPxfNSA1zjVNeUvqf/TR+XunyrzymzS/1T&#10;csr+6d1aPW2Ang0W9E/F81IDXOE03Pvr4X3znH47eG/V7jO7dFzqWvDJsanO6Z+h558tOC4lnpca&#10;4BKnLb2fhPfNc3pIrJvilNlFTldp9fQt6PmWBZzS8zy3JzXAFU7pffalmnu/Ft43z2ljl30Up8wu&#10;jaOWQFN6f7XG6SfQ8xMLxlHieakBLnHKNqq591fD++Y5nVrnc8rsUv90acDpGo3T76Dndxb0T8Xz&#10;UgNc4TTc+/XwvnlO/+EVqXrKzN+Md0VTckrv65ymRRviadG1xsem4nmpAS5pyjZK15S+p/9Nj/ev&#10;KyhWnDK7dP3pr8Ep+1L3aPU0Dk7jUfPXn9Lz7J9KDXCJU2qqc5oWrYX3zXN6+ECfU2aXruu7LoTT&#10;DtCzA3S1wfv0vNQAVzgN934dvG+e0zlX+Zwyu1RPwzjdC3ruZUE9Fc9LDXCF0zBN6Xv637T3p+Z0&#10;V+0+s0vno0TTe7V2vxh6FkfN3w9FPC81wGVO6Xv63zSnIzP2VZwyuzTevx58ss9/n8ZpP+jZL2r+&#10;/qfieakBrnHa3Pvr4X3znA6q9jlldonTG0I4LYWepRZwKp6XGuAKp+HeT8L75jm9v9bnlNmlcRQ5&#10;5dhUr6eDoedgC8ZRTZ6XGoB9zUNEEcWICKIbohNiJqIP4t10LMPn6YF5hudVD1EpZR6reacgShGc&#10;Z+Yk2eue5rXzF+HfbU1znJG2m6+T+Uy80Vg85nvegEhto+h7+l/Wz8b6Mo/Vq7X9LcfjYKpumud7&#10;dUfw82/D1CuY53Ldv8PxuATB7Q0bObx3rCzLK8J8BwTXverhHqrdZ3ZpHLUM+05O1yLLbx2NgJ4j&#10;LBhH0fNsm6QG6H+PYuxvBOEKp4PBKf0vbJri9KIBPRWnzC61+8vxt6b379c4HQM9x1jQ7ovnpQa4&#10;wmm49+vgfTs4JZ/dTumZ2Nh9gTPno8hpbgtOk/ETohONe59aUtMn5/ZMPHv+VU5pGkvR9AT4fnx0&#10;kXFNRctf3+RePU3VlHpOsKCeVqzZT7VRzC4d6+Pvm7Ev9YDWRv0CtfQXFhzrEz6ZXbq3XFi7T0Yn&#10;WNBGvVy1v9KS2aVr0FaAT/alfqtxegH0vCBq/rc5xPNSA1zpS4V7fz28b74vNTC/l+KU+d5ad9p9&#10;cpoPTtdpnF4KPS+N3mC83RfPSw1whdNw79fD++Y53XSYzymzS/X0pqCe6pzOgZ5zLKin4nmpAS5x&#10;2tL7N8D75jl9dp3PKbNLx1DCOL0Kel5lQZ+fnmdfX2qAK5xSU/b5m3t/PbxvntO9Nx+g2n1ml+rp&#10;zUE9fUhr91dCz5UW1FPxvNQAlzhln1/nlL6n/00fk75vyY8Vp8wu1dOVIZyugp6rLKin4nmpAa5w&#10;Gu79enjfPKdjHvM5ZXbpHB85ZRul19M10HONBef4xPNSA1zhNNz7SXjfPKe3f95b1VNmlzitCTh9&#10;GFnORW+Anhss4JSeZ9skNcBlTtegfaL/Tbf7wuf06IFO9U/DOa2LP2FB/zR6/4HK+8wu9fl/A8+z&#10;f6p7PwlGkxZoKnwyu3TuhJymakpGn7DA+8LnG3840Kk+v3C6HtpKG0VGn7Ogz79ibB/FJ7NLv218&#10;C7Rk/1TX9BUw+krU/G8bC5/MLnk/jFMy+pwF3iefbJvKLu3jVP80nNP6+F8t6J+Klj+6ztfWlf5p&#10;mKbU8zUL2v2Dtvr1lHnIMnfOm1JTnjv5vdZGNcL3jdGlxvv8wiezS/WUmrIvpbdRZPQ1C+rptesP&#10;Uloyu9Tn529xUVOd0w+h54eWeJ99KKkBrtVTXdNG9KPof9Pj/R6n9lWcMrt0nP+2gNNHtHr6BfT8&#10;woI+v3heaoArnIZ7vx7et4NT8vnltL6JjL7u3AuJnPJeSM05Tca/it5h3Pui5TPz+jrV5w/TlHp+&#10;bUGf/92P/XrK7GI9fVSrp15uQ9zLNf9dc+GT2aX+KTnlMRTd+2T0awvq6YklJUpLZpeOS4mmOqcZ&#10;4DQj1/xxKfG81ABX2n1qyj6/ril9T/+b7p8+/oHPKbNL3zu5PfD+Y1o9LYCeBbnm7zFDz7Ntkhrg&#10;MqcZ4JT+N83psdf2U/WU2aV2/47A+zqnnaFnZwvaffG81ABXOA33/np43zyn75YerDhlLnrXneOn&#10;d4JTHj+t1eppD+jZI/cmK7xPz0sNcIXTcO8n4X3znG6r8Tlldun4KTllX0rntDf07J1r/nt89Dw5&#10;lRrgCqdhmvZA+0T/m273hc+jP/O1dU3Tx7V6SkZLLGj3f37SIaqNYnbpHN9dQRula3ooGD001/w5&#10;PuGT2aVjKOJ9XVMyWmKB98kn78sfueIQp/r85JTHpHVND81dGx9ogffPKu+v+GR26Trpu6Epj/Vt&#10;QJZr0IaB0WG55u8lL3wyu+R9csq+lM4pGR1ogfcn1PqcMrvO6QjoOcICTul59k+lBrjSl6L3yWlz&#10;7yfhffP901vjA5TnmV26V6fU0ye0eloFPatyzf/mgXheaoBLnKa2UfQ9/W96HFU7w+eU2aXx/qrA&#10;+zqn46DnOAvG++J5qQGucaprSt/T/zZwSj4XLxzgVLtPTul9XVMyOt6Cdl+0/PmtA5waR4VpSj1P&#10;tGAclf2cX0+ZXWr3RdM6rd0/Gb4/2YJ2X/hkdmkcRU3ZP9W9T0ZPtKCernv9UKUls0vt/upA0yc1&#10;Ts+BnudY0O7T8xxHSQ0YhH3MQ0QRxYgIohuiE2Imog/ChnvJC6fNvZ+E9823+8LnlVsOdaqNCue0&#10;Pj7FgjZq2tmHKe8zf/DqfGfufbwGfominurevxCMXph7ovH+qfDJ7FIbFcYpGZ1igfeFz6NmH9bi&#10;GrQeYIGBn7UYolLKfDoen4IoRXCemZPktvz2hs7h/uCR2yeDM9p4jVkvbIftBbentx3D8bgEwc8b&#10;9nsbos9e1x+WuP/s5veHN60T7/9Ov4pO1Oii3HPa5NfW6iT6LH75MKfGkOSNOj6FLOc4qOEsC8aQ&#10;T99equodM/s+OrfF2N8IwsY+zz3YL/bNdU0XoOYtsKB9Jp+85pbZpbaEnPJYh67pLPh9lgVtifBZ&#10;8HWpU7/pTk55zvgPyOJ9MroY541NH5P7zcqBik9ml8aQ9wbe1zVdDkaXWzCGJJ88r8nskvfJKb2v&#10;a7oY7dNiC7xfUHa40pLZJU7XBpzWI4v310HPdRZwKp6XGuBKux/u/Xp43/yxDuHzrTGHO9WXCue0&#10;Pv6QBX2pjS/43md26fvL1JTt/h8179eC0dpc899fFj6ZXWqjwjglow9Z4P09ew5WWjK7NI4STXVO&#10;n4SeT1rifXpeaoArbRQ1ben9O+B9823UIVf7nDK7dP3d/dCU/VOd02eg5zMWHEOh59kvlRrgEqc8&#10;hqJr+iT6pvS/6bGp8Jl5y+AWx46LwUIEYeNxqXBO6+LPtvHYcnd8Xh5bbsvvOl9/9BDVRjG71EY9&#10;gM9NTp9BlnHUy2D0ZQvaKOGT2aW+VBinZPRZC7z/TcYRSktml8b7wumfNE7fgp5vWTDeF89LDXCl&#10;jRJNm3s/Ce+bb6Ne/c7nlNmla8V+Cz7Zl3pW43QL9NxiwbVi4nmpAa5x2tz79fC+eU4/mXikqqfM&#10;Lt0LZl0Ip19Czy8t6EuJ56UGuMJpuPdr4X3znE6+zeeU2aV7a4Vx+g30/MaCe2uJ56UGuMJpmKb0&#10;Pf1vemwqfK6cVpZ4ZHy/ZtdM9EDNYpi4roma8d4kSYRcr0MGI3kdc9uiWS9sj2PPdITOzw9d1yT6&#10;TJ1Xlog8huvpg+1EkU3q9CDeX3R6AvP8XNQoJ+8kIzqJPneNL3dqXE4dVyGeQ8i4nBp2zDN/70tq&#10;yXsMjLzMz7aw9xC04rFhaiYe7Zi3Nr4XwoRHRZ/rXilPxD640hqPUqd20GmjphM16pa3tdCETidM&#10;qlB9aGaXjpv/DvpxrEcdxaP75zXE988zf38FYY7ZpWNnOpuiKbnsBl3bwmZ3/I3aeoyXfLLv/O9r&#10;KlqM9Uy2uTqHUvf2z1sX/3Fe2+7r2dq+ieiTvMPXy5b2IUwnatQbWrWFrdbqdF6DX/eYXax7z2t1&#10;rw/82ceCuifMMbtU93Q2pe6Ry94W1L1BRw31tUR26dzWevDJc1sNGqfDoOcwC/rQ4nmpAXqNLMb+&#10;2noOVjht7v06eN98+7z2cp9TZpfObYVxWgk9K/PM35+T3leelxoANtmPiiJs5jRMU/qe/m9LW78r&#10;+pHJzT6nzBxHu+J9asrx9QvI0kaNgp6j2ji+3hWaiuelBrikaWobRd/T/6Y5vfPvw1S7z+xSPf09&#10;+KSmL2qcngI9T7GgntLz1FJqgGucNvd+PbxvntMzZwxXnDK7dP/4R8An7x+vczoJek7KM3//ePG8&#10;1ABXOA33fj28bwen5HPgwuFOXdMSzulN8cl55u97KFpu+t1wp9ooaspjx7r3qedZFrRRY77w6ymz&#10;S9cKiKYvae3+FPh+ShuP7+2K/qnwyezScSlqmtqXIqNnWVBP31txlNKS2aX+6aOBpjqnF0HPiyzx&#10;Pq+3lBrgSrsf7v1aeN98u7/gaZ9TZpeOnwqnf9bq6cXQ82ILjp+K56UGuMKpaNrc+/Xwvh2cks+T&#10;Xz8qcU2OO8elqCnHUc05TcZn5d1i/BjKR5cerdooZpeuD34MmrJ/qms6D4zOa+M55V3RlyKfbO+Z&#10;XepLifd1TWehzZ9lgff3q6pUWjLPeMCd+x7WglPe9/BlrY26DnpelzfWCu/T81IDXGmjwr2/Ht43&#10;30YJn1+dUelUXyqc07Hx6y3oS1FLjvNvWuyepmyjdO9fj7H+cgs0FS3fe6cyMW2MO30pcspzfK9o&#10;9ZR6rsxbbbyeTp//E9VGMbv0nUD+VhQ51TW9G7X0bguOn5JPXnvG7FJfipymaroS15+ttKCNEj5/&#10;svIniWUd5zlzfp+cZrXgtDa+Km9f496/d8JPFZ/MLh1D2QBNefz0VWS5ZuIhMPqQBW2U8MnskvfD&#10;OCWjqyzw/nFzfE6ZXWqjyCnrqc7peui53oI2SjwvNcCVcRQ1bel93FPNAk4r3xuhPM/s0rXnTwSc&#10;/hVZ6unz0PN5C649F89LDXCJ05ber4X3zY/3/1UwUnHK7FI9DeP0Bej5ggX1VDwvNcAVTsM0pe/p&#10;f9PXSgqfG3qMdKp/GqYpGX3Jgv7pl5/53md2yft1QRv1mtZGNYLRRgu8Tz6pJbNLff4wTl9SnJr3&#10;/rXVo5SWzC6d43sq4PR1jdOvwenXFpzjE89LDXCljQr3fi28b57TyOM+p8wuHUMhpxxH6Zx+Cz2/&#10;taCNEs9LDXCF03Dvr4f3zXP60HOjVT1ldonTPwScbtLqaSzWEI/FzN+zRTwvNcAlTlt6Pwnvm+f0&#10;2PFVilNml77HVw8+eY7vTY3T/cDpfrG1xsdR4nmpAa5wGu79JLxvB6fkc99zqhIXZlzV7HxUDzDA&#10;MHFPNXKYF3Ao9y0hg/vHLm0Th629H4fo8/nsqhbn7UzrxPNy9GsP5HRkanRArG3n5Vqrk+izfE1V&#10;omdF82vFbNGpKNCJGvWOVRrhSfTZeuZxCc+bVKHXMtM6HQSG/oYQnajRYbGajLYcR2stT9RnUfSC&#10;iluvOS6x8ZO9rKlPf4Q+Bwc63YFM3x0W+2vGoFhNjgmdRJ81F4xJPPTsXKt0WghtGhFyToYaHR3r&#10;bMR3os+sBWMSFV82v/7CpO+egT6s49RJfEeNKmNHGtFJ9On+4JhEwwt26RRJ0YkajYgdbkQn0af+&#10;zTFOjUfJG3V8C1l8SQ2PsWA8Ov7y49XYidmlMf6foCXHo7qm49HHH2+BpuST/Xxml47tk1OOR3VN&#10;j8E44BgLxk4NT/qcMrt0HS85paZva94/GXqeHDN/Ha94XmqA3i8uxv5GEN0QnRAzEX0Q76Lz1Q2f&#10;x2T7He79JLxvfox/w6CxyvPMLn1nP4m/bSH+ru8gSxs1DXpOi7Xtnpzdsb08RFt+04ue57VRUgNc&#10;4pSaNvd+HbxvB6fk8xejxjrV7odzui7+Swva/Wn9xynvM7vUl3oO/mRf6l3N+3PA6BwLNBU+mV3q&#10;S5FTaqrXUzL6Swu8P3Ov8UpLZhc5/X8ap9dCz2st4FQ8LzXAlTYq3PtJeN98G/XpWJ9TZpfuK7Mx&#10;8L7O6XXQ87qY+fvIiuelBrjGqa4pfU//t+UY8K7onw5e7XPK7NL1keSU/VNd0xuh540x8/eTE89L&#10;DXCF03Dv18P75jn9dvAE1e4zu9TuPx/U0/e0dv826HmbBe2+eF5qgEuctvR+LbxvntM9b/c5ZXbp&#10;GAo5paY6p6uh52oLjqGI56UGuMJpuPeT8L4dnJLPU7+a4FT/VDj9u1ZPyehaC/qnRfNPVG0Uc0Zf&#10;d+7X0QAteZxf13Q9GF0fu8N4/5R8sl/K7NIxlDBO16JvutYC7wuf1//xRKf6UsLp+5r3yehjFvSl&#10;vrnsJMUns0vX8b4QeF/X9Bkw+owF1/EKn8wueZ+c8viprikZfcwC7w991eeUeciy5tfxFmO/Iwgb&#10;z5uSU96f8x/Ico5vI/TcGFtqvI0Sz0sNcKV/Sk3Z7uuc0vf0v+njUsLnwh+f7FQbFc7p0vhLFrRR&#10;Ix89WdVRZpfu1/EiOOXYVPf+G2D0jZj538gVPpldaqPIKdsoXVMy+pIF3n/q376WzC4d6yOn1PSf&#10;yNJGNULPRku8T89LDXCljQr3fh28b76N6vXdqcrzzC5x+nLA6WaN08L8hnhhvvnvmIrnpQa4xGlL&#10;7yfhffOc7vHEzxWnzC61+38Bn2z3t2icDgGnQ/LNt/vieakBrnAa7v0kvG+e05erTlecMrtUT/8K&#10;Pul9ndPh0HO4BfVUPC81wBVOw71fB++b57TueZ9TZhc5/VirpyOh50gLOBXPSw1whdNw7yfhffOc&#10;jrlgoqqnzP9zYvPvehaDAVuP9b2GfctEPdU5HQc9x+XnGT8uJZ6XGuAap7qm9D39b/pYn/C534KJ&#10;iUU/rrbmO8nk8HMENesKHtORyeD4/KzCtmjWC9vh90q4PZ2f4XhcguD3k4aNHN47VpblFWG+A4Lr&#10;ij7PrpuY6BX/lVU6fYT9o068Fwf3lRqdlP9AgQmdRJ8Fw89w6toG8kYdP0HI8SNqODHf/LW31JLX&#10;NKRffkaL33Uz+X063s+N54Wo2X4BexPz74hPzm/b77a11qOiz96bz0hc2ve31tyvgzodg/hU04ka&#10;nZu/PNOER6nPmesvT9y35MzE+ouutKaWUScPHFGnLgFP5+Y/XHhR/hYjNV/0ufSuMxNHHW+PTm9A&#10;n4wUnajRr/I/MKKT6FM+aJJTYzLR8TPoKTWfGs6xYEx2++eT1PiB2aXvrW+Cljyvzb6baLoY/dzF&#10;+ea/t04++X0gZpfOF1JTHuPSOZ2DfskcC8YPwuf06GSnvsMSzunq+DX55r/DEr1/suKT2aVjXG8G&#10;nOreXwFGV1hQT8knr7lmds37PA+ja3pN/jpwav7Ywb2v+Voyu/T9NXJKTb/Q2qiboefNlnifnpca&#10;oB+jKMb+2nrcMNz7SXjfPKftN52lPM/sUj19K6inX2ucboSeGy2op+J5qQEucdrS+7XwvnlO53U5&#10;W3HK7NL31sM4fRF6vmjBsTPxvNQAVzgN05S+p//bcsyoO2oJj3+35b5KXep8TplduqblbXxuev/f&#10;Wj3dBD03WXBNi3heaoDLnNL39L8NnJLPza+c7VS7H85pXfxNC9r9eI9zVRvF7FJfivdT4jGUbzTv&#10;fwpGP7VAU/LJ9p7ZpbEpOaWmej19E95/0wLv97nK55TZpbHpu9CUbZTO6dfQ82sLxqbieakBrrRR&#10;4d5Pwvvm26j4L87z6ymyS30p3quCnH6n1dM9CxriexaYvz5YPC81wBVOw71fC++b5/TBpT6nzC59&#10;d5Wc8hoFndPO4LRzgfnvrtL79LzUAFc4Dfd+HbxvB6fkc+vfz0sULr/CmmsbqFk6ONyK3BM5HZkM&#10;7lPwZyPn7EWfow6f6ly7IzrK+WVq2MOCdmfxwqmqLWd26fgd7z3DfjzZFE0PgJcPKDB/7ZvwyezS&#10;2Iiasn+ka0pGe1hQI7Of87VkdmkML5xu0zjtAz37FJj/7qR4XmqAK225aKpzSt/T/6aP37399PnK&#10;88wucfp+UE89+F/q6RDoOcQCTsXzUgNc47S595Pwvh2cks91r5/vVLsfzmkyfoQF7f5p/S5U3md2&#10;6bjIh0G7z+tzxfvTwOg0C/qn5FM4dakvFcbpEailR1jg/b+c63PK7FIbRU7Z59c5vRB6XmhBGyWe&#10;lxrgShsV7v06eN98G/X0hz6nzC5y2k6rp5dAz0ss4FQ8LzXAJU5bej8J75vn9PJZ01W7z/zO/NOb&#10;Hb8rRs2y9frHzdg3fh9d53Qu9JxbUJlvehwlnpca4Bqnuqb0Pf1vWlPhc9yS6YnaG3CfZPzteV1V&#10;FNEjCM+rHoLZYNo+z2O/pyBKEZxn5iTZ657mtfMX4V+OeLZP8rn5OpnPxBuNxWO+Lzl8HkHNtiBz&#10;PTI4v2BVTNbPxvoyj6ertf0tx+Ngqm6a5zZ6Ifj5OK9/1uF4XILgNsK+Ny36/Piu6YlOh/3EKp0e&#10;xz5TJ3VsHvPUaEHBbXmizX9SJ9Fnz54zWvx2gfb3McITdeI9IfZH8O9PjZYUtO33HVvL0yFXz1Dt&#10;A7NL93n/F3Tj9+Koo4wLl6GOLSswf593MsfvGDK7NC5krUvVdEnB6vgSC9oH4TPzlhmJZ55q/nsE&#10;Jv2scyh+JoM3FqxvU5vaWj833niRYo7ZpXHJR2CPfegszc+rwN0qC8YlZI73wWd2yc86m1IjbyxY&#10;CzbN9/cmdp6ttGR26dwuvztETnkuUjQdWtgQH1po/tyueF5qgN6vLMZ+RxDdEJ0QMxF9EDb8jni4&#10;95PwvnlOS/v6nDK7dN8Acsq2XOd0ODgdXmj+vgHieakBrnAa7v16eN88p9GhPqfMkavnNxsX2ux9&#10;apqTwmkl9KwsrGpT/6k7tsvxdVu+lyWelxrgEqctvb8a3reDU/LZafrsxDvL7bk/Hjn8AsG2vRjB&#10;cTkZHFXYwcj1hKJPzzWzW/wGk8nxjq6TjHeo0QmFa9vk19aOd77a4Nc9Zpf6kf8OWCNv0o8cD3+O&#10;t6AfKcwxuzTeoaase7qm5PIEC+qe8Hnas7NbHL8oxn7b2jenpuxD6pqS0QmFbTu+sSva5/lnXqb4&#10;ZHbpmhZ+F42a/ggh3j8bjJ5daP67PuSTWjK75v1UTidAzwkWeN+7w+eU2aVjct+CU/pe5/SX0POX&#10;heavDxbPSw1wpW8e7v06eN9837xr/hzleWaX6ik5pfc7aPV0NvScbUE9Fc9LDXCF03DvJ+F985zu&#10;e+k8xSmzS5xmg09yuo/Gab94Q7xf3Hy7L56XGuASpy29Xwfvm+d0cfECxSmzS+1+Lvhku4/LZpr6&#10;pxPB6cS4+XZfPC81wBVOw71fB+//l9N2aL/9aZvMqCzXDfFYnMxnatdmmeZ0LvZrJoLXaUXKsrOG&#10;Yr4UkV644XU8U56BeZkKMDPGq/RGesO847wi3L9+mDcWucobhWXl6n72Xcuyq/tjPR4Lw8RD19uy&#10;MFN7wMEJz5tWoZbin4PxX6l3kDcQ/7XH4zwErKrO63GeU0cE5zshuD1ZpwrzU7Ay1/8A20dqmhZz&#10;ISZcp4V9neyd7U30zve4rxO9C5GrvHOx7DTvHLXWf//ZkQKnX6AO6TRxS2nHIKYgHkIcgfgQwWV8&#10;7vjjF5XP+WJhOZ8bjeDffQRCnxQQ+GccFuoMRPFYAv5omhfPxOCZ4VgufJLX72Pt4VVTE9Pnv6Kx&#10;NsA7TLHWb6dYk/fUP+8XeO+zEAdi4Wxk/fPyuVmIH/682/dDPivzjj7vqXie+vr+zEovwXwPhO9P&#10;iIJ5f6rmn6NpOWa3pf5ejfwGxrLl05U+g7ASPcV94DYZ2OIuuJ5QbajpH9EzHUtkHp+56fpUFBpV&#10;O3jd5YWY53r8HYz5BQ9myfq7+rrLoXiPUsSOONr294zE60vyULf86WBc1doPHJV4h7SaoyuxqasR&#10;jyFuRegc8bmViB/maPt+7CxHJdgu/778vKlcrJxWlnhkfJ+En/dvdt7VJBcPYn9XIJKI9QhyEcl7&#10;JRrJuyBqkoufPDw1UXpeT42LUhDBtuzgVnPBGnIHgvXlUWSdCz73MOKHudi+H7uCC//64+EJP5dZ&#10;w8VmaEE2WC9eRCYXCwpOz1tQ0G63Xae9M/VitHdJ4r1zT2ri4pCgXgxsQ71Ix2fchM9Xivwpss4F&#10;n/sIy36IC30/dgUXPK/79ICL1fnvpwdcaA0XPK/7IYLjPl6PQS5GFf65YFThtN32u2c7w8X8c7+t&#10;iGzFfRyDie0I60WJN6DV9WI2tsW/PesCrx/H/039Lz6XhgU/xIW+H7uCi+teKU/EPrgycfpTgxKf&#10;nTbHGi7ugx7fITYi5HcDu+VtLbwn9+rddl3EOuh/F8Lvt0XadcJ75yGk35aBw2j9yyJqGRZ7kbKc&#10;FuuAX6yTk8bXcYqURVus428n2rSdg8u8tK5YtxCxfRoITPtXRMpyU8Z3p7difJdb/RdsOOlvXHXn&#10;x21/o6a54zBKmOj93JvmTfV+iRFXkXcG5jj2KvL6g/xTMEIYhVHkQejxTcZzZ2B5L4zUTsMaU9DT&#10;nojH/bwD8G8f7RUHYf2DsB1/XHcOtl4EJx2If3tjLDoaY1NupR+2X4I5vtKfL1Fb2r4Hh2Irpd6h&#10;+K8I7zcZo8H22HPqnIaQvxU/TEcEl3NZr2Ce61QhpmCG85v/OwaFCrtn+r4x6EkwB9hX+tdjfo9g&#10;XsagfC6OIJsjEPokY9BvsdA1TnOxzzmISBCZyKzzXFYQzPNx6jI+L8Ft5COY+XrOy3bktcwYc6n3&#10;4Xb5Wq7D95Vt6+vKMnkPWZ+vkW0zc1vchjwvr5N1uE/0G7O+fX2737ec6+jPybZFF3nP1G3xeb4/&#10;l/dE8P1jwfGGuZififDHibnV0zF/FgKTwqjX/2fdfFYICqIwfllZXGWhbCykJNmwsFNIrCyQF1CK&#10;pa7sLDyIJ7DyRjyK3zd3DpO6dRemjvOdP3Oa8d0501VSzOdjYnBJh1LvO6NP9LyEf0eqT/V4P9Ct&#10;3+BXjK3rWtPoAEqiPfnK6XvvzM8YuPw8vcnWXWARG2QI0BmoIQNwF61YeD7a2Fr/AgmHnY8bzn/v&#10;xXgtUVtinOlZMywujA/jymxpPa+aa3lw5ebKZ5yHcdUIc+PA/q3fIqa48X8BH5H0Ho8z7t/YzSEt&#10;5z1ezqhT/tRZUGungn486XErEejHC3uN3Ynu5kJfR18jxF9viJoY2qv4nqPrSAXRXovjNIbpvu+q&#10;AKOCCL8BAAD//wMAUEsDBBQABgAIAAAAIQAv46NERycAALyvAQAVAAAAZHJzL21lZGlhL2ltYWdl&#10;MTAuZW1m7J0LfFTV2e73hEAmlyEZChglYLgKcjEC1lClTDKIokABg2JVRAWEU6QE/FSE2uEj9YaC&#10;cKhBqxVvBQcv1KLFShRvRVsqOdZqP2ttKqUqiqLV1htynmftecOaZAM5SThrrd/PrW/eNfuy9t7v&#10;/J93rbUvQ8jzvNkwmXZneN6EkHzyvLUxz7u6q+cVnzJ2lOeFvM0Ph7w/RT2vzf5VVCmR5XmlmZ43&#10;Gds+3WDZlhFtvXc+yvBQgTcAVgxDdf1DsZBXhHIBLKNgy1+wqTc1ZVx3MmwMjOuGY15GCcq9YFwX&#10;zkvwj5oSI+hkPor7IjEvVohCHufDFnndQm9mdAt1RzkMuwjGZdznd1LlHHjWT0Ptw5VrUGZdF8BK&#10;YdyWnpN4r0dInY8/N/1vb3yUfUq5LXZ0NuZzn5fC8lEpv4OB8NzXlqy6aN3AuqisjzAnpIzFCe14&#10;y/A5NSXqy6yjL0z2q58rY8xlRTDGOChmi7yjQ/o22v6MxWcpjneQFp8tWXsOW3xKsC+ecyo+XjHK&#10;HWGM67IdXeOetzyufGJ53JY4LcOxkaMH4SVOf8uui/4t+/DFqQr7uhLmazXUbiTK1ISvyWller7I&#10;x/wKb7Q31jvFOxMRHQd/NvxE73uYV4bPYDIWSpTAM/aY9nFiHds+GIiYr4D502CvBP95XgeYMF6Y&#10;KsN5nVNlzpsIm4u44H9vN+qDq59u5kxM0BeObRa0ON2bj2MaB38F/ETvh5h3oTdHrfXNn4NFYNrl&#10;KsV6kqcY2grYVNgvYT0x4yX4E+G5bNKk5WVV/15WxmVDMIPf8xiYPikA8If1yHfOfC0m+4ogJzKv&#10;lcDITpBui7aOAD/L48onbm62bpkDyDgn8U3J/9xOjretlv83YD51ux2+BJ7r7c2ti+7NLegg67ck&#10;/7M+PUcdKk7rkxeqOCnfgvzW2nF6ORWnj+Alv3VpXxft0r518ltQnGLY11AYeTpQbnrn0UrEa39u&#10;GvL/kJvk+8XXXq+VT1GmVjrAGmqFy5qiFTkG0Qm97KtpWlmc0gq8RVr5BOdBrXwLJloZVlAXHVZg&#10;Riv/2LRSxUl5i7TSGfFhnE6AiVYmd6iLTu5gVitLnrwtTStDW6iVYTg/auUsWEOtcFlTtCLH0Fyt&#10;rE/eoxhQ3iKtlOL8ycDZMNHK5R3ropd3NKOVebdvVHFS3iKtfD8VpwXwopVVneuiqzqb1Ur07s1p&#10;WjmhhVpZhPOjVm6FNdQKlzVFK3IMzdXKsGXPKwaUt0grPH9q5Wcw0cojhXXRRwoPn1b6oi070Bj8&#10;wVC30IOh5o/BW7vv9fNUfDbDi0Zqj6qL1h5lViN3/uTNNI18u4Ua2YLzo0b+CmuoES5rikbkGJqr&#10;ka2VbyuNKG+RRp7C+VMjb8JEIx8W1UU/LDp8GimBRg40nlt28WcqTspb1J78PRUnDuREK5Gj66KR&#10;o81qpXqoN1Ifp5zYQq1k4vyole7wDbXCZU3RihxDc7WyPpmJc1oeV94irbTB+VMrPeBFK/2710X7&#10;dzeklZ4RFadl9BZppXcqTiPhRSuje9ZFR/c0q5UpfaJpWiltoVZOw/lRK9PhG2qFy5qiFTmG5mpl&#10;3u2dFAPKW6SVU3H+1MoMeNHKzN510Zm9zWhlUqduKk7KW6SVWak4XQcvWrnmmLroNceY1Urvwh5p&#10;WhnWQq3ciPOjVu6Hb6gVLmuKVuQYmquVYcv6KAaUt0grS3H+1EoSXrRyb7+66L39zGilKOs4FSfl&#10;LdLKg6k4bYMXrTzTvy76TP/Dp5WDjed4D/rNDHvGc9tT8eE9Z4kP7zfXDTx88bkdffmbYf69woxW&#10;uFeYkTgN9Z0Mw6RuFfEe45acX8Xn7rgdYwN/GutdiHt6873jvLg3E+V53iW4uzfAK0Z3+EKs0gGW&#10;B4OsvMJUGS7tHqJcO+c6FbB1sFn4cBJsD+x7MPxff0+Ly86A8XjGwPRJ7mnNxsxDHVsU62TDwilr&#10;C4/r9+r+F+fzvqUs5zJa+9Q8OWa53l+M4+kI8+Pfpu0bWK8WJs9goJg2YVXv+vHjTo3kHMU0Ghl9&#10;2siJ8Lksh9vh748/XXUSXGj+xFPLvYdeKnoXHzIvKRtbhvt9y3O/upAHkz33tHPm45iepYW2/nDd&#10;NMwcNXpkWUXfM2+6MZTjFYfb7N239sEJEx/M7pJX9mHeijf+mDP13NVTX3/mmkfH/359230ZXSct&#10;j1370Blr7tv1r1vXl3XqMnJ2wS/L7g31bHfPd2dVL9hW9Qlq9EafMm7kQ+VT/xvFLrE2saHwfWGM&#10;NRDXphIc3Xh1X7rSyw0tglV6haFOWIMMZML0Mu+VdYQx/hXjxo9vh6BMQHkjrBKWi88L4Y+Al8/4&#10;qCYVKJTGw0pgCdhQGKdrvA/8QKLM45R1Q4oirhE84XRwLB1CebD2sHxvbuG+BM5zC6wu5RPTysgd&#10;OcjzBqljn4Dy+zA5xqYcM4+1CjYTxum33nX1x5l+zJn+CtrfNlqZx7wPn6PRUDRaEMIfFJXPCMHP&#10;i0YziqMFPPGMHiHMz+jRo0dxQQifMHkZGfTFBRn4GtVybMz1MzLgsT29qi9Vf0ZGw+8sCzVzHo+5&#10;CJa6N5z2nNBC3CFd6HVt9jMvZKwUxkl8S+4Jz0Y9/WE3wAYwMvAbsta02ZBV2yrPvLC+78DIPMXN&#10;+PC7vhLm54fMVsjPmYkS1NcLholSVM9yeN4vyr3EdfX5uQTZuAQrdIDxeHC6Tc7DU7HuWTDeK62E&#10;7wPP7eXZAi7rgRnkcQxMn9QB4U8FZsoxMBZhGH3D/NkX84pgwfx0DV1pET+zcJztcd43wO/npzaa&#10;OIz8lGBf/K5T8fGKUe4II2ue9+/yiqeW4Dv/RPnvYI6wx21oyJDDlWtQ5vYXwKgrluk5iW+Jzn6A&#10;ej6DMU7M4ax/Q9aVBWtg8v239rMXMexjKIxxKoodRCPejHqNHA+NcJsOsOZq5G1sWwn7EoZTTdPI&#10;f/D5UBqRY6A2wjB6iZH0MUowj9/lgRgYt7cS57SnnN4WBqiVHTAyEKpnoDg/kVWcL+fX2gyUYF8H&#10;i9OnC89DnD4pp7clTtTKH2CM0/swXysvRNZkvRA5XHGKYT9N08pJiJc/DW4FrWxGVdRKLayhVrZh&#10;XhvYGJg+6e2JHEMOVmiuVm7/YhTOaU85vS0MUCubYGTgVZjPwNy8RNbcvMPFQAn2czCtxBccr7RC&#10;b0ucqJW7YYzT0zA/ToW5a7IKcw9XnGLYT9O0UlCvlSGtoJUV2C+1ch+soVbuwrxDaUWOIQfrNlcr&#10;u/7TRWmF3hYGqJWbYGRgPcxnYEt2ImtL9uFioAT7OZhWVlzeTmmF3pY4UStXwBinW2B+nGaG12TN&#10;DB+uOMWwn6Zp5XflWFVNQ1tBKzNQE7VyFayhVi7HvENpRY4hB+s2VyuVu/6Oc9pTTm8LA9TKRTAy&#10;kID5DBRkJbIKsg4XAyXYz8G08tTbjyFOn5TT2xInaoX9DsaJZT9Om9quydrU9nDFKYb9NE0rMxEv&#10;fzqhFbRyEqqiVr4Ha6iVMzDvUFqRY8jBus3VSmTnUpzTnnJ6WxigVk6EkYFJMJ+BqZmJrKmZh4uB&#10;jdjPOhjHdQNj+6+JQq0jPK9d/DjMK8DyTJjnXRsPx9q2wvWjtomTUVsJq0xdP8pm4c6fPqPmpP6M&#10;xts5l4G3ObjGPwulBZjfAZYHIzeFqTJc2jX9vqn5XGcibC4KLMs7QlUAjHYzZ2LCGPCbd4RUJJr/&#10;50DvCFWkqnwBvjOM7wkx7HIdj9+nzDvQuGs81hkNawdjfVLnkyizTtbdsE6Zd7A652A75hC9zt/g&#10;M+t8CtawTpl3sDovw3ZtYXqdj+Az62TdDeuUeQerczq2C8P0OtfhM+tk3Q3rlHkHqzPo3O9O1Xl/&#10;QJ0y72B1zsd2vpb2f0d3pOpk3Q2PU+YdrM5Z2K5hPFen6mTdDeuUeQerM+g7Wpaq89aAOrk/7udg&#10;dS7AcrIkeTqCBDoKn9fAVsGYX4+LpeXSZxvkW+DV7tnBMS9UhPULYLiCWY4WGnbUSLSYyL3tDvbO&#10;9He5hbwzvc/zvo7E2nnFmNeR82GvDPgK1+eXxem/9fZNaeOE7lhOxrrBCmGLYANh/8CG3XDyvVCm&#10;4bSGK9egzPovgJXCWKbnJJ7XcjP9WfiLo9MmiRm3k3Jb7OhsfOY+eSwFOIYb4LvCc723cL37raya&#10;Ft0z6YF68mC8vtM3VWbd30mV+X3yOyyB8Tj8a5/pMX175uflwx69MU7P2Orb2h5T3ke4DuclMd2W&#10;VR3d1sL7CK0VU8ZSYut2TGsR02rjnH62YK/ik37KkqVOccp78TdonL4PRt/PqjQeU8mjkldd4rRx&#10;Pq1BPm3ZPejW0L7wecc9e51ro8jp0jROK6MfWNBGTT9qn9I+vYvtvh7Tz8Ho5xbEVPikd63dp/b1&#10;mJLRDyzQ/vND8CAf2n169qlcyqfsS92oaT8zXBvNDJtv90XzkgNcimlDTql76l/GCBhrJqSM0CfY&#10;R6ehWKZcgzL79q3RRi08JkNxSu8ipxzrSp+/JzjtaQGnonnJAS5x2lj71dC+HZySz+IJGXHX2n3G&#10;NJ3T6mifsPnx/p2XtVHap3ctpsynyzXtl4LRUgtiKnzSu9iX0jklo30s0P5NH/mc0rvI6c0apzHE&#10;M2YBp6J5yQEutVGNtV8D7ZtvozJLMpXm6fuMc+uaNN/X0zmNI57xcNJ4/1Q0LznANU71mFL31L/0&#10;8031+W951eeU/owit8amEXC6Qsun4xDPceEq4zEVzUsOcInTxtpPQvvmOb3qUTwHiGso9C5yulLj&#10;dDbiOdsCTkXzkgNc4rSx9qugffOcfvQvn1N6F/un/1vjdC7iOdeC/qloXnKAa5yma78K2jfP6Yaf&#10;ZKl8Su86pwsQzwUWcCqalxzgEqccR6VrvwbaN89p+YCw4pT+0yeucereSQZiukrLp0sQzyXhPxeY&#10;7vOL5iUHuMwpdU/9m47pn172OaV3abz/I/DJPv9PNU6XIZ7LLBjvU/OVu26ISw5widOcRtqfAu2b&#10;5/SSBdkqn9K79LzU1eCTz6HonK5GPFeHzT8vJZqXHOAKp8HaT0L7dnBKPocty1Y5QI+pdj/8//sz&#10;u+SQ2iaHPeF5750M3hqe0qI2qLnP6f5+aI7SM71L/fgfI27sc94CL/fs7wV391rQjxfm6F26b6ez&#10;KTEll7daoOelv/U5pXeR02qN0wcRzwct4JSaZ19TcoCeI7vjeMOwbrBCmE3vPVD77HOmaz8J7Ztv&#10;d4TP4/bkxJNHX+/MeJMx5e+GpXNaE3043KtF7VJrPFf24eJclUfpXXquLIGY8nkdPaaPg9HHLXiu&#10;jHwyj9K71EZJu6/H9GHk0oct0L7wOWNLbqMxvMk+p84hfy+OfU4yuLmFY/Tm9jk/m5GnmKOv3uRO&#10;jlyMuIURv9Xw0j/aCu62hkuN50hhjt4lPZNNtuW6nsnlZgv0/M8dPqf0LrXl5JRtOd/ZFU63I57b&#10;LWjLRfOSA1zpczKmjbVfCu2b73O+cUp7pXl6l/pHSxBT9o9u0zjdiXjutKB/JJqXHOASp4213wva&#10;N8/pfZvzFaf0Lt3jqAKfbKN+pnH6FeL5VQv7T60xNhLNSw5whdNg7VdD++Y57VLeQXFK71I+vTaV&#10;T3+ucdo7G/HMNv++nWhecoArnAZrPwnt28Ep+dx9VgenrokGc4r3mLLNv8cksVyZ6ODUc6KMaQRt&#10;lK59xrNftvnnmUcs/5bKp/Qu3TO+DjHlPeM7tXw6DPl0WLb5e8bCJ71L4/0gTsloP7ZTiDN/dyjL&#10;0PvLj/3B55TepXtM5JT3QtfAy3h/OOI53IJ8KpqXHOBKux+s/Upo3zynA87srDRP71L/lL+twfH+&#10;3RqnMxDPGRb0T6l5jkklB7jEKcem6dpPQvt2cEo+v76ks1P5NJjT6uglFuTT8WuOUNqnd+kaCn8D&#10;hpzeo2n/KjB6Vbb590KFT3qX+lLklO2+nk/J6CUWaF/47PHoEY3aKJP3Qskh2yByKPdCyeCiFrZB&#10;fVEf+668t6q3HYf6ncxTM45UzNG7pOebcJ7U833w0udcAe5WWKBnYY7eJT3rbEpMyeUiC/QsfB55&#10;xJGNxvAm9UwOOUYnh6JnMriyhWP05uo5f8FRijl6l8aQyxE/tiW/0PS8Dtyts6DPQ+aYG+ld0nNQ&#10;jlyp2DTfN7/raPz7QXgfnr5qwg3OPKdITrPB6VqN00fA6SPZZxi/fiSalxyg9wO643jDMBufpw3W&#10;fg20bwen5POyoV3i23dfm8apyXaHMctMcVgMz34fGdyY/XWL3s9sbruzenGR0jO9S+3OCsSN7c46&#10;eOnzvAjuXrSg3RHm6F1qd25GLIVNiSm53GiBnl+a0FXFkt6l8c5KxJTjnfs1Tl9FPF+1YLwjmpcc&#10;4Eq7E6z9GmjffLvzrlesOKV3KZ+uAp/Mpw9onIZyaqOhHPP31kXzkgNc4TRY+0lo3zyn96/0OaV3&#10;KZ/+NJVPdU5zwGlOjvnrwaJ5yQGucBqs/Rpo3w5OyefCtW7l02BOk9FcC/Jp5oYeqo2id6mNqk61&#10;UQ9pbVR/MNrfgpiST+HUpT5/EKe5yKW5Fmhf+Hz1uR5Ove9FTvnOx8NpnNZEB+aYf9/rrHd6Ku3T&#10;u/QMyGrEkvffNmgxHQFGR+SYf0ZZ+KR3SftBnJLRgRZof1ufXiqW9C61UeSU4yid0zjiGbegjRLN&#10;Sw5wpX8arP1qaN98/7TTVT6n9C79PjDf8Yw04PQ0xPO0HPPPfYvmJQe4xGlj7ddA++Y5ffa63iqf&#10;0rs03r8NnPL66S/h5Zr0OYjnORaM90XzkgNc4TRY+1XQvnlOyx/oozild6l/ync82T99ROP0B4jn&#10;Dyzon4rmJQe4wmmw9pPQvh2cks9OT/dxqn8qnP4qjdPq6KUW9E+ndDxGaZ/epfe9GFM+S6bHdB4Y&#10;nZdj/n0v4ZPepbEpY8q+lB5TMnqpBdq/5HOfU3qXxqa3p2K6UdN+AvFMWKJ99kslB7jSRpFT9k91&#10;Tuehb0r998ayPFiWofcShc9h7fs61ecnp4xpOqc10cUW9PmvfLafyqP0LvVP+X43+6ePwcs46g4w&#10;eocF/VPyyTxK71IbFZRPFyOXLrZA+4vXHatiSe8Sp3cGcLoe8VxvAaeieckBrrRRwdqvhvbNt1F9&#10;XvY5pXepL0VO2T/9tZZPH0I8H7KgLyWalxzgCqfB2q+G9s1zWjR0gMqn9C5xeleK000ap88hns9Z&#10;wKloXnKAS5w21n4NtG8Hp+Tzg9MGONXuk1P2T9M5rYk+b0G7f/vZA5X26V26d3I3Yspx1OOa9l8F&#10;o69aMI4SPuld6vMHcUpGn7dA+8LnnNkDnWqjgjlNRl+zoI361i2+9uldGkcxpsynuvZfB6OvW5BP&#10;hU96l7TPmLLd12NKRl+zQPvC587kQKv+3SrGjP9uFWPWGz4Dngz+JcfMv1sl8fn1U+7lSImjXL9j&#10;DN+wIEdOf2mQ0jG9SznyHrDIHPkEvMR0N7S824IcKXzSu54jyegbFuTIn/38OBVLepfG8PeCT7Y7&#10;OqdfIJ5fWKJ9al5ygCtj+GDtV0P75sfwl68uUZzSu8TpfSlON2v5NCcX7+blmn+HVDQvOcAVToO1&#10;XwPtm+f0qOwhilN6lzhdm+L0KY3T48Hp8RZwKpqXHOAKp8Har4H2zXP6wMM+p/Qu9U/XgU/2T3VO&#10;T0I8T8o1/86TaF5ygCucBmu/Bto3z+mTC05Q+ZTepevMSXDK68xPa/l0MuI5Odf8O/mieckBrnAa&#10;rP1qaN88pxff43NK79K/w0hO+V6uzum5iOe5uebfyxXNSw5whdNg7SehffOcbp3ybZVP6V3Kp+tT&#10;+fQZLZ/OQDxnWJBPRfOSA1zitLH2S6F985ye0/ZExSm9S/1Tcsr+6bMap5WIZ6UF/VPRvOQAVzgN&#10;1n4S2jfP6d5BPqf0LuZTndP5iOd8C/KpaF5ygEucNtZ+NbRvntP31vuc0rt0XeoB5FFe59c5XYh4&#10;LrTgupRoXnKAS5xybKrHlLqn/k2/n7N+eKlq9+ldet/xQXDK9x2f09r9KsSzKtf8+46ieckBrnAa&#10;rP0aaN88p8P/4XNK71K7T06p/ec1TpcjnsstaPdF85IDXOE0WPuV0L55Tu+6c5jKp/SVu9z5twn4&#10;e4Z8tkfn9DbE87bclj0j1QP15sH2YeqbKvP5K521Q/07Q6J5yQH6tt1RVxjWDVYIWwQbCPsHdtIN&#10;59MLZRpefx2uXIMyj+UCWCmMZXpO4r0eIS/Tn4W/++pLLEjbze2k3BY7Ohufuc9g7SehffOcjj15&#10;hOKU3qV8uhFxZT79Pbw8L/UJ4vmJBflUNC85wBVOg7U/Bdo3z+lzV/mc0rv022bkNNKA088Qz89y&#10;zf+2mWhecoArnAZrPwntm+d03vUxlU/pXRrvPwpOOd7fpuXT7LzaaHae+eelRPOSA1zitLH2q6B9&#10;85x2/pXPKb1L7T45Zbuvc5oHTvPyzN/fF81LDnCF02Dt10D75jkdu6TM75/Cu3Q/ir9twmvSf9Dy&#10;6ZGI55F55p+XEs1LDnCJ08baT0L75jn9YkW54pTepfE+fzOC4/2XNE6PRTyPzTM/3qf2qXnJAa5w&#10;Gqz9amjfPKc3lsYVp/Qu5dNNqXy6XeN0KOI51IJ8KpqXHOAKp8HanwLtm+f0qkd9TuldGkeRU46j&#10;dE5PRjxPtmAcJZqXHOAKp8Har4b2zXP60b98TuldzKe1Wj6NIZ4xC/KpaF5ygEucNtZ+DbRvntNh&#10;y0apdp/epf7pE+CT/dOXNU5nIZ6zLOifiuYlB7jEKcem6dqvhvbNc/rXX/uc0rt0XYqccmyqczob&#10;8ZxtwXUp0bzkAFc4Ddb+FGjfPKeP//JUlU/pXboftRmc8pr0H7V8ugjxXJRn/n4UNc8+lOQAlzhl&#10;Pk3XfjW0b57TjLanKU7pXRpHkVP2pV7ROF2MeC62YBwlmpcc4AqnwdqvgvbNc/rhYp9Tepfa/Rrw&#10;yXZf5/R6xPN6C9p90bzkAJc4bax9/Ja5BZxWDB+t8im9S/n0yVQ+/ZOWT1chnqssyKeieckBrnAa&#10;rP0ktG8+n276zOeU3kVOX9U4XYN4rrGAU2qebZPkAFc4pfbZRqVrPwnt28Ep+bwhcrpT4yjGlOOo&#10;dE5rondZMI46/c7TVRtF79K7PE8hpnyXR49pEowm88y/yyN80rv0G4hBnJLRuyzQ/kPfP0PFkt6l&#10;ayhbUtp/Db4reOVz/48hno9Zon1qXnKAK21UsPYroX3zbVTvW31O6V3qS5FTjqN0Tn+DeP7Ggr6U&#10;aF5ygCucMqZs9/WYUvfUf28sy4NlGfo39kb/c4zKp/Qucfo0YkZO/wde8ul2xHO7BZyK5iUHuMRp&#10;Y+3XQPvmOf3PJ2MVp/QuXet7BnxyHPW6xmkd4llnwbU+0bzkAFc4DdZ+DbRvntNwu4mKU3qX8ulv&#10;U/n0TY3T7pHaaPeI+Xd5RPOSA1zhNFj7SWjfPKcvVPuc0rs0jtoKPtmX0jk9FpweGzF/L1o0LznA&#10;FU6DtV8D7ZvntHbRmSqf0ruUT19I5dO/afm0FPEstSCfiuYlB7jCabD2q6B985w++bnPKb1L10/J&#10;Ka+f1mmcxhDPWMT89VPRvOQAVzgN1n4NtG8Hp+TzhNIK5/JpY04royMtyKdXL61QbRS9S8/zvwjN&#10;8xk0XfujwejoiPn3Tcknx/n0Lt07YUw53tdjOjKSBKfmtb/1TT+W9C71pRhTXpf6O7xc6xuHeI6z&#10;RPvUvOQAV9qoYO1XQ/vmOV1fc5bSPL1LnPJ3pcjpWxqnsxHP2RZwKpqXHOASp421XwPtm+f0rZvO&#10;VpzSu3RNehv4ZBu1Q+N0AeK5AO2U6ftRonnJAa5wGqz9GmjfPKf/65ZzFKf0LuXTl1L5dKfG6W2I&#10;520W5FPRvOQAVzgN1n4S2jfP6V0zvq84pXfpmjTf2+c16X9qnK5FPNdacE1aNC85wBVOg7VfA+2b&#10;53TWX89VnNK7NN6vBZ8c77+jcfok4vmkBeN90bzkAFc4DdZ+FbRvB6fk8yennBd/6pI5cT2mvcAA&#10;zcRvG9dir+x7ksPe4JHPQpLB5yNvt29J/7Mv6uGzVKxPP9dR+FwC4/meMnZU/0isnVeMckcY12V8&#10;utzwk/iXS86Lb999rTVx+j84tn0wxqkoFafnI48UvBj5usBEnCQ+U0ec32i8Y5InxikT8XkXvk8q&#10;TozRKy0czzSXJ4nPaz86P37hvaXW8PQy4sPfFdfjxBj9ObI01wRPEp/7V54fX97p3XJdsyZ5Ypxm&#10;peL0HDxzBGP0emR0lok4SXwWrj0/7nkzrYrToFScEqk4MUZ/iaxpYyJOEp/IuClW5SfyxDjtgkl+&#10;Yox2GspPZ901RfVf6V36XR/+/gR/14dxlPsA76Gf9V7E/O9OkjmOWeldul/FmHLsqsd0J8atOy3o&#10;v47sdoGKJb1L160YU16zfk/j9GPE82MLrluJ5iUH6G1udxxvGNYNVghbBBsIs+HfQwnW/hRo3/w4&#10;K3ODzym9S8/+vILvls9U6Jx+iXh+acGzP9Q8Yyk5wCVOG8b0Y8ST+m9Jn6gHviuObVvybyEdXThV&#10;5VN6l/IpOWU+fR9e2v2M9rXRjPbmn00XzUsOcIXTYO1XQvvmOV3yR59Tepf6p38Cn+yf7tY4bQ9O&#10;27c33z+l5nmPWnKAS5zyXnW69pPQvnlO++71OaV36f4/OWVMdU4LEM+C9ubv/4vmJQe4wmmw9qdA&#10;++Y5XVt8kWr36V3i9NUUpx9o+bQn4tnTAk5F85IDXOK0sfaT0L4dnJLPq064yKn+aTCnyWgvC/qn&#10;Z6yYprRP71Kf/3+gefb592jaPx2Mnm5BTIVPepeu9b2WiqmeT8loLwu032fpdBVLepc4fT0V0480&#10;Ts9BPM+xgFPRvOQAV9qoYO3XQPvm26g7XvQ5pXfpGTVyyuv8H2ucno94nt/e/HvTonnJAa5wGqz9&#10;GmjfPKc//tEclU/pXerz7wCf7J9+oXH6DuL5jgV9fmqez1NJDnCJUz73l679amjfDk7J54SVc5xq&#10;94M5TUZ3WdDuX3zeXKV9epe0vzOl/a807bfLr422yzd/XUr4pHepz09OOY7S8ykZ3WWB9l+/zeeU&#10;3qXnqMkp86nOaQ44zck3/960aF5ygCttVLD2k9C+BW3Ucz6nP4Z3aWzKmFL7e7V8GkE8I/nm75uK&#10;5iUHuMRpY+1XQ/vmOf3+k5WqbaJ3iVO+N9WQ0yLEs8gCTkXz9C61+8Har4H27eCUfN4TnRe/89zF&#10;ac/HdwcLtj6DRk7/A/saJs+hkNEe+QNa9D5Gazzbc/OyeYpPepeuS72NWPK6lB7TfmC0X77561Lk&#10;Uzh1SfuST/WY9lCcmte+8HnCJj+2rrT7wZxWRQdY0EY98caPlPbpXWr3eT2K7T6fmZJ8+ia0/6YF&#10;MSWfvHZC75L2ySmvn+raH4DrJwMsaPeFz8ySq+Nbc2Y40+6T09dh6ZzWRHfkX9ii91Vbo91nLNne&#10;j11ydaNrKL1wzDQT7/gyZmzXGTN5x3cH2vR3W3iNpLnvZEp8jl59tVM58l+II8ebOnuM4S4LcqTE&#10;8qMHrnbqvQfGlM/o6zFlPN/LN/+bp32mJ1R7Q+/StftPEVO2O9S8tOWRAlxrKjB/7Z58sl9E71Jb&#10;Tk4b9o/eU5ya78f/4K0HVCzpXeJ0HPgkpzM0Tu/oVBu9o5N5TkXzkgNcGRsFaz8J7Zvn9Oj1jypO&#10;6V0aG00Fn9T+FRqnj3XGvxfX2fy1e9G85ABXOA3WfhLa/4bTTLQ1/sRfnNk/9UYxD5YBk3JbDCjO&#10;xmeOLUxzeh2OYRGMv+sTjmW1G4lyKSyjYMtfsKSsDcoy5aNQ4Y32xnqneGd6xd44+LPhJ3rfw7wy&#10;fMbv7MSyEkPhOc7AxNct97VDYduLU+IX9/rvcjUXfwZ7Q/HfIPyu0DCvAz4zRpCqem+aZU6dYSwX&#10;wlifrDMR5blYmeu/h/rh6qebORNTFqwCv0JyqTfdm+/xWKd7V8BP9H6IeRd6c9Ra3/w5WASmXa5u&#10;JdRzy9BWwObC3oLxyyzEzMnwXDZp0vKyqn8vK+MyrsfvfQxMnxQQ+MNtdAZy8FkM+qgvi2Yi0Mwo&#10;zJ8KY90+r+0ySlDuBfN5xUoo+1Piu/QyH8V9DX+3Sn7v5IHHpyk29TzMOmmtM/ZXFdX/kXPKwBwp&#10;45zrc8LLmD8Itgc2Fsb1+HsnY9p3yJT1wXdCylic0I63DJ9TU6K+zDpEQyzr58q4joSVwhjXA2m4&#10;V+zK+Nsjy+JYTU2Dod3BSsMnNknDcrxkpQI2F/YV7BnYYMz8MzyXCUdc9grs0BztPw5hiB4xPSBH&#10;JVjGmAX9npl/fe2iuO/PS7vOxm1oJrj4GHuthXHc/QE8v8cd+d3b78h/OiKxNcHFxl8Uxh9ajn8H&#10;MzVR1z4XQ5rNxe2o6w+wl2E7YDoXXPY32KG52H8crcGF/A5gxZBJ8WWTLrGGi98hFm/A3oF9ASMX&#10;/C3AisjlLbq+2tJ8cdHJGfGcR2bWc3G8dzxyTNPbfGGa330FbC7sGhh/f+0JGBt+nQsu+xJ2KC70&#10;48jG+sJGc/NF+YBw/NMnquK+T78fbzJfLMK5fQZbBeuEQJGLJeHVBUvCpQUS29bOFxuxn3Uwv30O&#10;ZxZin3kwaYfbYFg2NBZW8zDbC8eyG62D48Q62SFuxykcy2m0jl9PTn09g2NeqAjrFsD2T8NGet7Q&#10;8nAst0G/dloz+rW5iT+j4m1+5aobM3n/jupLZ4LS6d7F3mXePO+/0NMs9magxD5nMbJiiXeBNx69&#10;5TOhgivQO52B/4rRLs9Hj/RSbDkb2xZDJf3wd6C2xSCsPyjVm52Duou9b3sD8Lc/euDj0SNnHcej&#10;9hKUuJ1fLlH17N//8d4Q1DJELS3G/mahF9wBR844h2DyXfFkOsM4n/P6pspcZyJsLgos7/6m740o&#10;HJ7pQH3v8yAOsK/i/zuUO6XK0mfisiiMbI6B6ZP0vb/CTNc4zcUxM1eHU8ZczTzPeRyXsiymz2NZ&#10;jHW0h9Fze5alHtmWnmNH7of1cluuw89cxs/6ujJP9iHrcxsx1sPtZZlsI/vm8VBr9Hrdep0Hms91&#10;9GVSt8RE6uC+pCzbcB2Z3xtlHoOMsy5DeSbMHw/kJqahPBmGSWHU1S/j74YyKY5HpmPu+y/4+ch5&#10;8zDKKEZP0O+dD0Z5JPIc81YceYvLhngnICOVoIKm5CE5xhDWr4CRY/J+BGwHrD+My3QtHIPPPNYx&#10;MH0SLVyHmS05bvnO+P3SJLZkSMqMscRZvgP5TE8Oua2sh+9AfRfyueE2vVPL5btahM9zYX6bm3eA&#10;tjJP1YnVmtjmRg5QT6S+HsaUXMj0d+SjCfwCUtNb+DwRn/t5SZkFnxix/4Ne3j9XL/XAhzwYv69R&#10;8EWwAhjPNSPmL8NHFcOOLGAqgLH8fwEAAP//AwBQSwMEFAAGAAgAAAAhAEzfPBziAAAADQEAAA8A&#10;AABkcnMvZG93bnJldi54bWxMj0FLw0AQhe+C/2EZwVu7m5REidmUUtRTEWwF8bZNpklodjZkt0n6&#10;752e9PYe83jzvXw9206MOPjWkYZoqUAgla5qqdbwdXhbPIPwwVBlOkeo4Yoe1sX9XW6yyk30ieM+&#10;1IJLyGdGQxNCn0npywat8UvXI/Ht5AZrAtuhltVgJi63nYyVSqU1LfGHxvS4bbA87y9Ww/tkps0q&#10;eh1359P2+nNIPr53EWr9+DBvXkAEnMNfGG74jA4FMx3dhSovOg2LVPGWwCJOUhC3hFLxCsSRVZw8&#10;RSCLXP5fUfwCAAD//wMAUEsDBBQABgAIAAAAIQBlGtQu+gAAAMcFAAAZAAAAZHJzL19yZWxzL2Uy&#10;b0RvYy54bWwucmVsc7zUzWoDIRQF4H2h7yB333GcJJOkxMmmFLIt6QOI3pmRjD+oLc3bVyiFBoLd&#10;uVTxnG9z7+H4ZRbyiSFqZzmwpgWCVjql7cTh/fz6tAMSk7BKLM4ihytGOA6PD4c3XETKn+KsfSQ5&#10;xUYOc0r+mdIoZzQiNs6jzS+jC0akfAwT9UJexIS0a9uehr8ZMNxkkpPiEE4q95+vPjf/n+3GUUt8&#10;cfLDoE13Kqg2uTsHijBh4mBQafFzuWvQjEDvG1Z1DKuSYVvHsC0ZujqGrmRgdQysZOjrGPqSYVPH&#10;sCkZWN4WNYaTtSXFug5iXTLs6xj2vwZ6s36HbwAAAP//AwBQSwECLQAUAAYACAAAACEApuZR+wwB&#10;AAAVAgAAEwAAAAAAAAAAAAAAAAAAAAAAW0NvbnRlbnRfVHlwZXNdLnhtbFBLAQItABQABgAIAAAA&#10;IQA4/SH/1gAAAJQBAAALAAAAAAAAAAAAAAAAAD0BAABfcmVscy8ucmVsc1BLAQItABQABgAIAAAA&#10;IQCqQVG4JwcAALdAAAAOAAAAAAAAAAAAAAAAADwCAABkcnMvZTJvRG9jLnhtbFBLAQItABQABgAI&#10;AAAAIQDq6zsyyiQAAGiEAQAUAAAAAAAAAAAAAAAAAI8JAABkcnMvbWVkaWEvaW1hZ2UxLmVtZlBL&#10;AQItABQABgAIAAAAIQDv8TjNSSgAAGyyAQAUAAAAAAAAAAAAAAAAAIsuAABkcnMvbWVkaWEvaW1h&#10;Z2UyLmVtZlBLAQItABQABgAIAAAAIQC9yFasgEAAADAxAwAUAAAAAAAAAAAAAAAAAAZXAABkcnMv&#10;bWVkaWEvaW1hZ2UzLmVtZlBLAQItABQABgAIAAAAIQDedRUCyzcAANCFAgAUAAAAAAAAAAAAAAAA&#10;ALiXAABkcnMvbWVkaWEvaW1hZ2U0LmVtZlBLAQItABQABgAIAAAAIQAr3z5hHjQAACxYAgAUAAAA&#10;AAAAAAAAAAAAALXPAABkcnMvbWVkaWEvaW1hZ2U1LmVtZlBLAQItABQABgAIAAAAIQDs2tJQwi0A&#10;APz8AQAUAAAAAAAAAAAAAAAAAAUEAQBkcnMvbWVkaWEvaW1hZ2U2LmVtZlBLAQItABQABgAIAAAA&#10;IQBSSRixdxoAABTlAAAUAAAAAAAAAAAAAAAAAPkxAQBkcnMvbWVkaWEvaW1hZ2U3LmVtZlBLAQIt&#10;ABQABgAIAAAAIQD/1N3ENiMAAOhiAQAUAAAAAAAAAAAAAAAAAKJMAQBkcnMvbWVkaWEvaW1hZ2U4&#10;LmVtZlBLAQItABQABgAIAAAAIQD7TNsQhjUAAPB7AgAUAAAAAAAAAAAAAAAAAApwAQBkcnMvbWVk&#10;aWEvaW1hZ2U5LmVtZlBLAQItABQABgAIAAAAIQAv46NERycAALyvAQAVAAAAAAAAAAAAAAAAAMKl&#10;AQBkcnMvbWVkaWEvaW1hZ2UxMC5lbWZQSwECLQAUAAYACAAAACEATN88HOIAAAANAQAADwAAAAAA&#10;AAAAAAAAAAA8zQEAZHJzL2Rvd25yZXYueG1sUEsBAi0AFAAGAAgAAAAhAGUa1C76AAAAxwUAABkA&#10;AAAAAAAAAAAAAAAAS84BAGRycy9fcmVscy9lMm9Eb2MueG1sLnJlbHNQSwUGAAAAAA8ADwDPAwAA&#10;fM8BAAAA&#10;">
                <v:group id="Group 38" o:spid="_x0000_s1029" style="position:absolute;left:175;width:32265;height:14763" coordsize="32264,147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+J9zAAAAOMAAAAPAAAAZHJzL2Rvd25yZXYueG1sRI9BS8NA&#10;EIXvgv9hGcGb3U210sZuSykqHopgK5Tehuw0Cc3OhuyapP/eOQgeZ96b975ZrkffqJ66WAe2kE0M&#10;KOIiuJpLC9+Ht4c5qJiQHTaBycKVIqxXtzdLzF0Y+Iv6fSqVhHDM0UKVUptrHYuKPMZJaIlFO4fO&#10;Y5KxK7XrcJBw3+ipMc/aY83SUGFL24qKy/7HW3gfcNg8Zq/97nLeXk+H2edxl5G193fj5gVUojH9&#10;m/+uP5zgT83TYrYwc4GWn2QBevULAAD//wMAUEsBAi0AFAAGAAgAAAAhANvh9svuAAAAhQEAABMA&#10;AAAAAAAAAAAAAAAAAAAAAFtDb250ZW50X1R5cGVzXS54bWxQSwECLQAUAAYACAAAACEAWvQsW78A&#10;AAAVAQAACwAAAAAAAAAAAAAAAAAfAQAAX3JlbHMvLnJlbHNQSwECLQAUAAYACAAAACEAmsfifcwA&#10;AADjAAAADwAAAAAAAAAAAAAAAAAHAgAAZHJzL2Rvd25yZXYueG1sUEsFBgAAAAADAAMAtwAAAAAD&#10;AAAAAA==&#10;">
                  <v:shape id="Picture 37" o:spid="_x0000_s1030" type="#_x0000_t75" style="position:absolute;width:32264;height:14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5rCxwAAAOMAAAAPAAAAZHJzL2Rvd25yZXYueG1sRE/NasJA&#10;EL4LfYdlhN5011Zija7SKhZPhdocchyyYxLMzobsGtO37xYEj/P9z3o72Eb01PnasYbZVIEgLpyp&#10;udSQ/RwmbyB8QDbYOCYNv+Rhu3karTE17sbf1J9CKWII+xQ1VCG0qZS+qMiin7qWOHJn11kM8exK&#10;aTq8xXDbyBelEmmx5thQYUu7iorL6Wo1vB73tdv77GPgvFmq85ft88On1s/j4X0FItAQHuK7+2ji&#10;fLVcqPk8WSTw/1MEQG7+AAAA//8DAFBLAQItABQABgAIAAAAIQDb4fbL7gAAAIUBAAATAAAAAAAA&#10;AAAAAAAAAAAAAABbQ29udGVudF9UeXBlc10ueG1sUEsBAi0AFAAGAAgAAAAhAFr0LFu/AAAAFQEA&#10;AAsAAAAAAAAAAAAAAAAAHwEAAF9yZWxzLy5yZWxzUEsBAi0AFAAGAAgAAAAhAPHjmsLHAAAA4wAA&#10;AA8AAAAAAAAAAAAAAAAABwIAAGRycy9kb3ducmV2LnhtbFBLBQYAAAAAAwADALcAAAD7AgAAAAA=&#10;" stroked="t" strokecolor="black [3213]">
                    <v:imagedata r:id="rId29" o:title=""/>
                    <v:path arrowok="t"/>
                  </v:shape>
                  <v:shape id="Text Box 2" o:spid="_x0000_s1031" type="#_x0000_t202" style="position:absolute;top:11957;width:4140;height:2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RPRxwAAAOMAAAAPAAAAZHJzL2Rvd25yZXYueG1sRE9LawIx&#10;EL4L/Q9hCr1p4qt0141SWgRPFW0VvA2b2QfdTJZN6m7/fVMQPM73nmwz2EZcqfO1Yw3TiQJBnDtT&#10;c6nh63M7fgHhA7LBxjFp+CUPm/XDKMPUuJ4PdD2GUsQQ9ilqqEJoUyl9XpFFP3EtceQK11kM8exK&#10;aTrsY7ht5EypZ2mx5thQYUtvFeXfxx+r4fRRXM4LtS/f7bLt3aAk20Rq/fQ4vK5ABBrCXXxz70yc&#10;P0+mc5UkswX8/xQBkOs/AAAA//8DAFBLAQItABQABgAIAAAAIQDb4fbL7gAAAIUBAAATAAAAAAAA&#10;AAAAAAAAAAAAAABbQ29udGVudF9UeXBlc10ueG1sUEsBAi0AFAAGAAgAAAAhAFr0LFu/AAAAFQEA&#10;AAsAAAAAAAAAAAAAAAAAHwEAAF9yZWxzLy5yZWxzUEsBAi0AFAAGAAgAAAAhADuhE9HHAAAA4wAA&#10;AA8AAAAAAAAAAAAAAAAABwIAAGRycy9kb3ducmV2LnhtbFBLBQYAAAAAAwADALcAAAD7AgAAAAA=&#10;" filled="f" stroked="f">
                    <v:textbox>
                      <w:txbxContent>
                        <w:p w14:paraId="69359FC4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0</w:t>
                          </w:r>
                        </w:p>
                      </w:txbxContent>
                    </v:textbox>
                  </v:shape>
                </v:group>
                <v:group id="Group 42" o:spid="_x0000_s1032" style="position:absolute;left:34817;width:32639;height:14922" coordsize="32639,14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ZAGyQAAAOMAAAAPAAAAZHJzL2Rvd25yZXYueG1sRI9Ba8JA&#10;FITvQv/D8gq96WZrlZK6iogVDyJUC+LtkX0mwezbkF2T+O+7gtDjMDPfMLNFbyvRUuNLxxrUKAFB&#10;nDlTcq7h9/g9/AThA7LByjFpuJOHxfxlMMPUuI5/qD2EXEQI+xQ1FCHUqZQ+K8iiH7maOHoX11gM&#10;UTa5NA12EW4r+Z4kU2mx5LhQYE2rgrLr4WY1bDrslmO1bnfXy+p+Pk72p50ird9e++UXiEB9+A8/&#10;21uj4UGcjidKfcDjU/wDcv4HAAD//wMAUEsBAi0AFAAGAAgAAAAhANvh9svuAAAAhQEAABMAAAAA&#10;AAAAAAAAAAAAAAAAAFtDb250ZW50X1R5cGVzXS54bWxQSwECLQAUAAYACAAAACEAWvQsW78AAAAV&#10;AQAACwAAAAAAAAAAAAAAAAAfAQAAX3JlbHMvLnJlbHNQSwECLQAUAAYACAAAACEAvA2QBskAAADj&#10;AAAADwAAAAAAAAAAAAAAAAAHAgAAZHJzL2Rvd25yZXYueG1sUEsFBgAAAAADAAMAtwAAAP0CAAAA&#10;AA==&#10;">
                  <v:shape id="Picture 39" o:spid="_x0000_s1033" type="#_x0000_t75" style="position:absolute;width:32639;height:149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WWBxwAAAOMAAAAPAAAAZHJzL2Rvd25yZXYueG1sRE9fa8Iw&#10;EH8f+B3CDXybqU6rdEbRyUAHY8zp+9Fc02pzKU2m3bdfBGGP9/t/82Vna3Gh1leOFQwHCQji3OmK&#10;jYLD99vTDIQPyBprx6TglzwsF72HOWbaXfmLLvtgRAxhn6GCMoQmk9LnJVn0A9cQR65wrcUQz9ZI&#10;3eI1httajpIklRYrjg0lNvRaUn7e/1gFu5WxupNs1pv3I56mWHymH4VS/cdu9QIiUBf+xXf3Vsf5&#10;z8PJeJqksxHcfooAyMUfAAAA//8DAFBLAQItABQABgAIAAAAIQDb4fbL7gAAAIUBAAATAAAAAAAA&#10;AAAAAAAAAAAAAABbQ29udGVudF9UeXBlc10ueG1sUEsBAi0AFAAGAAgAAAAhAFr0LFu/AAAAFQEA&#10;AAsAAAAAAAAAAAAAAAAAHwEAAF9yZWxzLy5yZWxzUEsBAi0AFAAGAAgAAAAhALyJZYHHAAAA4wAA&#10;AA8AAAAAAAAAAAAAAAAABwIAAGRycy9kb3ducmV2LnhtbFBLBQYAAAAAAwADALcAAAD7AgAAAAA=&#10;" stroked="t" strokecolor="black [3213]">
                    <v:imagedata r:id="rId30" o:title=""/>
                    <v:path arrowok="t"/>
                  </v:shape>
                  <v:shape id="Text Box 2" o:spid="_x0000_s1034" type="#_x0000_t202" style="position:absolute;top:12115;width:4140;height:2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8gmygAAAOMAAAAPAAAAZHJzL2Rvd25yZXYueG1sRI9La8Mw&#10;EITvhf4HsYXcGimmeblRQmkp9NTSvCC3xdrYptbKWErs/PvuodDj7s7OzLfaDL5RV+piHdjCZGxA&#10;ERfB1Vxa2O/eHxegYkJ22AQmCzeKsFnf360wd6Hnb7puU6nEhGOOFqqU2lzrWFTkMY5DSyy3c+g8&#10;Jhm7UrsOezH3jc6MmWmPNUtChS29VlT8bC/ewuHzfDo+ma/yzU/bPgxGs19qa0cPw8szqERD+hf/&#10;fX84qT+fm2yRzSZCIUyyAL3+BQAA//8DAFBLAQItABQABgAIAAAAIQDb4fbL7gAAAIUBAAATAAAA&#10;AAAAAAAAAAAAAAAAAABbQ29udGVudF9UeXBlc10ueG1sUEsBAi0AFAAGAAgAAAAhAFr0LFu/AAAA&#10;FQEAAAsAAAAAAAAAAAAAAAAAHwEAAF9yZWxzLy5yZWxzUEsBAi0AFAAGAAgAAAAhAKD7yCbKAAAA&#10;4wAAAA8AAAAAAAAAAAAAAAAABwIAAGRycy9kb3ducmV2LnhtbFBLBQYAAAAAAwADALcAAAD+AgAA&#10;AAA=&#10;" filled="f" stroked="f">
                    <v:textbox>
                      <w:txbxContent>
                        <w:p w14:paraId="13A68D8C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1</w:t>
                          </w:r>
                        </w:p>
                      </w:txbxContent>
                    </v:textbox>
                  </v:shape>
                </v:group>
                <v:group id="Group 46" o:spid="_x0000_s1035" style="position:absolute;left:117;top:16881;width:32359;height:14808" coordsize="32359,14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ml7yAAAAOMAAAAPAAAAZHJzL2Rvd25yZXYueG1sRE9fa8Iw&#10;EH8X9h3CDfamSVsU6Ywiso09yMAqjL0dzdkWm0tpsrZ++2Uw2OP9/t9mN9lWDNT7xrGGZKFAEJfO&#10;NFxpuJxf52sQPiAbbB2Thjt52G0fZhvMjRv5REMRKhFD2OeooQ6hy6X0ZU0W/cJ1xJG7ut5iiGdf&#10;SdPjGMNtK1OlVtJiw7Ghxo4ONZW34ttqeBtx3GfJy3C8XQ/3r/Py4/OYkNZPj9P+GUSgKfyL/9zv&#10;Js7PlErTdJkl8PtTBEBufwAAAP//AwBQSwECLQAUAAYACAAAACEA2+H2y+4AAACFAQAAEwAAAAAA&#10;AAAAAAAAAAAAAAAAW0NvbnRlbnRfVHlwZXNdLnhtbFBLAQItABQABgAIAAAAIQBa9CxbvwAAABUB&#10;AAALAAAAAAAAAAAAAAAAAB8BAABfcmVscy8ucmVsc1BLAQItABQABgAIAAAAIQAUiml7yAAAAOMA&#10;AAAPAAAAAAAAAAAAAAAAAAcCAABkcnMvZG93bnJldi54bWxQSwUGAAAAAAMAAwC3AAAA/AIAAAAA&#10;">
                  <v:shape id="Picture 40" o:spid="_x0000_s1036" type="#_x0000_t75" style="position:absolute;width:32359;height:14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LrMxwAAAOMAAAAPAAAAZHJzL2Rvd25yZXYueG1sRE9fa8Iw&#10;EH8X9h3CDXzTtFaL64yyCYM9iDA32OvR3NrS5tIlUdtvbwYDH+/3/za7wXTiQs43lhWk8wQEcWl1&#10;w5WCr8+32RqED8gaO8ukYCQPu+3DZIOFtlf+oMspVCKGsC9QQR1CX0jpy5oM+rntiSP3Y53BEE9X&#10;Se3wGsNNJxdJkkuDDceGGnva11S2p7NREI6rsdVt+5Sf81f3rcfD4tetlZo+Di/PIAIN4S7+d7/r&#10;OD/Nllm6TLMM/n6KAMjtDQAA//8DAFBLAQItABQABgAIAAAAIQDb4fbL7gAAAIUBAAATAAAAAAAA&#10;AAAAAAAAAAAAAABbQ29udGVudF9UeXBlc10ueG1sUEsBAi0AFAAGAAgAAAAhAFr0LFu/AAAAFQEA&#10;AAsAAAAAAAAAAAAAAAAAHwEAAF9yZWxzLy5yZWxzUEsBAi0AFAAGAAgAAAAhABU4uszHAAAA4wAA&#10;AA8AAAAAAAAAAAAAAAAABwIAAGRycy9kb3ducmV2LnhtbFBLBQYAAAAAAwADALcAAAD7AgAAAAA=&#10;" stroked="t" strokecolor="black [3213]">
                    <v:imagedata r:id="rId31" o:title=""/>
                    <v:path arrowok="t"/>
                  </v:shape>
                  <v:shape id="Text Box 2" o:spid="_x0000_s1037" type="#_x0000_t202" style="position:absolute;left:63;top:12001;width:4140;height:2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V2oxwAAAOMAAAAPAAAAZHJzL2Rvd25yZXYueG1sRE9La8JA&#10;EL4L/Q/LFLzpbtTYNnUVUQRPldoH9DZkxySYnQ3Z1cR/3y0UPM73nsWqt7W4UusrxxqSsQJBnDtT&#10;caHh82M3egbhA7LB2jFpuJGH1fJhsMDMuI7f6XoMhYgh7DPUUIbQZFL6vCSLfuwa4sidXGsxxLMt&#10;pGmxi+G2lhOl5tJixbGhxIY2JeXn48Vq+Ho7/XzP1KHY2rTpXK8k2xep9fCxX7+CCNSHu/jfvTdx&#10;fpqkavqUzFP4+ykCIJe/AAAA//8DAFBLAQItABQABgAIAAAAIQDb4fbL7gAAAIUBAAATAAAAAAAA&#10;AAAAAAAAAAAAAABbQ29udGVudF9UeXBlc10ueG1sUEsBAi0AFAAGAAgAAAAhAFr0LFu/AAAAFQEA&#10;AAsAAAAAAAAAAAAAAAAAHwEAAF9yZWxzLy5yZWxzUEsBAi0AFAAGAAgAAAAhAKE5XajHAAAA4wAA&#10;AA8AAAAAAAAAAAAAAAAABwIAAGRycy9kb3ducmV2LnhtbFBLBQYAAAAAAwADALcAAAD7AgAAAAA=&#10;" filled="f" stroked="f">
                    <v:textbox>
                      <w:txbxContent>
                        <w:p w14:paraId="0E88CE96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2</w:t>
                          </w:r>
                        </w:p>
                      </w:txbxContent>
                    </v:textbox>
                  </v:shape>
                </v:group>
                <v:group id="Group 50" o:spid="_x0000_s1038" style="position:absolute;left:34817;top:16881;width:32379;height:14808" coordsize="32378,14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+L2yQAAAOIAAAAPAAAAZHJzL2Rvd25yZXYueG1sRI/NasJA&#10;FIX3Qt9huAV3OklDE4mOItJKF1JQC8XdJXNNgpk7ITNN4ts7C6HLw/njW21G04ieOldbVhDPIxDE&#10;hdU1lwp+zp+zBQjnkTU2lknBnRxs1i+TFebaDnyk/uRLEUbY5aig8r7NpXRFRQbd3LbEwbvazqAP&#10;siul7nAI46aRb1GUSoM1h4cKW9pVVNxOf0bBfsBhm8Qf/eF23d0v5/fv30NMSk1fx+0ShKfR/4ef&#10;7S+tYJGkaZZkaYAISAEH5PoBAAD//wMAUEsBAi0AFAAGAAgAAAAhANvh9svuAAAAhQEAABMAAAAA&#10;AAAAAAAAAAAAAAAAAFtDb250ZW50X1R5cGVzXS54bWxQSwECLQAUAAYACAAAACEAWvQsW78AAAAV&#10;AQAACwAAAAAAAAAAAAAAAAAfAQAAX3JlbHMvLnJlbHNQSwECLQAUAAYACAAAACEAiCfi9skAAADi&#10;AAAADwAAAAAAAAAAAAAAAAAHAgAAZHJzL2Rvd25yZXYueG1sUEsFBgAAAAADAAMAtwAAAP0CAAAA&#10;AA==&#10;">
                  <v:shape id="Picture 43" o:spid="_x0000_s1039" type="#_x0000_t75" style="position:absolute;width:32378;height:14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EgJywAAAOIAAAAPAAAAZHJzL2Rvd25yZXYueG1sRI9Ba8JA&#10;FITvQv/D8gq9iG6MVmvqKiJNEW8aPXh7ZF+T0OzbkN1o/PfdQqHHYWa+YVab3tTiRq2rLCuYjCMQ&#10;xLnVFRcKzlk6egPhPLLG2jIpeJCDzfppsMJE2zsf6XbyhQgQdgkqKL1vEildXpJBN7YNcfC+bGvQ&#10;B9kWUrd4D3BTyziK5tJgxWGhxIZ2JeXfp84oME26+9h+Lg9dtsjctLtehoc0Verlud++g/DU+//w&#10;X3uvFbzO4mU8m8xj+L0U7oBc/wAAAP//AwBQSwECLQAUAAYACAAAACEA2+H2y+4AAACFAQAAEwAA&#10;AAAAAAAAAAAAAAAAAAAAW0NvbnRlbnRfVHlwZXNdLnhtbFBLAQItABQABgAIAAAAIQBa9CxbvwAA&#10;ABUBAAALAAAAAAAAAAAAAAAAAB8BAABfcmVscy8ucmVsc1BLAQItABQABgAIAAAAIQAnbEgJywAA&#10;AOIAAAAPAAAAAAAAAAAAAAAAAAcCAABkcnMvZG93bnJldi54bWxQSwUGAAAAAAMAAwC3AAAA/wIA&#10;AAAA&#10;" stroked="t" strokecolor="black [3213]">
                    <v:imagedata r:id="rId32" o:title=""/>
                    <v:path arrowok="t"/>
                  </v:shape>
                  <v:shape id="Text Box 2" o:spid="_x0000_s1040" type="#_x0000_t202" style="position:absolute;left:12;top:12001;width:4140;height:2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7sqygAAAOMAAAAPAAAAZHJzL2Rvd25yZXYueG1sRI9Pa8JA&#10;FMTvgt9heYXedDc2iqauIkqhJ0v9B709ss8kNPs2ZLcm/fZuQehxmJnfMMt1b2txo9ZXjjUkYwWC&#10;OHem4kLD6fg2moPwAdlg7Zg0/JKH9Wo4WGJmXMefdDuEQkQI+ww1lCE0mZQ+L8miH7uGOHpX11oM&#10;UbaFNC12EW5rOVFqJi1WHBdKbGhbUv59+LEazvvr1yVVH8XOTpvO9UqyXUitn5/6zSuIQH34Dz/a&#10;70bDRM1nSbJI0xf4+xT/gFzdAQAA//8DAFBLAQItABQABgAIAAAAIQDb4fbL7gAAAIUBAAATAAAA&#10;AAAAAAAAAAAAAAAAAABbQ29udGVudF9UeXBlc10ueG1sUEsBAi0AFAAGAAgAAAAhAFr0LFu/AAAA&#10;FQEAAAsAAAAAAAAAAAAAAAAAHwEAAF9yZWxzLy5yZWxzUEsBAi0AFAAGAAgAAAAhAHGjuyrKAAAA&#10;4wAAAA8AAAAAAAAAAAAAAAAABwIAAGRycy9kb3ducmV2LnhtbFBLBQYAAAAAAwADALcAAAD+AgAA&#10;AAA=&#10;" filled="f" stroked="f">
                    <v:textbox>
                      <w:txbxContent>
                        <w:p w14:paraId="4E90EB73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3</w:t>
                          </w:r>
                        </w:p>
                      </w:txbxContent>
                    </v:textbox>
                  </v:shape>
                </v:group>
                <v:group id="Group 55" o:spid="_x0000_s1041" style="position:absolute;left:58;top:33234;width:32379;height:14809" coordsize="32378,14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9PlzAAAAOMAAAAPAAAAZHJzL2Rvd25yZXYueG1sRI9BS8NA&#10;EIXvgv9hGcGb3SQ1WmO3pRQVD0WwFYq3ITtNQrOzIbsm6b93DoLHmXnz3vuW68m1aqA+NJ4NpLME&#10;FHHpbcOVga/D690CVIjIFlvPZOBCAdar66slFtaP/EnDPlZKTDgUaKCOsSu0DmVNDsPMd8RyO/ne&#10;YZSxr7TtcRRz1+osSR60w4YlocaOtjWV5/2PM/A24riZpy/D7nzaXr4P+cdxl5IxtzfT5hlUpCn+&#10;i/++363Un+f3j1mePQmFMMkC9OoXAAD//wMAUEsBAi0AFAAGAAgAAAAhANvh9svuAAAAhQEAABMA&#10;AAAAAAAAAAAAAAAAAAAAAFtDb250ZW50X1R5cGVzXS54bWxQSwECLQAUAAYACAAAACEAWvQsW78A&#10;AAAVAQAACwAAAAAAAAAAAAAAAAAfAQAAX3JlbHMvLnJlbHNQSwECLQAUAAYACAAAACEAt7PT5cwA&#10;AADjAAAADwAAAAAAAAAAAAAAAAAHAgAAZHJzL2Rvd25yZXYueG1sUEsFBgAAAAADAAMAtwAAAAAD&#10;AAAAAA==&#10;">
                  <v:shape id="Picture 48" o:spid="_x0000_s1042" type="#_x0000_t75" style="position:absolute;width:32378;height:14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cjiyAAAAOMAAAAPAAAAZHJzL2Rvd25yZXYueG1sRE/NSsNA&#10;EL4LvsMyQm92E6FJTLstIrTqSa25eBuy0ySYnU2z23Tr07uC4HG+/1ltgunFRKPrLCtI5wkI4trq&#10;jhsF1cf2tgDhPLLG3jIpuJCDzfr6aoWltmd+p2nvGxFD2JWooPV+KKV0dUsG3dwOxJE72NGgj+fY&#10;SD3iOYabXt4lSSYNdhwbWhzosaX6a38yCnaL7culy6vwXbnPUD/h6/EtnZSa3YSHJQhPwf+L/9zP&#10;Os4v8rzI0vtsAb8/RQDk+gcAAP//AwBQSwECLQAUAAYACAAAACEA2+H2y+4AAACFAQAAEwAAAAAA&#10;AAAAAAAAAAAAAAAAW0NvbnRlbnRfVHlwZXNdLnhtbFBLAQItABQABgAIAAAAIQBa9CxbvwAAABUB&#10;AAALAAAAAAAAAAAAAAAAAB8BAABfcmVscy8ucmVsc1BLAQItABQABgAIAAAAIQB6IcjiyAAAAOMA&#10;AAAPAAAAAAAAAAAAAAAAAAcCAABkcnMvZG93bnJldi54bWxQSwUGAAAAAAMAAwC3AAAA/AIAAAAA&#10;" stroked="t" strokecolor="black [3213]">
                    <v:imagedata r:id="rId33" o:title=""/>
                    <v:path arrowok="t"/>
                  </v:shape>
                  <v:shape id="Text Box 2" o:spid="_x0000_s1043" type="#_x0000_t202" style="position:absolute;left:27;top:12001;width:4140;height:2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bWKxgAAAOMAAAAPAAAAZHJzL2Rvd25yZXYueG1sRE9La8JA&#10;EL4L/Q/LFLzVXd8mdRVRCj211Bf0NmTHJJidDdnVpP++Wyh4nO89y3VnK3GnxpeONQwHCgRx5kzJ&#10;uYbj4e1lAcIHZIOVY9LwQx7Wq6feElPjWv6i+z7kIoawT1FDEUKdSumzgiz6gauJI3dxjcUQzyaX&#10;psE2httKjpSaSYslx4YCa9oWlF33N6vh9HH5Pk/UZ76z07p1nZJsE6l1/7nbvIII1IWH+N/9buL8&#10;+WI4TibJNIG/nyIAcvULAAD//wMAUEsBAi0AFAAGAAgAAAAhANvh9svuAAAAhQEAABMAAAAAAAAA&#10;AAAAAAAAAAAAAFtDb250ZW50X1R5cGVzXS54bWxQSwECLQAUAAYACAAAACEAWvQsW78AAAAVAQAA&#10;CwAAAAAAAAAAAAAAAAAfAQAAX3JlbHMvLnJlbHNQSwECLQAUAAYACAAAACEAXrG1isYAAADjAAAA&#10;DwAAAAAAAAAAAAAAAAAHAgAAZHJzL2Rvd25yZXYueG1sUEsFBgAAAAADAAMAtwAAAPoCAAAAAA==&#10;" filled="f" stroked="f">
                    <v:textbox>
                      <w:txbxContent>
                        <w:p w14:paraId="70604D15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oup 56" o:spid="_x0000_s1044" style="position:absolute;left:34817;top:33293;width:32379;height:14808" coordsize="32378,14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xeLywAAAOIAAAAPAAAAZHJzL2Rvd25yZXYueG1sRI9Ba8JA&#10;FITvhf6H5RV6002MppK6ikhbehChKoi3R/aZBLNvQ3abxH/fFYQeh5n5hlmsBlOLjlpXWVYQjyMQ&#10;xLnVFRcKjofP0RyE88gaa8uk4EYOVsvnpwVm2vb8Q93eFyJA2GWooPS+yaR0eUkG3dg2xMG72Nag&#10;D7ItpG6xD3BTy0kUpdJgxWGhxIY2JeXX/a9R8NVjv07ij257vWxu58Nsd9rGpNTry7B+B+Fp8P/h&#10;R/tbK0in07c0mSQx3C+FOyCXfwAAAP//AwBQSwECLQAUAAYACAAAACEA2+H2y+4AAACFAQAAEwAA&#10;AAAAAAAAAAAAAAAAAAAAW0NvbnRlbnRfVHlwZXNdLnhtbFBLAQItABQABgAIAAAAIQBa9CxbvwAA&#10;ABUBAAALAAAAAAAAAAAAAAAAAB8BAABfcmVscy8ucmVsc1BLAQItABQABgAIAAAAIQDkRxeLywAA&#10;AOIAAAAPAAAAAAAAAAAAAAAAAAcCAABkcnMvZG93bnJldi54bWxQSwUGAAAAAAMAAwC3AAAA/wIA&#10;AAAA&#10;">
                  <v:shape id="Picture 51" o:spid="_x0000_s1045" type="#_x0000_t75" style="position:absolute;width:32378;height:14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KryQAAAOIAAAAPAAAAZHJzL2Rvd25yZXYueG1sRI9Ra8Iw&#10;FIXfB/sP4Q58GTNdpXZUowxB8E2m/oBLcm3rmpvQZLbu1y+CsMfDOec7nOV6tJ24Uh9axwrepxkI&#10;Yu1My7WC03H79gEiRGSDnWNScKMA69Xz0xIr4wb+oush1iJBOFSooInRV1IG3ZDFMHWeOHln11uM&#10;Sfa1ND0OCW47mWfZXFpsOS006GnTkP4+/FgFXv+e6+6V97OhPLm9vhR2l3ulJi/j5wJEpDH+hx/t&#10;nVFQlrN8nuVFAfdL6Q7I1R8AAAD//wMAUEsBAi0AFAAGAAgAAAAhANvh9svuAAAAhQEAABMAAAAA&#10;AAAAAAAAAAAAAAAAAFtDb250ZW50X1R5cGVzXS54bWxQSwECLQAUAAYACAAAACEAWvQsW78AAAAV&#10;AQAACwAAAAAAAAAAAAAAAAAfAQAAX3JlbHMvLnJlbHNQSwECLQAUAAYACAAAACEAzVDSq8kAAADi&#10;AAAADwAAAAAAAAAAAAAAAAAHAgAAZHJzL2Rvd25yZXYueG1sUEsFBgAAAAADAAMAtwAAAP0CAAAA&#10;AA==&#10;" stroked="t" strokecolor="black [3213]">
                    <v:imagedata r:id="rId34" o:title=""/>
                    <v:path arrowok="t"/>
                  </v:shape>
                  <v:shape id="Text Box 2" o:spid="_x0000_s1046" type="#_x0000_t202" style="position:absolute;left:27;top:11947;width:4140;height:2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bVaxwAAAOMAAAAPAAAAZHJzL2Rvd25yZXYueG1sRE9La8JA&#10;EL4X/A/LCL3VXaMGja4ilkJPLfUF3obsmASzsyG7Nem/7xaEHud7z2rT21rcqfWVYw3jkQJBnDtT&#10;caHheHh7mYPwAdlg7Zg0/JCHzXrwtMLMuI6/6L4PhYgh7DPUUIbQZFL6vCSLfuQa4shdXWsxxLMt&#10;pGmxi+G2lolSqbRYcWwosaFdSflt/201nD6ul/NUfRavdtZ0rleS7UJq/Tzst0sQgfrwL364302c&#10;P5kkyTydLlL4+ykCINe/AAAA//8DAFBLAQItABQABgAIAAAAIQDb4fbL7gAAAIUBAAATAAAAAAAA&#10;AAAAAAAAAAAAAABbQ29udGVudF9UeXBlc10ueG1sUEsBAi0AFAAGAAgAAAAhAFr0LFu/AAAAFQEA&#10;AAsAAAAAAAAAAAAAAAAAHwEAAF9yZWxzLy5yZWxzUEsBAi0AFAAGAAgAAAAhANuhtVrHAAAA4wAA&#10;AA8AAAAAAAAAAAAAAAAABwIAAGRycy9kb3ducmV2LnhtbFBLBQYAAAAAAwADALcAAAD7AgAAAAA=&#10;" filled="f" stroked="f">
                    <v:textbox>
                      <w:txbxContent>
                        <w:p w14:paraId="1B6B353C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oup 57" o:spid="_x0000_s1047" style="position:absolute;left:58;top:50116;width:32406;height:14808" coordsize="32405,14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C0HywAAAOIAAAAPAAAAZHJzL2Rvd25yZXYueG1sRI9Ba8JA&#10;FITvhf6H5RV6q5tt1drUVUSqeJBCVZDeHtlnEsy+DdltEv+9Kwg9DjPzDTOd97YSLTW+dKxBDRIQ&#10;xJkzJecaDvvVywSED8gGK8ek4UIe5rPHhymmxnX8Q+0u5CJC2KeooQihTqX0WUEW/cDVxNE7ucZi&#10;iLLJpWmwi3BbydckGUuLJceFAmtaFpSdd39Ww7rDbvGmvtrt+bS8/O5H38etIq2fn/rFJ4hAffgP&#10;39sbo+Fj+K4mKhmN4XYp3gE5uwIAAP//AwBQSwECLQAUAAYACAAAACEA2+H2y+4AAACFAQAAEwAA&#10;AAAAAAAAAAAAAAAAAAAAW0NvbnRlbnRfVHlwZXNdLnhtbFBLAQItABQABgAIAAAAIQBa9CxbvwAA&#10;ABUBAAALAAAAAAAAAAAAAAAAAB8BAABfcmVscy8ucmVsc1BLAQItABQABgAIAAAAIQBq6C0HywAA&#10;AOIAAAAPAAAAAAAAAAAAAAAAAAcCAABkcnMvZG93bnJldi54bWxQSwUGAAAAAAMAAwC3AAAA/wIA&#10;AAAA&#10;">
                  <v:shape id="Picture 53" o:spid="_x0000_s1048" type="#_x0000_t75" style="position:absolute;left:27;width:32378;height:14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YcKyAAAAOIAAAAPAAAAZHJzL2Rvd25yZXYueG1sRI/BasMw&#10;EETvhfyD2EBvjWSTBONECSGk0Ftp6ktvW2tjm1grIamJ+/dVodDjMDNvmO1+sqO4UYiDYw3FQoEg&#10;bp0ZuNPQvD8/VSBiQjY4OiYN3xRhv5s9bLE27s5vdDunTmQIxxo19Cn5WsrY9mQxLpwnzt7FBYsp&#10;y9BJE/Ce4XaUpVJraXHgvNCjp2NP7fX8ZTOlDNZ/fjS27Marf22Xp2XjTlo/zqfDBkSiKf2H/9ov&#10;RsOqKiqlVusCfi/lOyB3PwAAAP//AwBQSwECLQAUAAYACAAAACEA2+H2y+4AAACFAQAAEwAAAAAA&#10;AAAAAAAAAAAAAAAAW0NvbnRlbnRfVHlwZXNdLnhtbFBLAQItABQABgAIAAAAIQBa9CxbvwAAABUB&#10;AAALAAAAAAAAAAAAAAAAAB8BAABfcmVscy8ucmVsc1BLAQItABQABgAIAAAAIQBa/YcKyAAAAOIA&#10;AAAPAAAAAAAAAAAAAAAAAAcCAABkcnMvZG93bnJldi54bWxQSwUGAAAAAAMAAwC3AAAA/AIAAAAA&#10;" stroked="t" strokecolor="black [3213]">
                    <v:imagedata r:id="rId35" o:title=""/>
                    <v:path arrowok="t"/>
                  </v:shape>
                  <v:shape id="Text Box 2" o:spid="_x0000_s1049" type="#_x0000_t202" style="position:absolute;top:11947;width:4140;height:2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3vfxgAAAOMAAAAPAAAAZHJzL2Rvd25yZXYueG1sRE9La8JA&#10;EL4X+h+WKXiruxGNGl2lVAo9WXyCtyE7JsHsbMhuTfrv3UKhx/nes1z3thZ3an3lWEMyVCCIc2cq&#10;LjQcDx+vMxA+IBusHZOGH/KwXj0/LTEzruMd3fehEDGEfYYayhCaTEqfl2TRD11DHLmray2GeLaF&#10;NC12MdzWcqRUKi1WHBtKbOi9pPy2/7YaTtvr5TxWX8XGTprO9UqynUutBy/92wJEoD78i//cnybO&#10;T5LxRE1HaQq/P0UA5OoBAAD//wMAUEsBAi0AFAAGAAgAAAAhANvh9svuAAAAhQEAABMAAAAAAAAA&#10;AAAAAAAAAAAAAFtDb250ZW50X1R5cGVzXS54bWxQSwECLQAUAAYACAAAACEAWvQsW78AAAAVAQAA&#10;CwAAAAAAAAAAAAAAAAAfAQAAX3JlbHMvLnJlbHNQSwECLQAUAAYACAAAACEATMt738YAAADjAAAA&#10;DwAAAAAAAAAAAAAAAAAHAgAAZHJzL2Rvd25yZXYueG1sUEsFBgAAAAADAAMAtwAAAPoCAAAAAA==&#10;" filled="f" stroked="f">
                    <v:textbox>
                      <w:txbxContent>
                        <w:p w14:paraId="63BFCB43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  <v:group id="Group 60" o:spid="_x0000_s1050" style="position:absolute;left:34876;top:50116;width:32378;height:14808" coordsize="32378,14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pi6zAAAAOMAAAAPAAAAZHJzL2Rvd25yZXYueG1sRI9BS8NA&#10;EIXvgv9hGcGb3axaadNuSykqHkrBVpDehuw0Cc3OhuyapP/eOQgeZ96b975ZrkffqJ66WAe2YCYZ&#10;KOIiuJpLC1/Ht4cZqJiQHTaBycKVIqxXtzdLzF0Y+JP6QyqVhHDM0UKVUptrHYuKPMZJaIlFO4fO&#10;Y5KxK7XrcJBw3+jHLHvRHmuWhgpb2lZUXA4/3sL7gMPmybz2u8t5ez0dp/vvnSFr7+/GzQJUojH9&#10;m/+uP5zgz82zmc/MVKDlJ1mAXv0CAAD//wMAUEsBAi0AFAAGAAgAAAAhANvh9svuAAAAhQEAABMA&#10;AAAAAAAAAAAAAAAAAAAAAFtDb250ZW50X1R5cGVzXS54bWxQSwECLQAUAAYACAAAACEAWvQsW78A&#10;AAAVAQAACwAAAAAAAAAAAAAAAAAfAQAAX3JlbHMvLnJlbHNQSwECLQAUAAYACAAAACEADBqYuswA&#10;AADjAAAADwAAAAAAAAAAAAAAAAAHAgAAZHJzL2Rvd25yZXYueG1sUEsFBgAAAAADAAMAtwAAAAAD&#10;AAAAAA==&#10;">
                  <v:shape id="Picture 54" o:spid="_x0000_s1051" type="#_x0000_t75" style="position:absolute;width:32378;height:14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E5cyQAAAOIAAAAPAAAAZHJzL2Rvd25yZXYueG1sRI9BS8NA&#10;FITvQv/D8gRvdtMGYpJ2W4pS9Fir2Osj+0xCs2/T3W2S/ntXEDwOM/MNs95OphMDOd9aVrCYJyCI&#10;K6tbrhV8fuwfcxA+IGvsLJOCG3nYbmZ3ayy1HfmdhmOoRYSwL1FBE0JfSumrhgz6ue2Jo/dtncEQ&#10;pauldjhGuOnkMkkyabDluNBgT88NVefj1SiwX4fh9eUy7uzplufnLjksXDoq9XA/7VYgAk3hP/zX&#10;ftMK0mxZFE9pVsDvpXgH5OYHAAD//wMAUEsBAi0AFAAGAAgAAAAhANvh9svuAAAAhQEAABMAAAAA&#10;AAAAAAAAAAAAAAAAAFtDb250ZW50X1R5cGVzXS54bWxQSwECLQAUAAYACAAAACEAWvQsW78AAAAV&#10;AQAACwAAAAAAAAAAAAAAAAAfAQAAX3JlbHMvLnJlbHNQSwECLQAUAAYACAAAACEA/JBOXMkAAADi&#10;AAAADwAAAAAAAAAAAAAAAAAHAgAAZHJzL2Rvd25yZXYueG1sUEsFBgAAAAADAAMAtwAAAP0CAAAA&#10;AA==&#10;" stroked="t" strokecolor="black [3213]">
                    <v:imagedata r:id="rId36" o:title=""/>
                    <v:path arrowok="t"/>
                  </v:shape>
                  <v:shape id="Text Box 2" o:spid="_x0000_s1052" type="#_x0000_t202" style="position:absolute;left:27;top:11947;width:4140;height:2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AaWyQAAAOIAAAAPAAAAZHJzL2Rvd25yZXYueG1sRI9Ba8JA&#10;FITvBf/D8gRvdVdtbI2uIpaCp4pWC94e2WcSzL4N2a2J/75bKHgcZuYbZrHqbCVu1PjSsYbRUIEg&#10;zpwpOddw/Pp4fgPhA7LByjFpuJOH1bL3tMDUuJb3dDuEXEQI+xQ1FCHUqZQ+K8iiH7qaOHoX11gM&#10;UTa5NA22EW4rOVZqKi2WHBcKrGlTUHY9/FgNp8/L+ftF7fJ3m9St65RkO5NaD/rdeg4iUBce4f/2&#10;1mhIJsn4dTSZTeHvUrwDcvkLAAD//wMAUEsBAi0AFAAGAAgAAAAhANvh9svuAAAAhQEAABMAAAAA&#10;AAAAAAAAAAAAAAAAAFtDb250ZW50X1R5cGVzXS54bWxQSwECLQAUAAYACAAAACEAWvQsW78AAAAV&#10;AQAACwAAAAAAAAAAAAAAAAAfAQAAX3JlbHMvLnJlbHNQSwECLQAUAAYACAAAACEALHQGlskAAADi&#10;AAAADwAAAAAAAAAAAAAAAAAHAgAAZHJzL2Rvd25yZXYueG1sUEsFBgAAAAADAAMAtwAAAP0CAAAA&#10;AA==&#10;" filled="f" stroked="f">
                    <v:textbox>
                      <w:txbxContent>
                        <w:p w14:paraId="3A8C0C89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7</w:t>
                          </w:r>
                        </w:p>
                      </w:txbxContent>
                    </v:textbox>
                  </v:shape>
                </v:group>
                <v:group id="Group 61" o:spid="_x0000_s1053" style="position:absolute;top:66645;width:32380;height:14808" coordsize="32380,14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u7EygAAAOIAAAAPAAAAZHJzL2Rvd25yZXYueG1sRI9Pa8JA&#10;FMTvBb/D8gq96SaK/1JXEVHxIIWqUHp7ZJ9JMPs2ZLdJ/PauIPQ4zMxvmMWqM6VoqHaFZQXxIAJB&#10;nFpdcKbgct71ZyCcR9ZYWiYFd3KwWvbeFpho2/I3NSefiQBhl6CC3PsqkdKlORl0A1sRB+9qa4M+&#10;yDqTusY2wE0ph1E0kQYLDgs5VrTJKb2d/oyCfYvtehRvm+Pturn/nsdfP8eYlPp479afIDx1/j/8&#10;ah+0gvE8Gsbz0XQKz0vhDsjlAwAA//8DAFBLAQItABQABgAIAAAAIQDb4fbL7gAAAIUBAAATAAAA&#10;AAAAAAAAAAAAAAAAAABbQ29udGVudF9UeXBlc10ueG1sUEsBAi0AFAAGAAgAAAAhAFr0LFu/AAAA&#10;FQEAAAsAAAAAAAAAAAAAAAAAHwEAAF9yZWxzLy5yZWxzUEsBAi0AFAAGAAgAAAAhAPgK7sTKAAAA&#10;4gAAAA8AAAAAAAAAAAAAAAAABwIAAGRycy9kb3ducmV2LnhtbFBLBQYAAAAAAwADALcAAAD+AgAA&#10;AAA=&#10;">
                  <v:shape id="Picture 58" o:spid="_x0000_s1054" type="#_x0000_t75" style="position:absolute;left:27;width:32353;height:14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MnQKyAAAAOMAAAAPAAAAZHJzL2Rvd25yZXYueG1sRI9Pa8JA&#10;EMXvBb/DMgVvdTeCJqSuUhSL0JP/7kN2mkSzsyG7jfHbdwXB48x7835vFqvBNqKnzteONSQTBYK4&#10;cKbmUsPpuP3IQPiAbLBxTBru5GG1HL0tMDfuxnvqD6EUMYR9jhqqENpcSl9UZNFPXEsctV/XWQxx&#10;7EppOrzFcNvIqVJzabHmSKiwpXVFxfXwZyMk67kYrpdL+pMmjjZt873enrUevw9fnyACDeFlfl7v&#10;TKyv0plKk2w+hcdPcQFy+Q8AAP//AwBQSwECLQAUAAYACAAAACEA2+H2y+4AAACFAQAAEwAAAAAA&#10;AAAAAAAAAAAAAAAAW0NvbnRlbnRfVHlwZXNdLnhtbFBLAQItABQABgAIAAAAIQBa9CxbvwAAABUB&#10;AAALAAAAAAAAAAAAAAAAAB8BAABfcmVscy8ucmVsc1BLAQItABQABgAIAAAAIQB2MnQKyAAAAOMA&#10;AAAPAAAAAAAAAAAAAAAAAAcCAABkcnMvZG93bnJldi54bWxQSwUGAAAAAAMAAwC3AAAA/AIAAAAA&#10;" stroked="t" strokecolor="black [3213]">
                    <v:imagedata r:id="rId37" o:title=""/>
                    <v:path arrowok="t"/>
                  </v:shape>
                  <v:shape id="Text Box 2" o:spid="_x0000_s1055" type="#_x0000_t202" style="position:absolute;top:12001;width:4140;height:2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Q6yyAAAAOIAAAAPAAAAZHJzL2Rvd25yZXYueG1sRI9Ba8JA&#10;FITvBf/D8gRvddcQxUZXEUXoqVK1hd4e2WcSzL4N2dWk/74rFDwOM/MNs1z3thZ3an3lWMNkrEAQ&#10;585UXGg4n/avcxA+IBusHZOGX/KwXg1elpgZ1/En3Y+hEBHCPkMNZQhNJqXPS7Lox64hjt7FtRZD&#10;lG0hTYtdhNtaJkrNpMWK40KJDW1Lyq/Hm9Xw9XH5+U7VodjZadO5Xkm2b1Lr0bDfLEAE6sMz/N9+&#10;NxpSlSZqNk0m8LgU74Bc/QEAAP//AwBQSwECLQAUAAYACAAAACEA2+H2y+4AAACFAQAAEwAAAAAA&#10;AAAAAAAAAAAAAAAAW0NvbnRlbnRfVHlwZXNdLnhtbFBLAQItABQABgAIAAAAIQBa9CxbvwAAABUB&#10;AAALAAAAAAAAAAAAAAAAAB8BAABfcmVscy8ucmVsc1BLAQItABQABgAIAAAAIQDXlQ6yyAAAAOIA&#10;AAAPAAAAAAAAAAAAAAAAAAcCAABkcnMvZG93bnJldi54bWxQSwUGAAAAAAMAAwC3AAAA/AIAAAAA&#10;" filled="f" stroked="f">
                    <v:textbox>
                      <w:txbxContent>
                        <w:p w14:paraId="39C6EF00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8</w:t>
                          </w:r>
                        </w:p>
                      </w:txbxContent>
                    </v:textbox>
                  </v:shape>
                </v:group>
                <v:group id="Group 62" o:spid="_x0000_s1056" style="position:absolute;left:34758;top:66645;width:32381;height:14808" coordsize="32380,14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k8dyAAAAOMAAAAPAAAAZHJzL2Rvd25yZXYueG1sRE9La8JA&#10;EL4L/Q/LFHqrmwe1Gl1FpC09iFAVxNuQHZNgdjZkt0n8912h4HG+9yxWg6lFR62rLCuIxxEI4tzq&#10;igsFx8Pn6xSE88gaa8uk4EYOVsun0QIzbXv+oW7vCxFC2GWooPS+yaR0eUkG3dg2xIG72NagD2db&#10;SN1iH8JNLZMomkiDFYeGEhvalJRf979GwVeP/TqNP7rt9bK5nQ9vu9M2JqVenof1HISnwT/E/+5v&#10;Hea/R+k0nc2SBO4/BQDk8g8AAP//AwBQSwECLQAUAAYACAAAACEA2+H2y+4AAACFAQAAEwAAAAAA&#10;AAAAAAAAAAAAAAAAW0NvbnRlbnRfVHlwZXNdLnhtbFBLAQItABQABgAIAAAAIQBa9CxbvwAAABUB&#10;AAALAAAAAAAAAAAAAAAAAB8BAABfcmVscy8ucmVsc1BLAQItABQABgAIAAAAIQBBzk8dyAAAAOMA&#10;AAAPAAAAAAAAAAAAAAAAAAcCAABkcnMvZG93bnJldi54bWxQSwUGAAAAAAMAAwC3AAAA/AIAAAAA&#10;">
                  <v:shape id="Picture 59" o:spid="_x0000_s1057" type="#_x0000_t75" style="position:absolute;left:27;width:32353;height:14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7VryQAAAOMAAAAPAAAAZHJzL2Rvd25yZXYueG1sRI/fasIw&#10;FMbvB75DOAPvZmLLhuuM4oRhb8aw9gEOzbGpa05KE7V7++VisMuP7x+/9XZyvbjRGDrPGpYLBYK4&#10;8abjVkN9+nhagQgR2WDvmTT8UIDtZvawxsL4Ox/pVsVWpBEOBWqwMQ6FlKGx5DAs/ECcvLMfHcYk&#10;x1aaEe9p3PUyU+pFOuw4PVgcaG+p+a6uTsPJfjYXX371+2vdrQ5VXr+XldJ6/jjt3kBEmuJ/+K9d&#10;Gg3ZMlN5/py/JorElHhAbn4BAAD//wMAUEsBAi0AFAAGAAgAAAAhANvh9svuAAAAhQEAABMAAAAA&#10;AAAAAAAAAAAAAAAAAFtDb250ZW50X1R5cGVzXS54bWxQSwECLQAUAAYACAAAACEAWvQsW78AAAAV&#10;AQAACwAAAAAAAAAAAAAAAAAfAQAAX3JlbHMvLnJlbHNQSwECLQAUAAYACAAAACEAqS+1a8kAAADj&#10;AAAADwAAAAAAAAAAAAAAAAAHAgAAZHJzL2Rvd25yZXYueG1sUEsFBgAAAAADAAMAtwAAAP0CAAAA&#10;AA==&#10;" stroked="t" strokecolor="black [3213]">
                    <v:imagedata r:id="rId38" o:title=""/>
                    <v:path arrowok="t"/>
                  </v:shape>
                  <v:shape id="Text Box 2" o:spid="_x0000_s1058" type="#_x0000_t202" style="position:absolute;top:12001;width:4140;height:2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nkyxAAAAOAAAAAPAAAAZHJzL2Rvd25yZXYueG1sRE9La8JA&#10;EL4X+h+WKXiru0ofGl1FLIWeLFoVvA3ZMQlmZ0N2Nem/dw6FHj++93zZ+1rdqI1VYAujoQFFnAdX&#10;cWFh//P5PAEVE7LDOjBZ+KUIy8XjwxwzFzre0m2XCiUhHDO0UKbUZFrHvCSPcRgaYuHOofWYBLaF&#10;di12Eu5rPTbmTXusWBpKbGhdUn7ZXb2Fw+Z8Or6Y7+LDvzZd6I1mP9XWDp761QxUoj79i//cX07m&#10;jybT97EslkOCQC/uAAAA//8DAFBLAQItABQABgAIAAAAIQDb4fbL7gAAAIUBAAATAAAAAAAAAAAA&#10;AAAAAAAAAABbQ29udGVudF9UeXBlc10ueG1sUEsBAi0AFAAGAAgAAAAhAFr0LFu/AAAAFQEAAAsA&#10;AAAAAAAAAAAAAAAAHwEAAF9yZWxzLy5yZWxzUEsBAi0AFAAGAAgAAAAhABaaeTLEAAAA4AAAAA8A&#10;AAAAAAAAAAAAAAAABwIAAGRycy9kb3ducmV2LnhtbFBLBQYAAAAAAwADALcAAAD4AgAAAAA=&#10;" filled="f" stroked="f">
                    <v:textbox>
                      <w:txbxContent>
                        <w:p w14:paraId="658430D3" w14:textId="77777777" w:rsidR="004044AE" w:rsidRPr="003B31F7" w:rsidRDefault="004044AE" w:rsidP="004044AE">
                          <w:pP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</w:pPr>
                          <w:r w:rsidRPr="003B31F7"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Theme="majorBidi" w:hAnsiTheme="majorBidi" w:cstheme="majorBidi"/>
                              <w:sz w:val="20"/>
                              <w:szCs w:val="20"/>
                            </w:rPr>
                            <w:t>9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4BEB6FE" w14:textId="3C1A2348" w:rsidR="004044AE" w:rsidRDefault="004044AE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br/>
      </w:r>
    </w:p>
    <w:p w14:paraId="51C852C1" w14:textId="7E3E77E5" w:rsidR="004044AE" w:rsidRPr="00E91931" w:rsidRDefault="004044AE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 w:rsidRPr="00E91931">
        <w:rPr>
          <w:rFonts w:asciiTheme="majorBidi" w:hAnsiTheme="majorBidi" w:cstheme="majorBidi"/>
          <w:kern w:val="0"/>
          <w:sz w:val="20"/>
          <w:szCs w:val="20"/>
          <w14:ligatures w14:val="none"/>
        </w:rPr>
        <w:br w:type="page"/>
      </w:r>
    </w:p>
    <w:p w14:paraId="697BEA9F" w14:textId="1FFA90E4" w:rsidR="00A81F4B" w:rsidRPr="00C2183E" w:rsidRDefault="00A81F4B" w:rsidP="00EB1F43">
      <w:pPr>
        <w:pStyle w:val="Caption"/>
        <w:keepNext/>
        <w:ind w:left="-27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AA241E"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begin"/>
      </w:r>
      <w:r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separate"/>
      </w:r>
      <w:r w:rsidR="00341F26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1</w:t>
      </w:r>
      <w:r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end"/>
      </w:r>
      <w:r w:rsidR="00EB1F43"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detailed information of the NOR degradation intermediates </w:t>
      </w:r>
      <w:r w:rsidR="00555301"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detected</w:t>
      </w:r>
      <w:r w:rsidR="00EB1F43"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by</w:t>
      </w:r>
      <w:r w:rsidR="00EB1F43" w:rsidRPr="00C2183E">
        <w:rPr>
          <w:i w:val="0"/>
          <w:iCs w:val="0"/>
          <w:color w:val="auto"/>
          <w:sz w:val="20"/>
          <w:szCs w:val="20"/>
        </w:rPr>
        <w:t xml:space="preserve"> </w:t>
      </w:r>
      <w:r w:rsidR="00EB1F43" w:rsidRPr="00C2183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C-ESI-MS/MS analysis</w:t>
      </w:r>
    </w:p>
    <w:tbl>
      <w:tblPr>
        <w:tblStyle w:val="TableGrid"/>
        <w:tblW w:w="10515" w:type="dxa"/>
        <w:tblInd w:w="-583" w:type="dxa"/>
        <w:tblLook w:val="04A0" w:firstRow="1" w:lastRow="0" w:firstColumn="1" w:lastColumn="0" w:noHBand="0" w:noVBand="1"/>
      </w:tblPr>
      <w:tblGrid>
        <w:gridCol w:w="1364"/>
        <w:gridCol w:w="1551"/>
        <w:gridCol w:w="1750"/>
        <w:gridCol w:w="1486"/>
        <w:gridCol w:w="1879"/>
        <w:gridCol w:w="2485"/>
      </w:tblGrid>
      <w:tr w:rsidR="00A81F4B" w:rsidRPr="00A81F4B" w14:paraId="4B35FEC9" w14:textId="77777777" w:rsidTr="00AE6C5B">
        <w:trPr>
          <w:trHeight w:val="440"/>
          <w:tblHeader/>
        </w:trPr>
        <w:tc>
          <w:tcPr>
            <w:tcW w:w="1364" w:type="dxa"/>
            <w:noWrap/>
            <w:hideMark/>
          </w:tcPr>
          <w:p w14:paraId="36A0BB30" w14:textId="77777777" w:rsidR="00A81F4B" w:rsidRPr="00C2183E" w:rsidRDefault="00A81F4B" w:rsidP="00A81F4B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ompound No.</w:t>
            </w:r>
          </w:p>
        </w:tc>
        <w:tc>
          <w:tcPr>
            <w:tcW w:w="1551" w:type="dxa"/>
            <w:noWrap/>
            <w:hideMark/>
          </w:tcPr>
          <w:p w14:paraId="4F39E96B" w14:textId="77777777" w:rsidR="00A81F4B" w:rsidRPr="00C2183E" w:rsidRDefault="00A81F4B" w:rsidP="00A81F4B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Retention time (min)</w:t>
            </w:r>
          </w:p>
        </w:tc>
        <w:tc>
          <w:tcPr>
            <w:tcW w:w="1750" w:type="dxa"/>
            <w:noWrap/>
            <w:hideMark/>
          </w:tcPr>
          <w:p w14:paraId="7BBC848F" w14:textId="77777777" w:rsidR="00A81F4B" w:rsidRPr="00C2183E" w:rsidRDefault="00A81F4B" w:rsidP="00A81F4B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Formula</w:t>
            </w:r>
          </w:p>
        </w:tc>
        <w:tc>
          <w:tcPr>
            <w:tcW w:w="1486" w:type="dxa"/>
            <w:noWrap/>
            <w:hideMark/>
          </w:tcPr>
          <w:p w14:paraId="0A366839" w14:textId="77777777" w:rsidR="00A81F4B" w:rsidRPr="00C2183E" w:rsidRDefault="00A81F4B" w:rsidP="00A81F4B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m/z (Da)</w:t>
            </w:r>
          </w:p>
        </w:tc>
        <w:tc>
          <w:tcPr>
            <w:tcW w:w="1879" w:type="dxa"/>
            <w:noWrap/>
            <w:hideMark/>
          </w:tcPr>
          <w:p w14:paraId="6449195D" w14:textId="77777777" w:rsidR="00A81F4B" w:rsidRPr="00C2183E" w:rsidRDefault="00A81F4B" w:rsidP="00A81F4B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xact mass (Da)</w:t>
            </w:r>
          </w:p>
        </w:tc>
        <w:tc>
          <w:tcPr>
            <w:tcW w:w="2485" w:type="dxa"/>
            <w:noWrap/>
            <w:hideMark/>
          </w:tcPr>
          <w:p w14:paraId="635EE9A3" w14:textId="77777777" w:rsidR="00A81F4B" w:rsidRPr="00C2183E" w:rsidRDefault="00A81F4B" w:rsidP="00A81F4B">
            <w:pPr>
              <w:ind w:left="-809" w:right="-839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Proposed structure</w:t>
            </w:r>
          </w:p>
        </w:tc>
      </w:tr>
      <w:tr w:rsidR="00A81F4B" w:rsidRPr="00A81F4B" w14:paraId="422492B3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717C466C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0 (NOR)</w:t>
            </w:r>
          </w:p>
        </w:tc>
        <w:tc>
          <w:tcPr>
            <w:tcW w:w="1551" w:type="dxa"/>
            <w:vAlign w:val="center"/>
            <w:hideMark/>
          </w:tcPr>
          <w:p w14:paraId="47A6A288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8.31</w:t>
            </w:r>
          </w:p>
        </w:tc>
        <w:tc>
          <w:tcPr>
            <w:tcW w:w="1750" w:type="dxa"/>
            <w:noWrap/>
            <w:vAlign w:val="center"/>
            <w:hideMark/>
          </w:tcPr>
          <w:p w14:paraId="5EB61AA3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6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8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N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1486" w:type="dxa"/>
            <w:noWrap/>
            <w:vAlign w:val="center"/>
            <w:hideMark/>
          </w:tcPr>
          <w:p w14:paraId="0B28DA40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20.01</w:t>
            </w:r>
          </w:p>
        </w:tc>
        <w:tc>
          <w:tcPr>
            <w:tcW w:w="1879" w:type="dxa"/>
            <w:vAlign w:val="center"/>
            <w:hideMark/>
          </w:tcPr>
          <w:p w14:paraId="39498678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19.01</w:t>
            </w:r>
          </w:p>
        </w:tc>
        <w:tc>
          <w:tcPr>
            <w:tcW w:w="2485" w:type="dxa"/>
            <w:noWrap/>
            <w:hideMark/>
          </w:tcPr>
          <w:p w14:paraId="54B86C6E" w14:textId="69ABFB51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67456" behindDoc="0" locked="0" layoutInCell="1" allowOverlap="1" wp14:anchorId="492E893C" wp14:editId="4A66ED57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15240</wp:posOffset>
                  </wp:positionV>
                  <wp:extent cx="1424940" cy="784860"/>
                  <wp:effectExtent l="0" t="0" r="3810" b="0"/>
                  <wp:wrapNone/>
                  <wp:docPr id="1599090860" name="Picture 1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6"/>
                      </a:ext>
                      <a:ext uri="{FF2B5EF4-FFF2-40B4-BE49-F238E27FC236}">
                        <a16:creationId xmlns:a16="http://schemas.microsoft.com/office/drawing/2014/main" id="{00000000-0008-0000-0000-00000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">
                            <a:extLst>
                              <a:ext uri="{63B3BB69-23CF-44E3-9099-C40C66FF867C}">
                                <a14:compatExt xmlns:a14="http://schemas.microsoft.com/office/drawing/2010/main" spid="_x0000_s1026"/>
                              </a:ext>
                              <a:ext uri="{FF2B5EF4-FFF2-40B4-BE49-F238E27FC236}">
                                <a16:creationId xmlns:a16="http://schemas.microsoft.com/office/drawing/2014/main" id="{00000000-0008-0000-0000-00000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2368" cy="78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81F4B" w:rsidRPr="00A81F4B" w14:paraId="5030411D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101CB599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1</w:t>
            </w:r>
          </w:p>
        </w:tc>
        <w:tc>
          <w:tcPr>
            <w:tcW w:w="1551" w:type="dxa"/>
            <w:noWrap/>
            <w:vAlign w:val="center"/>
            <w:hideMark/>
          </w:tcPr>
          <w:p w14:paraId="386F5685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3.28</w:t>
            </w:r>
          </w:p>
        </w:tc>
        <w:tc>
          <w:tcPr>
            <w:tcW w:w="1750" w:type="dxa"/>
            <w:noWrap/>
            <w:vAlign w:val="center"/>
            <w:hideMark/>
          </w:tcPr>
          <w:p w14:paraId="2256FF0A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6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6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N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486" w:type="dxa"/>
            <w:noWrap/>
            <w:vAlign w:val="center"/>
            <w:hideMark/>
          </w:tcPr>
          <w:p w14:paraId="7E82EA7C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34.22</w:t>
            </w:r>
          </w:p>
        </w:tc>
        <w:tc>
          <w:tcPr>
            <w:tcW w:w="1879" w:type="dxa"/>
            <w:vAlign w:val="center"/>
            <w:hideMark/>
          </w:tcPr>
          <w:p w14:paraId="7F6A9EAA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33.22</w:t>
            </w:r>
          </w:p>
        </w:tc>
        <w:tc>
          <w:tcPr>
            <w:tcW w:w="2485" w:type="dxa"/>
            <w:noWrap/>
            <w:hideMark/>
          </w:tcPr>
          <w:p w14:paraId="3855D745" w14:textId="7F045B58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69504" behindDoc="0" locked="0" layoutInCell="1" allowOverlap="1" wp14:anchorId="1953A0D6" wp14:editId="448A0C3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02080" cy="670560"/>
                  <wp:effectExtent l="0" t="0" r="7620" b="0"/>
                  <wp:wrapNone/>
                  <wp:docPr id="833269840" name="Picture 1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9"/>
                      </a:ext>
                      <a:ext uri="{FF2B5EF4-FFF2-40B4-BE49-F238E27FC236}">
                        <a16:creationId xmlns:a16="http://schemas.microsoft.com/office/drawing/2014/main" id="{00000000-0008-0000-0000-00000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">
                            <a:extLst>
                              <a:ext uri="{63B3BB69-23CF-44E3-9099-C40C66FF867C}">
                                <a14:compatExt xmlns:a14="http://schemas.microsoft.com/office/drawing/2010/main" spid="_x0000_s1029"/>
                              </a:ext>
                              <a:ext uri="{FF2B5EF4-FFF2-40B4-BE49-F238E27FC236}">
                                <a16:creationId xmlns:a16="http://schemas.microsoft.com/office/drawing/2014/main" id="{00000000-0008-0000-0000-00000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2080" cy="6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81F4B" w:rsidRPr="00A81F4B" w14:paraId="38877A41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663EE793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2</w:t>
            </w:r>
          </w:p>
        </w:tc>
        <w:tc>
          <w:tcPr>
            <w:tcW w:w="1551" w:type="dxa"/>
            <w:noWrap/>
            <w:vAlign w:val="center"/>
            <w:hideMark/>
          </w:tcPr>
          <w:p w14:paraId="1646DDC7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7.34</w:t>
            </w:r>
          </w:p>
        </w:tc>
        <w:tc>
          <w:tcPr>
            <w:tcW w:w="1750" w:type="dxa"/>
            <w:noWrap/>
            <w:vAlign w:val="center"/>
            <w:hideMark/>
          </w:tcPr>
          <w:p w14:paraId="37B6D9EF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6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6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N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5</w:t>
            </w:r>
          </w:p>
        </w:tc>
        <w:tc>
          <w:tcPr>
            <w:tcW w:w="1486" w:type="dxa"/>
            <w:noWrap/>
            <w:vAlign w:val="center"/>
            <w:hideMark/>
          </w:tcPr>
          <w:p w14:paraId="7CD379F7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50.04</w:t>
            </w:r>
          </w:p>
        </w:tc>
        <w:tc>
          <w:tcPr>
            <w:tcW w:w="1879" w:type="dxa"/>
            <w:vAlign w:val="center"/>
            <w:hideMark/>
          </w:tcPr>
          <w:p w14:paraId="57FAF842" w14:textId="2768CA89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49.04</w:t>
            </w:r>
          </w:p>
        </w:tc>
        <w:tc>
          <w:tcPr>
            <w:tcW w:w="2485" w:type="dxa"/>
            <w:noWrap/>
            <w:hideMark/>
          </w:tcPr>
          <w:p w14:paraId="5212DBCF" w14:textId="63A4993B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70528" behindDoc="0" locked="0" layoutInCell="1" allowOverlap="1" wp14:anchorId="384DE3A5" wp14:editId="3AF0239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386840" cy="845820"/>
                  <wp:effectExtent l="0" t="0" r="0" b="0"/>
                  <wp:wrapNone/>
                  <wp:docPr id="877186329" name="Picture 1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0"/>
                      </a:ext>
                      <a:ext uri="{FF2B5EF4-FFF2-40B4-BE49-F238E27FC236}">
                        <a16:creationId xmlns:a16="http://schemas.microsoft.com/office/drawing/2014/main" id="{00000000-0008-0000-0000-000006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">
                            <a:extLst>
                              <a:ext uri="{63B3BB69-23CF-44E3-9099-C40C66FF867C}">
                                <a14:compatExt xmlns:a14="http://schemas.microsoft.com/office/drawing/2010/main" spid="_x0000_s1030"/>
                              </a:ext>
                              <a:ext uri="{FF2B5EF4-FFF2-40B4-BE49-F238E27FC236}">
                                <a16:creationId xmlns:a16="http://schemas.microsoft.com/office/drawing/2014/main" id="{00000000-0008-0000-0000-000006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6840" cy="845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71552" behindDoc="0" locked="0" layoutInCell="1" allowOverlap="1" wp14:anchorId="1F2309BC" wp14:editId="76AEF4DF">
                  <wp:simplePos x="0" y="0"/>
                  <wp:positionH relativeFrom="column">
                    <wp:posOffset>30480</wp:posOffset>
                  </wp:positionH>
                  <wp:positionV relativeFrom="paragraph">
                    <wp:posOffset>822960</wp:posOffset>
                  </wp:positionV>
                  <wp:extent cx="1394460" cy="762000"/>
                  <wp:effectExtent l="0" t="0" r="0" b="0"/>
                  <wp:wrapNone/>
                  <wp:docPr id="1191047583" name="Picture 1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1"/>
                      </a:ext>
                      <a:ext uri="{FF2B5EF4-FFF2-40B4-BE49-F238E27FC236}">
                        <a16:creationId xmlns:a16="http://schemas.microsoft.com/office/drawing/2014/main" id="{00000000-0008-0000-0000-000007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">
                            <a:extLst>
                              <a:ext uri="{63B3BB69-23CF-44E3-9099-C40C66FF867C}">
                                <a14:compatExt xmlns:a14="http://schemas.microsoft.com/office/drawing/2010/main" spid="_x0000_s1031"/>
                              </a:ext>
                              <a:ext uri="{FF2B5EF4-FFF2-40B4-BE49-F238E27FC236}">
                                <a16:creationId xmlns:a16="http://schemas.microsoft.com/office/drawing/2014/main" id="{00000000-0008-0000-0000-000007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4460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72576" behindDoc="0" locked="0" layoutInCell="1" allowOverlap="1" wp14:anchorId="1E392E24" wp14:editId="2B9136B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645920</wp:posOffset>
                  </wp:positionV>
                  <wp:extent cx="1402080" cy="739140"/>
                  <wp:effectExtent l="0" t="0" r="7620" b="3810"/>
                  <wp:wrapNone/>
                  <wp:docPr id="724165730" name="Picture 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2"/>
                      </a:ext>
                      <a:ext uri="{FF2B5EF4-FFF2-40B4-BE49-F238E27FC236}">
                        <a16:creationId xmlns:a16="http://schemas.microsoft.com/office/drawing/2014/main" id="{00000000-0008-0000-0000-00000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8">
                            <a:extLst>
                              <a:ext uri="{63B3BB69-23CF-44E3-9099-C40C66FF867C}">
                                <a14:compatExt xmlns:a14="http://schemas.microsoft.com/office/drawing/2010/main" spid="_x0000_s1032"/>
                              </a:ext>
                              <a:ext uri="{FF2B5EF4-FFF2-40B4-BE49-F238E27FC236}">
                                <a16:creationId xmlns:a16="http://schemas.microsoft.com/office/drawing/2014/main" id="{00000000-0008-0000-0000-00000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2080" cy="739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81F4B" w:rsidRPr="00A81F4B" w14:paraId="356EDCFD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4069D23A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3</w:t>
            </w:r>
          </w:p>
        </w:tc>
        <w:tc>
          <w:tcPr>
            <w:tcW w:w="1551" w:type="dxa"/>
            <w:noWrap/>
            <w:vAlign w:val="center"/>
            <w:hideMark/>
          </w:tcPr>
          <w:p w14:paraId="36B2C0E8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4.19</w:t>
            </w:r>
          </w:p>
        </w:tc>
        <w:tc>
          <w:tcPr>
            <w:tcW w:w="1750" w:type="dxa"/>
            <w:noWrap/>
            <w:vAlign w:val="center"/>
            <w:hideMark/>
          </w:tcPr>
          <w:p w14:paraId="029F42DA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5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6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N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486" w:type="dxa"/>
            <w:noWrap/>
            <w:vAlign w:val="center"/>
            <w:hideMark/>
          </w:tcPr>
          <w:p w14:paraId="32D44C02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22.04</w:t>
            </w:r>
          </w:p>
        </w:tc>
        <w:tc>
          <w:tcPr>
            <w:tcW w:w="1879" w:type="dxa"/>
            <w:noWrap/>
            <w:vAlign w:val="center"/>
            <w:hideMark/>
          </w:tcPr>
          <w:p w14:paraId="1574C604" w14:textId="30E1703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21.04</w:t>
            </w:r>
          </w:p>
        </w:tc>
        <w:tc>
          <w:tcPr>
            <w:tcW w:w="2485" w:type="dxa"/>
            <w:hideMark/>
          </w:tcPr>
          <w:p w14:paraId="3BDD5767" w14:textId="77777777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81F4B" w:rsidRPr="00A81F4B" w14:paraId="281B7960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7920B631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4</w:t>
            </w:r>
          </w:p>
        </w:tc>
        <w:tc>
          <w:tcPr>
            <w:tcW w:w="1551" w:type="dxa"/>
            <w:noWrap/>
            <w:vAlign w:val="center"/>
            <w:hideMark/>
          </w:tcPr>
          <w:p w14:paraId="76FA5F4C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7.76</w:t>
            </w:r>
          </w:p>
        </w:tc>
        <w:tc>
          <w:tcPr>
            <w:tcW w:w="1750" w:type="dxa"/>
            <w:noWrap/>
            <w:vAlign w:val="center"/>
            <w:hideMark/>
          </w:tcPr>
          <w:p w14:paraId="7E26DD38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3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1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N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486" w:type="dxa"/>
            <w:noWrap/>
            <w:vAlign w:val="center"/>
            <w:hideMark/>
          </w:tcPr>
          <w:p w14:paraId="34019BDD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1879" w:type="dxa"/>
            <w:noWrap/>
            <w:vAlign w:val="center"/>
            <w:hideMark/>
          </w:tcPr>
          <w:p w14:paraId="3CC54421" w14:textId="2EA2F80D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78</w:t>
            </w:r>
          </w:p>
        </w:tc>
        <w:tc>
          <w:tcPr>
            <w:tcW w:w="2485" w:type="dxa"/>
            <w:hideMark/>
          </w:tcPr>
          <w:p w14:paraId="76D36D78" w14:textId="77777777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81F4B" w:rsidRPr="00A81F4B" w14:paraId="43C382BC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410C1731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5</w:t>
            </w:r>
          </w:p>
        </w:tc>
        <w:tc>
          <w:tcPr>
            <w:tcW w:w="1551" w:type="dxa"/>
            <w:noWrap/>
            <w:vAlign w:val="center"/>
            <w:hideMark/>
          </w:tcPr>
          <w:p w14:paraId="07E278F0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.15</w:t>
            </w:r>
          </w:p>
        </w:tc>
        <w:tc>
          <w:tcPr>
            <w:tcW w:w="1750" w:type="dxa"/>
            <w:noWrap/>
            <w:vAlign w:val="center"/>
            <w:hideMark/>
          </w:tcPr>
          <w:p w14:paraId="16464344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2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1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N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1486" w:type="dxa"/>
            <w:noWrap/>
            <w:vAlign w:val="center"/>
            <w:hideMark/>
          </w:tcPr>
          <w:p w14:paraId="208F4466" w14:textId="42E133DB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51.03</w:t>
            </w:r>
          </w:p>
        </w:tc>
        <w:tc>
          <w:tcPr>
            <w:tcW w:w="1879" w:type="dxa"/>
            <w:noWrap/>
            <w:vAlign w:val="center"/>
            <w:hideMark/>
          </w:tcPr>
          <w:p w14:paraId="333FB57A" w14:textId="5B005FCF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50.03</w:t>
            </w:r>
          </w:p>
        </w:tc>
        <w:tc>
          <w:tcPr>
            <w:tcW w:w="2485" w:type="dxa"/>
            <w:noWrap/>
            <w:hideMark/>
          </w:tcPr>
          <w:p w14:paraId="2E21DA8B" w14:textId="548F3B9D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73600" behindDoc="0" locked="0" layoutInCell="1" allowOverlap="1" wp14:anchorId="12ABE170" wp14:editId="60EB53BF">
                  <wp:simplePos x="0" y="0"/>
                  <wp:positionH relativeFrom="column">
                    <wp:posOffset>116205</wp:posOffset>
                  </wp:positionH>
                  <wp:positionV relativeFrom="paragraph">
                    <wp:posOffset>48895</wp:posOffset>
                  </wp:positionV>
                  <wp:extent cx="1310640" cy="739140"/>
                  <wp:effectExtent l="0" t="0" r="3810" b="3810"/>
                  <wp:wrapNone/>
                  <wp:docPr id="2067742599" name="Picture 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3"/>
                      </a:ext>
                      <a:ext uri="{FF2B5EF4-FFF2-40B4-BE49-F238E27FC236}">
                        <a16:creationId xmlns:a16="http://schemas.microsoft.com/office/drawing/2014/main" id="{00000000-0008-0000-0000-000009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">
                            <a:extLst>
                              <a:ext uri="{63B3BB69-23CF-44E3-9099-C40C66FF867C}">
                                <a14:compatExt xmlns:a14="http://schemas.microsoft.com/office/drawing/2010/main" spid="_x0000_s1033"/>
                              </a:ext>
                              <a:ext uri="{FF2B5EF4-FFF2-40B4-BE49-F238E27FC236}">
                                <a16:creationId xmlns:a16="http://schemas.microsoft.com/office/drawing/2014/main" id="{00000000-0008-0000-0000-00000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0640" cy="739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74624" behindDoc="0" locked="0" layoutInCell="1" allowOverlap="1" wp14:anchorId="66F44EAA" wp14:editId="0EFED0C3">
                  <wp:simplePos x="0" y="0"/>
                  <wp:positionH relativeFrom="column">
                    <wp:posOffset>1539240</wp:posOffset>
                  </wp:positionH>
                  <wp:positionV relativeFrom="paragraph">
                    <wp:posOffset>0</wp:posOffset>
                  </wp:positionV>
                  <wp:extent cx="1706880" cy="1066800"/>
                  <wp:effectExtent l="0" t="0" r="0" b="0"/>
                  <wp:wrapNone/>
                  <wp:docPr id="10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41AF8D3-2F79-0235-97AD-61E3849B8CA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F41AF8D3-2F79-0235-97AD-61E3849B8CA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9260" cy="105408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1D1AC15" w14:textId="77777777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A81F4B" w:rsidRPr="00A81F4B" w14:paraId="2103DBF1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3E7B4FB9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6</w:t>
            </w:r>
          </w:p>
        </w:tc>
        <w:tc>
          <w:tcPr>
            <w:tcW w:w="1551" w:type="dxa"/>
            <w:noWrap/>
            <w:vAlign w:val="center"/>
            <w:hideMark/>
          </w:tcPr>
          <w:p w14:paraId="1BAE357D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750" w:type="dxa"/>
            <w:noWrap/>
            <w:vAlign w:val="center"/>
            <w:hideMark/>
          </w:tcPr>
          <w:p w14:paraId="0546C89E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2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2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1486" w:type="dxa"/>
            <w:noWrap/>
            <w:vAlign w:val="center"/>
            <w:hideMark/>
          </w:tcPr>
          <w:p w14:paraId="078AFE77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12.81</w:t>
            </w:r>
          </w:p>
        </w:tc>
        <w:tc>
          <w:tcPr>
            <w:tcW w:w="1879" w:type="dxa"/>
            <w:noWrap/>
            <w:vAlign w:val="center"/>
            <w:hideMark/>
          </w:tcPr>
          <w:p w14:paraId="7A50BD05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11.81</w:t>
            </w:r>
          </w:p>
        </w:tc>
        <w:tc>
          <w:tcPr>
            <w:tcW w:w="2485" w:type="dxa"/>
            <w:noWrap/>
            <w:hideMark/>
          </w:tcPr>
          <w:p w14:paraId="067065F3" w14:textId="4D0281F6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75648" behindDoc="0" locked="0" layoutInCell="1" allowOverlap="1" wp14:anchorId="457ACCD0" wp14:editId="28A78C70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100330</wp:posOffset>
                  </wp:positionV>
                  <wp:extent cx="1120140" cy="716280"/>
                  <wp:effectExtent l="0" t="0" r="3810" b="7620"/>
                  <wp:wrapNone/>
                  <wp:docPr id="853201650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6DBA000-8A10-E682-4002-480378175FA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1">
                            <a:extLst>
                              <a:ext uri="{FF2B5EF4-FFF2-40B4-BE49-F238E27FC236}">
                                <a16:creationId xmlns:a16="http://schemas.microsoft.com/office/drawing/2014/main" id="{86DBA000-8A10-E682-4002-480378175FA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0140" cy="716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81F4B" w:rsidRPr="00A81F4B" w14:paraId="205A5473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2C197D06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7</w:t>
            </w:r>
          </w:p>
        </w:tc>
        <w:tc>
          <w:tcPr>
            <w:tcW w:w="1551" w:type="dxa"/>
            <w:noWrap/>
            <w:vAlign w:val="center"/>
            <w:hideMark/>
          </w:tcPr>
          <w:p w14:paraId="68DE2C2A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3.41</w:t>
            </w:r>
          </w:p>
        </w:tc>
        <w:tc>
          <w:tcPr>
            <w:tcW w:w="1750" w:type="dxa"/>
            <w:noWrap/>
            <w:vAlign w:val="center"/>
            <w:hideMark/>
          </w:tcPr>
          <w:p w14:paraId="2E51310F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6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9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1486" w:type="dxa"/>
            <w:noWrap/>
            <w:vAlign w:val="center"/>
            <w:hideMark/>
          </w:tcPr>
          <w:p w14:paraId="7BD3D234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18.21</w:t>
            </w:r>
          </w:p>
        </w:tc>
        <w:tc>
          <w:tcPr>
            <w:tcW w:w="1879" w:type="dxa"/>
            <w:noWrap/>
            <w:vAlign w:val="center"/>
            <w:hideMark/>
          </w:tcPr>
          <w:p w14:paraId="08341938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17.21</w:t>
            </w:r>
          </w:p>
        </w:tc>
        <w:tc>
          <w:tcPr>
            <w:tcW w:w="2485" w:type="dxa"/>
            <w:noWrap/>
            <w:hideMark/>
          </w:tcPr>
          <w:p w14:paraId="51B8246D" w14:textId="5F0C1DD5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76672" behindDoc="0" locked="0" layoutInCell="1" allowOverlap="1" wp14:anchorId="13102779" wp14:editId="2FB2A199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10795</wp:posOffset>
                  </wp:positionV>
                  <wp:extent cx="1343025" cy="752475"/>
                  <wp:effectExtent l="0" t="0" r="9525" b="9525"/>
                  <wp:wrapNone/>
                  <wp:docPr id="38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AD9E85-2DDB-CCC7-4508-5FA8E0780E0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>
                            <a:extLst>
                              <a:ext uri="{FF2B5EF4-FFF2-40B4-BE49-F238E27FC236}">
                                <a16:creationId xmlns:a16="http://schemas.microsoft.com/office/drawing/2014/main" id="{70AD9E85-2DDB-CCC7-4508-5FA8E0780E0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456" cy="757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81F4B" w:rsidRPr="00A81F4B" w14:paraId="130D9B24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44667401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8</w:t>
            </w:r>
          </w:p>
        </w:tc>
        <w:tc>
          <w:tcPr>
            <w:tcW w:w="1551" w:type="dxa"/>
            <w:noWrap/>
            <w:vAlign w:val="center"/>
            <w:hideMark/>
          </w:tcPr>
          <w:p w14:paraId="297D14FE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6.87</w:t>
            </w:r>
          </w:p>
        </w:tc>
        <w:tc>
          <w:tcPr>
            <w:tcW w:w="1750" w:type="dxa"/>
            <w:noWrap/>
            <w:vAlign w:val="center"/>
            <w:hideMark/>
          </w:tcPr>
          <w:p w14:paraId="3E9B2AD1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6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9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N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1486" w:type="dxa"/>
            <w:noWrap/>
            <w:vAlign w:val="center"/>
            <w:hideMark/>
          </w:tcPr>
          <w:p w14:paraId="61C665E5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02.02</w:t>
            </w:r>
          </w:p>
        </w:tc>
        <w:tc>
          <w:tcPr>
            <w:tcW w:w="1879" w:type="dxa"/>
            <w:noWrap/>
            <w:vAlign w:val="center"/>
            <w:hideMark/>
          </w:tcPr>
          <w:p w14:paraId="133FF775" w14:textId="77777777" w:rsidR="00A81F4B" w:rsidRPr="00C2183E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01.02</w:t>
            </w:r>
          </w:p>
        </w:tc>
        <w:tc>
          <w:tcPr>
            <w:tcW w:w="2485" w:type="dxa"/>
            <w:noWrap/>
            <w:hideMark/>
          </w:tcPr>
          <w:p w14:paraId="1805013F" w14:textId="64DA031E" w:rsidR="00A81F4B" w:rsidRPr="00C2183E" w:rsidRDefault="00A81F4B" w:rsidP="00A81F4B">
            <w:pPr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C2183E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14:ligatures w14:val="none"/>
              </w:rPr>
              <w:drawing>
                <wp:anchor distT="0" distB="0" distL="114300" distR="114300" simplePos="0" relativeHeight="251677696" behindDoc="0" locked="0" layoutInCell="1" allowOverlap="1" wp14:anchorId="6DC7139D" wp14:editId="4E68E282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36830</wp:posOffset>
                  </wp:positionV>
                  <wp:extent cx="1384935" cy="733425"/>
                  <wp:effectExtent l="0" t="0" r="5715" b="9525"/>
                  <wp:wrapNone/>
                  <wp:docPr id="39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5765DB2-13FF-028B-FF88-0A41431C052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8">
                            <a:extLst>
                              <a:ext uri="{FF2B5EF4-FFF2-40B4-BE49-F238E27FC236}">
                                <a16:creationId xmlns:a16="http://schemas.microsoft.com/office/drawing/2014/main" id="{C5765DB2-13FF-028B-FF88-0A41431C052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4935" cy="73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81F4B" w:rsidRPr="00A81F4B" w14:paraId="0587DA96" w14:textId="77777777" w:rsidTr="00AE6C5B">
        <w:trPr>
          <w:trHeight w:val="1299"/>
        </w:trPr>
        <w:tc>
          <w:tcPr>
            <w:tcW w:w="1364" w:type="dxa"/>
            <w:noWrap/>
            <w:vAlign w:val="center"/>
            <w:hideMark/>
          </w:tcPr>
          <w:p w14:paraId="0C0571F9" w14:textId="77777777" w:rsidR="00A81F4B" w:rsidRPr="004B1185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N9</w:t>
            </w:r>
          </w:p>
        </w:tc>
        <w:tc>
          <w:tcPr>
            <w:tcW w:w="1551" w:type="dxa"/>
            <w:vAlign w:val="center"/>
            <w:hideMark/>
          </w:tcPr>
          <w:p w14:paraId="47F21248" w14:textId="77777777" w:rsidR="00A81F4B" w:rsidRPr="004B1185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3.31</w:t>
            </w:r>
          </w:p>
        </w:tc>
        <w:tc>
          <w:tcPr>
            <w:tcW w:w="1750" w:type="dxa"/>
            <w:noWrap/>
            <w:vAlign w:val="center"/>
            <w:hideMark/>
          </w:tcPr>
          <w:p w14:paraId="2CB4302B" w14:textId="77777777" w:rsidR="00A81F4B" w:rsidRPr="004B1185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4</w:t>
            </w: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4</w:t>
            </w: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N</w:t>
            </w: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1486" w:type="dxa"/>
            <w:noWrap/>
            <w:vAlign w:val="center"/>
            <w:hideMark/>
          </w:tcPr>
          <w:p w14:paraId="17A8BD90" w14:textId="77777777" w:rsidR="00A81F4B" w:rsidRPr="004B1185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92.22</w:t>
            </w:r>
          </w:p>
        </w:tc>
        <w:tc>
          <w:tcPr>
            <w:tcW w:w="1879" w:type="dxa"/>
            <w:vAlign w:val="center"/>
            <w:hideMark/>
          </w:tcPr>
          <w:p w14:paraId="3F7CEBEB" w14:textId="77777777" w:rsidR="00A81F4B" w:rsidRPr="004B1185" w:rsidRDefault="00A81F4B" w:rsidP="00AE6C5B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4B1185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91.22</w:t>
            </w:r>
          </w:p>
        </w:tc>
        <w:tc>
          <w:tcPr>
            <w:tcW w:w="2485" w:type="dxa"/>
            <w:noWrap/>
            <w:hideMark/>
          </w:tcPr>
          <w:p w14:paraId="36736F76" w14:textId="4D863BEB" w:rsidR="00A81F4B" w:rsidRPr="00EB1F43" w:rsidRDefault="00A81F4B" w:rsidP="00A81F4B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B1F43">
              <w:rPr>
                <w:rFonts w:asciiTheme="majorBidi" w:hAnsiTheme="majorBidi" w:cstheme="majorBidi"/>
                <w:noProof/>
                <w:kern w:val="0"/>
                <w:sz w:val="24"/>
                <w:szCs w:val="24"/>
                <w14:ligatures w14:val="none"/>
              </w:rPr>
              <w:drawing>
                <wp:anchor distT="0" distB="0" distL="114300" distR="114300" simplePos="0" relativeHeight="251668480" behindDoc="0" locked="0" layoutInCell="1" allowOverlap="1" wp14:anchorId="094852E4" wp14:editId="3357E202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60960</wp:posOffset>
                  </wp:positionV>
                  <wp:extent cx="1402080" cy="693420"/>
                  <wp:effectExtent l="0" t="0" r="7620" b="0"/>
                  <wp:wrapNone/>
                  <wp:docPr id="2" name="Picture 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7"/>
                      </a:ext>
                      <a:ext uri="{FF2B5EF4-FFF2-40B4-BE49-F238E27FC236}">
                        <a16:creationId xmlns:a16="http://schemas.microsoft.com/office/drawing/2014/main" id="{00000000-0008-0000-0000-00000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">
                            <a:extLst>
                              <a:ext uri="{63B3BB69-23CF-44E3-9099-C40C66FF867C}">
                                <a14:compatExt xmlns:a14="http://schemas.microsoft.com/office/drawing/2010/main" spid="_x0000_s1027"/>
                              </a:ext>
                              <a:ext uri="{FF2B5EF4-FFF2-40B4-BE49-F238E27FC236}">
                                <a16:creationId xmlns:a16="http://schemas.microsoft.com/office/drawing/2014/main" id="{00000000-0008-0000-0000-00000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011" cy="6953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7C87E70" w14:textId="77777777" w:rsidR="00A81F4B" w:rsidRPr="004A2FC8" w:rsidRDefault="00A81F4B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</w:p>
    <w:sectPr w:rsidR="00A81F4B" w:rsidRPr="004A2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C56F2" w14:textId="77777777" w:rsidR="000F3D3E" w:rsidRDefault="000F3D3E" w:rsidP="00B73801">
      <w:pPr>
        <w:spacing w:after="0" w:line="240" w:lineRule="auto"/>
      </w:pPr>
      <w:r>
        <w:separator/>
      </w:r>
    </w:p>
  </w:endnote>
  <w:endnote w:type="continuationSeparator" w:id="0">
    <w:p w14:paraId="5ECB7C57" w14:textId="77777777" w:rsidR="000F3D3E" w:rsidRDefault="000F3D3E" w:rsidP="00B73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25A18" w14:textId="77777777" w:rsidR="000F3D3E" w:rsidRDefault="000F3D3E" w:rsidP="00B73801">
      <w:pPr>
        <w:spacing w:after="0" w:line="240" w:lineRule="auto"/>
      </w:pPr>
      <w:r>
        <w:separator/>
      </w:r>
    </w:p>
  </w:footnote>
  <w:footnote w:type="continuationSeparator" w:id="0">
    <w:p w14:paraId="020175D3" w14:textId="77777777" w:rsidR="000F3D3E" w:rsidRDefault="000F3D3E" w:rsidP="00B73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1A4"/>
    <w:rsid w:val="00062612"/>
    <w:rsid w:val="00071016"/>
    <w:rsid w:val="000F3D3E"/>
    <w:rsid w:val="000F6CBC"/>
    <w:rsid w:val="00123106"/>
    <w:rsid w:val="0015481C"/>
    <w:rsid w:val="003175C2"/>
    <w:rsid w:val="00337200"/>
    <w:rsid w:val="00341F26"/>
    <w:rsid w:val="00395AB3"/>
    <w:rsid w:val="003D5BF7"/>
    <w:rsid w:val="003D628A"/>
    <w:rsid w:val="004044AE"/>
    <w:rsid w:val="0046548F"/>
    <w:rsid w:val="004A2FC8"/>
    <w:rsid w:val="004B1185"/>
    <w:rsid w:val="00555301"/>
    <w:rsid w:val="005B7517"/>
    <w:rsid w:val="0061365A"/>
    <w:rsid w:val="006626F7"/>
    <w:rsid w:val="0069653F"/>
    <w:rsid w:val="006D7D92"/>
    <w:rsid w:val="006E0418"/>
    <w:rsid w:val="0073398E"/>
    <w:rsid w:val="007A6854"/>
    <w:rsid w:val="008449F9"/>
    <w:rsid w:val="008658F0"/>
    <w:rsid w:val="008E66F2"/>
    <w:rsid w:val="00931FA8"/>
    <w:rsid w:val="00946ADE"/>
    <w:rsid w:val="00956D4C"/>
    <w:rsid w:val="009652CF"/>
    <w:rsid w:val="00996EE5"/>
    <w:rsid w:val="00A81F4B"/>
    <w:rsid w:val="00A870A4"/>
    <w:rsid w:val="00AA241E"/>
    <w:rsid w:val="00AE6C5B"/>
    <w:rsid w:val="00B73801"/>
    <w:rsid w:val="00B76159"/>
    <w:rsid w:val="00BC4183"/>
    <w:rsid w:val="00BF01BC"/>
    <w:rsid w:val="00C2183E"/>
    <w:rsid w:val="00C341A4"/>
    <w:rsid w:val="00C41C67"/>
    <w:rsid w:val="00C57D33"/>
    <w:rsid w:val="00CD7B47"/>
    <w:rsid w:val="00D307EA"/>
    <w:rsid w:val="00D72719"/>
    <w:rsid w:val="00D77E87"/>
    <w:rsid w:val="00DC45BF"/>
    <w:rsid w:val="00DF1976"/>
    <w:rsid w:val="00E5495D"/>
    <w:rsid w:val="00E91931"/>
    <w:rsid w:val="00EB1F43"/>
    <w:rsid w:val="00F376EE"/>
    <w:rsid w:val="00F7399E"/>
    <w:rsid w:val="00F92991"/>
    <w:rsid w:val="00FD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5E341"/>
  <w15:chartTrackingRefBased/>
  <w15:docId w15:val="{92DD37A4-4BAC-4840-B927-5C43C509B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2F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81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3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801"/>
  </w:style>
  <w:style w:type="paragraph" w:styleId="Footer">
    <w:name w:val="footer"/>
    <w:basedOn w:val="Normal"/>
    <w:link w:val="FooterChar"/>
    <w:uiPriority w:val="99"/>
    <w:unhideWhenUsed/>
    <w:rsid w:val="00B73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801"/>
  </w:style>
  <w:style w:type="paragraph" w:styleId="Title">
    <w:name w:val="Title"/>
    <w:basedOn w:val="Normal"/>
    <w:next w:val="Normal"/>
    <w:link w:val="TitleChar"/>
    <w:uiPriority w:val="10"/>
    <w:qFormat/>
    <w:rsid w:val="00123106"/>
    <w:pPr>
      <w:spacing w:line="360" w:lineRule="auto"/>
      <w:ind w:firstLine="720"/>
      <w:jc w:val="center"/>
    </w:pPr>
    <w:rPr>
      <w:rFonts w:asciiTheme="majorBidi" w:hAnsiTheme="majorBidi" w:cstheme="majorBidi"/>
      <w:b/>
      <w:bCs/>
      <w:kern w:val="0"/>
      <w:sz w:val="24"/>
      <w:szCs w:val="24"/>
      <w:u w:val="single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23106"/>
    <w:rPr>
      <w:rFonts w:asciiTheme="majorBidi" w:hAnsiTheme="majorBidi" w:cstheme="majorBidi"/>
      <w:b/>
      <w:bCs/>
      <w:kern w:val="0"/>
      <w:sz w:val="24"/>
      <w:szCs w:val="24"/>
      <w:u w:val="single"/>
      <w14:ligatures w14:val="none"/>
    </w:rPr>
  </w:style>
  <w:style w:type="character" w:styleId="Hyperlink">
    <w:name w:val="Hyperlink"/>
    <w:basedOn w:val="DefaultParagraphFont"/>
    <w:uiPriority w:val="99"/>
    <w:unhideWhenUsed/>
    <w:rsid w:val="001231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3106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12310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2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emf"/><Relationship Id="rId18" Type="http://schemas.openxmlformats.org/officeDocument/2006/relationships/oleObject" Target="embeddings/oleObject3.bin"/><Relationship Id="rId26" Type="http://schemas.openxmlformats.org/officeDocument/2006/relationships/image" Target="media/image11.emf"/><Relationship Id="rId39" Type="http://schemas.openxmlformats.org/officeDocument/2006/relationships/image" Target="media/image14.png"/><Relationship Id="rId21" Type="http://schemas.openxmlformats.org/officeDocument/2006/relationships/image" Target="media/image6.emf"/><Relationship Id="rId34" Type="http://schemas.openxmlformats.org/officeDocument/2006/relationships/image" Target="media/image19.emf"/><Relationship Id="rId42" Type="http://schemas.openxmlformats.org/officeDocument/2006/relationships/image" Target="media/image17.png"/><Relationship Id="rId47" Type="http://schemas.openxmlformats.org/officeDocument/2006/relationships/image" Target="media/image22.png"/><Relationship Id="rId50" Type="http://schemas.openxmlformats.org/officeDocument/2006/relationships/fontTable" Target="fontTable.xml"/><Relationship Id="rId7" Type="http://schemas.openxmlformats.org/officeDocument/2006/relationships/hyperlink" Target="mailto:eng.adeladly91@gmail.com" TargetMode="External"/><Relationship Id="rId2" Type="http://schemas.openxmlformats.org/officeDocument/2006/relationships/styles" Target="styles.xml"/><Relationship Id="rId16" Type="http://schemas.openxmlformats.org/officeDocument/2006/relationships/oleObject" Target="embeddings/oleObject2.bin"/><Relationship Id="rId29" Type="http://schemas.openxmlformats.org/officeDocument/2006/relationships/image" Target="media/image14.emf"/><Relationship Id="rId11" Type="http://schemas.openxmlformats.org/officeDocument/2006/relationships/chart" Target="charts/chart4.xml"/><Relationship Id="rId24" Type="http://schemas.openxmlformats.org/officeDocument/2006/relationships/image" Target="media/image9.emf"/><Relationship Id="rId32" Type="http://schemas.openxmlformats.org/officeDocument/2006/relationships/image" Target="media/image17.emf"/><Relationship Id="rId37" Type="http://schemas.openxmlformats.org/officeDocument/2006/relationships/image" Target="media/image22.emf"/><Relationship Id="rId40" Type="http://schemas.openxmlformats.org/officeDocument/2006/relationships/image" Target="media/image15.png"/><Relationship Id="rId45" Type="http://schemas.openxmlformats.org/officeDocument/2006/relationships/image" Target="media/image20.png"/><Relationship Id="rId5" Type="http://schemas.openxmlformats.org/officeDocument/2006/relationships/footnotes" Target="footnotes.xml"/><Relationship Id="rId15" Type="http://schemas.openxmlformats.org/officeDocument/2006/relationships/image" Target="media/image2.emf"/><Relationship Id="rId23" Type="http://schemas.openxmlformats.org/officeDocument/2006/relationships/image" Target="media/image8.emf"/><Relationship Id="rId28" Type="http://schemas.openxmlformats.org/officeDocument/2006/relationships/image" Target="media/image13.emf"/><Relationship Id="rId36" Type="http://schemas.openxmlformats.org/officeDocument/2006/relationships/image" Target="media/image21.emf"/><Relationship Id="rId49" Type="http://schemas.openxmlformats.org/officeDocument/2006/relationships/image" Target="media/image24.png"/><Relationship Id="rId10" Type="http://schemas.openxmlformats.org/officeDocument/2006/relationships/chart" Target="charts/chart3.xml"/><Relationship Id="rId19" Type="http://schemas.openxmlformats.org/officeDocument/2006/relationships/image" Target="media/image4.emf"/><Relationship Id="rId31" Type="http://schemas.openxmlformats.org/officeDocument/2006/relationships/image" Target="media/image16.emf"/><Relationship Id="rId44" Type="http://schemas.openxmlformats.org/officeDocument/2006/relationships/image" Target="media/image19.png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oleObject" Target="embeddings/oleObject1.bin"/><Relationship Id="rId22" Type="http://schemas.openxmlformats.org/officeDocument/2006/relationships/image" Target="media/image7.emf"/><Relationship Id="rId27" Type="http://schemas.openxmlformats.org/officeDocument/2006/relationships/image" Target="media/image12.emf"/><Relationship Id="rId30" Type="http://schemas.openxmlformats.org/officeDocument/2006/relationships/image" Target="media/image15.emf"/><Relationship Id="rId35" Type="http://schemas.openxmlformats.org/officeDocument/2006/relationships/image" Target="media/image20.emf"/><Relationship Id="rId43" Type="http://schemas.openxmlformats.org/officeDocument/2006/relationships/image" Target="media/image18.png"/><Relationship Id="rId48" Type="http://schemas.openxmlformats.org/officeDocument/2006/relationships/image" Target="media/image23.png"/><Relationship Id="rId8" Type="http://schemas.openxmlformats.org/officeDocument/2006/relationships/chart" Target="charts/chart1.xm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chart" Target="charts/chart5.xml"/><Relationship Id="rId17" Type="http://schemas.openxmlformats.org/officeDocument/2006/relationships/image" Target="media/image3.emf"/><Relationship Id="rId25" Type="http://schemas.openxmlformats.org/officeDocument/2006/relationships/image" Target="media/image10.emf"/><Relationship Id="rId33" Type="http://schemas.openxmlformats.org/officeDocument/2006/relationships/image" Target="media/image18.emf"/><Relationship Id="rId38" Type="http://schemas.openxmlformats.org/officeDocument/2006/relationships/image" Target="media/image23.emf"/><Relationship Id="rId46" Type="http://schemas.openxmlformats.org/officeDocument/2006/relationships/image" Target="media/image21.png"/><Relationship Id="rId20" Type="http://schemas.openxmlformats.org/officeDocument/2006/relationships/image" Target="media/image5.emf"/><Relationship Id="rId41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Papers\Norfloxacin%20Papers\LDH%20with%20Support\PhD%20Batch%20Experiments%20(10-05-2024)%20(Each%20Run%20in%20separated%20Sheet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Papers\Norfloxacin%20Papers\LDH%20with%20Support\PhD%20Batch%20Experiments%20(10-05-2024)%20(Each%20Run%20in%20separated%20Sheet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Papers\Norfloxacin%20Papers\LDH%20with%20Support\PhD%20Batch%20Experiments%20(10-05-2024)%20(Each%20Run%20in%20separated%20Sheet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Papers\Norfloxacin%20Papers\LDH%20with%20Support\PhD%20Batch%20Experiments%20(10-05-2024)%20(Each%20Run%20in%20separated%20Sheet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Papers\Norfloxacin%20Papers\LDH%20with%20Support\PhD%20Batch%20Experiments%20(10-05-2024)%20(Each%20Run%20in%20separated%20Sheet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03549694792307"/>
          <c:y val="3.9969471293394482E-2"/>
          <c:w val="0.83279697378547901"/>
          <c:h val="0.790553848753095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un 6'!$E$87</c:f>
              <c:strCache>
                <c:ptCount val="1"/>
                <c:pt idx="0">
                  <c:v>Kobs (1/min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Run 6'!$D$88:$D$92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</c:numCache>
            </c:numRef>
          </c:cat>
          <c:val>
            <c:numRef>
              <c:f>'Run 6'!$E$88:$E$92</c:f>
              <c:numCache>
                <c:formatCode>General</c:formatCode>
                <c:ptCount val="5"/>
                <c:pt idx="0">
                  <c:v>0.502</c:v>
                </c:pt>
                <c:pt idx="1">
                  <c:v>0.17419999999999999</c:v>
                </c:pt>
                <c:pt idx="2">
                  <c:v>2.9000000000000001E-2</c:v>
                </c:pt>
                <c:pt idx="3">
                  <c:v>1.7100000000000001E-2</c:v>
                </c:pt>
                <c:pt idx="4">
                  <c:v>1.15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F0-44C8-B650-DA775389F65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1"/>
        <c:axId val="830531200"/>
        <c:axId val="2046967312"/>
      </c:barChart>
      <c:catAx>
        <c:axId val="830531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nitial  Concentration </a:t>
                </a:r>
              </a:p>
            </c:rich>
          </c:tx>
          <c:layout>
            <c:manualLayout>
              <c:xMode val="edge"/>
              <c:yMode val="edge"/>
              <c:x val="0.39721869946312111"/>
              <c:y val="0.916932468421684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46967312"/>
        <c:crosses val="autoZero"/>
        <c:auto val="1"/>
        <c:lblAlgn val="ctr"/>
        <c:lblOffset val="100"/>
        <c:noMultiLvlLbl val="0"/>
      </c:catAx>
      <c:valAx>
        <c:axId val="204696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K</a:t>
                </a:r>
                <a:r>
                  <a:rPr lang="en-US" baseline="-25000"/>
                  <a:t>obs</a:t>
                </a:r>
                <a:r>
                  <a:rPr lang="en-US"/>
                  <a:t> (1/min)</a:t>
                </a:r>
              </a:p>
            </c:rich>
          </c:tx>
          <c:layout>
            <c:manualLayout>
              <c:xMode val="edge"/>
              <c:yMode val="edge"/>
              <c:x val="1.1370116131605433E-2"/>
              <c:y val="0.263295348950946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0531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74794428386325"/>
          <c:y val="3.9969471293394482E-2"/>
          <c:w val="0.79325413635004483"/>
          <c:h val="0.790550736242715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un 4'!$C$75</c:f>
              <c:strCache>
                <c:ptCount val="1"/>
                <c:pt idx="0">
                  <c:v>Kobs (1/min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Run 4'!$B$76:$B$79</c:f>
              <c:numCache>
                <c:formatCode>General</c:formatCode>
                <c:ptCount val="4"/>
                <c:pt idx="0">
                  <c:v>0.2</c:v>
                </c:pt>
                <c:pt idx="1">
                  <c:v>0.6</c:v>
                </c:pt>
                <c:pt idx="2">
                  <c:v>1</c:v>
                </c:pt>
                <c:pt idx="3">
                  <c:v>1.5</c:v>
                </c:pt>
              </c:numCache>
            </c:numRef>
          </c:cat>
          <c:val>
            <c:numRef>
              <c:f>'Run 4'!$C$76:$C$79</c:f>
              <c:numCache>
                <c:formatCode>General</c:formatCode>
                <c:ptCount val="4"/>
                <c:pt idx="0">
                  <c:v>8.6E-3</c:v>
                </c:pt>
                <c:pt idx="1">
                  <c:v>9.9000000000000008E-3</c:v>
                </c:pt>
                <c:pt idx="2">
                  <c:v>1.1599999999999999E-2</c:v>
                </c:pt>
                <c:pt idx="3">
                  <c:v>1.3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0C-472F-B4CF-C104C261AB1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1"/>
        <c:axId val="830531200"/>
        <c:axId val="2046967312"/>
      </c:barChart>
      <c:catAx>
        <c:axId val="830531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S Conc. (g/L)</a:t>
                </a:r>
              </a:p>
            </c:rich>
          </c:tx>
          <c:layout>
            <c:manualLayout>
              <c:xMode val="edge"/>
              <c:yMode val="edge"/>
              <c:x val="0.42344077045749023"/>
              <c:y val="0.915267583077539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46967312"/>
        <c:crosses val="autoZero"/>
        <c:auto val="1"/>
        <c:lblAlgn val="ctr"/>
        <c:lblOffset val="100"/>
        <c:noMultiLvlLbl val="0"/>
      </c:catAx>
      <c:valAx>
        <c:axId val="204696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K</a:t>
                </a:r>
                <a:r>
                  <a:rPr lang="en-US" baseline="-25000"/>
                  <a:t>obs</a:t>
                </a:r>
                <a:r>
                  <a:rPr lang="en-US"/>
                  <a:t> (1/min)</a:t>
                </a:r>
              </a:p>
            </c:rich>
          </c:tx>
          <c:layout>
            <c:manualLayout>
              <c:xMode val="edge"/>
              <c:yMode val="edge"/>
              <c:x val="3.4588981361507029E-3"/>
              <c:y val="0.263259931491614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0531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580720346244807"/>
          <c:y val="6.2111801242236024E-2"/>
          <c:w val="0.75066291921266071"/>
          <c:h val="0.7514678748160432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un 3'!$T$80</c:f>
              <c:strCache>
                <c:ptCount val="1"/>
                <c:pt idx="0">
                  <c:v>Kobs (1/min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Run 3'!$S$81:$S$84</c:f>
              <c:numCache>
                <c:formatCode>General</c:formatCode>
                <c:ptCount val="4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</c:numCache>
            </c:numRef>
          </c:cat>
          <c:val>
            <c:numRef>
              <c:f>'Run 3'!$T$81:$T$84</c:f>
              <c:numCache>
                <c:formatCode>General</c:formatCode>
                <c:ptCount val="4"/>
                <c:pt idx="0">
                  <c:v>4.3E-3</c:v>
                </c:pt>
                <c:pt idx="1">
                  <c:v>6.3E-3</c:v>
                </c:pt>
                <c:pt idx="2">
                  <c:v>1.1599999999999999E-2</c:v>
                </c:pt>
                <c:pt idx="3">
                  <c:v>1.62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E6-407E-BA15-FE4826F3D69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1"/>
        <c:axId val="830531200"/>
        <c:axId val="2046967312"/>
      </c:barChart>
      <c:catAx>
        <c:axId val="830531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atalyst dose (g/L)</a:t>
                </a:r>
              </a:p>
            </c:rich>
          </c:tx>
          <c:layout>
            <c:manualLayout>
              <c:xMode val="edge"/>
              <c:yMode val="edge"/>
              <c:x val="0.41552926627173553"/>
              <c:y val="0.903968213168480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46967312"/>
        <c:crosses val="autoZero"/>
        <c:auto val="1"/>
        <c:lblAlgn val="ctr"/>
        <c:lblOffset val="100"/>
        <c:noMultiLvlLbl val="0"/>
      </c:catAx>
      <c:valAx>
        <c:axId val="204696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K</a:t>
                </a:r>
                <a:r>
                  <a:rPr lang="en-US" baseline="-25000"/>
                  <a:t>obs </a:t>
                </a:r>
                <a:r>
                  <a:rPr lang="en-US"/>
                  <a:t>(1/min)</a:t>
                </a:r>
              </a:p>
            </c:rich>
          </c:tx>
          <c:layout>
            <c:manualLayout>
              <c:xMode val="edge"/>
              <c:yMode val="edge"/>
              <c:x val="1.1370116131605433E-2"/>
              <c:y val="0.274588403722262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0531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18218048228736"/>
          <c:y val="3.9969471293394482E-2"/>
          <c:w val="0.81301066591052851"/>
          <c:h val="0.796200376138753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un 7'!$C$83</c:f>
              <c:strCache>
                <c:ptCount val="1"/>
                <c:pt idx="0">
                  <c:v>Kobs (1/min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Run 7'!$B$84:$B$87</c:f>
              <c:numCache>
                <c:formatCode>General</c:formatCode>
                <c:ptCount val="4"/>
                <c:pt idx="0">
                  <c:v>23</c:v>
                </c:pt>
                <c:pt idx="1">
                  <c:v>30</c:v>
                </c:pt>
                <c:pt idx="2">
                  <c:v>40</c:v>
                </c:pt>
                <c:pt idx="3">
                  <c:v>50</c:v>
                </c:pt>
              </c:numCache>
            </c:numRef>
          </c:cat>
          <c:val>
            <c:numRef>
              <c:f>'Run 7'!$C$84:$C$87</c:f>
              <c:numCache>
                <c:formatCode>General</c:formatCode>
                <c:ptCount val="4"/>
                <c:pt idx="0">
                  <c:v>1.1599999999999999E-2</c:v>
                </c:pt>
                <c:pt idx="1">
                  <c:v>2.9100000000000001E-2</c:v>
                </c:pt>
                <c:pt idx="2">
                  <c:v>6.5500000000000003E-2</c:v>
                </c:pt>
                <c:pt idx="3">
                  <c:v>8.41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0E-4D23-A2D0-E35C1DC6E93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1"/>
        <c:axId val="830531200"/>
        <c:axId val="2046967312"/>
      </c:barChart>
      <c:catAx>
        <c:axId val="830531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mperature </a:t>
                </a:r>
              </a:p>
            </c:rich>
          </c:tx>
          <c:layout>
            <c:manualLayout>
              <c:xMode val="edge"/>
              <c:yMode val="edge"/>
              <c:x val="0.39573394738400081"/>
              <c:y val="0.91300702036751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46967312"/>
        <c:crosses val="autoZero"/>
        <c:auto val="1"/>
        <c:lblAlgn val="ctr"/>
        <c:lblOffset val="100"/>
        <c:noMultiLvlLbl val="0"/>
      </c:catAx>
      <c:valAx>
        <c:axId val="204696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K</a:t>
                </a:r>
                <a:r>
                  <a:rPr lang="en-US" baseline="-25000"/>
                  <a:t>obs</a:t>
                </a:r>
                <a:r>
                  <a:rPr lang="en-US"/>
                  <a:t> (1/min)</a:t>
                </a:r>
              </a:p>
            </c:rich>
          </c:tx>
          <c:layout>
            <c:manualLayout>
              <c:xMode val="edge"/>
              <c:yMode val="edge"/>
              <c:x val="7.412854556615325E-3"/>
              <c:y val="0.212476602480025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0531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04226480000249"/>
          <c:y val="3.9969471293394482E-2"/>
          <c:w val="0.81301066591052851"/>
          <c:h val="0.8018469035244112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un 5'!$D$78</c:f>
              <c:strCache>
                <c:ptCount val="1"/>
                <c:pt idx="0">
                  <c:v>Kobs (1/min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Run 5'!$C$79:$C$83</c:f>
              <c:numCache>
                <c:formatCode>General</c:formatCode>
                <c:ptCount val="5"/>
                <c:pt idx="0">
                  <c:v>3</c:v>
                </c:pt>
                <c:pt idx="1">
                  <c:v>5</c:v>
                </c:pt>
                <c:pt idx="2">
                  <c:v>7</c:v>
                </c:pt>
                <c:pt idx="3">
                  <c:v>9</c:v>
                </c:pt>
                <c:pt idx="4">
                  <c:v>11</c:v>
                </c:pt>
              </c:numCache>
            </c:numRef>
          </c:cat>
          <c:val>
            <c:numRef>
              <c:f>'Run 5'!$D$79:$D$83</c:f>
              <c:numCache>
                <c:formatCode>General</c:formatCode>
                <c:ptCount val="5"/>
                <c:pt idx="0">
                  <c:v>4.7999999999999996E-3</c:v>
                </c:pt>
                <c:pt idx="1">
                  <c:v>6.0000000000000001E-3</c:v>
                </c:pt>
                <c:pt idx="2">
                  <c:v>1.1599999999999999E-2</c:v>
                </c:pt>
                <c:pt idx="3">
                  <c:v>1.26E-2</c:v>
                </c:pt>
                <c:pt idx="4">
                  <c:v>4.5999999999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C8-4330-84CB-A00451F2F47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1"/>
        <c:axId val="830531200"/>
        <c:axId val="2046967312"/>
      </c:barChart>
      <c:catAx>
        <c:axId val="830531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H Value</a:t>
                </a:r>
              </a:p>
            </c:rich>
          </c:tx>
          <c:layout>
            <c:manualLayout>
              <c:xMode val="edge"/>
              <c:yMode val="edge"/>
              <c:x val="0.45905916885043108"/>
              <c:y val="0.915261185237220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46967312"/>
        <c:crosses val="autoZero"/>
        <c:auto val="1"/>
        <c:lblAlgn val="ctr"/>
        <c:lblOffset val="100"/>
        <c:noMultiLvlLbl val="0"/>
      </c:catAx>
      <c:valAx>
        <c:axId val="204696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K</a:t>
                </a:r>
                <a:r>
                  <a:rPr lang="en-US" baseline="-25000"/>
                  <a:t>obs</a:t>
                </a:r>
                <a:r>
                  <a:rPr lang="en-US"/>
                  <a:t> (1/min)</a:t>
                </a:r>
              </a:p>
            </c:rich>
          </c:tx>
          <c:layout>
            <c:manualLayout>
              <c:xMode val="edge"/>
              <c:yMode val="edge"/>
              <c:x val="3.4555929816252194E-3"/>
              <c:y val="0.206830075094368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0531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42840-0306-432B-B241-8BB22A5A4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.Adly@khatibalami.com</dc:creator>
  <cp:keywords/>
  <dc:description/>
  <cp:lastModifiedBy>Adel Adly</cp:lastModifiedBy>
  <cp:revision>5</cp:revision>
  <cp:lastPrinted>2024-10-12T20:11:00Z</cp:lastPrinted>
  <dcterms:created xsi:type="dcterms:W3CDTF">2024-10-11T05:30:00Z</dcterms:created>
  <dcterms:modified xsi:type="dcterms:W3CDTF">2025-01-22T13:34:00Z</dcterms:modified>
</cp:coreProperties>
</file>